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C1023" w14:textId="1E6E18AB" w:rsidR="00613F17" w:rsidRPr="00100927" w:rsidRDefault="00613F17" w:rsidP="00613F17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100927">
        <w:rPr>
          <w:rFonts w:ascii="Times New Roman" w:hAnsi="Times New Roman" w:cs="Times New Roman"/>
          <w:b/>
          <w:sz w:val="32"/>
          <w:szCs w:val="32"/>
        </w:rPr>
        <w:t xml:space="preserve">Appendix </w:t>
      </w:r>
      <w:r w:rsidR="008C6292">
        <w:rPr>
          <w:rFonts w:ascii="Times New Roman" w:hAnsi="Times New Roman" w:cs="Times New Roman"/>
          <w:b/>
          <w:sz w:val="32"/>
          <w:szCs w:val="32"/>
        </w:rPr>
        <w:t>A</w:t>
      </w:r>
      <w:r w:rsidRPr="00100927">
        <w:rPr>
          <w:rFonts w:ascii="Times New Roman" w:hAnsi="Times New Roman" w:cs="Times New Roman"/>
          <w:b/>
          <w:sz w:val="32"/>
          <w:szCs w:val="32"/>
        </w:rPr>
        <w:t>.</w:t>
      </w:r>
    </w:p>
    <w:p w14:paraId="7EC3E5B4" w14:textId="470CF468" w:rsidR="00613F17" w:rsidRDefault="00613F17" w:rsidP="00613F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9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C629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00927">
        <w:rPr>
          <w:rFonts w:ascii="Times New Roman" w:hAnsi="Times New Roman" w:cs="Times New Roman"/>
          <w:b/>
          <w:bCs/>
          <w:sz w:val="24"/>
          <w:szCs w:val="24"/>
        </w:rPr>
        <w:t>.1.</w:t>
      </w:r>
      <w:r w:rsidRPr="00100927">
        <w:rPr>
          <w:rFonts w:ascii="Times New Roman" w:hAnsi="Times New Roman" w:cs="Times New Roman"/>
          <w:sz w:val="24"/>
          <w:szCs w:val="24"/>
        </w:rPr>
        <w:t xml:space="preserve"> </w:t>
      </w:r>
      <w:r w:rsidR="00501D11">
        <w:rPr>
          <w:rFonts w:ascii="Times New Roman" w:hAnsi="Times New Roman" w:cs="Times New Roman"/>
          <w:sz w:val="24"/>
          <w:szCs w:val="24"/>
        </w:rPr>
        <w:t>Result</w:t>
      </w:r>
      <w:r w:rsidRPr="00100927">
        <w:rPr>
          <w:rFonts w:ascii="Times New Roman" w:hAnsi="Times New Roman" w:cs="Times New Roman"/>
          <w:sz w:val="24"/>
          <w:szCs w:val="24"/>
        </w:rPr>
        <w:t xml:space="preserve"> of the main models for “</w:t>
      </w:r>
      <w:r w:rsidR="003959A0">
        <w:rPr>
          <w:rFonts w:ascii="Times New Roman" w:hAnsi="Times New Roman" w:cs="Times New Roman"/>
          <w:sz w:val="24"/>
          <w:szCs w:val="24"/>
        </w:rPr>
        <w:t>f</w:t>
      </w:r>
      <w:r w:rsidRPr="00100927">
        <w:rPr>
          <w:rFonts w:ascii="Times New Roman" w:hAnsi="Times New Roman" w:cs="Times New Roman"/>
          <w:sz w:val="24"/>
          <w:szCs w:val="24"/>
        </w:rPr>
        <w:t xml:space="preserve">ully </w:t>
      </w:r>
      <w:r w:rsidR="00A25238">
        <w:rPr>
          <w:rFonts w:ascii="Times New Roman" w:hAnsi="Times New Roman" w:cs="Times New Roman"/>
          <w:sz w:val="24"/>
          <w:szCs w:val="24"/>
        </w:rPr>
        <w:t>p</w:t>
      </w:r>
      <w:r w:rsidRPr="00100927">
        <w:rPr>
          <w:rFonts w:ascii="Times New Roman" w:hAnsi="Times New Roman" w:cs="Times New Roman"/>
          <w:sz w:val="24"/>
          <w:szCs w:val="24"/>
        </w:rPr>
        <w:t>aid”</w:t>
      </w:r>
      <w:r w:rsidR="003959A0">
        <w:rPr>
          <w:rFonts w:ascii="Times New Roman" w:hAnsi="Times New Roman" w:cs="Times New Roman"/>
          <w:sz w:val="24"/>
          <w:szCs w:val="24"/>
        </w:rPr>
        <w:t xml:space="preserve"> </w:t>
      </w:r>
      <w:r w:rsidR="001C7BCA">
        <w:rPr>
          <w:rFonts w:ascii="Times New Roman" w:hAnsi="Times New Roman" w:cs="Times New Roman"/>
          <w:sz w:val="24"/>
          <w:szCs w:val="24"/>
        </w:rPr>
        <w:t>borrowers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168"/>
        <w:gridCol w:w="1510"/>
        <w:gridCol w:w="1261"/>
        <w:gridCol w:w="1261"/>
        <w:gridCol w:w="1261"/>
        <w:gridCol w:w="1151"/>
        <w:gridCol w:w="1261"/>
        <w:gridCol w:w="1261"/>
        <w:gridCol w:w="1261"/>
        <w:gridCol w:w="1151"/>
        <w:gridCol w:w="1151"/>
      </w:tblGrid>
      <w:tr w:rsidR="008C6292" w:rsidRPr="001F68FE" w14:paraId="1950D6D8" w14:textId="77777777" w:rsidTr="00751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  <w:vMerge w:val="restart"/>
          </w:tcPr>
          <w:p w14:paraId="7CFCDA30" w14:textId="77777777" w:rsidR="008C6292" w:rsidRPr="001F68FE" w:rsidRDefault="008C6292" w:rsidP="009B0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vMerge w:val="restart"/>
          </w:tcPr>
          <w:p w14:paraId="0B4B5E06" w14:textId="77777777" w:rsidR="008C6292" w:rsidRPr="001F68FE" w:rsidRDefault="008C6292" w:rsidP="009B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9758" w:type="dxa"/>
            <w:gridSpan w:val="8"/>
          </w:tcPr>
          <w:p w14:paraId="6562C5F3" w14:textId="77777777" w:rsidR="008C6292" w:rsidRPr="001F68FE" w:rsidRDefault="008C6292" w:rsidP="009B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LWLR</w:t>
            </w:r>
          </w:p>
        </w:tc>
      </w:tr>
      <w:tr w:rsidR="008C6292" w:rsidRPr="001F68FE" w14:paraId="0D47CF35" w14:textId="77777777" w:rsidTr="00751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  <w:vMerge/>
          </w:tcPr>
          <w:p w14:paraId="63588AE9" w14:textId="77777777" w:rsidR="008C6292" w:rsidRPr="001F68FE" w:rsidRDefault="008C6292" w:rsidP="009B0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vMerge/>
          </w:tcPr>
          <w:p w14:paraId="56D609D9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6C44B7AD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J</w:t>
            </w:r>
          </w:p>
        </w:tc>
        <w:tc>
          <w:tcPr>
            <w:tcW w:w="1261" w:type="dxa"/>
          </w:tcPr>
          <w:p w14:paraId="23474CA1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P</w:t>
            </w:r>
          </w:p>
        </w:tc>
        <w:tc>
          <w:tcPr>
            <w:tcW w:w="1151" w:type="dxa"/>
          </w:tcPr>
          <w:p w14:paraId="01537BCF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P</w:t>
            </w:r>
          </w:p>
        </w:tc>
        <w:tc>
          <w:tcPr>
            <w:tcW w:w="1261" w:type="dxa"/>
          </w:tcPr>
          <w:p w14:paraId="7AC153F7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J</w:t>
            </w:r>
          </w:p>
        </w:tc>
        <w:tc>
          <w:tcPr>
            <w:tcW w:w="1261" w:type="dxa"/>
          </w:tcPr>
          <w:p w14:paraId="65BF2B88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J</w:t>
            </w:r>
          </w:p>
        </w:tc>
        <w:tc>
          <w:tcPr>
            <w:tcW w:w="1261" w:type="dxa"/>
          </w:tcPr>
          <w:p w14:paraId="71F5EF13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J</w:t>
            </w:r>
          </w:p>
        </w:tc>
        <w:tc>
          <w:tcPr>
            <w:tcW w:w="1151" w:type="dxa"/>
          </w:tcPr>
          <w:p w14:paraId="02E1909C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P</w:t>
            </w:r>
          </w:p>
        </w:tc>
        <w:tc>
          <w:tcPr>
            <w:tcW w:w="1151" w:type="dxa"/>
          </w:tcPr>
          <w:p w14:paraId="227568F2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P</w:t>
            </w:r>
          </w:p>
        </w:tc>
      </w:tr>
      <w:tr w:rsidR="00342708" w:rsidRPr="001F68FE" w14:paraId="60CFBDE8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628E659D" w14:textId="567C28F2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1261" w:type="dxa"/>
          </w:tcPr>
          <w:p w14:paraId="0BDD2FC6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28†</w:t>
            </w:r>
          </w:p>
          <w:p w14:paraId="3F7E7C7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9)</w:t>
            </w:r>
          </w:p>
        </w:tc>
        <w:tc>
          <w:tcPr>
            <w:tcW w:w="1261" w:type="dxa"/>
          </w:tcPr>
          <w:p w14:paraId="7279001F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88</w:t>
            </w:r>
          </w:p>
          <w:p w14:paraId="270695E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5)</w:t>
            </w:r>
          </w:p>
        </w:tc>
        <w:tc>
          <w:tcPr>
            <w:tcW w:w="1261" w:type="dxa"/>
          </w:tcPr>
          <w:p w14:paraId="42B0B2E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06</w:t>
            </w:r>
          </w:p>
          <w:p w14:paraId="0FCB28EC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10)</w:t>
            </w:r>
          </w:p>
        </w:tc>
        <w:tc>
          <w:tcPr>
            <w:tcW w:w="1151" w:type="dxa"/>
          </w:tcPr>
          <w:p w14:paraId="7FEDAEA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58</w:t>
            </w:r>
          </w:p>
          <w:p w14:paraId="5C51994D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24)</w:t>
            </w:r>
          </w:p>
        </w:tc>
        <w:tc>
          <w:tcPr>
            <w:tcW w:w="1261" w:type="dxa"/>
          </w:tcPr>
          <w:p w14:paraId="4173030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9</w:t>
            </w:r>
          </w:p>
          <w:p w14:paraId="744703A5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1)</w:t>
            </w:r>
          </w:p>
        </w:tc>
        <w:tc>
          <w:tcPr>
            <w:tcW w:w="1261" w:type="dxa"/>
          </w:tcPr>
          <w:p w14:paraId="6363B95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41</w:t>
            </w:r>
          </w:p>
          <w:p w14:paraId="03C9335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8)</w:t>
            </w:r>
          </w:p>
        </w:tc>
        <w:tc>
          <w:tcPr>
            <w:tcW w:w="1261" w:type="dxa"/>
          </w:tcPr>
          <w:p w14:paraId="58C26A90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49</w:t>
            </w:r>
          </w:p>
          <w:p w14:paraId="357F02BC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90)</w:t>
            </w:r>
          </w:p>
        </w:tc>
        <w:tc>
          <w:tcPr>
            <w:tcW w:w="1151" w:type="dxa"/>
          </w:tcPr>
          <w:p w14:paraId="6498B9C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92</w:t>
            </w:r>
          </w:p>
          <w:p w14:paraId="521B7B6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68)</w:t>
            </w:r>
          </w:p>
        </w:tc>
        <w:tc>
          <w:tcPr>
            <w:tcW w:w="1151" w:type="dxa"/>
          </w:tcPr>
          <w:p w14:paraId="035916A7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44</w:t>
            </w:r>
          </w:p>
          <w:p w14:paraId="0BC6B30D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02)</w:t>
            </w:r>
          </w:p>
        </w:tc>
      </w:tr>
      <w:tr w:rsidR="00342708" w:rsidRPr="001F68FE" w14:paraId="0D214FFF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73256E88" w14:textId="5FA44DFB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an</w:t>
            </w:r>
          </w:p>
        </w:tc>
        <w:tc>
          <w:tcPr>
            <w:tcW w:w="1261" w:type="dxa"/>
          </w:tcPr>
          <w:p w14:paraId="7E0E52CF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48.188**</w:t>
            </w:r>
          </w:p>
          <w:p w14:paraId="068BD5B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5.834)</w:t>
            </w:r>
          </w:p>
        </w:tc>
        <w:tc>
          <w:tcPr>
            <w:tcW w:w="1261" w:type="dxa"/>
          </w:tcPr>
          <w:p w14:paraId="3D91E94D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41.402**</w:t>
            </w:r>
          </w:p>
          <w:p w14:paraId="21B00E6F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5.073)</w:t>
            </w:r>
          </w:p>
        </w:tc>
        <w:tc>
          <w:tcPr>
            <w:tcW w:w="1261" w:type="dxa"/>
          </w:tcPr>
          <w:p w14:paraId="7A267B88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5.188†</w:t>
            </w:r>
          </w:p>
          <w:p w14:paraId="315E0DFD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1.132)</w:t>
            </w:r>
          </w:p>
        </w:tc>
        <w:tc>
          <w:tcPr>
            <w:tcW w:w="1151" w:type="dxa"/>
          </w:tcPr>
          <w:p w14:paraId="004B66E0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6.782*</w:t>
            </w:r>
          </w:p>
          <w:p w14:paraId="67B6492F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1.017)</w:t>
            </w:r>
          </w:p>
        </w:tc>
        <w:tc>
          <w:tcPr>
            <w:tcW w:w="1261" w:type="dxa"/>
          </w:tcPr>
          <w:p w14:paraId="5722778D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43.548**</w:t>
            </w:r>
          </w:p>
          <w:p w14:paraId="60513E87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3.804)</w:t>
            </w:r>
          </w:p>
        </w:tc>
        <w:tc>
          <w:tcPr>
            <w:tcW w:w="1261" w:type="dxa"/>
          </w:tcPr>
          <w:p w14:paraId="27D8A6DF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3.559**</w:t>
            </w:r>
          </w:p>
          <w:p w14:paraId="3D868D15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6.083)</w:t>
            </w:r>
          </w:p>
        </w:tc>
        <w:tc>
          <w:tcPr>
            <w:tcW w:w="1261" w:type="dxa"/>
          </w:tcPr>
          <w:p w14:paraId="6DDF30D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47.409*</w:t>
            </w:r>
          </w:p>
          <w:p w14:paraId="2660F275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8.823)</w:t>
            </w:r>
          </w:p>
        </w:tc>
        <w:tc>
          <w:tcPr>
            <w:tcW w:w="1151" w:type="dxa"/>
          </w:tcPr>
          <w:p w14:paraId="70424A3E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8.393</w:t>
            </w:r>
          </w:p>
          <w:p w14:paraId="3A27214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3.516)</w:t>
            </w:r>
          </w:p>
        </w:tc>
        <w:tc>
          <w:tcPr>
            <w:tcW w:w="1151" w:type="dxa"/>
          </w:tcPr>
          <w:p w14:paraId="0A33E12F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3.996†</w:t>
            </w:r>
          </w:p>
          <w:p w14:paraId="0352736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9.484)</w:t>
            </w:r>
          </w:p>
        </w:tc>
      </w:tr>
      <w:tr w:rsidR="00342708" w:rsidRPr="001F68FE" w14:paraId="12BFDA74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6108BE3F" w14:textId="6405760E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an</w:t>
            </w:r>
            <w:r w:rsidRPr="001F68FE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>²</w:t>
            </w:r>
          </w:p>
        </w:tc>
        <w:tc>
          <w:tcPr>
            <w:tcW w:w="1261" w:type="dxa"/>
          </w:tcPr>
          <w:p w14:paraId="277750E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52.214**</w:t>
            </w:r>
          </w:p>
          <w:p w14:paraId="276680FC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20.367)</w:t>
            </w:r>
          </w:p>
        </w:tc>
        <w:tc>
          <w:tcPr>
            <w:tcW w:w="1261" w:type="dxa"/>
          </w:tcPr>
          <w:p w14:paraId="226F14B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77.359**</w:t>
            </w:r>
          </w:p>
          <w:p w14:paraId="1A79BFA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01.545)</w:t>
            </w:r>
          </w:p>
        </w:tc>
        <w:tc>
          <w:tcPr>
            <w:tcW w:w="1261" w:type="dxa"/>
          </w:tcPr>
          <w:p w14:paraId="4BB9BB49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24.617**</w:t>
            </w:r>
          </w:p>
          <w:p w14:paraId="2F52CF0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31.974)</w:t>
            </w:r>
          </w:p>
        </w:tc>
        <w:tc>
          <w:tcPr>
            <w:tcW w:w="1151" w:type="dxa"/>
          </w:tcPr>
          <w:p w14:paraId="16DC8AB9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93.159**</w:t>
            </w:r>
          </w:p>
          <w:p w14:paraId="25C28C8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40.924)</w:t>
            </w:r>
          </w:p>
        </w:tc>
        <w:tc>
          <w:tcPr>
            <w:tcW w:w="1261" w:type="dxa"/>
          </w:tcPr>
          <w:p w14:paraId="339544FF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56.752**</w:t>
            </w:r>
          </w:p>
          <w:p w14:paraId="0084C87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75.014)</w:t>
            </w:r>
          </w:p>
        </w:tc>
        <w:tc>
          <w:tcPr>
            <w:tcW w:w="1261" w:type="dxa"/>
          </w:tcPr>
          <w:p w14:paraId="010AA72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51.521**</w:t>
            </w:r>
          </w:p>
          <w:p w14:paraId="10BACEDF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35.141)</w:t>
            </w:r>
          </w:p>
        </w:tc>
        <w:tc>
          <w:tcPr>
            <w:tcW w:w="1261" w:type="dxa"/>
          </w:tcPr>
          <w:p w14:paraId="699F083A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94.990**</w:t>
            </w:r>
          </w:p>
          <w:p w14:paraId="150B880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10.588)</w:t>
            </w:r>
          </w:p>
        </w:tc>
        <w:tc>
          <w:tcPr>
            <w:tcW w:w="1151" w:type="dxa"/>
          </w:tcPr>
          <w:p w14:paraId="766D51F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76.214*</w:t>
            </w:r>
          </w:p>
          <w:p w14:paraId="5AEDAAF9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504.738)</w:t>
            </w:r>
          </w:p>
        </w:tc>
        <w:tc>
          <w:tcPr>
            <w:tcW w:w="1151" w:type="dxa"/>
          </w:tcPr>
          <w:p w14:paraId="6AC4E83F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82.683*</w:t>
            </w:r>
          </w:p>
          <w:p w14:paraId="1F0EB84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32.668)</w:t>
            </w:r>
          </w:p>
        </w:tc>
      </w:tr>
      <w:tr w:rsidR="00342708" w:rsidRPr="001F68FE" w14:paraId="41E5F62C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6FBE5ED1" w14:textId="11DEE19C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ome</w:t>
            </w:r>
          </w:p>
        </w:tc>
        <w:tc>
          <w:tcPr>
            <w:tcW w:w="1261" w:type="dxa"/>
          </w:tcPr>
          <w:p w14:paraId="75486A6A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.518**</w:t>
            </w:r>
          </w:p>
          <w:p w14:paraId="7627535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394)</w:t>
            </w:r>
          </w:p>
        </w:tc>
        <w:tc>
          <w:tcPr>
            <w:tcW w:w="1261" w:type="dxa"/>
          </w:tcPr>
          <w:p w14:paraId="5DB489DE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885**</w:t>
            </w:r>
          </w:p>
          <w:p w14:paraId="7219E715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118)</w:t>
            </w:r>
          </w:p>
        </w:tc>
        <w:tc>
          <w:tcPr>
            <w:tcW w:w="1261" w:type="dxa"/>
          </w:tcPr>
          <w:p w14:paraId="66C2FDDF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468</w:t>
            </w:r>
          </w:p>
          <w:p w14:paraId="61924DEB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.553)</w:t>
            </w:r>
          </w:p>
        </w:tc>
        <w:tc>
          <w:tcPr>
            <w:tcW w:w="1151" w:type="dxa"/>
          </w:tcPr>
          <w:p w14:paraId="44C41E84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935</w:t>
            </w:r>
          </w:p>
          <w:p w14:paraId="32D3883E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515)</w:t>
            </w:r>
          </w:p>
        </w:tc>
        <w:tc>
          <w:tcPr>
            <w:tcW w:w="1261" w:type="dxa"/>
          </w:tcPr>
          <w:p w14:paraId="781E87A4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.476**</w:t>
            </w:r>
          </w:p>
          <w:p w14:paraId="4646859B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830)</w:t>
            </w:r>
          </w:p>
        </w:tc>
        <w:tc>
          <w:tcPr>
            <w:tcW w:w="1261" w:type="dxa"/>
          </w:tcPr>
          <w:p w14:paraId="1A805BDC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.720**</w:t>
            </w:r>
          </w:p>
          <w:p w14:paraId="4950C48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201)</w:t>
            </w:r>
          </w:p>
        </w:tc>
        <w:tc>
          <w:tcPr>
            <w:tcW w:w="1261" w:type="dxa"/>
          </w:tcPr>
          <w:p w14:paraId="3A8FBB45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658</w:t>
            </w:r>
          </w:p>
          <w:p w14:paraId="37100C3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.577)</w:t>
            </w:r>
          </w:p>
        </w:tc>
        <w:tc>
          <w:tcPr>
            <w:tcW w:w="1151" w:type="dxa"/>
          </w:tcPr>
          <w:p w14:paraId="7DB0DAF6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820</w:t>
            </w:r>
          </w:p>
          <w:p w14:paraId="04CD18CA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5.799)</w:t>
            </w:r>
          </w:p>
        </w:tc>
        <w:tc>
          <w:tcPr>
            <w:tcW w:w="1151" w:type="dxa"/>
          </w:tcPr>
          <w:p w14:paraId="4B3CB5F4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586</w:t>
            </w:r>
          </w:p>
          <w:p w14:paraId="731D30CC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.473)</w:t>
            </w:r>
          </w:p>
        </w:tc>
      </w:tr>
      <w:tr w:rsidR="00342708" w:rsidRPr="001F68FE" w14:paraId="0155288F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64454B45" w14:textId="6387EDE3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ome</w:t>
            </w:r>
            <w:r w:rsidRPr="001F68FE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>²</w:t>
            </w:r>
          </w:p>
        </w:tc>
        <w:tc>
          <w:tcPr>
            <w:tcW w:w="1261" w:type="dxa"/>
          </w:tcPr>
          <w:p w14:paraId="5165703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46.388**</w:t>
            </w:r>
          </w:p>
          <w:p w14:paraId="3B8E6870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6.105)</w:t>
            </w:r>
          </w:p>
        </w:tc>
        <w:tc>
          <w:tcPr>
            <w:tcW w:w="1261" w:type="dxa"/>
          </w:tcPr>
          <w:p w14:paraId="61495997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1.748**</w:t>
            </w:r>
          </w:p>
          <w:p w14:paraId="55FEEBF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.024)</w:t>
            </w:r>
          </w:p>
        </w:tc>
        <w:tc>
          <w:tcPr>
            <w:tcW w:w="1261" w:type="dxa"/>
          </w:tcPr>
          <w:p w14:paraId="2FAE6095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2.077</w:t>
            </w:r>
          </w:p>
          <w:p w14:paraId="4FBBFA69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7.547)</w:t>
            </w:r>
          </w:p>
        </w:tc>
        <w:tc>
          <w:tcPr>
            <w:tcW w:w="1151" w:type="dxa"/>
          </w:tcPr>
          <w:p w14:paraId="7982768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1.149*</w:t>
            </w:r>
          </w:p>
          <w:p w14:paraId="1D09A72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9.915)</w:t>
            </w:r>
          </w:p>
        </w:tc>
        <w:tc>
          <w:tcPr>
            <w:tcW w:w="1261" w:type="dxa"/>
          </w:tcPr>
          <w:p w14:paraId="165D7C86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2.107**</w:t>
            </w:r>
          </w:p>
          <w:p w14:paraId="1B7EEADC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3.23)</w:t>
            </w:r>
          </w:p>
        </w:tc>
        <w:tc>
          <w:tcPr>
            <w:tcW w:w="1261" w:type="dxa"/>
          </w:tcPr>
          <w:p w14:paraId="6F04CD0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5.506**</w:t>
            </w:r>
          </w:p>
          <w:p w14:paraId="2639FD27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.613)</w:t>
            </w:r>
          </w:p>
        </w:tc>
        <w:tc>
          <w:tcPr>
            <w:tcW w:w="1261" w:type="dxa"/>
          </w:tcPr>
          <w:p w14:paraId="19B18DD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2.270</w:t>
            </w:r>
          </w:p>
          <w:p w14:paraId="4B9A8429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8.444)</w:t>
            </w:r>
          </w:p>
        </w:tc>
        <w:tc>
          <w:tcPr>
            <w:tcW w:w="1151" w:type="dxa"/>
          </w:tcPr>
          <w:p w14:paraId="01CCEEB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1.313</w:t>
            </w:r>
          </w:p>
          <w:p w14:paraId="2DEDAEF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2.402)</w:t>
            </w:r>
          </w:p>
        </w:tc>
        <w:tc>
          <w:tcPr>
            <w:tcW w:w="1151" w:type="dxa"/>
          </w:tcPr>
          <w:p w14:paraId="125D9865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1.923</w:t>
            </w:r>
          </w:p>
          <w:p w14:paraId="2BAC055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7.670)</w:t>
            </w:r>
          </w:p>
        </w:tc>
      </w:tr>
      <w:tr w:rsidR="00342708" w:rsidRPr="001F68FE" w14:paraId="44094923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47DF2284" w14:textId="7D42AC15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TI</w:t>
            </w:r>
          </w:p>
        </w:tc>
        <w:tc>
          <w:tcPr>
            <w:tcW w:w="1261" w:type="dxa"/>
          </w:tcPr>
          <w:p w14:paraId="563BF2BA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121**</w:t>
            </w:r>
          </w:p>
          <w:p w14:paraId="54DB9C11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02)</w:t>
            </w:r>
          </w:p>
        </w:tc>
        <w:tc>
          <w:tcPr>
            <w:tcW w:w="1261" w:type="dxa"/>
          </w:tcPr>
          <w:p w14:paraId="07FF117E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.052**</w:t>
            </w:r>
          </w:p>
          <w:p w14:paraId="5F4ED607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6)</w:t>
            </w:r>
          </w:p>
        </w:tc>
        <w:tc>
          <w:tcPr>
            <w:tcW w:w="1261" w:type="dxa"/>
          </w:tcPr>
          <w:p w14:paraId="6E75C0C7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.129**</w:t>
            </w:r>
          </w:p>
          <w:p w14:paraId="3671844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93)</w:t>
            </w:r>
          </w:p>
        </w:tc>
        <w:tc>
          <w:tcPr>
            <w:tcW w:w="1151" w:type="dxa"/>
          </w:tcPr>
          <w:p w14:paraId="3BEBBC75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882**</w:t>
            </w:r>
          </w:p>
          <w:p w14:paraId="5DA99E3B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02)</w:t>
            </w:r>
          </w:p>
        </w:tc>
        <w:tc>
          <w:tcPr>
            <w:tcW w:w="1261" w:type="dxa"/>
          </w:tcPr>
          <w:p w14:paraId="4F283372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787**</w:t>
            </w:r>
          </w:p>
          <w:p w14:paraId="544A7979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7)</w:t>
            </w:r>
          </w:p>
        </w:tc>
        <w:tc>
          <w:tcPr>
            <w:tcW w:w="1261" w:type="dxa"/>
          </w:tcPr>
          <w:p w14:paraId="482307B9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49**</w:t>
            </w:r>
          </w:p>
          <w:p w14:paraId="02EC2C36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72)</w:t>
            </w:r>
          </w:p>
        </w:tc>
        <w:tc>
          <w:tcPr>
            <w:tcW w:w="1261" w:type="dxa"/>
          </w:tcPr>
          <w:p w14:paraId="3968CB97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.101**</w:t>
            </w:r>
          </w:p>
          <w:p w14:paraId="04572DA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98)</w:t>
            </w:r>
          </w:p>
        </w:tc>
        <w:tc>
          <w:tcPr>
            <w:tcW w:w="1151" w:type="dxa"/>
          </w:tcPr>
          <w:p w14:paraId="1F7E7F2A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.133**</w:t>
            </w:r>
          </w:p>
          <w:p w14:paraId="52E12388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369)</w:t>
            </w:r>
          </w:p>
        </w:tc>
        <w:tc>
          <w:tcPr>
            <w:tcW w:w="1151" w:type="dxa"/>
          </w:tcPr>
          <w:p w14:paraId="221CF7DE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.029**</w:t>
            </w:r>
          </w:p>
          <w:p w14:paraId="4C5DC2DC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320)</w:t>
            </w:r>
          </w:p>
        </w:tc>
      </w:tr>
      <w:tr w:rsidR="00342708" w:rsidRPr="001F68FE" w14:paraId="17EC602F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5FEC85CE" w14:textId="254835D0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Rev balance</w:t>
            </w:r>
          </w:p>
        </w:tc>
        <w:tc>
          <w:tcPr>
            <w:tcW w:w="1261" w:type="dxa"/>
          </w:tcPr>
          <w:p w14:paraId="0FD6175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682**</w:t>
            </w:r>
          </w:p>
          <w:p w14:paraId="23492BFC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972)</w:t>
            </w:r>
          </w:p>
        </w:tc>
        <w:tc>
          <w:tcPr>
            <w:tcW w:w="1261" w:type="dxa"/>
          </w:tcPr>
          <w:p w14:paraId="492926CE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.367**</w:t>
            </w:r>
          </w:p>
          <w:p w14:paraId="4AC298E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681)</w:t>
            </w:r>
          </w:p>
        </w:tc>
        <w:tc>
          <w:tcPr>
            <w:tcW w:w="1261" w:type="dxa"/>
          </w:tcPr>
          <w:p w14:paraId="266FED18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.375*</w:t>
            </w:r>
          </w:p>
          <w:p w14:paraId="2EE7872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924)</w:t>
            </w:r>
          </w:p>
        </w:tc>
        <w:tc>
          <w:tcPr>
            <w:tcW w:w="1151" w:type="dxa"/>
          </w:tcPr>
          <w:p w14:paraId="0338264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.280**</w:t>
            </w:r>
          </w:p>
          <w:p w14:paraId="1C204B9B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574)</w:t>
            </w:r>
          </w:p>
        </w:tc>
        <w:tc>
          <w:tcPr>
            <w:tcW w:w="1261" w:type="dxa"/>
          </w:tcPr>
          <w:p w14:paraId="1E01316F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.475**</w:t>
            </w:r>
          </w:p>
          <w:p w14:paraId="2ED23BAD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506)</w:t>
            </w:r>
          </w:p>
        </w:tc>
        <w:tc>
          <w:tcPr>
            <w:tcW w:w="1261" w:type="dxa"/>
          </w:tcPr>
          <w:p w14:paraId="52483935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.544**</w:t>
            </w:r>
          </w:p>
          <w:p w14:paraId="37C78C88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750)</w:t>
            </w:r>
          </w:p>
        </w:tc>
        <w:tc>
          <w:tcPr>
            <w:tcW w:w="1261" w:type="dxa"/>
          </w:tcPr>
          <w:p w14:paraId="7D6714EB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.506**</w:t>
            </w:r>
          </w:p>
          <w:p w14:paraId="769A819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924)</w:t>
            </w:r>
          </w:p>
        </w:tc>
        <w:tc>
          <w:tcPr>
            <w:tcW w:w="1151" w:type="dxa"/>
          </w:tcPr>
          <w:p w14:paraId="20697DCE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.434*</w:t>
            </w:r>
          </w:p>
          <w:p w14:paraId="0A0C117E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3.732)</w:t>
            </w:r>
          </w:p>
        </w:tc>
        <w:tc>
          <w:tcPr>
            <w:tcW w:w="1151" w:type="dxa"/>
          </w:tcPr>
          <w:p w14:paraId="0C07D775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.961**</w:t>
            </w:r>
          </w:p>
          <w:p w14:paraId="23E15E5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3.060)</w:t>
            </w:r>
          </w:p>
        </w:tc>
      </w:tr>
      <w:tr w:rsidR="00342708" w:rsidRPr="001F68FE" w14:paraId="281290CA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4D9FBA60" w14:textId="7709E184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v util</w:t>
            </w:r>
          </w:p>
        </w:tc>
        <w:tc>
          <w:tcPr>
            <w:tcW w:w="1261" w:type="dxa"/>
          </w:tcPr>
          <w:p w14:paraId="03BDC0C8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93**</w:t>
            </w:r>
          </w:p>
          <w:p w14:paraId="21996C36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9)</w:t>
            </w:r>
          </w:p>
        </w:tc>
        <w:tc>
          <w:tcPr>
            <w:tcW w:w="1261" w:type="dxa"/>
          </w:tcPr>
          <w:p w14:paraId="15D905E6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00**</w:t>
            </w:r>
          </w:p>
          <w:p w14:paraId="41C3F776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1)</w:t>
            </w:r>
          </w:p>
        </w:tc>
        <w:tc>
          <w:tcPr>
            <w:tcW w:w="1261" w:type="dxa"/>
          </w:tcPr>
          <w:p w14:paraId="15F93878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15</w:t>
            </w:r>
          </w:p>
          <w:p w14:paraId="14F81BD4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29)</w:t>
            </w:r>
          </w:p>
        </w:tc>
        <w:tc>
          <w:tcPr>
            <w:tcW w:w="1151" w:type="dxa"/>
          </w:tcPr>
          <w:p w14:paraId="0D504B64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86</w:t>
            </w:r>
          </w:p>
          <w:p w14:paraId="5C68F7B8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7)</w:t>
            </w:r>
          </w:p>
        </w:tc>
        <w:tc>
          <w:tcPr>
            <w:tcW w:w="1261" w:type="dxa"/>
          </w:tcPr>
          <w:p w14:paraId="41F4371E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27</w:t>
            </w:r>
          </w:p>
          <w:p w14:paraId="50F35B9B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1261" w:type="dxa"/>
          </w:tcPr>
          <w:p w14:paraId="230E1DC1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77*</w:t>
            </w:r>
          </w:p>
          <w:p w14:paraId="6F9843C9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2)</w:t>
            </w:r>
          </w:p>
        </w:tc>
        <w:tc>
          <w:tcPr>
            <w:tcW w:w="1261" w:type="dxa"/>
          </w:tcPr>
          <w:p w14:paraId="3F6D6B95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70</w:t>
            </w:r>
          </w:p>
          <w:p w14:paraId="63C50CD1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16)</w:t>
            </w:r>
          </w:p>
        </w:tc>
        <w:tc>
          <w:tcPr>
            <w:tcW w:w="1151" w:type="dxa"/>
          </w:tcPr>
          <w:p w14:paraId="19899807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78</w:t>
            </w:r>
          </w:p>
          <w:p w14:paraId="4E99FFD0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54)</w:t>
            </w:r>
          </w:p>
        </w:tc>
        <w:tc>
          <w:tcPr>
            <w:tcW w:w="1151" w:type="dxa"/>
          </w:tcPr>
          <w:p w14:paraId="04F79C0B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50</w:t>
            </w:r>
          </w:p>
          <w:p w14:paraId="2A29FE6E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32)</w:t>
            </w:r>
          </w:p>
        </w:tc>
      </w:tr>
      <w:tr w:rsidR="00342708" w:rsidRPr="001F68FE" w14:paraId="46EBEF25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75FB6BE7" w14:textId="5A28C44F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 balance</w:t>
            </w:r>
          </w:p>
        </w:tc>
        <w:tc>
          <w:tcPr>
            <w:tcW w:w="1261" w:type="dxa"/>
          </w:tcPr>
          <w:p w14:paraId="496760F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5.337**</w:t>
            </w:r>
          </w:p>
          <w:p w14:paraId="1DFF10A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740)</w:t>
            </w:r>
          </w:p>
        </w:tc>
        <w:tc>
          <w:tcPr>
            <w:tcW w:w="1261" w:type="dxa"/>
          </w:tcPr>
          <w:p w14:paraId="5D2E063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7.226**</w:t>
            </w:r>
          </w:p>
          <w:p w14:paraId="49B082DB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589)</w:t>
            </w:r>
          </w:p>
        </w:tc>
        <w:tc>
          <w:tcPr>
            <w:tcW w:w="1261" w:type="dxa"/>
          </w:tcPr>
          <w:p w14:paraId="1398EB78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7.461**</w:t>
            </w:r>
          </w:p>
          <w:p w14:paraId="6C8E2140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323)</w:t>
            </w:r>
          </w:p>
        </w:tc>
        <w:tc>
          <w:tcPr>
            <w:tcW w:w="1151" w:type="dxa"/>
          </w:tcPr>
          <w:p w14:paraId="239E791B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7.507**</w:t>
            </w:r>
          </w:p>
          <w:p w14:paraId="1198C72B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489)</w:t>
            </w:r>
          </w:p>
        </w:tc>
        <w:tc>
          <w:tcPr>
            <w:tcW w:w="1261" w:type="dxa"/>
          </w:tcPr>
          <w:p w14:paraId="2D1D859A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6.033**</w:t>
            </w:r>
          </w:p>
          <w:p w14:paraId="609B3BA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435)</w:t>
            </w:r>
          </w:p>
        </w:tc>
        <w:tc>
          <w:tcPr>
            <w:tcW w:w="1261" w:type="dxa"/>
          </w:tcPr>
          <w:p w14:paraId="3E4BBC20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5.958**</w:t>
            </w:r>
          </w:p>
          <w:p w14:paraId="7A7CDE47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723)</w:t>
            </w:r>
          </w:p>
        </w:tc>
        <w:tc>
          <w:tcPr>
            <w:tcW w:w="1261" w:type="dxa"/>
          </w:tcPr>
          <w:p w14:paraId="2368550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7.761**</w:t>
            </w:r>
          </w:p>
          <w:p w14:paraId="74921A7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550)</w:t>
            </w:r>
          </w:p>
        </w:tc>
        <w:tc>
          <w:tcPr>
            <w:tcW w:w="1151" w:type="dxa"/>
          </w:tcPr>
          <w:p w14:paraId="240D76C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7.875**</w:t>
            </w:r>
          </w:p>
          <w:p w14:paraId="3391C75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940)</w:t>
            </w:r>
          </w:p>
        </w:tc>
        <w:tc>
          <w:tcPr>
            <w:tcW w:w="1151" w:type="dxa"/>
          </w:tcPr>
          <w:p w14:paraId="7A985C4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7.907**</w:t>
            </w:r>
          </w:p>
          <w:p w14:paraId="4218A7D8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198)</w:t>
            </w:r>
          </w:p>
        </w:tc>
      </w:tr>
      <w:tr w:rsidR="00342708" w:rsidRPr="001F68FE" w14:paraId="709A68BB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5E41B3A0" w14:textId="6ABA3115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 balance</w:t>
            </w:r>
            <w:r w:rsidRPr="001F68FE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</w:rPr>
              <w:t>²</w:t>
            </w:r>
          </w:p>
        </w:tc>
        <w:tc>
          <w:tcPr>
            <w:tcW w:w="1261" w:type="dxa"/>
          </w:tcPr>
          <w:p w14:paraId="1994E42F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88</w:t>
            </w:r>
          </w:p>
          <w:p w14:paraId="00029780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800)</w:t>
            </w:r>
          </w:p>
        </w:tc>
        <w:tc>
          <w:tcPr>
            <w:tcW w:w="1261" w:type="dxa"/>
          </w:tcPr>
          <w:p w14:paraId="7E7AB45B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447</w:t>
            </w:r>
          </w:p>
          <w:p w14:paraId="4466035E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572)</w:t>
            </w:r>
          </w:p>
        </w:tc>
        <w:tc>
          <w:tcPr>
            <w:tcW w:w="1261" w:type="dxa"/>
          </w:tcPr>
          <w:p w14:paraId="189BFB9A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86</w:t>
            </w:r>
          </w:p>
          <w:p w14:paraId="330FFD3E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261)</w:t>
            </w:r>
          </w:p>
        </w:tc>
        <w:tc>
          <w:tcPr>
            <w:tcW w:w="1151" w:type="dxa"/>
          </w:tcPr>
          <w:p w14:paraId="0772F324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61</w:t>
            </w:r>
          </w:p>
          <w:p w14:paraId="5FE667B8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604)</w:t>
            </w:r>
          </w:p>
        </w:tc>
        <w:tc>
          <w:tcPr>
            <w:tcW w:w="1261" w:type="dxa"/>
          </w:tcPr>
          <w:p w14:paraId="2525EE2A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65</w:t>
            </w:r>
          </w:p>
          <w:p w14:paraId="3B2E7F7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426)</w:t>
            </w:r>
          </w:p>
        </w:tc>
        <w:tc>
          <w:tcPr>
            <w:tcW w:w="1261" w:type="dxa"/>
          </w:tcPr>
          <w:p w14:paraId="01DC2F7B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47</w:t>
            </w:r>
          </w:p>
          <w:p w14:paraId="771626D8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773)</w:t>
            </w:r>
          </w:p>
        </w:tc>
        <w:tc>
          <w:tcPr>
            <w:tcW w:w="1261" w:type="dxa"/>
          </w:tcPr>
          <w:p w14:paraId="27DD3046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642</w:t>
            </w:r>
          </w:p>
          <w:p w14:paraId="6B91A4F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709)</w:t>
            </w:r>
          </w:p>
        </w:tc>
        <w:tc>
          <w:tcPr>
            <w:tcW w:w="1151" w:type="dxa"/>
          </w:tcPr>
          <w:p w14:paraId="4D71EEF8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553</w:t>
            </w:r>
          </w:p>
          <w:p w14:paraId="26E98121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3.025)</w:t>
            </w:r>
          </w:p>
        </w:tc>
        <w:tc>
          <w:tcPr>
            <w:tcW w:w="1151" w:type="dxa"/>
          </w:tcPr>
          <w:p w14:paraId="670B8B14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442</w:t>
            </w:r>
          </w:p>
          <w:p w14:paraId="40E37208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568)</w:t>
            </w:r>
          </w:p>
        </w:tc>
      </w:tr>
      <w:tr w:rsidR="00342708" w:rsidRPr="001F68FE" w14:paraId="6A1DEB21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0ED8725D" w14:textId="3FC47F99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d limit</w:t>
            </w:r>
          </w:p>
        </w:tc>
        <w:tc>
          <w:tcPr>
            <w:tcW w:w="1261" w:type="dxa"/>
          </w:tcPr>
          <w:p w14:paraId="20A80F5C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141**</w:t>
            </w:r>
          </w:p>
          <w:p w14:paraId="6A62116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572)</w:t>
            </w:r>
          </w:p>
        </w:tc>
        <w:tc>
          <w:tcPr>
            <w:tcW w:w="1261" w:type="dxa"/>
          </w:tcPr>
          <w:p w14:paraId="4F42026B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858**</w:t>
            </w:r>
          </w:p>
          <w:p w14:paraId="32639B96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420)</w:t>
            </w:r>
          </w:p>
        </w:tc>
        <w:tc>
          <w:tcPr>
            <w:tcW w:w="1261" w:type="dxa"/>
          </w:tcPr>
          <w:p w14:paraId="3254A5BB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966**</w:t>
            </w:r>
          </w:p>
          <w:p w14:paraId="7466C169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788)</w:t>
            </w:r>
          </w:p>
        </w:tc>
        <w:tc>
          <w:tcPr>
            <w:tcW w:w="1151" w:type="dxa"/>
          </w:tcPr>
          <w:p w14:paraId="2516C81E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975**</w:t>
            </w:r>
          </w:p>
          <w:p w14:paraId="7607DAD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137)</w:t>
            </w:r>
          </w:p>
        </w:tc>
        <w:tc>
          <w:tcPr>
            <w:tcW w:w="1261" w:type="dxa"/>
          </w:tcPr>
          <w:p w14:paraId="2662A5C6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296**</w:t>
            </w:r>
          </w:p>
          <w:p w14:paraId="317E5D98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301)</w:t>
            </w:r>
          </w:p>
        </w:tc>
        <w:tc>
          <w:tcPr>
            <w:tcW w:w="1261" w:type="dxa"/>
          </w:tcPr>
          <w:p w14:paraId="57D960B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146**</w:t>
            </w:r>
          </w:p>
          <w:p w14:paraId="495F4349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505)</w:t>
            </w:r>
          </w:p>
        </w:tc>
        <w:tc>
          <w:tcPr>
            <w:tcW w:w="1261" w:type="dxa"/>
          </w:tcPr>
          <w:p w14:paraId="66A5315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.224**</w:t>
            </w:r>
          </w:p>
          <w:p w14:paraId="6A61DC8C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699)</w:t>
            </w:r>
          </w:p>
        </w:tc>
        <w:tc>
          <w:tcPr>
            <w:tcW w:w="1151" w:type="dxa"/>
          </w:tcPr>
          <w:p w14:paraId="4756C4D2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.375**</w:t>
            </w:r>
          </w:p>
          <w:p w14:paraId="66C97D96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285)</w:t>
            </w:r>
          </w:p>
        </w:tc>
        <w:tc>
          <w:tcPr>
            <w:tcW w:w="1151" w:type="dxa"/>
          </w:tcPr>
          <w:p w14:paraId="5AE3C067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.575**</w:t>
            </w:r>
          </w:p>
          <w:p w14:paraId="6E59123F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589)</w:t>
            </w:r>
          </w:p>
        </w:tc>
      </w:tr>
      <w:tr w:rsidR="00342708" w:rsidRPr="001F68FE" w14:paraId="19F0D0A0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525751F6" w14:textId="29AA0B09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an/Income</w:t>
            </w:r>
          </w:p>
        </w:tc>
        <w:tc>
          <w:tcPr>
            <w:tcW w:w="1261" w:type="dxa"/>
          </w:tcPr>
          <w:p w14:paraId="7AF033A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720**</w:t>
            </w:r>
          </w:p>
          <w:p w14:paraId="6BF9FC48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11)</w:t>
            </w:r>
          </w:p>
        </w:tc>
        <w:tc>
          <w:tcPr>
            <w:tcW w:w="1261" w:type="dxa"/>
          </w:tcPr>
          <w:p w14:paraId="705050F6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42**</w:t>
            </w:r>
          </w:p>
          <w:p w14:paraId="543EE27B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75)</w:t>
            </w:r>
          </w:p>
        </w:tc>
        <w:tc>
          <w:tcPr>
            <w:tcW w:w="1261" w:type="dxa"/>
          </w:tcPr>
          <w:p w14:paraId="0B835EEE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288†</w:t>
            </w:r>
          </w:p>
          <w:p w14:paraId="49DD868F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669)</w:t>
            </w:r>
          </w:p>
        </w:tc>
        <w:tc>
          <w:tcPr>
            <w:tcW w:w="1151" w:type="dxa"/>
          </w:tcPr>
          <w:p w14:paraId="527FFB55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322**</w:t>
            </w:r>
          </w:p>
          <w:p w14:paraId="12D9CE7D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351)</w:t>
            </w:r>
          </w:p>
        </w:tc>
        <w:tc>
          <w:tcPr>
            <w:tcW w:w="1261" w:type="dxa"/>
          </w:tcPr>
          <w:p w14:paraId="48D34662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24**</w:t>
            </w:r>
          </w:p>
          <w:p w14:paraId="6C40078C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31)</w:t>
            </w:r>
          </w:p>
        </w:tc>
        <w:tc>
          <w:tcPr>
            <w:tcW w:w="1261" w:type="dxa"/>
          </w:tcPr>
          <w:p w14:paraId="6F6E7FEA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43**</w:t>
            </w:r>
          </w:p>
          <w:p w14:paraId="7D2E3029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86)</w:t>
            </w:r>
          </w:p>
        </w:tc>
        <w:tc>
          <w:tcPr>
            <w:tcW w:w="1261" w:type="dxa"/>
          </w:tcPr>
          <w:p w14:paraId="6FFA9458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007†</w:t>
            </w:r>
          </w:p>
          <w:p w14:paraId="7B19F31E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601)</w:t>
            </w:r>
          </w:p>
        </w:tc>
        <w:tc>
          <w:tcPr>
            <w:tcW w:w="1151" w:type="dxa"/>
          </w:tcPr>
          <w:p w14:paraId="2D90CF8B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84</w:t>
            </w:r>
          </w:p>
          <w:p w14:paraId="2776D4E6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793)</w:t>
            </w:r>
          </w:p>
        </w:tc>
        <w:tc>
          <w:tcPr>
            <w:tcW w:w="1151" w:type="dxa"/>
          </w:tcPr>
          <w:p w14:paraId="14D24763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43†</w:t>
            </w:r>
          </w:p>
          <w:p w14:paraId="62094D8C" w14:textId="77777777" w:rsidR="00342708" w:rsidRPr="001F68FE" w:rsidRDefault="00342708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610)</w:t>
            </w:r>
          </w:p>
        </w:tc>
      </w:tr>
      <w:tr w:rsidR="00342708" w:rsidRPr="001F68FE" w14:paraId="53F3EBBE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gridSpan w:val="2"/>
          </w:tcPr>
          <w:p w14:paraId="400A5727" w14:textId="5083521E" w:rsidR="00342708" w:rsidRPr="001F68FE" w:rsidRDefault="00342708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 balance/Income</w:t>
            </w:r>
          </w:p>
        </w:tc>
        <w:tc>
          <w:tcPr>
            <w:tcW w:w="1261" w:type="dxa"/>
          </w:tcPr>
          <w:p w14:paraId="67BE500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08</w:t>
            </w:r>
          </w:p>
          <w:p w14:paraId="0B10123B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261" w:type="dxa"/>
          </w:tcPr>
          <w:p w14:paraId="0298091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0†</w:t>
            </w:r>
          </w:p>
          <w:p w14:paraId="1DA0D4C1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0)</w:t>
            </w:r>
          </w:p>
        </w:tc>
        <w:tc>
          <w:tcPr>
            <w:tcW w:w="1261" w:type="dxa"/>
          </w:tcPr>
          <w:p w14:paraId="3E0EA218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1</w:t>
            </w:r>
          </w:p>
          <w:p w14:paraId="526D431E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6)</w:t>
            </w:r>
          </w:p>
        </w:tc>
        <w:tc>
          <w:tcPr>
            <w:tcW w:w="1151" w:type="dxa"/>
          </w:tcPr>
          <w:p w14:paraId="44B4ABEB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9</w:t>
            </w:r>
          </w:p>
          <w:p w14:paraId="62341DED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5)</w:t>
            </w:r>
          </w:p>
        </w:tc>
        <w:tc>
          <w:tcPr>
            <w:tcW w:w="1261" w:type="dxa"/>
          </w:tcPr>
          <w:p w14:paraId="046CF8D9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7**</w:t>
            </w:r>
          </w:p>
          <w:p w14:paraId="639357F3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1261" w:type="dxa"/>
          </w:tcPr>
          <w:p w14:paraId="26A1EB2F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1</w:t>
            </w:r>
          </w:p>
          <w:p w14:paraId="2CC81EC0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261" w:type="dxa"/>
          </w:tcPr>
          <w:p w14:paraId="145079D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8</w:t>
            </w:r>
          </w:p>
          <w:p w14:paraId="6E5E77D4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3)</w:t>
            </w:r>
          </w:p>
        </w:tc>
        <w:tc>
          <w:tcPr>
            <w:tcW w:w="1151" w:type="dxa"/>
          </w:tcPr>
          <w:p w14:paraId="3927FA99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4</w:t>
            </w:r>
          </w:p>
          <w:p w14:paraId="4DC59FB7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1)</w:t>
            </w:r>
          </w:p>
        </w:tc>
        <w:tc>
          <w:tcPr>
            <w:tcW w:w="1151" w:type="dxa"/>
          </w:tcPr>
          <w:p w14:paraId="318D0B0B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5</w:t>
            </w:r>
          </w:p>
          <w:p w14:paraId="0AED7D7D" w14:textId="77777777" w:rsidR="00342708" w:rsidRPr="001F68FE" w:rsidRDefault="00342708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1)</w:t>
            </w:r>
          </w:p>
        </w:tc>
      </w:tr>
      <w:tr w:rsidR="00220A50" w:rsidRPr="001F68FE" w14:paraId="3616AB16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4FA7AEDD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ob</w:t>
            </w:r>
          </w:p>
        </w:tc>
        <w:tc>
          <w:tcPr>
            <w:tcW w:w="1510" w:type="dxa"/>
          </w:tcPr>
          <w:p w14:paraId="6EEC4221" w14:textId="77777777" w:rsidR="00220A50" w:rsidRPr="001F68FE" w:rsidRDefault="00220A50" w:rsidP="009B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&gt;= 10 years</w:t>
            </w:r>
          </w:p>
        </w:tc>
        <w:tc>
          <w:tcPr>
            <w:tcW w:w="1261" w:type="dxa"/>
          </w:tcPr>
          <w:p w14:paraId="78B1D0C4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2*</w:t>
            </w:r>
          </w:p>
          <w:p w14:paraId="58A2D4E1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1261" w:type="dxa"/>
          </w:tcPr>
          <w:p w14:paraId="79CDA84E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4</w:t>
            </w:r>
          </w:p>
          <w:p w14:paraId="61BEC01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0)</w:t>
            </w:r>
          </w:p>
        </w:tc>
        <w:tc>
          <w:tcPr>
            <w:tcW w:w="1261" w:type="dxa"/>
          </w:tcPr>
          <w:p w14:paraId="6DDCAABE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01</w:t>
            </w:r>
          </w:p>
          <w:p w14:paraId="458F1A2F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1)</w:t>
            </w:r>
          </w:p>
        </w:tc>
        <w:tc>
          <w:tcPr>
            <w:tcW w:w="1151" w:type="dxa"/>
          </w:tcPr>
          <w:p w14:paraId="1DEC4AED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5</w:t>
            </w:r>
          </w:p>
          <w:p w14:paraId="0D033560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6)</w:t>
            </w:r>
          </w:p>
        </w:tc>
        <w:tc>
          <w:tcPr>
            <w:tcW w:w="1261" w:type="dxa"/>
          </w:tcPr>
          <w:p w14:paraId="4F235E1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02</w:t>
            </w:r>
          </w:p>
          <w:p w14:paraId="1ADD9DB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1261" w:type="dxa"/>
          </w:tcPr>
          <w:p w14:paraId="42F8CEB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8</w:t>
            </w:r>
          </w:p>
          <w:p w14:paraId="5E1E729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1)</w:t>
            </w:r>
          </w:p>
        </w:tc>
        <w:tc>
          <w:tcPr>
            <w:tcW w:w="1261" w:type="dxa"/>
          </w:tcPr>
          <w:p w14:paraId="511F8C62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3</w:t>
            </w:r>
          </w:p>
          <w:p w14:paraId="425970E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5)</w:t>
            </w:r>
          </w:p>
        </w:tc>
        <w:tc>
          <w:tcPr>
            <w:tcW w:w="1151" w:type="dxa"/>
          </w:tcPr>
          <w:p w14:paraId="7C4D3DEF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06</w:t>
            </w:r>
          </w:p>
          <w:p w14:paraId="3A4DE8DE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6)</w:t>
            </w:r>
          </w:p>
        </w:tc>
        <w:tc>
          <w:tcPr>
            <w:tcW w:w="1151" w:type="dxa"/>
          </w:tcPr>
          <w:p w14:paraId="59EB6DF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7</w:t>
            </w:r>
          </w:p>
          <w:p w14:paraId="37E70E26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2)</w:t>
            </w:r>
          </w:p>
        </w:tc>
      </w:tr>
      <w:tr w:rsidR="00220A50" w:rsidRPr="001F68FE" w14:paraId="32701E50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</w:tcPr>
          <w:p w14:paraId="1EAE3852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e</w:t>
            </w:r>
          </w:p>
        </w:tc>
        <w:tc>
          <w:tcPr>
            <w:tcW w:w="1510" w:type="dxa"/>
          </w:tcPr>
          <w:p w14:paraId="1CB366A7" w14:textId="77777777" w:rsidR="00220A50" w:rsidRPr="001F68FE" w:rsidRDefault="00220A50" w:rsidP="009B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1261" w:type="dxa"/>
          </w:tcPr>
          <w:p w14:paraId="2975C560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26</w:t>
            </w:r>
          </w:p>
          <w:p w14:paraId="2621A9E6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0.027)</w:t>
            </w:r>
          </w:p>
        </w:tc>
        <w:tc>
          <w:tcPr>
            <w:tcW w:w="1261" w:type="dxa"/>
          </w:tcPr>
          <w:p w14:paraId="747FB4F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-0.121**</w:t>
            </w:r>
          </w:p>
          <w:p w14:paraId="624E74D2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0.019)</w:t>
            </w:r>
          </w:p>
        </w:tc>
        <w:tc>
          <w:tcPr>
            <w:tcW w:w="1261" w:type="dxa"/>
          </w:tcPr>
          <w:p w14:paraId="76E47753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-0.102</w:t>
            </w:r>
          </w:p>
          <w:p w14:paraId="35C29F9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0.078)</w:t>
            </w:r>
          </w:p>
        </w:tc>
        <w:tc>
          <w:tcPr>
            <w:tcW w:w="1151" w:type="dxa"/>
          </w:tcPr>
          <w:p w14:paraId="06714830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-0.114*</w:t>
            </w:r>
          </w:p>
          <w:p w14:paraId="42EB153B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0.047)</w:t>
            </w:r>
          </w:p>
        </w:tc>
        <w:tc>
          <w:tcPr>
            <w:tcW w:w="1261" w:type="dxa"/>
          </w:tcPr>
          <w:p w14:paraId="4F9A5053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-0.160**</w:t>
            </w:r>
          </w:p>
          <w:p w14:paraId="6E085C76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0.012)</w:t>
            </w:r>
          </w:p>
        </w:tc>
        <w:tc>
          <w:tcPr>
            <w:tcW w:w="1261" w:type="dxa"/>
          </w:tcPr>
          <w:p w14:paraId="51D012AD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-0.150**</w:t>
            </w:r>
          </w:p>
          <w:p w14:paraId="366961C5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0.020)</w:t>
            </w:r>
          </w:p>
        </w:tc>
        <w:tc>
          <w:tcPr>
            <w:tcW w:w="1261" w:type="dxa"/>
          </w:tcPr>
          <w:p w14:paraId="03D8A42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-0.097</w:t>
            </w:r>
          </w:p>
          <w:p w14:paraId="291D2622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0.070)</w:t>
            </w:r>
          </w:p>
        </w:tc>
        <w:tc>
          <w:tcPr>
            <w:tcW w:w="1151" w:type="dxa"/>
          </w:tcPr>
          <w:p w14:paraId="5E4CBD44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-0.124</w:t>
            </w:r>
          </w:p>
          <w:p w14:paraId="4105CE84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0.096)</w:t>
            </w:r>
          </w:p>
        </w:tc>
        <w:tc>
          <w:tcPr>
            <w:tcW w:w="1151" w:type="dxa"/>
          </w:tcPr>
          <w:p w14:paraId="16D07E9D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-0.124</w:t>
            </w:r>
          </w:p>
          <w:p w14:paraId="57960CA6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0.076)</w:t>
            </w:r>
          </w:p>
        </w:tc>
      </w:tr>
      <w:tr w:rsidR="00220A50" w:rsidRPr="001F68FE" w14:paraId="723C8EC2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1247AD05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62C55701" w14:textId="77777777" w:rsidR="00220A50" w:rsidRPr="001F68FE" w:rsidRDefault="00220A50" w:rsidP="009B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Rent</w:t>
            </w:r>
          </w:p>
        </w:tc>
        <w:tc>
          <w:tcPr>
            <w:tcW w:w="1261" w:type="dxa"/>
          </w:tcPr>
          <w:p w14:paraId="47A7B86D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13**</w:t>
            </w:r>
          </w:p>
          <w:p w14:paraId="085AF921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0)</w:t>
            </w:r>
          </w:p>
        </w:tc>
        <w:tc>
          <w:tcPr>
            <w:tcW w:w="1261" w:type="dxa"/>
          </w:tcPr>
          <w:p w14:paraId="25141E10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300**</w:t>
            </w:r>
          </w:p>
          <w:p w14:paraId="0FD212B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4)</w:t>
            </w:r>
          </w:p>
        </w:tc>
        <w:tc>
          <w:tcPr>
            <w:tcW w:w="1261" w:type="dxa"/>
          </w:tcPr>
          <w:p w14:paraId="09240A10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84**</w:t>
            </w:r>
          </w:p>
          <w:p w14:paraId="46A2C1A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0)</w:t>
            </w:r>
          </w:p>
        </w:tc>
        <w:tc>
          <w:tcPr>
            <w:tcW w:w="1151" w:type="dxa"/>
          </w:tcPr>
          <w:p w14:paraId="6CEC2C8F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57**</w:t>
            </w:r>
          </w:p>
          <w:p w14:paraId="3B7664AF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7)</w:t>
            </w:r>
          </w:p>
        </w:tc>
        <w:tc>
          <w:tcPr>
            <w:tcW w:w="1261" w:type="dxa"/>
          </w:tcPr>
          <w:p w14:paraId="4801556E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303**</w:t>
            </w:r>
          </w:p>
          <w:p w14:paraId="76373E37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9)</w:t>
            </w:r>
          </w:p>
        </w:tc>
        <w:tc>
          <w:tcPr>
            <w:tcW w:w="1261" w:type="dxa"/>
          </w:tcPr>
          <w:p w14:paraId="405ABB57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55**</w:t>
            </w:r>
          </w:p>
          <w:p w14:paraId="73D1E014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7)</w:t>
            </w:r>
          </w:p>
        </w:tc>
        <w:tc>
          <w:tcPr>
            <w:tcW w:w="1261" w:type="dxa"/>
          </w:tcPr>
          <w:p w14:paraId="558E598C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84**</w:t>
            </w:r>
          </w:p>
          <w:p w14:paraId="510E3A7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5)</w:t>
            </w:r>
          </w:p>
        </w:tc>
        <w:tc>
          <w:tcPr>
            <w:tcW w:w="1151" w:type="dxa"/>
          </w:tcPr>
          <w:p w14:paraId="29E66CB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301**</w:t>
            </w:r>
          </w:p>
          <w:p w14:paraId="07E618EE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71)</w:t>
            </w:r>
          </w:p>
        </w:tc>
        <w:tc>
          <w:tcPr>
            <w:tcW w:w="1151" w:type="dxa"/>
          </w:tcPr>
          <w:p w14:paraId="21571185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67**</w:t>
            </w:r>
          </w:p>
          <w:p w14:paraId="2447D17E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5)</w:t>
            </w:r>
          </w:p>
        </w:tc>
      </w:tr>
      <w:tr w:rsidR="00220A50" w:rsidRPr="001F68FE" w14:paraId="3EE97E3D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</w:tcPr>
          <w:p w14:paraId="183DAD54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rpose</w:t>
            </w:r>
          </w:p>
        </w:tc>
        <w:tc>
          <w:tcPr>
            <w:tcW w:w="1510" w:type="dxa"/>
          </w:tcPr>
          <w:p w14:paraId="112F24F1" w14:textId="77777777" w:rsidR="00220A50" w:rsidRPr="001F68FE" w:rsidRDefault="00220A50" w:rsidP="009B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Debt consolidation</w:t>
            </w:r>
          </w:p>
        </w:tc>
        <w:tc>
          <w:tcPr>
            <w:tcW w:w="1261" w:type="dxa"/>
          </w:tcPr>
          <w:p w14:paraId="58A8F895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7†</w:t>
            </w:r>
          </w:p>
          <w:p w14:paraId="65554D75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0)</w:t>
            </w:r>
          </w:p>
        </w:tc>
        <w:tc>
          <w:tcPr>
            <w:tcW w:w="1261" w:type="dxa"/>
          </w:tcPr>
          <w:p w14:paraId="14897FD6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3</w:t>
            </w:r>
          </w:p>
          <w:p w14:paraId="79F9F1A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4)</w:t>
            </w:r>
          </w:p>
        </w:tc>
        <w:tc>
          <w:tcPr>
            <w:tcW w:w="1261" w:type="dxa"/>
          </w:tcPr>
          <w:p w14:paraId="04B8ADB9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4</w:t>
            </w:r>
          </w:p>
          <w:p w14:paraId="3BED571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4)</w:t>
            </w:r>
          </w:p>
        </w:tc>
        <w:tc>
          <w:tcPr>
            <w:tcW w:w="1151" w:type="dxa"/>
          </w:tcPr>
          <w:p w14:paraId="1B31FE3F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3</w:t>
            </w:r>
          </w:p>
          <w:p w14:paraId="67F36CE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5)</w:t>
            </w:r>
          </w:p>
        </w:tc>
        <w:tc>
          <w:tcPr>
            <w:tcW w:w="1261" w:type="dxa"/>
          </w:tcPr>
          <w:p w14:paraId="00A5FF10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6†</w:t>
            </w:r>
          </w:p>
          <w:p w14:paraId="7B36C92C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09)</w:t>
            </w:r>
          </w:p>
        </w:tc>
        <w:tc>
          <w:tcPr>
            <w:tcW w:w="1261" w:type="dxa"/>
          </w:tcPr>
          <w:p w14:paraId="7FD09E4F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6</w:t>
            </w:r>
          </w:p>
          <w:p w14:paraId="015635B6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7)</w:t>
            </w:r>
          </w:p>
        </w:tc>
        <w:tc>
          <w:tcPr>
            <w:tcW w:w="1261" w:type="dxa"/>
          </w:tcPr>
          <w:p w14:paraId="63574814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6</w:t>
            </w:r>
          </w:p>
          <w:p w14:paraId="2675139D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7)</w:t>
            </w:r>
          </w:p>
        </w:tc>
        <w:tc>
          <w:tcPr>
            <w:tcW w:w="1151" w:type="dxa"/>
          </w:tcPr>
          <w:p w14:paraId="747E4600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1</w:t>
            </w:r>
          </w:p>
          <w:p w14:paraId="2B50514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4)</w:t>
            </w:r>
          </w:p>
        </w:tc>
        <w:tc>
          <w:tcPr>
            <w:tcW w:w="1151" w:type="dxa"/>
          </w:tcPr>
          <w:p w14:paraId="434B048F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2</w:t>
            </w:r>
          </w:p>
          <w:p w14:paraId="2FFAADC7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5)</w:t>
            </w:r>
          </w:p>
        </w:tc>
      </w:tr>
      <w:tr w:rsidR="00220A50" w:rsidRPr="001F68FE" w14:paraId="740AA4FF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1E9CC6EC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7F8820A0" w14:textId="77777777" w:rsidR="00220A50" w:rsidRPr="001F68FE" w:rsidRDefault="00220A50" w:rsidP="009B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Credit card</w:t>
            </w:r>
          </w:p>
        </w:tc>
        <w:tc>
          <w:tcPr>
            <w:tcW w:w="1261" w:type="dxa"/>
          </w:tcPr>
          <w:p w14:paraId="2458929D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7</w:t>
            </w:r>
          </w:p>
          <w:p w14:paraId="74FD4781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6)</w:t>
            </w:r>
          </w:p>
        </w:tc>
        <w:tc>
          <w:tcPr>
            <w:tcW w:w="1261" w:type="dxa"/>
          </w:tcPr>
          <w:p w14:paraId="33AD2217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06</w:t>
            </w:r>
          </w:p>
          <w:p w14:paraId="14019A82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7)</w:t>
            </w:r>
          </w:p>
        </w:tc>
        <w:tc>
          <w:tcPr>
            <w:tcW w:w="1261" w:type="dxa"/>
          </w:tcPr>
          <w:p w14:paraId="1C91320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4</w:t>
            </w:r>
          </w:p>
          <w:p w14:paraId="09386D31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7)</w:t>
            </w:r>
          </w:p>
        </w:tc>
        <w:tc>
          <w:tcPr>
            <w:tcW w:w="1151" w:type="dxa"/>
          </w:tcPr>
          <w:p w14:paraId="54C1AAF2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19</w:t>
            </w:r>
          </w:p>
          <w:p w14:paraId="24C7DDF5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9)</w:t>
            </w:r>
          </w:p>
        </w:tc>
        <w:tc>
          <w:tcPr>
            <w:tcW w:w="1261" w:type="dxa"/>
          </w:tcPr>
          <w:p w14:paraId="229AC3E4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4</w:t>
            </w:r>
          </w:p>
          <w:p w14:paraId="2659CB09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2)</w:t>
            </w:r>
          </w:p>
        </w:tc>
        <w:tc>
          <w:tcPr>
            <w:tcW w:w="1261" w:type="dxa"/>
          </w:tcPr>
          <w:p w14:paraId="5DCEDD80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08</w:t>
            </w:r>
          </w:p>
          <w:p w14:paraId="6414716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1)</w:t>
            </w:r>
          </w:p>
        </w:tc>
        <w:tc>
          <w:tcPr>
            <w:tcW w:w="1261" w:type="dxa"/>
          </w:tcPr>
          <w:p w14:paraId="7F4F90EC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3</w:t>
            </w:r>
          </w:p>
          <w:p w14:paraId="2A77AE6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1)</w:t>
            </w:r>
          </w:p>
        </w:tc>
        <w:tc>
          <w:tcPr>
            <w:tcW w:w="1151" w:type="dxa"/>
          </w:tcPr>
          <w:p w14:paraId="4C69E12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4</w:t>
            </w:r>
          </w:p>
          <w:p w14:paraId="14EFA987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85)</w:t>
            </w:r>
          </w:p>
        </w:tc>
        <w:tc>
          <w:tcPr>
            <w:tcW w:w="1151" w:type="dxa"/>
          </w:tcPr>
          <w:p w14:paraId="49476C65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1</w:t>
            </w:r>
          </w:p>
          <w:p w14:paraId="54163C0D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71)</w:t>
            </w:r>
          </w:p>
        </w:tc>
      </w:tr>
      <w:tr w:rsidR="00220A50" w:rsidRPr="001F68FE" w14:paraId="03B44A6C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</w:tcPr>
          <w:p w14:paraId="5768C884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ade</w:t>
            </w:r>
          </w:p>
        </w:tc>
        <w:tc>
          <w:tcPr>
            <w:tcW w:w="1510" w:type="dxa"/>
          </w:tcPr>
          <w:p w14:paraId="69E14FC9" w14:textId="77777777" w:rsidR="00220A50" w:rsidRPr="001F68FE" w:rsidRDefault="00220A50" w:rsidP="009B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1" w:type="dxa"/>
          </w:tcPr>
          <w:p w14:paraId="03BEB813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42**</w:t>
            </w:r>
          </w:p>
          <w:p w14:paraId="46A87383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9)</w:t>
            </w:r>
          </w:p>
        </w:tc>
        <w:tc>
          <w:tcPr>
            <w:tcW w:w="1261" w:type="dxa"/>
          </w:tcPr>
          <w:p w14:paraId="476454C9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68**</w:t>
            </w:r>
          </w:p>
          <w:p w14:paraId="6F1587F2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1261" w:type="dxa"/>
          </w:tcPr>
          <w:p w14:paraId="280D4275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52**</w:t>
            </w:r>
          </w:p>
          <w:p w14:paraId="1FBB3994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74)</w:t>
            </w:r>
          </w:p>
        </w:tc>
        <w:tc>
          <w:tcPr>
            <w:tcW w:w="1151" w:type="dxa"/>
          </w:tcPr>
          <w:p w14:paraId="6C9CA9A5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59**</w:t>
            </w:r>
          </w:p>
          <w:p w14:paraId="512518B3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2)</w:t>
            </w:r>
          </w:p>
        </w:tc>
        <w:tc>
          <w:tcPr>
            <w:tcW w:w="1261" w:type="dxa"/>
          </w:tcPr>
          <w:p w14:paraId="17316B50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75**</w:t>
            </w:r>
          </w:p>
          <w:p w14:paraId="5DEE9F32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1261" w:type="dxa"/>
          </w:tcPr>
          <w:p w14:paraId="265E37C7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72**</w:t>
            </w:r>
          </w:p>
          <w:p w14:paraId="078E956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4)</w:t>
            </w:r>
          </w:p>
        </w:tc>
        <w:tc>
          <w:tcPr>
            <w:tcW w:w="1261" w:type="dxa"/>
          </w:tcPr>
          <w:p w14:paraId="040553AD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50**</w:t>
            </w:r>
          </w:p>
          <w:p w14:paraId="5B67D87B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88)</w:t>
            </w:r>
          </w:p>
        </w:tc>
        <w:tc>
          <w:tcPr>
            <w:tcW w:w="1151" w:type="dxa"/>
          </w:tcPr>
          <w:p w14:paraId="39E8CF36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44**</w:t>
            </w:r>
          </w:p>
          <w:p w14:paraId="33620D0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93)</w:t>
            </w:r>
          </w:p>
        </w:tc>
        <w:tc>
          <w:tcPr>
            <w:tcW w:w="1151" w:type="dxa"/>
          </w:tcPr>
          <w:p w14:paraId="5399B6A7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24**</w:t>
            </w:r>
          </w:p>
          <w:p w14:paraId="4B0115F6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89)</w:t>
            </w:r>
          </w:p>
        </w:tc>
      </w:tr>
      <w:tr w:rsidR="00220A50" w:rsidRPr="001F68FE" w14:paraId="79203C3E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3697D2B9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797BD39A" w14:textId="77777777" w:rsidR="00220A50" w:rsidRPr="001F68FE" w:rsidRDefault="00220A50" w:rsidP="009B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1" w:type="dxa"/>
          </w:tcPr>
          <w:p w14:paraId="1E71B754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16**</w:t>
            </w:r>
          </w:p>
          <w:p w14:paraId="0B92D91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3)</w:t>
            </w:r>
          </w:p>
        </w:tc>
        <w:tc>
          <w:tcPr>
            <w:tcW w:w="1261" w:type="dxa"/>
          </w:tcPr>
          <w:p w14:paraId="1B9E734A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23**</w:t>
            </w:r>
          </w:p>
          <w:p w14:paraId="28B99901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4)</w:t>
            </w:r>
          </w:p>
        </w:tc>
        <w:tc>
          <w:tcPr>
            <w:tcW w:w="1261" w:type="dxa"/>
          </w:tcPr>
          <w:p w14:paraId="732F7AE6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10**</w:t>
            </w:r>
          </w:p>
          <w:p w14:paraId="7F8ACAF4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6)</w:t>
            </w:r>
          </w:p>
        </w:tc>
        <w:tc>
          <w:tcPr>
            <w:tcW w:w="1151" w:type="dxa"/>
          </w:tcPr>
          <w:p w14:paraId="0A98E72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1**</w:t>
            </w:r>
          </w:p>
          <w:p w14:paraId="26E8AE64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2)</w:t>
            </w:r>
          </w:p>
        </w:tc>
        <w:tc>
          <w:tcPr>
            <w:tcW w:w="1261" w:type="dxa"/>
          </w:tcPr>
          <w:p w14:paraId="47770965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6**</w:t>
            </w:r>
          </w:p>
          <w:p w14:paraId="3CB04414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2)</w:t>
            </w:r>
          </w:p>
        </w:tc>
        <w:tc>
          <w:tcPr>
            <w:tcW w:w="1261" w:type="dxa"/>
          </w:tcPr>
          <w:p w14:paraId="51308BAE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3**</w:t>
            </w:r>
          </w:p>
          <w:p w14:paraId="4E6B78F0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261" w:type="dxa"/>
          </w:tcPr>
          <w:p w14:paraId="0C0B6A27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14**</w:t>
            </w:r>
          </w:p>
          <w:p w14:paraId="2CF42147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7)</w:t>
            </w:r>
          </w:p>
        </w:tc>
        <w:tc>
          <w:tcPr>
            <w:tcW w:w="1151" w:type="dxa"/>
          </w:tcPr>
          <w:p w14:paraId="2CAD62B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8**</w:t>
            </w:r>
          </w:p>
          <w:p w14:paraId="12B173C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8)</w:t>
            </w:r>
          </w:p>
        </w:tc>
        <w:tc>
          <w:tcPr>
            <w:tcW w:w="1151" w:type="dxa"/>
          </w:tcPr>
          <w:p w14:paraId="3CB37CF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5**</w:t>
            </w:r>
          </w:p>
          <w:p w14:paraId="4CCD4015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7)</w:t>
            </w:r>
          </w:p>
        </w:tc>
      </w:tr>
      <w:tr w:rsidR="00220A50" w:rsidRPr="001F68FE" w14:paraId="38DD27A6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64B415D3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0" w:type="dxa"/>
          </w:tcPr>
          <w:p w14:paraId="6BB630DE" w14:textId="77777777" w:rsidR="00220A50" w:rsidRPr="001F68FE" w:rsidRDefault="00220A50" w:rsidP="009B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1" w:type="dxa"/>
          </w:tcPr>
          <w:p w14:paraId="477DA01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86**</w:t>
            </w:r>
          </w:p>
          <w:p w14:paraId="3973A4D7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1)</w:t>
            </w:r>
          </w:p>
        </w:tc>
        <w:tc>
          <w:tcPr>
            <w:tcW w:w="1261" w:type="dxa"/>
          </w:tcPr>
          <w:p w14:paraId="2487AA1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08**</w:t>
            </w:r>
          </w:p>
          <w:p w14:paraId="03941F7A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261" w:type="dxa"/>
          </w:tcPr>
          <w:p w14:paraId="648841DE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02**</w:t>
            </w:r>
          </w:p>
          <w:p w14:paraId="5A53C47A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3)</w:t>
            </w:r>
          </w:p>
        </w:tc>
        <w:tc>
          <w:tcPr>
            <w:tcW w:w="1151" w:type="dxa"/>
          </w:tcPr>
          <w:p w14:paraId="5AA56C90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88**</w:t>
            </w:r>
          </w:p>
          <w:p w14:paraId="1742ADE7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9)</w:t>
            </w:r>
          </w:p>
        </w:tc>
        <w:tc>
          <w:tcPr>
            <w:tcW w:w="1261" w:type="dxa"/>
          </w:tcPr>
          <w:p w14:paraId="7416255F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17**</w:t>
            </w:r>
          </w:p>
          <w:p w14:paraId="10A49F0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0)</w:t>
            </w:r>
          </w:p>
        </w:tc>
        <w:tc>
          <w:tcPr>
            <w:tcW w:w="1261" w:type="dxa"/>
          </w:tcPr>
          <w:p w14:paraId="1675B094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94**</w:t>
            </w:r>
          </w:p>
          <w:p w14:paraId="3C03D9DC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8)</w:t>
            </w:r>
          </w:p>
        </w:tc>
        <w:tc>
          <w:tcPr>
            <w:tcW w:w="1261" w:type="dxa"/>
          </w:tcPr>
          <w:p w14:paraId="7AC99A52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00**</w:t>
            </w:r>
          </w:p>
          <w:p w14:paraId="23322DFB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0)</w:t>
            </w:r>
          </w:p>
        </w:tc>
        <w:tc>
          <w:tcPr>
            <w:tcW w:w="1151" w:type="dxa"/>
          </w:tcPr>
          <w:p w14:paraId="571AC92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98**</w:t>
            </w:r>
          </w:p>
          <w:p w14:paraId="39A2D3C0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9)</w:t>
            </w:r>
          </w:p>
        </w:tc>
        <w:tc>
          <w:tcPr>
            <w:tcW w:w="1151" w:type="dxa"/>
          </w:tcPr>
          <w:p w14:paraId="36A241A5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93**</w:t>
            </w:r>
          </w:p>
          <w:p w14:paraId="09BD291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4)</w:t>
            </w:r>
          </w:p>
        </w:tc>
      </w:tr>
      <w:tr w:rsidR="00220A50" w:rsidRPr="001F68FE" w14:paraId="0E81B445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14:paraId="1746E72B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</w:p>
        </w:tc>
        <w:tc>
          <w:tcPr>
            <w:tcW w:w="1510" w:type="dxa"/>
          </w:tcPr>
          <w:p w14:paraId="161F2AA0" w14:textId="77777777" w:rsidR="00220A50" w:rsidRPr="001F68FE" w:rsidRDefault="00220A50" w:rsidP="009B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44B2F2F9" w14:textId="77777777" w:rsidR="00220A50" w:rsidRPr="001F68FE" w:rsidRDefault="00220A50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6,996</w:t>
            </w:r>
          </w:p>
        </w:tc>
        <w:tc>
          <w:tcPr>
            <w:tcW w:w="1261" w:type="dxa"/>
          </w:tcPr>
          <w:p w14:paraId="202012CD" w14:textId="77777777" w:rsidR="00220A50" w:rsidRPr="001F68FE" w:rsidRDefault="00220A50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02,968</w:t>
            </w:r>
          </w:p>
        </w:tc>
        <w:tc>
          <w:tcPr>
            <w:tcW w:w="1261" w:type="dxa"/>
          </w:tcPr>
          <w:p w14:paraId="097DFBDF" w14:textId="77777777" w:rsidR="00220A50" w:rsidRPr="001F68FE" w:rsidRDefault="00220A50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1,606</w:t>
            </w:r>
          </w:p>
        </w:tc>
        <w:tc>
          <w:tcPr>
            <w:tcW w:w="1151" w:type="dxa"/>
          </w:tcPr>
          <w:p w14:paraId="413452BC" w14:textId="77777777" w:rsidR="00220A50" w:rsidRPr="001F68FE" w:rsidRDefault="00220A50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1,936</w:t>
            </w:r>
          </w:p>
        </w:tc>
        <w:tc>
          <w:tcPr>
            <w:tcW w:w="1261" w:type="dxa"/>
          </w:tcPr>
          <w:p w14:paraId="0F56BD08" w14:textId="77777777" w:rsidR="00220A50" w:rsidRPr="001F68FE" w:rsidRDefault="00220A50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59,604</w:t>
            </w:r>
          </w:p>
        </w:tc>
        <w:tc>
          <w:tcPr>
            <w:tcW w:w="1261" w:type="dxa"/>
          </w:tcPr>
          <w:p w14:paraId="0D9EA15E" w14:textId="77777777" w:rsidR="00220A50" w:rsidRPr="001F68FE" w:rsidRDefault="00220A50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38,118</w:t>
            </w:r>
          </w:p>
        </w:tc>
        <w:tc>
          <w:tcPr>
            <w:tcW w:w="1261" w:type="dxa"/>
          </w:tcPr>
          <w:p w14:paraId="19A1553D" w14:textId="77777777" w:rsidR="00220A50" w:rsidRPr="001F68FE" w:rsidRDefault="00220A50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1,630</w:t>
            </w:r>
          </w:p>
        </w:tc>
        <w:tc>
          <w:tcPr>
            <w:tcW w:w="1151" w:type="dxa"/>
          </w:tcPr>
          <w:p w14:paraId="5D4FC094" w14:textId="77777777" w:rsidR="00220A50" w:rsidRPr="001F68FE" w:rsidRDefault="00220A50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,130</w:t>
            </w:r>
          </w:p>
        </w:tc>
        <w:tc>
          <w:tcPr>
            <w:tcW w:w="1151" w:type="dxa"/>
          </w:tcPr>
          <w:p w14:paraId="579BC92D" w14:textId="77777777" w:rsidR="00220A50" w:rsidRPr="001F68FE" w:rsidRDefault="00220A50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2,290</w:t>
            </w:r>
          </w:p>
        </w:tc>
      </w:tr>
      <w:tr w:rsidR="00220A50" w:rsidRPr="001F68FE" w14:paraId="27E34BFE" w14:textId="77777777" w:rsidTr="009B0E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7" w:type="dxa"/>
            <w:gridSpan w:val="11"/>
          </w:tcPr>
          <w:p w14:paraId="20ED6447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68F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V</w:t>
            </w:r>
            <w:r w:rsidRPr="001F68F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lues of the table are expressed as coefficient estimates with standard errors in parentheses.</w:t>
            </w:r>
          </w:p>
          <w:p w14:paraId="4E2CCDE3" w14:textId="6129951D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Significance levels at </w:t>
            </w:r>
            <w:r w:rsidRPr="001F68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†</w:t>
            </w:r>
            <w:r w:rsidRPr="001F68F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p &lt; .10, * p &lt; .05, </w:t>
            </w:r>
            <w:r w:rsidR="008C6292" w:rsidRPr="001F68F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and </w:t>
            </w:r>
            <w:r w:rsidRPr="001F68F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** p &lt; .01.</w:t>
            </w:r>
          </w:p>
        </w:tc>
      </w:tr>
    </w:tbl>
    <w:p w14:paraId="44F06BE2" w14:textId="77777777" w:rsidR="00501D11" w:rsidRDefault="00501D11">
      <w:pPr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7B5FB7" w14:textId="69234F93" w:rsidR="00501D11" w:rsidRDefault="00501D11" w:rsidP="00501D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9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C629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009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91FD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09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009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t</w:t>
      </w:r>
      <w:r w:rsidRPr="00100927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remaining</w:t>
      </w:r>
      <w:r w:rsidRPr="00100927">
        <w:rPr>
          <w:rFonts w:ascii="Times New Roman" w:hAnsi="Times New Roman" w:cs="Times New Roman"/>
          <w:sz w:val="24"/>
          <w:szCs w:val="24"/>
        </w:rPr>
        <w:t xml:space="preserve"> models for “</w:t>
      </w:r>
      <w:r w:rsidR="001C7BCA">
        <w:rPr>
          <w:rFonts w:ascii="Times New Roman" w:hAnsi="Times New Roman" w:cs="Times New Roman"/>
          <w:sz w:val="24"/>
          <w:szCs w:val="24"/>
        </w:rPr>
        <w:t>f</w:t>
      </w:r>
      <w:r w:rsidRPr="00100927">
        <w:rPr>
          <w:rFonts w:ascii="Times New Roman" w:hAnsi="Times New Roman" w:cs="Times New Roman"/>
          <w:sz w:val="24"/>
          <w:szCs w:val="24"/>
        </w:rPr>
        <w:t>ully</w:t>
      </w:r>
      <w:r w:rsidR="00A25238">
        <w:rPr>
          <w:rFonts w:ascii="Times New Roman" w:hAnsi="Times New Roman" w:cs="Times New Roman"/>
          <w:sz w:val="24"/>
          <w:szCs w:val="24"/>
        </w:rPr>
        <w:t xml:space="preserve"> p</w:t>
      </w:r>
      <w:r w:rsidRPr="00100927">
        <w:rPr>
          <w:rFonts w:ascii="Times New Roman" w:hAnsi="Times New Roman" w:cs="Times New Roman"/>
          <w:sz w:val="24"/>
          <w:szCs w:val="24"/>
        </w:rPr>
        <w:t>aid”</w:t>
      </w:r>
      <w:r w:rsidR="001C7BCA">
        <w:rPr>
          <w:rFonts w:ascii="Times New Roman" w:hAnsi="Times New Roman" w:cs="Times New Roman"/>
          <w:sz w:val="24"/>
          <w:szCs w:val="24"/>
        </w:rPr>
        <w:t xml:space="preserve"> borrowers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925"/>
        <w:gridCol w:w="1533"/>
        <w:gridCol w:w="1261"/>
        <w:gridCol w:w="1261"/>
        <w:gridCol w:w="1261"/>
        <w:gridCol w:w="1261"/>
        <w:gridCol w:w="1151"/>
        <w:gridCol w:w="1261"/>
        <w:gridCol w:w="1261"/>
        <w:gridCol w:w="1261"/>
        <w:gridCol w:w="1261"/>
      </w:tblGrid>
      <w:tr w:rsidR="008C6292" w:rsidRPr="001F68FE" w14:paraId="125E7E88" w14:textId="77777777" w:rsidTr="008C6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</w:tcPr>
          <w:p w14:paraId="5A5A3A50" w14:textId="77777777" w:rsidR="008C6292" w:rsidRPr="001F68FE" w:rsidRDefault="008C6292" w:rsidP="009B0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527BF03E" w14:textId="77777777" w:rsidR="008C6292" w:rsidRPr="001F68FE" w:rsidRDefault="008C6292" w:rsidP="009B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0" w:type="auto"/>
            <w:gridSpan w:val="8"/>
          </w:tcPr>
          <w:p w14:paraId="77BC6AEA" w14:textId="77777777" w:rsidR="008C6292" w:rsidRPr="001F68FE" w:rsidRDefault="008C6292" w:rsidP="009B0E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/>
                <w:sz w:val="24"/>
                <w:szCs w:val="24"/>
              </w:rPr>
              <w:t>LWLR</w:t>
            </w:r>
          </w:p>
        </w:tc>
      </w:tr>
      <w:tr w:rsidR="008C6292" w:rsidRPr="001F68FE" w14:paraId="65EB965B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14:paraId="1427B653" w14:textId="77777777" w:rsidR="008C6292" w:rsidRPr="001F68FE" w:rsidRDefault="008C6292" w:rsidP="009B0E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28A3D95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695625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J</w:t>
            </w:r>
          </w:p>
        </w:tc>
        <w:tc>
          <w:tcPr>
            <w:tcW w:w="0" w:type="auto"/>
          </w:tcPr>
          <w:p w14:paraId="101A9B31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P</w:t>
            </w:r>
          </w:p>
        </w:tc>
        <w:tc>
          <w:tcPr>
            <w:tcW w:w="0" w:type="auto"/>
          </w:tcPr>
          <w:p w14:paraId="67C060CB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J</w:t>
            </w:r>
          </w:p>
        </w:tc>
        <w:tc>
          <w:tcPr>
            <w:tcW w:w="0" w:type="auto"/>
          </w:tcPr>
          <w:p w14:paraId="5A4E3C36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P</w:t>
            </w:r>
          </w:p>
        </w:tc>
        <w:tc>
          <w:tcPr>
            <w:tcW w:w="0" w:type="auto"/>
          </w:tcPr>
          <w:p w14:paraId="0668D61D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J</w:t>
            </w:r>
          </w:p>
        </w:tc>
        <w:tc>
          <w:tcPr>
            <w:tcW w:w="0" w:type="auto"/>
          </w:tcPr>
          <w:p w14:paraId="7EEAB8A0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P</w:t>
            </w:r>
          </w:p>
        </w:tc>
        <w:tc>
          <w:tcPr>
            <w:tcW w:w="0" w:type="auto"/>
          </w:tcPr>
          <w:p w14:paraId="0DB9C4C5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P</w:t>
            </w:r>
          </w:p>
        </w:tc>
        <w:tc>
          <w:tcPr>
            <w:tcW w:w="0" w:type="auto"/>
          </w:tcPr>
          <w:p w14:paraId="2ABE69BF" w14:textId="77777777" w:rsidR="008C6292" w:rsidRPr="001F68FE" w:rsidRDefault="008C629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1F6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J</w:t>
            </w:r>
          </w:p>
        </w:tc>
      </w:tr>
      <w:tr w:rsidR="003D6A02" w:rsidRPr="001F68FE" w14:paraId="29C2702E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4092BE5" w14:textId="3A184282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0" w:type="auto"/>
          </w:tcPr>
          <w:p w14:paraId="2EE5BD72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28†</w:t>
            </w:r>
          </w:p>
          <w:p w14:paraId="3EA17C4E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9)</w:t>
            </w:r>
          </w:p>
        </w:tc>
        <w:tc>
          <w:tcPr>
            <w:tcW w:w="0" w:type="auto"/>
          </w:tcPr>
          <w:p w14:paraId="542A9786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73</w:t>
            </w:r>
          </w:p>
          <w:p w14:paraId="0103CBB2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04)</w:t>
            </w:r>
          </w:p>
        </w:tc>
        <w:tc>
          <w:tcPr>
            <w:tcW w:w="0" w:type="auto"/>
          </w:tcPr>
          <w:p w14:paraId="09AA213E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91</w:t>
            </w:r>
          </w:p>
          <w:p w14:paraId="5EC9F621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43)</w:t>
            </w:r>
          </w:p>
        </w:tc>
        <w:tc>
          <w:tcPr>
            <w:tcW w:w="0" w:type="auto"/>
          </w:tcPr>
          <w:p w14:paraId="04F43495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24</w:t>
            </w:r>
          </w:p>
          <w:p w14:paraId="2791F92B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13)</w:t>
            </w:r>
          </w:p>
        </w:tc>
        <w:tc>
          <w:tcPr>
            <w:tcW w:w="0" w:type="auto"/>
          </w:tcPr>
          <w:p w14:paraId="2610B393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44</w:t>
            </w:r>
          </w:p>
          <w:p w14:paraId="69C5D6C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02)</w:t>
            </w:r>
          </w:p>
        </w:tc>
        <w:tc>
          <w:tcPr>
            <w:tcW w:w="0" w:type="auto"/>
          </w:tcPr>
          <w:p w14:paraId="65CDA254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58</w:t>
            </w:r>
          </w:p>
          <w:p w14:paraId="1CD94B0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71)</w:t>
            </w:r>
          </w:p>
        </w:tc>
        <w:tc>
          <w:tcPr>
            <w:tcW w:w="0" w:type="auto"/>
          </w:tcPr>
          <w:p w14:paraId="57203591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44</w:t>
            </w:r>
          </w:p>
          <w:p w14:paraId="09B3D65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34)</w:t>
            </w:r>
          </w:p>
        </w:tc>
        <w:tc>
          <w:tcPr>
            <w:tcW w:w="0" w:type="auto"/>
          </w:tcPr>
          <w:p w14:paraId="53329934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4</w:t>
            </w:r>
          </w:p>
          <w:p w14:paraId="572C3250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63)</w:t>
            </w:r>
          </w:p>
        </w:tc>
        <w:tc>
          <w:tcPr>
            <w:tcW w:w="0" w:type="auto"/>
          </w:tcPr>
          <w:p w14:paraId="5592F96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8</w:t>
            </w:r>
          </w:p>
          <w:p w14:paraId="0276FC87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07)</w:t>
            </w:r>
          </w:p>
        </w:tc>
      </w:tr>
      <w:tr w:rsidR="003D6A02" w:rsidRPr="001F68FE" w14:paraId="2EBA36AE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440F264" w14:textId="2D646B31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an</w:t>
            </w:r>
          </w:p>
        </w:tc>
        <w:tc>
          <w:tcPr>
            <w:tcW w:w="0" w:type="auto"/>
          </w:tcPr>
          <w:p w14:paraId="0A9FC484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48.188**</w:t>
            </w:r>
          </w:p>
          <w:p w14:paraId="2E42BBCB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5.834)</w:t>
            </w:r>
          </w:p>
        </w:tc>
        <w:tc>
          <w:tcPr>
            <w:tcW w:w="0" w:type="auto"/>
          </w:tcPr>
          <w:p w14:paraId="512B2B4B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40.700**</w:t>
            </w:r>
          </w:p>
          <w:p w14:paraId="0028C034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8.810)</w:t>
            </w:r>
          </w:p>
        </w:tc>
        <w:tc>
          <w:tcPr>
            <w:tcW w:w="0" w:type="auto"/>
          </w:tcPr>
          <w:p w14:paraId="36624A35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3.727*</w:t>
            </w:r>
          </w:p>
          <w:p w14:paraId="73C59963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4.138)</w:t>
            </w:r>
          </w:p>
        </w:tc>
        <w:tc>
          <w:tcPr>
            <w:tcW w:w="0" w:type="auto"/>
          </w:tcPr>
          <w:p w14:paraId="7E9A53C9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3.131**</w:t>
            </w:r>
          </w:p>
          <w:p w14:paraId="018D4AB9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9.898)</w:t>
            </w:r>
          </w:p>
        </w:tc>
        <w:tc>
          <w:tcPr>
            <w:tcW w:w="0" w:type="auto"/>
          </w:tcPr>
          <w:p w14:paraId="247842B2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3.996†</w:t>
            </w:r>
          </w:p>
          <w:p w14:paraId="34A375F1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9.484)</w:t>
            </w:r>
          </w:p>
        </w:tc>
        <w:tc>
          <w:tcPr>
            <w:tcW w:w="0" w:type="auto"/>
          </w:tcPr>
          <w:p w14:paraId="7DF06445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2.957**</w:t>
            </w:r>
          </w:p>
          <w:p w14:paraId="0A4398BA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6.613)</w:t>
            </w:r>
          </w:p>
        </w:tc>
        <w:tc>
          <w:tcPr>
            <w:tcW w:w="0" w:type="auto"/>
          </w:tcPr>
          <w:p w14:paraId="5E46D7C8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8.338**</w:t>
            </w:r>
          </w:p>
          <w:p w14:paraId="5ED1070B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4.330)</w:t>
            </w:r>
          </w:p>
        </w:tc>
        <w:tc>
          <w:tcPr>
            <w:tcW w:w="0" w:type="auto"/>
          </w:tcPr>
          <w:p w14:paraId="140826B6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0.354*</w:t>
            </w:r>
          </w:p>
          <w:p w14:paraId="17C1D54F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3.272)</w:t>
            </w:r>
          </w:p>
        </w:tc>
        <w:tc>
          <w:tcPr>
            <w:tcW w:w="0" w:type="auto"/>
          </w:tcPr>
          <w:p w14:paraId="0220EC3A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6.900**</w:t>
            </w:r>
          </w:p>
          <w:p w14:paraId="44132D36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1.551)</w:t>
            </w:r>
          </w:p>
        </w:tc>
      </w:tr>
      <w:tr w:rsidR="003D6A02" w:rsidRPr="001F68FE" w14:paraId="61586905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031A8E6" w14:textId="13459EBE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an</w:t>
            </w:r>
            <w:r w:rsidRPr="001F68FE">
              <w:rPr>
                <w:rFonts w:ascii="Times New Roman" w:eastAsia="맑은 고딕" w:hAnsi="Times New Roman" w:cs="Times New Roman"/>
                <w:b w:val="0"/>
                <w:bCs w:val="0"/>
                <w:sz w:val="22"/>
                <w:szCs w:val="22"/>
              </w:rPr>
              <w:t>²</w:t>
            </w:r>
          </w:p>
        </w:tc>
        <w:tc>
          <w:tcPr>
            <w:tcW w:w="0" w:type="auto"/>
          </w:tcPr>
          <w:p w14:paraId="7C295EC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52.214**</w:t>
            </w:r>
          </w:p>
          <w:p w14:paraId="5A26400D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20.367)</w:t>
            </w:r>
          </w:p>
        </w:tc>
        <w:tc>
          <w:tcPr>
            <w:tcW w:w="0" w:type="auto"/>
          </w:tcPr>
          <w:p w14:paraId="08741675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14.354**</w:t>
            </w:r>
          </w:p>
          <w:p w14:paraId="688E30E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86.901)</w:t>
            </w:r>
          </w:p>
        </w:tc>
        <w:tc>
          <w:tcPr>
            <w:tcW w:w="0" w:type="auto"/>
          </w:tcPr>
          <w:p w14:paraId="31F75381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79.349**</w:t>
            </w:r>
          </w:p>
          <w:p w14:paraId="784B552D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85.375)</w:t>
            </w:r>
          </w:p>
        </w:tc>
        <w:tc>
          <w:tcPr>
            <w:tcW w:w="0" w:type="auto"/>
          </w:tcPr>
          <w:p w14:paraId="7D0F8CF7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02.894**</w:t>
            </w:r>
          </w:p>
          <w:p w14:paraId="589FD60B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96.445)</w:t>
            </w:r>
          </w:p>
        </w:tc>
        <w:tc>
          <w:tcPr>
            <w:tcW w:w="0" w:type="auto"/>
          </w:tcPr>
          <w:p w14:paraId="06E336A5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82.683*</w:t>
            </w:r>
          </w:p>
          <w:p w14:paraId="55B418D4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32.668)</w:t>
            </w:r>
          </w:p>
        </w:tc>
        <w:tc>
          <w:tcPr>
            <w:tcW w:w="0" w:type="auto"/>
          </w:tcPr>
          <w:p w14:paraId="79296264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88.409**</w:t>
            </w:r>
          </w:p>
          <w:p w14:paraId="43B08D50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38.789)</w:t>
            </w:r>
          </w:p>
        </w:tc>
        <w:tc>
          <w:tcPr>
            <w:tcW w:w="0" w:type="auto"/>
          </w:tcPr>
          <w:p w14:paraId="672A20FC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30.707**</w:t>
            </w:r>
          </w:p>
          <w:p w14:paraId="5640451A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304.320)</w:t>
            </w:r>
          </w:p>
        </w:tc>
        <w:tc>
          <w:tcPr>
            <w:tcW w:w="0" w:type="auto"/>
          </w:tcPr>
          <w:p w14:paraId="7AA7E350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31.664**</w:t>
            </w:r>
          </w:p>
          <w:p w14:paraId="15C8715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68.906)</w:t>
            </w:r>
          </w:p>
        </w:tc>
        <w:tc>
          <w:tcPr>
            <w:tcW w:w="0" w:type="auto"/>
          </w:tcPr>
          <w:p w14:paraId="45B10B6B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78.670**</w:t>
            </w:r>
          </w:p>
          <w:p w14:paraId="340FE88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28.124)</w:t>
            </w:r>
          </w:p>
        </w:tc>
      </w:tr>
      <w:tr w:rsidR="003D6A02" w:rsidRPr="001F68FE" w14:paraId="73ABDE80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FF5569A" w14:textId="40C72C10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come</w:t>
            </w:r>
          </w:p>
        </w:tc>
        <w:tc>
          <w:tcPr>
            <w:tcW w:w="0" w:type="auto"/>
          </w:tcPr>
          <w:p w14:paraId="02085CDE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.518**</w:t>
            </w:r>
          </w:p>
          <w:p w14:paraId="15DF5B23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394)</w:t>
            </w:r>
          </w:p>
        </w:tc>
        <w:tc>
          <w:tcPr>
            <w:tcW w:w="0" w:type="auto"/>
          </w:tcPr>
          <w:p w14:paraId="34B800D2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451**</w:t>
            </w:r>
          </w:p>
          <w:p w14:paraId="12043E20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007)</w:t>
            </w:r>
          </w:p>
        </w:tc>
        <w:tc>
          <w:tcPr>
            <w:tcW w:w="0" w:type="auto"/>
          </w:tcPr>
          <w:p w14:paraId="47D01031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933†</w:t>
            </w:r>
          </w:p>
          <w:p w14:paraId="1409F4FB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3.106)</w:t>
            </w:r>
          </w:p>
        </w:tc>
        <w:tc>
          <w:tcPr>
            <w:tcW w:w="0" w:type="auto"/>
          </w:tcPr>
          <w:p w14:paraId="5D07F81B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.707**</w:t>
            </w:r>
          </w:p>
          <w:p w14:paraId="15C6031F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311)</w:t>
            </w:r>
          </w:p>
        </w:tc>
        <w:tc>
          <w:tcPr>
            <w:tcW w:w="0" w:type="auto"/>
          </w:tcPr>
          <w:p w14:paraId="68727189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586</w:t>
            </w:r>
          </w:p>
          <w:p w14:paraId="097A743B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4.473)</w:t>
            </w:r>
          </w:p>
        </w:tc>
        <w:tc>
          <w:tcPr>
            <w:tcW w:w="0" w:type="auto"/>
          </w:tcPr>
          <w:p w14:paraId="39C9BEA5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220**</w:t>
            </w:r>
          </w:p>
          <w:p w14:paraId="0BA39729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446)</w:t>
            </w:r>
          </w:p>
        </w:tc>
        <w:tc>
          <w:tcPr>
            <w:tcW w:w="0" w:type="auto"/>
          </w:tcPr>
          <w:p w14:paraId="1DEAC3DB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.038**</w:t>
            </w:r>
          </w:p>
          <w:p w14:paraId="526878BB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799)</w:t>
            </w:r>
          </w:p>
        </w:tc>
        <w:tc>
          <w:tcPr>
            <w:tcW w:w="0" w:type="auto"/>
          </w:tcPr>
          <w:p w14:paraId="0CEC856A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983*</w:t>
            </w:r>
          </w:p>
          <w:p w14:paraId="68C6E110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3.001)</w:t>
            </w:r>
          </w:p>
        </w:tc>
        <w:tc>
          <w:tcPr>
            <w:tcW w:w="0" w:type="auto"/>
          </w:tcPr>
          <w:p w14:paraId="30B50D70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438*</w:t>
            </w:r>
          </w:p>
          <w:p w14:paraId="2CD1475F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337)</w:t>
            </w:r>
          </w:p>
        </w:tc>
      </w:tr>
      <w:tr w:rsidR="003D6A02" w:rsidRPr="001F68FE" w14:paraId="343F2CCD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2DA36B2" w14:textId="6971D43B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come</w:t>
            </w:r>
            <w:r w:rsidRPr="001F68FE">
              <w:rPr>
                <w:rFonts w:ascii="Times New Roman" w:eastAsia="맑은 고딕" w:hAnsi="Times New Roman" w:cs="Times New Roman"/>
                <w:b w:val="0"/>
                <w:bCs w:val="0"/>
                <w:sz w:val="22"/>
                <w:szCs w:val="22"/>
              </w:rPr>
              <w:t>²</w:t>
            </w:r>
          </w:p>
        </w:tc>
        <w:tc>
          <w:tcPr>
            <w:tcW w:w="0" w:type="auto"/>
          </w:tcPr>
          <w:p w14:paraId="58710AA7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46.388**</w:t>
            </w:r>
          </w:p>
          <w:p w14:paraId="03B2872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6.105)</w:t>
            </w:r>
          </w:p>
        </w:tc>
        <w:tc>
          <w:tcPr>
            <w:tcW w:w="0" w:type="auto"/>
          </w:tcPr>
          <w:p w14:paraId="72F7BEE1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7.886**</w:t>
            </w:r>
          </w:p>
          <w:p w14:paraId="2562A42B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7.866)</w:t>
            </w:r>
          </w:p>
        </w:tc>
        <w:tc>
          <w:tcPr>
            <w:tcW w:w="0" w:type="auto"/>
          </w:tcPr>
          <w:p w14:paraId="5440C4C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0.624**</w:t>
            </w:r>
          </w:p>
          <w:p w14:paraId="53CA3194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1.469)</w:t>
            </w:r>
          </w:p>
        </w:tc>
        <w:tc>
          <w:tcPr>
            <w:tcW w:w="0" w:type="auto"/>
          </w:tcPr>
          <w:p w14:paraId="0EDCDD73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6.987**</w:t>
            </w:r>
          </w:p>
          <w:p w14:paraId="4A2840B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8.802)</w:t>
            </w:r>
          </w:p>
        </w:tc>
        <w:tc>
          <w:tcPr>
            <w:tcW w:w="0" w:type="auto"/>
          </w:tcPr>
          <w:p w14:paraId="0547B8AD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1.923</w:t>
            </w:r>
          </w:p>
          <w:p w14:paraId="2B84728E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7.670)</w:t>
            </w:r>
          </w:p>
        </w:tc>
        <w:tc>
          <w:tcPr>
            <w:tcW w:w="0" w:type="auto"/>
          </w:tcPr>
          <w:p w14:paraId="132B83C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8.447**</w:t>
            </w:r>
          </w:p>
          <w:p w14:paraId="076B7377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6.003)</w:t>
            </w:r>
          </w:p>
        </w:tc>
        <w:tc>
          <w:tcPr>
            <w:tcW w:w="0" w:type="auto"/>
          </w:tcPr>
          <w:p w14:paraId="40394D9C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43.707**</w:t>
            </w:r>
          </w:p>
          <w:p w14:paraId="7163280B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1.365)</w:t>
            </w:r>
          </w:p>
        </w:tc>
        <w:tc>
          <w:tcPr>
            <w:tcW w:w="0" w:type="auto"/>
          </w:tcPr>
          <w:p w14:paraId="04042E0D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4.865**</w:t>
            </w:r>
          </w:p>
          <w:p w14:paraId="2F676C8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1.864)</w:t>
            </w:r>
          </w:p>
        </w:tc>
        <w:tc>
          <w:tcPr>
            <w:tcW w:w="0" w:type="auto"/>
          </w:tcPr>
          <w:p w14:paraId="2DBB8602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3.630**</w:t>
            </w:r>
          </w:p>
          <w:p w14:paraId="0E10C416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8.621)</w:t>
            </w:r>
          </w:p>
        </w:tc>
      </w:tr>
      <w:tr w:rsidR="003D6A02" w:rsidRPr="001F68FE" w14:paraId="6E2A68BE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C80BDD2" w14:textId="3100211F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TI</w:t>
            </w:r>
          </w:p>
        </w:tc>
        <w:tc>
          <w:tcPr>
            <w:tcW w:w="0" w:type="auto"/>
          </w:tcPr>
          <w:p w14:paraId="21FF1AE6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121**</w:t>
            </w:r>
          </w:p>
          <w:p w14:paraId="52B7BBE6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02)</w:t>
            </w:r>
          </w:p>
        </w:tc>
        <w:tc>
          <w:tcPr>
            <w:tcW w:w="0" w:type="auto"/>
          </w:tcPr>
          <w:p w14:paraId="6DB0584B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793**</w:t>
            </w:r>
          </w:p>
          <w:p w14:paraId="21382B1C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36)</w:t>
            </w:r>
          </w:p>
        </w:tc>
        <w:tc>
          <w:tcPr>
            <w:tcW w:w="0" w:type="auto"/>
          </w:tcPr>
          <w:p w14:paraId="02DAA060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833**</w:t>
            </w:r>
          </w:p>
          <w:p w14:paraId="18473621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31)</w:t>
            </w:r>
          </w:p>
        </w:tc>
        <w:tc>
          <w:tcPr>
            <w:tcW w:w="0" w:type="auto"/>
          </w:tcPr>
          <w:p w14:paraId="7EF44CC1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475**</w:t>
            </w:r>
          </w:p>
          <w:p w14:paraId="7D3184DE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46)</w:t>
            </w:r>
          </w:p>
        </w:tc>
        <w:tc>
          <w:tcPr>
            <w:tcW w:w="0" w:type="auto"/>
          </w:tcPr>
          <w:p w14:paraId="6FC3231E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.029**</w:t>
            </w:r>
          </w:p>
          <w:p w14:paraId="2C273A73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320)</w:t>
            </w:r>
          </w:p>
        </w:tc>
        <w:tc>
          <w:tcPr>
            <w:tcW w:w="0" w:type="auto"/>
          </w:tcPr>
          <w:p w14:paraId="77FA0DB0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819**</w:t>
            </w:r>
          </w:p>
          <w:p w14:paraId="4EEC16D1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11)</w:t>
            </w:r>
          </w:p>
        </w:tc>
        <w:tc>
          <w:tcPr>
            <w:tcW w:w="0" w:type="auto"/>
          </w:tcPr>
          <w:p w14:paraId="52342FC2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711**</w:t>
            </w:r>
          </w:p>
          <w:p w14:paraId="37190B88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36)</w:t>
            </w:r>
          </w:p>
        </w:tc>
        <w:tc>
          <w:tcPr>
            <w:tcW w:w="0" w:type="auto"/>
          </w:tcPr>
          <w:p w14:paraId="56DC2304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590**</w:t>
            </w:r>
          </w:p>
          <w:p w14:paraId="56383CA6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38)</w:t>
            </w:r>
          </w:p>
        </w:tc>
        <w:tc>
          <w:tcPr>
            <w:tcW w:w="0" w:type="auto"/>
          </w:tcPr>
          <w:p w14:paraId="467B913C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832**</w:t>
            </w:r>
          </w:p>
          <w:p w14:paraId="0D7F77FA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75)</w:t>
            </w:r>
          </w:p>
        </w:tc>
      </w:tr>
      <w:tr w:rsidR="003D6A02" w:rsidRPr="001F68FE" w14:paraId="5992F584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2423885" w14:textId="1CD6A52B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v balance</w:t>
            </w:r>
          </w:p>
        </w:tc>
        <w:tc>
          <w:tcPr>
            <w:tcW w:w="0" w:type="auto"/>
          </w:tcPr>
          <w:p w14:paraId="417EFF7D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682**</w:t>
            </w:r>
          </w:p>
          <w:p w14:paraId="401C289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0.972)</w:t>
            </w:r>
          </w:p>
        </w:tc>
        <w:tc>
          <w:tcPr>
            <w:tcW w:w="0" w:type="auto"/>
          </w:tcPr>
          <w:p w14:paraId="134E12F5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10.712**</w:t>
            </w:r>
          </w:p>
          <w:p w14:paraId="3539FC46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1.446)</w:t>
            </w:r>
          </w:p>
        </w:tc>
        <w:tc>
          <w:tcPr>
            <w:tcW w:w="0" w:type="auto"/>
          </w:tcPr>
          <w:p w14:paraId="0C8FD6E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9.486**</w:t>
            </w:r>
          </w:p>
          <w:p w14:paraId="05345515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2.016)</w:t>
            </w:r>
          </w:p>
        </w:tc>
        <w:tc>
          <w:tcPr>
            <w:tcW w:w="0" w:type="auto"/>
          </w:tcPr>
          <w:p w14:paraId="43B0AF17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10.066**</w:t>
            </w:r>
          </w:p>
          <w:p w14:paraId="6C39E27D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1.537)</w:t>
            </w:r>
          </w:p>
        </w:tc>
        <w:tc>
          <w:tcPr>
            <w:tcW w:w="0" w:type="auto"/>
          </w:tcPr>
          <w:p w14:paraId="03B2CD26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8.961**</w:t>
            </w:r>
          </w:p>
          <w:p w14:paraId="7D74E87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3.060)</w:t>
            </w:r>
          </w:p>
        </w:tc>
        <w:tc>
          <w:tcPr>
            <w:tcW w:w="0" w:type="auto"/>
          </w:tcPr>
          <w:p w14:paraId="0907303E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7.916**</w:t>
            </w:r>
          </w:p>
          <w:p w14:paraId="73D27CAF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1.068)</w:t>
            </w:r>
          </w:p>
        </w:tc>
        <w:tc>
          <w:tcPr>
            <w:tcW w:w="0" w:type="auto"/>
          </w:tcPr>
          <w:p w14:paraId="6D062E52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9.882**</w:t>
            </w:r>
          </w:p>
          <w:p w14:paraId="212BFD9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2.462)</w:t>
            </w:r>
          </w:p>
        </w:tc>
        <w:tc>
          <w:tcPr>
            <w:tcW w:w="0" w:type="auto"/>
          </w:tcPr>
          <w:p w14:paraId="2FAC892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9.862**</w:t>
            </w:r>
          </w:p>
          <w:p w14:paraId="0916B4AD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2.571)</w:t>
            </w:r>
          </w:p>
        </w:tc>
        <w:tc>
          <w:tcPr>
            <w:tcW w:w="0" w:type="auto"/>
          </w:tcPr>
          <w:p w14:paraId="471E0EF7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8.261**</w:t>
            </w:r>
          </w:p>
          <w:p w14:paraId="6730E375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(1.581)</w:t>
            </w:r>
          </w:p>
        </w:tc>
      </w:tr>
      <w:tr w:rsidR="003D6A02" w:rsidRPr="001F68FE" w14:paraId="7012E9F9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CAAB1DB" w14:textId="363DBB27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Rev util</w:t>
            </w:r>
          </w:p>
        </w:tc>
        <w:tc>
          <w:tcPr>
            <w:tcW w:w="0" w:type="auto"/>
          </w:tcPr>
          <w:p w14:paraId="6B7606A2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93**</w:t>
            </w:r>
          </w:p>
          <w:p w14:paraId="29E95A3B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9)</w:t>
            </w:r>
          </w:p>
        </w:tc>
        <w:tc>
          <w:tcPr>
            <w:tcW w:w="0" w:type="auto"/>
          </w:tcPr>
          <w:p w14:paraId="78375A21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15</w:t>
            </w:r>
          </w:p>
          <w:p w14:paraId="7E8995E0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3)</w:t>
            </w:r>
          </w:p>
        </w:tc>
        <w:tc>
          <w:tcPr>
            <w:tcW w:w="0" w:type="auto"/>
          </w:tcPr>
          <w:p w14:paraId="7F47B62C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42</w:t>
            </w:r>
          </w:p>
          <w:p w14:paraId="7D24A34D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85)</w:t>
            </w:r>
          </w:p>
        </w:tc>
        <w:tc>
          <w:tcPr>
            <w:tcW w:w="0" w:type="auto"/>
          </w:tcPr>
          <w:p w14:paraId="0199C1C7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52</w:t>
            </w:r>
          </w:p>
          <w:p w14:paraId="02ABAC10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6)</w:t>
            </w:r>
          </w:p>
        </w:tc>
        <w:tc>
          <w:tcPr>
            <w:tcW w:w="0" w:type="auto"/>
          </w:tcPr>
          <w:p w14:paraId="0EF4A135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50</w:t>
            </w:r>
          </w:p>
          <w:p w14:paraId="59D9207D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132)</w:t>
            </w:r>
          </w:p>
        </w:tc>
        <w:tc>
          <w:tcPr>
            <w:tcW w:w="0" w:type="auto"/>
          </w:tcPr>
          <w:p w14:paraId="79C04FBC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47</w:t>
            </w:r>
          </w:p>
          <w:p w14:paraId="61BFCC3E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2)</w:t>
            </w:r>
          </w:p>
        </w:tc>
        <w:tc>
          <w:tcPr>
            <w:tcW w:w="0" w:type="auto"/>
          </w:tcPr>
          <w:p w14:paraId="160B4490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38</w:t>
            </w:r>
          </w:p>
          <w:p w14:paraId="4951FA37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87)</w:t>
            </w:r>
          </w:p>
        </w:tc>
        <w:tc>
          <w:tcPr>
            <w:tcW w:w="0" w:type="auto"/>
          </w:tcPr>
          <w:p w14:paraId="68F8E8C5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65</w:t>
            </w:r>
          </w:p>
          <w:p w14:paraId="3006B0C6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97)</w:t>
            </w:r>
          </w:p>
        </w:tc>
        <w:tc>
          <w:tcPr>
            <w:tcW w:w="0" w:type="auto"/>
          </w:tcPr>
          <w:p w14:paraId="0BB8624A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16</w:t>
            </w:r>
          </w:p>
          <w:p w14:paraId="3B9F79DD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8)</w:t>
            </w:r>
          </w:p>
        </w:tc>
      </w:tr>
      <w:tr w:rsidR="003D6A02" w:rsidRPr="001F68FE" w14:paraId="0D0D4F08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113FB97" w14:textId="314A8729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ot balance</w:t>
            </w:r>
          </w:p>
        </w:tc>
        <w:tc>
          <w:tcPr>
            <w:tcW w:w="0" w:type="auto"/>
          </w:tcPr>
          <w:p w14:paraId="36A7B4B6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5.337**</w:t>
            </w:r>
          </w:p>
          <w:p w14:paraId="5ACC7053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740)</w:t>
            </w:r>
          </w:p>
        </w:tc>
        <w:tc>
          <w:tcPr>
            <w:tcW w:w="0" w:type="auto"/>
          </w:tcPr>
          <w:p w14:paraId="6FFE018E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5.418**</w:t>
            </w:r>
          </w:p>
          <w:p w14:paraId="7E8EA9E1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116)</w:t>
            </w:r>
          </w:p>
        </w:tc>
        <w:tc>
          <w:tcPr>
            <w:tcW w:w="0" w:type="auto"/>
          </w:tcPr>
          <w:p w14:paraId="42182256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5.934**</w:t>
            </w:r>
          </w:p>
          <w:p w14:paraId="32EA11FD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308)</w:t>
            </w:r>
          </w:p>
        </w:tc>
        <w:tc>
          <w:tcPr>
            <w:tcW w:w="0" w:type="auto"/>
          </w:tcPr>
          <w:p w14:paraId="58C0DB1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5.801**</w:t>
            </w:r>
          </w:p>
          <w:p w14:paraId="79A20CCB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089)</w:t>
            </w:r>
          </w:p>
        </w:tc>
        <w:tc>
          <w:tcPr>
            <w:tcW w:w="0" w:type="auto"/>
          </w:tcPr>
          <w:p w14:paraId="58D1C93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7.907**</w:t>
            </w:r>
          </w:p>
          <w:p w14:paraId="032164C1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198)</w:t>
            </w:r>
          </w:p>
        </w:tc>
        <w:tc>
          <w:tcPr>
            <w:tcW w:w="0" w:type="auto"/>
          </w:tcPr>
          <w:p w14:paraId="3322F9CF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7.002**</w:t>
            </w:r>
          </w:p>
          <w:p w14:paraId="5FD64ECB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846)</w:t>
            </w:r>
          </w:p>
        </w:tc>
        <w:tc>
          <w:tcPr>
            <w:tcW w:w="0" w:type="auto"/>
          </w:tcPr>
          <w:p w14:paraId="3B99B55C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6.819**</w:t>
            </w:r>
          </w:p>
          <w:p w14:paraId="12CF6EAE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031)</w:t>
            </w:r>
          </w:p>
        </w:tc>
        <w:tc>
          <w:tcPr>
            <w:tcW w:w="0" w:type="auto"/>
          </w:tcPr>
          <w:p w14:paraId="3AD5BE0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6.395**</w:t>
            </w:r>
          </w:p>
          <w:p w14:paraId="34E83B4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925)</w:t>
            </w:r>
          </w:p>
        </w:tc>
        <w:tc>
          <w:tcPr>
            <w:tcW w:w="0" w:type="auto"/>
          </w:tcPr>
          <w:p w14:paraId="4C37151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7.221**</w:t>
            </w:r>
          </w:p>
          <w:p w14:paraId="78310EAF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149)</w:t>
            </w:r>
          </w:p>
        </w:tc>
      </w:tr>
      <w:tr w:rsidR="003D6A02" w:rsidRPr="001F68FE" w14:paraId="107CDDA0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2E9D817" w14:textId="5AA4B1B7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ot balance</w:t>
            </w:r>
            <w:r w:rsidRPr="001F68FE">
              <w:rPr>
                <w:rFonts w:ascii="Times New Roman" w:eastAsia="맑은 고딕" w:hAnsi="Times New Roman" w:cs="Times New Roman"/>
                <w:b w:val="0"/>
                <w:bCs w:val="0"/>
                <w:sz w:val="22"/>
                <w:szCs w:val="22"/>
              </w:rPr>
              <w:t>²</w:t>
            </w:r>
          </w:p>
        </w:tc>
        <w:tc>
          <w:tcPr>
            <w:tcW w:w="0" w:type="auto"/>
          </w:tcPr>
          <w:p w14:paraId="60138A59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88</w:t>
            </w:r>
          </w:p>
          <w:p w14:paraId="68AF67AD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800)</w:t>
            </w:r>
          </w:p>
        </w:tc>
        <w:tc>
          <w:tcPr>
            <w:tcW w:w="0" w:type="auto"/>
          </w:tcPr>
          <w:p w14:paraId="2C29458B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11</w:t>
            </w:r>
          </w:p>
          <w:p w14:paraId="465DBC57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368)</w:t>
            </w:r>
          </w:p>
        </w:tc>
        <w:tc>
          <w:tcPr>
            <w:tcW w:w="0" w:type="auto"/>
          </w:tcPr>
          <w:p w14:paraId="150F1D17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9</w:t>
            </w:r>
          </w:p>
          <w:p w14:paraId="7FDBB9C4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475)</w:t>
            </w:r>
          </w:p>
        </w:tc>
        <w:tc>
          <w:tcPr>
            <w:tcW w:w="0" w:type="auto"/>
          </w:tcPr>
          <w:p w14:paraId="2B72A02C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50</w:t>
            </w:r>
          </w:p>
          <w:p w14:paraId="67777726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192)</w:t>
            </w:r>
          </w:p>
        </w:tc>
        <w:tc>
          <w:tcPr>
            <w:tcW w:w="0" w:type="auto"/>
          </w:tcPr>
          <w:p w14:paraId="6D22CB5D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442</w:t>
            </w:r>
          </w:p>
          <w:p w14:paraId="6AE09177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568)</w:t>
            </w:r>
          </w:p>
        </w:tc>
        <w:tc>
          <w:tcPr>
            <w:tcW w:w="0" w:type="auto"/>
          </w:tcPr>
          <w:p w14:paraId="4439649D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382</w:t>
            </w:r>
          </w:p>
          <w:p w14:paraId="68D5A18A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808)</w:t>
            </w:r>
          </w:p>
        </w:tc>
        <w:tc>
          <w:tcPr>
            <w:tcW w:w="0" w:type="auto"/>
          </w:tcPr>
          <w:p w14:paraId="66A32869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70</w:t>
            </w:r>
          </w:p>
          <w:p w14:paraId="1C5238F6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046)</w:t>
            </w:r>
          </w:p>
        </w:tc>
        <w:tc>
          <w:tcPr>
            <w:tcW w:w="0" w:type="auto"/>
          </w:tcPr>
          <w:p w14:paraId="195FEFAA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10</w:t>
            </w:r>
          </w:p>
          <w:p w14:paraId="107A0C60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2.156)</w:t>
            </w:r>
          </w:p>
        </w:tc>
        <w:tc>
          <w:tcPr>
            <w:tcW w:w="0" w:type="auto"/>
          </w:tcPr>
          <w:p w14:paraId="35397A85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436</w:t>
            </w:r>
          </w:p>
          <w:p w14:paraId="791E0A44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191)</w:t>
            </w:r>
          </w:p>
        </w:tc>
      </w:tr>
      <w:tr w:rsidR="003D6A02" w:rsidRPr="001F68FE" w14:paraId="157E35F4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BFE5322" w14:textId="2364A115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red limit</w:t>
            </w:r>
          </w:p>
        </w:tc>
        <w:tc>
          <w:tcPr>
            <w:tcW w:w="0" w:type="auto"/>
          </w:tcPr>
          <w:p w14:paraId="16C83AE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141**</w:t>
            </w:r>
          </w:p>
          <w:p w14:paraId="1A88C45B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572)</w:t>
            </w:r>
          </w:p>
        </w:tc>
        <w:tc>
          <w:tcPr>
            <w:tcW w:w="0" w:type="auto"/>
          </w:tcPr>
          <w:p w14:paraId="0BE18405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819**</w:t>
            </w:r>
          </w:p>
          <w:p w14:paraId="659266B1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707)</w:t>
            </w:r>
          </w:p>
        </w:tc>
        <w:tc>
          <w:tcPr>
            <w:tcW w:w="0" w:type="auto"/>
          </w:tcPr>
          <w:p w14:paraId="3C7A7AF4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396**</w:t>
            </w:r>
          </w:p>
          <w:p w14:paraId="41CBB6A3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066)</w:t>
            </w:r>
          </w:p>
        </w:tc>
        <w:tc>
          <w:tcPr>
            <w:tcW w:w="0" w:type="auto"/>
          </w:tcPr>
          <w:p w14:paraId="3F2A5671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770**</w:t>
            </w:r>
          </w:p>
          <w:p w14:paraId="564314FA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832)</w:t>
            </w:r>
          </w:p>
        </w:tc>
        <w:tc>
          <w:tcPr>
            <w:tcW w:w="0" w:type="auto"/>
          </w:tcPr>
          <w:p w14:paraId="6688922F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.575**</w:t>
            </w:r>
          </w:p>
          <w:p w14:paraId="205D0D56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589)</w:t>
            </w:r>
          </w:p>
        </w:tc>
        <w:tc>
          <w:tcPr>
            <w:tcW w:w="0" w:type="auto"/>
          </w:tcPr>
          <w:p w14:paraId="2CD5642D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665**</w:t>
            </w:r>
          </w:p>
          <w:p w14:paraId="1170D436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588)</w:t>
            </w:r>
          </w:p>
        </w:tc>
        <w:tc>
          <w:tcPr>
            <w:tcW w:w="0" w:type="auto"/>
          </w:tcPr>
          <w:p w14:paraId="3089E87F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716**</w:t>
            </w:r>
          </w:p>
          <w:p w14:paraId="35A9118D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506)</w:t>
            </w:r>
          </w:p>
        </w:tc>
        <w:tc>
          <w:tcPr>
            <w:tcW w:w="0" w:type="auto"/>
          </w:tcPr>
          <w:p w14:paraId="321317A7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427**</w:t>
            </w:r>
          </w:p>
          <w:p w14:paraId="217F3BCF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1.308)</w:t>
            </w:r>
          </w:p>
        </w:tc>
        <w:tc>
          <w:tcPr>
            <w:tcW w:w="0" w:type="auto"/>
          </w:tcPr>
          <w:p w14:paraId="29263B62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732**</w:t>
            </w:r>
          </w:p>
          <w:p w14:paraId="3AC0E782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863)</w:t>
            </w:r>
          </w:p>
        </w:tc>
      </w:tr>
      <w:tr w:rsidR="003D6A02" w:rsidRPr="001F68FE" w14:paraId="2E608E20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5CE8FFB" w14:textId="558C8D93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an/Income</w:t>
            </w:r>
          </w:p>
        </w:tc>
        <w:tc>
          <w:tcPr>
            <w:tcW w:w="0" w:type="auto"/>
          </w:tcPr>
          <w:p w14:paraId="4076788F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720**</w:t>
            </w:r>
          </w:p>
          <w:p w14:paraId="1BFBE0C4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11)</w:t>
            </w:r>
          </w:p>
        </w:tc>
        <w:tc>
          <w:tcPr>
            <w:tcW w:w="0" w:type="auto"/>
          </w:tcPr>
          <w:p w14:paraId="28EA7860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77**</w:t>
            </w:r>
          </w:p>
          <w:p w14:paraId="4618C50E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306)</w:t>
            </w:r>
          </w:p>
        </w:tc>
        <w:tc>
          <w:tcPr>
            <w:tcW w:w="0" w:type="auto"/>
          </w:tcPr>
          <w:p w14:paraId="3F4C7D2F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339**</w:t>
            </w:r>
          </w:p>
          <w:p w14:paraId="746B3868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474)</w:t>
            </w:r>
          </w:p>
        </w:tc>
        <w:tc>
          <w:tcPr>
            <w:tcW w:w="0" w:type="auto"/>
          </w:tcPr>
          <w:p w14:paraId="505FE0CC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254**</w:t>
            </w:r>
          </w:p>
          <w:p w14:paraId="093FC50F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358)</w:t>
            </w:r>
          </w:p>
        </w:tc>
        <w:tc>
          <w:tcPr>
            <w:tcW w:w="0" w:type="auto"/>
          </w:tcPr>
          <w:p w14:paraId="6E7786D8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43†</w:t>
            </w:r>
          </w:p>
          <w:p w14:paraId="7A7D07B9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610)</w:t>
            </w:r>
          </w:p>
        </w:tc>
        <w:tc>
          <w:tcPr>
            <w:tcW w:w="0" w:type="auto"/>
          </w:tcPr>
          <w:p w14:paraId="299E3CC5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52**</w:t>
            </w:r>
          </w:p>
          <w:p w14:paraId="368E0F15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230)</w:t>
            </w:r>
          </w:p>
        </w:tc>
        <w:tc>
          <w:tcPr>
            <w:tcW w:w="0" w:type="auto"/>
          </w:tcPr>
          <w:p w14:paraId="02E57758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95**</w:t>
            </w:r>
          </w:p>
          <w:p w14:paraId="38200EDC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457)</w:t>
            </w:r>
          </w:p>
        </w:tc>
        <w:tc>
          <w:tcPr>
            <w:tcW w:w="0" w:type="auto"/>
          </w:tcPr>
          <w:p w14:paraId="40E6E7FD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368**</w:t>
            </w:r>
          </w:p>
          <w:p w14:paraId="755EAC20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469)</w:t>
            </w:r>
          </w:p>
        </w:tc>
        <w:tc>
          <w:tcPr>
            <w:tcW w:w="0" w:type="auto"/>
          </w:tcPr>
          <w:p w14:paraId="4BFE31F3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055**</w:t>
            </w:r>
          </w:p>
          <w:p w14:paraId="71CF0786" w14:textId="77777777" w:rsidR="003D6A02" w:rsidRPr="001F68FE" w:rsidRDefault="003D6A02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380)</w:t>
            </w:r>
          </w:p>
        </w:tc>
      </w:tr>
      <w:tr w:rsidR="003D6A02" w:rsidRPr="001F68FE" w14:paraId="015831D3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22FA6F9" w14:textId="1B642DC5" w:rsidR="003D6A02" w:rsidRPr="001F68FE" w:rsidRDefault="003D6A0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ot balance/Income</w:t>
            </w:r>
          </w:p>
        </w:tc>
        <w:tc>
          <w:tcPr>
            <w:tcW w:w="0" w:type="auto"/>
          </w:tcPr>
          <w:p w14:paraId="69257EBD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08</w:t>
            </w:r>
          </w:p>
          <w:p w14:paraId="5E7C022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0" w:type="auto"/>
          </w:tcPr>
          <w:p w14:paraId="566BAF24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7</w:t>
            </w:r>
          </w:p>
          <w:p w14:paraId="7C2AE685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2)</w:t>
            </w:r>
          </w:p>
        </w:tc>
        <w:tc>
          <w:tcPr>
            <w:tcW w:w="0" w:type="auto"/>
          </w:tcPr>
          <w:p w14:paraId="14DA727B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01</w:t>
            </w:r>
          </w:p>
          <w:p w14:paraId="1B669D65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1)</w:t>
            </w:r>
          </w:p>
        </w:tc>
        <w:tc>
          <w:tcPr>
            <w:tcW w:w="0" w:type="auto"/>
          </w:tcPr>
          <w:p w14:paraId="4AB0F4D2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0</w:t>
            </w:r>
          </w:p>
          <w:p w14:paraId="01AD00EC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1)</w:t>
            </w:r>
          </w:p>
        </w:tc>
        <w:tc>
          <w:tcPr>
            <w:tcW w:w="0" w:type="auto"/>
          </w:tcPr>
          <w:p w14:paraId="65090F0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5</w:t>
            </w:r>
          </w:p>
          <w:p w14:paraId="2792BA0B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1)</w:t>
            </w:r>
          </w:p>
        </w:tc>
        <w:tc>
          <w:tcPr>
            <w:tcW w:w="0" w:type="auto"/>
          </w:tcPr>
          <w:p w14:paraId="42F80672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1</w:t>
            </w:r>
          </w:p>
          <w:p w14:paraId="401C2412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0" w:type="auto"/>
          </w:tcPr>
          <w:p w14:paraId="12A0AC85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5</w:t>
            </w:r>
          </w:p>
          <w:p w14:paraId="390725F6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1)</w:t>
            </w:r>
          </w:p>
        </w:tc>
        <w:tc>
          <w:tcPr>
            <w:tcW w:w="0" w:type="auto"/>
          </w:tcPr>
          <w:p w14:paraId="62481852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3</w:t>
            </w:r>
          </w:p>
          <w:p w14:paraId="02D9E659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7)</w:t>
            </w:r>
          </w:p>
        </w:tc>
        <w:tc>
          <w:tcPr>
            <w:tcW w:w="0" w:type="auto"/>
          </w:tcPr>
          <w:p w14:paraId="7C668EAA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2</w:t>
            </w:r>
          </w:p>
          <w:p w14:paraId="057C01A8" w14:textId="77777777" w:rsidR="003D6A02" w:rsidRPr="001F68FE" w:rsidRDefault="003D6A02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3)</w:t>
            </w:r>
          </w:p>
        </w:tc>
      </w:tr>
      <w:tr w:rsidR="00220A50" w:rsidRPr="001F68FE" w14:paraId="1312FC48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7C0A13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Job</w:t>
            </w:r>
          </w:p>
        </w:tc>
        <w:tc>
          <w:tcPr>
            <w:tcW w:w="0" w:type="auto"/>
          </w:tcPr>
          <w:p w14:paraId="449B4B00" w14:textId="77777777" w:rsidR="00220A50" w:rsidRPr="001F68FE" w:rsidRDefault="00220A50" w:rsidP="009B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&gt;= 10 years</w:t>
            </w:r>
          </w:p>
        </w:tc>
        <w:tc>
          <w:tcPr>
            <w:tcW w:w="0" w:type="auto"/>
          </w:tcPr>
          <w:p w14:paraId="14992B0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2*</w:t>
            </w:r>
          </w:p>
          <w:p w14:paraId="5313D261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0" w:type="auto"/>
          </w:tcPr>
          <w:p w14:paraId="3A7AA73C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02</w:t>
            </w:r>
          </w:p>
          <w:p w14:paraId="0E6E7407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8)</w:t>
            </w:r>
          </w:p>
        </w:tc>
        <w:tc>
          <w:tcPr>
            <w:tcW w:w="0" w:type="auto"/>
          </w:tcPr>
          <w:p w14:paraId="3E65F21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5</w:t>
            </w:r>
          </w:p>
          <w:p w14:paraId="6805CD2C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9)</w:t>
            </w:r>
          </w:p>
        </w:tc>
        <w:tc>
          <w:tcPr>
            <w:tcW w:w="0" w:type="auto"/>
          </w:tcPr>
          <w:p w14:paraId="419D093F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4</w:t>
            </w:r>
          </w:p>
          <w:p w14:paraId="40787DD1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7)</w:t>
            </w:r>
          </w:p>
        </w:tc>
        <w:tc>
          <w:tcPr>
            <w:tcW w:w="0" w:type="auto"/>
          </w:tcPr>
          <w:p w14:paraId="697FA326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7</w:t>
            </w:r>
          </w:p>
          <w:p w14:paraId="60A2DC0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2)</w:t>
            </w:r>
          </w:p>
        </w:tc>
        <w:tc>
          <w:tcPr>
            <w:tcW w:w="0" w:type="auto"/>
          </w:tcPr>
          <w:p w14:paraId="62E079C5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7</w:t>
            </w:r>
          </w:p>
          <w:p w14:paraId="58AC6A5C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0" w:type="auto"/>
          </w:tcPr>
          <w:p w14:paraId="6979258F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  <w:p w14:paraId="67A2CC7E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4)</w:t>
            </w:r>
          </w:p>
        </w:tc>
        <w:tc>
          <w:tcPr>
            <w:tcW w:w="0" w:type="auto"/>
          </w:tcPr>
          <w:p w14:paraId="6B8BED0A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0</w:t>
            </w:r>
          </w:p>
          <w:p w14:paraId="72118EB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1)</w:t>
            </w:r>
          </w:p>
        </w:tc>
        <w:tc>
          <w:tcPr>
            <w:tcW w:w="0" w:type="auto"/>
          </w:tcPr>
          <w:p w14:paraId="269D0CE0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9</w:t>
            </w:r>
          </w:p>
          <w:p w14:paraId="7203B3B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2)</w:t>
            </w:r>
          </w:p>
        </w:tc>
      </w:tr>
      <w:tr w:rsidR="00220A50" w:rsidRPr="001F68FE" w14:paraId="5132DDF5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A6506A2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ome</w:t>
            </w:r>
          </w:p>
        </w:tc>
        <w:tc>
          <w:tcPr>
            <w:tcW w:w="0" w:type="auto"/>
          </w:tcPr>
          <w:p w14:paraId="70BC62B2" w14:textId="77777777" w:rsidR="00220A50" w:rsidRPr="001F68FE" w:rsidRDefault="00220A50" w:rsidP="009B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Own</w:t>
            </w:r>
          </w:p>
        </w:tc>
        <w:tc>
          <w:tcPr>
            <w:tcW w:w="0" w:type="auto"/>
          </w:tcPr>
          <w:p w14:paraId="06232B72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26</w:t>
            </w:r>
          </w:p>
          <w:p w14:paraId="0E4673BB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7)</w:t>
            </w:r>
          </w:p>
        </w:tc>
        <w:tc>
          <w:tcPr>
            <w:tcW w:w="0" w:type="auto"/>
          </w:tcPr>
          <w:p w14:paraId="3FD2931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56**</w:t>
            </w:r>
          </w:p>
          <w:p w14:paraId="0C60CD9E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2)</w:t>
            </w:r>
          </w:p>
        </w:tc>
        <w:tc>
          <w:tcPr>
            <w:tcW w:w="0" w:type="auto"/>
          </w:tcPr>
          <w:p w14:paraId="78BCE316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71**</w:t>
            </w:r>
          </w:p>
          <w:p w14:paraId="0160C825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4)</w:t>
            </w:r>
          </w:p>
        </w:tc>
        <w:tc>
          <w:tcPr>
            <w:tcW w:w="0" w:type="auto"/>
          </w:tcPr>
          <w:p w14:paraId="78EADE5F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63**</w:t>
            </w:r>
          </w:p>
          <w:p w14:paraId="6561E5C9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5)</w:t>
            </w:r>
          </w:p>
        </w:tc>
        <w:tc>
          <w:tcPr>
            <w:tcW w:w="0" w:type="auto"/>
          </w:tcPr>
          <w:p w14:paraId="77B93E63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24</w:t>
            </w:r>
          </w:p>
          <w:p w14:paraId="189B4B29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76)</w:t>
            </w:r>
          </w:p>
        </w:tc>
        <w:tc>
          <w:tcPr>
            <w:tcW w:w="0" w:type="auto"/>
          </w:tcPr>
          <w:p w14:paraId="189F2CA7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18**</w:t>
            </w:r>
          </w:p>
          <w:p w14:paraId="2D80C475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4)</w:t>
            </w:r>
          </w:p>
        </w:tc>
        <w:tc>
          <w:tcPr>
            <w:tcW w:w="0" w:type="auto"/>
          </w:tcPr>
          <w:p w14:paraId="3FFD826A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57**</w:t>
            </w:r>
          </w:p>
          <w:p w14:paraId="7B80E20A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7)</w:t>
            </w:r>
          </w:p>
        </w:tc>
        <w:tc>
          <w:tcPr>
            <w:tcW w:w="0" w:type="auto"/>
          </w:tcPr>
          <w:p w14:paraId="1A6C890E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57**</w:t>
            </w:r>
          </w:p>
          <w:p w14:paraId="50D29575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3)</w:t>
            </w:r>
          </w:p>
        </w:tc>
        <w:tc>
          <w:tcPr>
            <w:tcW w:w="0" w:type="auto"/>
          </w:tcPr>
          <w:p w14:paraId="39BC8C43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17*</w:t>
            </w:r>
          </w:p>
          <w:p w14:paraId="115DA94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6)</w:t>
            </w:r>
          </w:p>
        </w:tc>
      </w:tr>
      <w:tr w:rsidR="00220A50" w:rsidRPr="001F68FE" w14:paraId="0F281AF2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779D473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07D80E75" w14:textId="77777777" w:rsidR="00220A50" w:rsidRPr="001F68FE" w:rsidRDefault="00220A50" w:rsidP="009B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Rent</w:t>
            </w:r>
          </w:p>
        </w:tc>
        <w:tc>
          <w:tcPr>
            <w:tcW w:w="0" w:type="auto"/>
          </w:tcPr>
          <w:p w14:paraId="06AF475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13**</w:t>
            </w:r>
          </w:p>
          <w:p w14:paraId="0D50AE39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0)</w:t>
            </w:r>
          </w:p>
        </w:tc>
        <w:tc>
          <w:tcPr>
            <w:tcW w:w="0" w:type="auto"/>
          </w:tcPr>
          <w:p w14:paraId="6B387D79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306**</w:t>
            </w:r>
          </w:p>
          <w:p w14:paraId="713270B5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6)</w:t>
            </w:r>
          </w:p>
        </w:tc>
        <w:tc>
          <w:tcPr>
            <w:tcW w:w="0" w:type="auto"/>
          </w:tcPr>
          <w:p w14:paraId="371AC35E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308**</w:t>
            </w:r>
          </w:p>
          <w:p w14:paraId="18C5D17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6)</w:t>
            </w:r>
          </w:p>
        </w:tc>
        <w:tc>
          <w:tcPr>
            <w:tcW w:w="0" w:type="auto"/>
          </w:tcPr>
          <w:p w14:paraId="78021779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63**</w:t>
            </w:r>
          </w:p>
          <w:p w14:paraId="034B7B37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7)</w:t>
            </w:r>
          </w:p>
        </w:tc>
        <w:tc>
          <w:tcPr>
            <w:tcW w:w="0" w:type="auto"/>
          </w:tcPr>
          <w:p w14:paraId="01C2A302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67**</w:t>
            </w:r>
          </w:p>
          <w:p w14:paraId="22F435C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5)</w:t>
            </w:r>
          </w:p>
        </w:tc>
        <w:tc>
          <w:tcPr>
            <w:tcW w:w="0" w:type="auto"/>
          </w:tcPr>
          <w:p w14:paraId="0DC01105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66**</w:t>
            </w:r>
          </w:p>
          <w:p w14:paraId="1C59B71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0" w:type="auto"/>
          </w:tcPr>
          <w:p w14:paraId="38D1079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81**</w:t>
            </w:r>
          </w:p>
          <w:p w14:paraId="461D8586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5)</w:t>
            </w:r>
          </w:p>
        </w:tc>
        <w:tc>
          <w:tcPr>
            <w:tcW w:w="0" w:type="auto"/>
          </w:tcPr>
          <w:p w14:paraId="759832B4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57**</w:t>
            </w:r>
          </w:p>
          <w:p w14:paraId="6ADE191A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3)</w:t>
            </w:r>
          </w:p>
        </w:tc>
        <w:tc>
          <w:tcPr>
            <w:tcW w:w="0" w:type="auto"/>
          </w:tcPr>
          <w:p w14:paraId="6575E212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64**</w:t>
            </w:r>
          </w:p>
          <w:p w14:paraId="766EAE7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2)</w:t>
            </w:r>
          </w:p>
        </w:tc>
      </w:tr>
      <w:tr w:rsidR="00220A50" w:rsidRPr="001F68FE" w14:paraId="76674913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09E7861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rpose</w:t>
            </w:r>
          </w:p>
        </w:tc>
        <w:tc>
          <w:tcPr>
            <w:tcW w:w="0" w:type="auto"/>
          </w:tcPr>
          <w:p w14:paraId="2A7CD923" w14:textId="77777777" w:rsidR="00220A50" w:rsidRPr="001F68FE" w:rsidRDefault="00220A50" w:rsidP="009B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Debt consolidation</w:t>
            </w:r>
          </w:p>
        </w:tc>
        <w:tc>
          <w:tcPr>
            <w:tcW w:w="0" w:type="auto"/>
          </w:tcPr>
          <w:p w14:paraId="12A2DA86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7†</w:t>
            </w:r>
          </w:p>
          <w:p w14:paraId="0CA6131C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0)</w:t>
            </w:r>
          </w:p>
        </w:tc>
        <w:tc>
          <w:tcPr>
            <w:tcW w:w="0" w:type="auto"/>
          </w:tcPr>
          <w:p w14:paraId="5A37D723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6</w:t>
            </w:r>
          </w:p>
          <w:p w14:paraId="2B453BDF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0)</w:t>
            </w:r>
          </w:p>
        </w:tc>
        <w:tc>
          <w:tcPr>
            <w:tcW w:w="0" w:type="auto"/>
          </w:tcPr>
          <w:p w14:paraId="1A16B1E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01</w:t>
            </w:r>
          </w:p>
          <w:p w14:paraId="73B3C73A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6)</w:t>
            </w:r>
          </w:p>
        </w:tc>
        <w:tc>
          <w:tcPr>
            <w:tcW w:w="0" w:type="auto"/>
          </w:tcPr>
          <w:p w14:paraId="52EEF3E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4</w:t>
            </w:r>
          </w:p>
          <w:p w14:paraId="340EE9A9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1)</w:t>
            </w:r>
          </w:p>
        </w:tc>
        <w:tc>
          <w:tcPr>
            <w:tcW w:w="0" w:type="auto"/>
          </w:tcPr>
          <w:p w14:paraId="3B26D9F4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2</w:t>
            </w:r>
          </w:p>
          <w:p w14:paraId="5C842C26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5)</w:t>
            </w:r>
          </w:p>
        </w:tc>
        <w:tc>
          <w:tcPr>
            <w:tcW w:w="0" w:type="auto"/>
          </w:tcPr>
          <w:p w14:paraId="559E84B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7</w:t>
            </w:r>
          </w:p>
          <w:p w14:paraId="3D567BA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0)</w:t>
            </w:r>
          </w:p>
        </w:tc>
        <w:tc>
          <w:tcPr>
            <w:tcW w:w="0" w:type="auto"/>
          </w:tcPr>
          <w:p w14:paraId="39D2BCB0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8</w:t>
            </w:r>
          </w:p>
          <w:p w14:paraId="649D91EA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2)</w:t>
            </w:r>
          </w:p>
        </w:tc>
        <w:tc>
          <w:tcPr>
            <w:tcW w:w="0" w:type="auto"/>
          </w:tcPr>
          <w:p w14:paraId="0BF3A004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2</w:t>
            </w:r>
          </w:p>
          <w:p w14:paraId="1C4E8369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9)</w:t>
            </w:r>
          </w:p>
        </w:tc>
        <w:tc>
          <w:tcPr>
            <w:tcW w:w="0" w:type="auto"/>
          </w:tcPr>
          <w:p w14:paraId="0B141157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32</w:t>
            </w:r>
          </w:p>
          <w:p w14:paraId="1BE9E0F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2)</w:t>
            </w:r>
          </w:p>
        </w:tc>
      </w:tr>
      <w:tr w:rsidR="00220A50" w:rsidRPr="001F68FE" w14:paraId="03043AAA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6B61B3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798FFD58" w14:textId="77777777" w:rsidR="00220A50" w:rsidRPr="001F68FE" w:rsidRDefault="00220A50" w:rsidP="009B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Credit card</w:t>
            </w:r>
          </w:p>
        </w:tc>
        <w:tc>
          <w:tcPr>
            <w:tcW w:w="0" w:type="auto"/>
          </w:tcPr>
          <w:p w14:paraId="23F719C6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7</w:t>
            </w:r>
          </w:p>
          <w:p w14:paraId="59A47DB2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6)</w:t>
            </w:r>
          </w:p>
        </w:tc>
        <w:tc>
          <w:tcPr>
            <w:tcW w:w="0" w:type="auto"/>
          </w:tcPr>
          <w:p w14:paraId="1676FB6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15</w:t>
            </w:r>
          </w:p>
          <w:p w14:paraId="6D9804F8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2)</w:t>
            </w:r>
          </w:p>
        </w:tc>
        <w:tc>
          <w:tcPr>
            <w:tcW w:w="0" w:type="auto"/>
          </w:tcPr>
          <w:p w14:paraId="7C039AC5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30</w:t>
            </w:r>
          </w:p>
          <w:p w14:paraId="3155815C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6)</w:t>
            </w:r>
          </w:p>
        </w:tc>
        <w:tc>
          <w:tcPr>
            <w:tcW w:w="0" w:type="auto"/>
          </w:tcPr>
          <w:p w14:paraId="385081C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19</w:t>
            </w:r>
          </w:p>
          <w:p w14:paraId="038ED96E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4)</w:t>
            </w:r>
          </w:p>
        </w:tc>
        <w:tc>
          <w:tcPr>
            <w:tcW w:w="0" w:type="auto"/>
          </w:tcPr>
          <w:p w14:paraId="1A37FE4C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1</w:t>
            </w:r>
          </w:p>
          <w:p w14:paraId="712358F6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71)</w:t>
            </w:r>
          </w:p>
        </w:tc>
        <w:tc>
          <w:tcPr>
            <w:tcW w:w="0" w:type="auto"/>
          </w:tcPr>
          <w:p w14:paraId="7418CDC6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17</w:t>
            </w:r>
          </w:p>
          <w:p w14:paraId="769B213C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3)</w:t>
            </w:r>
          </w:p>
        </w:tc>
        <w:tc>
          <w:tcPr>
            <w:tcW w:w="0" w:type="auto"/>
          </w:tcPr>
          <w:p w14:paraId="3856E1D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2</w:t>
            </w:r>
          </w:p>
          <w:p w14:paraId="78222C32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6)</w:t>
            </w:r>
          </w:p>
        </w:tc>
        <w:tc>
          <w:tcPr>
            <w:tcW w:w="0" w:type="auto"/>
          </w:tcPr>
          <w:p w14:paraId="5206847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6</w:t>
            </w:r>
          </w:p>
          <w:p w14:paraId="5F154882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9)</w:t>
            </w:r>
          </w:p>
        </w:tc>
        <w:tc>
          <w:tcPr>
            <w:tcW w:w="0" w:type="auto"/>
          </w:tcPr>
          <w:p w14:paraId="4E8B9DA9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3</w:t>
            </w:r>
          </w:p>
          <w:p w14:paraId="5D2C2E97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7)</w:t>
            </w:r>
          </w:p>
        </w:tc>
      </w:tr>
      <w:tr w:rsidR="00220A50" w:rsidRPr="001F68FE" w14:paraId="55A6924D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44B3D22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rade</w:t>
            </w:r>
          </w:p>
        </w:tc>
        <w:tc>
          <w:tcPr>
            <w:tcW w:w="0" w:type="auto"/>
          </w:tcPr>
          <w:p w14:paraId="65753617" w14:textId="77777777" w:rsidR="00220A50" w:rsidRPr="001F68FE" w:rsidRDefault="00220A50" w:rsidP="009B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14:paraId="5CA9010C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42**</w:t>
            </w:r>
          </w:p>
          <w:p w14:paraId="5A9A0A64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9)</w:t>
            </w:r>
          </w:p>
        </w:tc>
        <w:tc>
          <w:tcPr>
            <w:tcW w:w="0" w:type="auto"/>
          </w:tcPr>
          <w:p w14:paraId="628D80C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06**</w:t>
            </w:r>
          </w:p>
          <w:p w14:paraId="69926C6B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5)</w:t>
            </w:r>
          </w:p>
        </w:tc>
        <w:tc>
          <w:tcPr>
            <w:tcW w:w="0" w:type="auto"/>
          </w:tcPr>
          <w:p w14:paraId="31563710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22**</w:t>
            </w:r>
          </w:p>
          <w:p w14:paraId="538B33C2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9)</w:t>
            </w:r>
          </w:p>
        </w:tc>
        <w:tc>
          <w:tcPr>
            <w:tcW w:w="0" w:type="auto"/>
          </w:tcPr>
          <w:p w14:paraId="1E4D763D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88**</w:t>
            </w:r>
          </w:p>
          <w:p w14:paraId="1CBDD70E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1)</w:t>
            </w:r>
          </w:p>
        </w:tc>
        <w:tc>
          <w:tcPr>
            <w:tcW w:w="0" w:type="auto"/>
          </w:tcPr>
          <w:p w14:paraId="39F00635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24**</w:t>
            </w:r>
          </w:p>
          <w:p w14:paraId="482AFC17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89)</w:t>
            </w:r>
          </w:p>
        </w:tc>
        <w:tc>
          <w:tcPr>
            <w:tcW w:w="0" w:type="auto"/>
          </w:tcPr>
          <w:p w14:paraId="3415DA3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46**</w:t>
            </w:r>
          </w:p>
          <w:p w14:paraId="45616458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8)</w:t>
            </w:r>
          </w:p>
        </w:tc>
        <w:tc>
          <w:tcPr>
            <w:tcW w:w="0" w:type="auto"/>
          </w:tcPr>
          <w:p w14:paraId="4453612E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67**</w:t>
            </w:r>
          </w:p>
          <w:p w14:paraId="4DC3FA0D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0)</w:t>
            </w:r>
          </w:p>
        </w:tc>
        <w:tc>
          <w:tcPr>
            <w:tcW w:w="0" w:type="auto"/>
          </w:tcPr>
          <w:p w14:paraId="725CA47A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62**</w:t>
            </w:r>
          </w:p>
          <w:p w14:paraId="671EE1C4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0)</w:t>
            </w:r>
          </w:p>
        </w:tc>
        <w:tc>
          <w:tcPr>
            <w:tcW w:w="0" w:type="auto"/>
          </w:tcPr>
          <w:p w14:paraId="26C80960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16**</w:t>
            </w:r>
          </w:p>
          <w:p w14:paraId="631C744D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9)</w:t>
            </w:r>
          </w:p>
        </w:tc>
      </w:tr>
      <w:tr w:rsidR="00220A50" w:rsidRPr="001F68FE" w14:paraId="17BEF26C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2477620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3A8BA7E1" w14:textId="77777777" w:rsidR="00220A50" w:rsidRPr="001F68FE" w:rsidRDefault="00220A50" w:rsidP="009B0E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</w:tcPr>
          <w:p w14:paraId="1AB43F21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16**</w:t>
            </w:r>
          </w:p>
          <w:p w14:paraId="0FE6870B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3)</w:t>
            </w:r>
          </w:p>
        </w:tc>
        <w:tc>
          <w:tcPr>
            <w:tcW w:w="0" w:type="auto"/>
          </w:tcPr>
          <w:p w14:paraId="19D7715D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7**</w:t>
            </w:r>
          </w:p>
          <w:p w14:paraId="7924B162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0)</w:t>
            </w:r>
          </w:p>
        </w:tc>
        <w:tc>
          <w:tcPr>
            <w:tcW w:w="0" w:type="auto"/>
          </w:tcPr>
          <w:p w14:paraId="0FB5EA1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1**</w:t>
            </w:r>
          </w:p>
          <w:p w14:paraId="50E19CEA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4)</w:t>
            </w:r>
          </w:p>
        </w:tc>
        <w:tc>
          <w:tcPr>
            <w:tcW w:w="0" w:type="auto"/>
          </w:tcPr>
          <w:p w14:paraId="7A4D97D1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20**</w:t>
            </w:r>
          </w:p>
          <w:p w14:paraId="0DC632D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3)</w:t>
            </w:r>
          </w:p>
        </w:tc>
        <w:tc>
          <w:tcPr>
            <w:tcW w:w="0" w:type="auto"/>
          </w:tcPr>
          <w:p w14:paraId="079892E9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5**</w:t>
            </w:r>
          </w:p>
          <w:p w14:paraId="0348A859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57)</w:t>
            </w:r>
          </w:p>
        </w:tc>
        <w:tc>
          <w:tcPr>
            <w:tcW w:w="0" w:type="auto"/>
          </w:tcPr>
          <w:p w14:paraId="156F1E8C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5**</w:t>
            </w:r>
          </w:p>
          <w:p w14:paraId="62F3ADE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0)</w:t>
            </w:r>
          </w:p>
        </w:tc>
        <w:tc>
          <w:tcPr>
            <w:tcW w:w="0" w:type="auto"/>
          </w:tcPr>
          <w:p w14:paraId="3962C3D1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21**</w:t>
            </w:r>
          </w:p>
          <w:p w14:paraId="1CFF076A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2)</w:t>
            </w:r>
          </w:p>
        </w:tc>
        <w:tc>
          <w:tcPr>
            <w:tcW w:w="0" w:type="auto"/>
          </w:tcPr>
          <w:p w14:paraId="7ECC22DA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18**</w:t>
            </w:r>
          </w:p>
          <w:p w14:paraId="786211FC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0)</w:t>
            </w:r>
          </w:p>
        </w:tc>
        <w:tc>
          <w:tcPr>
            <w:tcW w:w="0" w:type="auto"/>
          </w:tcPr>
          <w:p w14:paraId="6558D613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88**</w:t>
            </w:r>
          </w:p>
          <w:p w14:paraId="1C19758A" w14:textId="77777777" w:rsidR="00220A50" w:rsidRPr="001F68FE" w:rsidRDefault="00220A50" w:rsidP="009B0E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9)</w:t>
            </w:r>
          </w:p>
        </w:tc>
      </w:tr>
      <w:tr w:rsidR="00220A50" w:rsidRPr="001F68FE" w14:paraId="63C1CFA1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366D10F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6A6EEC49" w14:textId="77777777" w:rsidR="00220A50" w:rsidRPr="001F68FE" w:rsidRDefault="00220A50" w:rsidP="009B0E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0" w:type="auto"/>
          </w:tcPr>
          <w:p w14:paraId="3C6BA36E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86**</w:t>
            </w:r>
          </w:p>
          <w:p w14:paraId="086996EB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1)</w:t>
            </w:r>
          </w:p>
        </w:tc>
        <w:tc>
          <w:tcPr>
            <w:tcW w:w="0" w:type="auto"/>
          </w:tcPr>
          <w:p w14:paraId="55CF74AF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11**</w:t>
            </w:r>
          </w:p>
          <w:p w14:paraId="12BC4A13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7)</w:t>
            </w:r>
          </w:p>
        </w:tc>
        <w:tc>
          <w:tcPr>
            <w:tcW w:w="0" w:type="auto"/>
          </w:tcPr>
          <w:p w14:paraId="5C726EFA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07**</w:t>
            </w:r>
          </w:p>
          <w:p w14:paraId="2D184FE1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5)</w:t>
            </w:r>
          </w:p>
        </w:tc>
        <w:tc>
          <w:tcPr>
            <w:tcW w:w="0" w:type="auto"/>
          </w:tcPr>
          <w:p w14:paraId="18BD2329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04**</w:t>
            </w:r>
          </w:p>
          <w:p w14:paraId="2AFAAD1E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28)</w:t>
            </w:r>
          </w:p>
        </w:tc>
        <w:tc>
          <w:tcPr>
            <w:tcW w:w="0" w:type="auto"/>
          </w:tcPr>
          <w:p w14:paraId="6DD02DD7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93**</w:t>
            </w:r>
          </w:p>
          <w:p w14:paraId="667B780E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64)</w:t>
            </w:r>
          </w:p>
        </w:tc>
        <w:tc>
          <w:tcPr>
            <w:tcW w:w="0" w:type="auto"/>
          </w:tcPr>
          <w:p w14:paraId="29B9A11B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83**</w:t>
            </w:r>
          </w:p>
          <w:p w14:paraId="5166517D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18)</w:t>
            </w:r>
          </w:p>
        </w:tc>
        <w:tc>
          <w:tcPr>
            <w:tcW w:w="0" w:type="auto"/>
          </w:tcPr>
          <w:p w14:paraId="5D510997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17**</w:t>
            </w:r>
          </w:p>
          <w:p w14:paraId="08E9D640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4)</w:t>
            </w:r>
          </w:p>
        </w:tc>
        <w:tc>
          <w:tcPr>
            <w:tcW w:w="0" w:type="auto"/>
          </w:tcPr>
          <w:p w14:paraId="0DCD1A6A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01**</w:t>
            </w:r>
          </w:p>
          <w:p w14:paraId="107AFAB9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43)</w:t>
            </w:r>
          </w:p>
        </w:tc>
        <w:tc>
          <w:tcPr>
            <w:tcW w:w="0" w:type="auto"/>
          </w:tcPr>
          <w:p w14:paraId="58F1571C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93**</w:t>
            </w:r>
          </w:p>
          <w:p w14:paraId="3DA7A716" w14:textId="77777777" w:rsidR="00220A50" w:rsidRPr="001F68FE" w:rsidRDefault="00220A50" w:rsidP="009B0E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0.033)</w:t>
            </w:r>
          </w:p>
        </w:tc>
      </w:tr>
      <w:tr w:rsidR="008C6292" w:rsidRPr="001F68FE" w14:paraId="270B5E95" w14:textId="77777777" w:rsidTr="008C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3B326DC" w14:textId="496D05FF" w:rsidR="008C6292" w:rsidRPr="001F68FE" w:rsidRDefault="008C6292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1AE6B485" w14:textId="77777777" w:rsidR="008C6292" w:rsidRPr="001F68FE" w:rsidRDefault="008C6292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6,996</w:t>
            </w:r>
          </w:p>
        </w:tc>
        <w:tc>
          <w:tcPr>
            <w:tcW w:w="0" w:type="auto"/>
          </w:tcPr>
          <w:p w14:paraId="1FA809B1" w14:textId="77777777" w:rsidR="008C6292" w:rsidRPr="001F68FE" w:rsidRDefault="008C6292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4,140</w:t>
            </w:r>
          </w:p>
        </w:tc>
        <w:tc>
          <w:tcPr>
            <w:tcW w:w="0" w:type="auto"/>
          </w:tcPr>
          <w:p w14:paraId="0C8887B2" w14:textId="77777777" w:rsidR="008C6292" w:rsidRPr="001F68FE" w:rsidRDefault="008C6292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6,366</w:t>
            </w:r>
          </w:p>
        </w:tc>
        <w:tc>
          <w:tcPr>
            <w:tcW w:w="0" w:type="auto"/>
          </w:tcPr>
          <w:p w14:paraId="6CCA7A93" w14:textId="77777777" w:rsidR="008C6292" w:rsidRPr="001F68FE" w:rsidRDefault="008C6292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5,632</w:t>
            </w:r>
          </w:p>
        </w:tc>
        <w:tc>
          <w:tcPr>
            <w:tcW w:w="0" w:type="auto"/>
          </w:tcPr>
          <w:p w14:paraId="2ECD3B1C" w14:textId="77777777" w:rsidR="008C6292" w:rsidRPr="001F68FE" w:rsidRDefault="008C6292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2,290</w:t>
            </w:r>
          </w:p>
        </w:tc>
        <w:tc>
          <w:tcPr>
            <w:tcW w:w="0" w:type="auto"/>
          </w:tcPr>
          <w:p w14:paraId="1261759F" w14:textId="77777777" w:rsidR="008C6292" w:rsidRPr="001F68FE" w:rsidRDefault="008C6292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2,744</w:t>
            </w:r>
          </w:p>
        </w:tc>
        <w:tc>
          <w:tcPr>
            <w:tcW w:w="0" w:type="auto"/>
          </w:tcPr>
          <w:p w14:paraId="3FE9FD13" w14:textId="77777777" w:rsidR="008C6292" w:rsidRPr="001F68FE" w:rsidRDefault="008C6292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0,564</w:t>
            </w:r>
          </w:p>
        </w:tc>
        <w:tc>
          <w:tcPr>
            <w:tcW w:w="0" w:type="auto"/>
          </w:tcPr>
          <w:p w14:paraId="0E9E911B" w14:textId="77777777" w:rsidR="008C6292" w:rsidRPr="001F68FE" w:rsidRDefault="008C6292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9,486</w:t>
            </w:r>
          </w:p>
        </w:tc>
        <w:tc>
          <w:tcPr>
            <w:tcW w:w="0" w:type="auto"/>
          </w:tcPr>
          <w:p w14:paraId="74316C0F" w14:textId="77777777" w:rsidR="008C6292" w:rsidRPr="001F68FE" w:rsidRDefault="008C6292" w:rsidP="00F3162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68FE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1F68FE">
              <w:rPr>
                <w:rFonts w:ascii="Times New Roman" w:hAnsi="Times New Roman" w:cs="Times New Roman"/>
                <w:sz w:val="22"/>
                <w:szCs w:val="22"/>
              </w:rPr>
              <w:t>0,410</w:t>
            </w:r>
          </w:p>
        </w:tc>
      </w:tr>
      <w:tr w:rsidR="00220A50" w:rsidRPr="001F68FE" w14:paraId="3F42F93B" w14:textId="77777777" w:rsidTr="008C6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</w:tcPr>
          <w:p w14:paraId="7A383997" w14:textId="77777777" w:rsidR="00220A50" w:rsidRPr="001F68FE" w:rsidRDefault="00220A50" w:rsidP="009B0E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F68F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V</w:t>
            </w:r>
            <w:r w:rsidRPr="001F68F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lues of the table are expressed as coefficient estimates with standard errors in parentheses.</w:t>
            </w:r>
          </w:p>
          <w:p w14:paraId="5A065049" w14:textId="4B129B1C" w:rsidR="00220A50" w:rsidRPr="001F68FE" w:rsidRDefault="00220A50" w:rsidP="009B0E2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F68F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Significance levels at </w:t>
            </w:r>
            <w:r w:rsidRPr="001F68F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†</w:t>
            </w:r>
            <w:r w:rsidRPr="001F68F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p &lt; .10, * p &lt; .05, </w:t>
            </w:r>
            <w:r w:rsidR="008C6292" w:rsidRPr="001F68F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and </w:t>
            </w:r>
            <w:r w:rsidRPr="001F68F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** p &lt; .01.</w:t>
            </w:r>
          </w:p>
        </w:tc>
      </w:tr>
    </w:tbl>
    <w:p w14:paraId="3B6C45A5" w14:textId="39598B66" w:rsidR="00505C46" w:rsidRDefault="00505C46" w:rsidP="00220A50">
      <w:pPr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505C46" w:rsidSect="009B385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1AB3A" w14:textId="77777777" w:rsidR="000318A7" w:rsidRDefault="000318A7">
      <w:pPr>
        <w:spacing w:after="0" w:line="240" w:lineRule="auto"/>
      </w:pPr>
      <w:r>
        <w:separator/>
      </w:r>
    </w:p>
  </w:endnote>
  <w:endnote w:type="continuationSeparator" w:id="0">
    <w:p w14:paraId="5AC5BCAD" w14:textId="77777777" w:rsidR="000318A7" w:rsidRDefault="000318A7">
      <w:pPr>
        <w:spacing w:after="0" w:line="240" w:lineRule="auto"/>
      </w:pPr>
      <w:r>
        <w:continuationSeparator/>
      </w:r>
    </w:p>
  </w:endnote>
  <w:endnote w:type="continuationNotice" w:id="1">
    <w:p w14:paraId="405FC815" w14:textId="77777777" w:rsidR="000318A7" w:rsidRDefault="000318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615512018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3A1D7E24" w14:textId="77777777" w:rsidR="009A443C" w:rsidRDefault="009A443C" w:rsidP="00A53211">
        <w:pPr>
          <w:pStyle w:val="a6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187CFE2D" w14:textId="77777777" w:rsidR="009A443C" w:rsidRDefault="009A443C" w:rsidP="000348D5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2AE39" w14:textId="77777777" w:rsidR="009A443C" w:rsidRDefault="009A443C" w:rsidP="000348D5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59BC4" w14:textId="77777777" w:rsidR="000318A7" w:rsidRDefault="000318A7">
      <w:r>
        <w:separator/>
      </w:r>
    </w:p>
  </w:footnote>
  <w:footnote w:type="continuationSeparator" w:id="0">
    <w:p w14:paraId="7735B574" w14:textId="77777777" w:rsidR="000318A7" w:rsidRDefault="000318A7">
      <w:r>
        <w:continuationSeparator/>
      </w:r>
    </w:p>
  </w:footnote>
  <w:footnote w:type="continuationNotice" w:id="1">
    <w:p w14:paraId="401A5422" w14:textId="77777777" w:rsidR="000318A7" w:rsidRDefault="000318A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268823643"/>
      <w:docPartObj>
        <w:docPartGallery w:val="Page Numbers (Top of Page)"/>
        <w:docPartUnique/>
      </w:docPartObj>
    </w:sdtPr>
    <w:sdtEndPr>
      <w:rPr>
        <w:rStyle w:val="af2"/>
      </w:rPr>
    </w:sdtEndPr>
    <w:sdtContent>
      <w:p w14:paraId="360FE27A" w14:textId="77777777" w:rsidR="009A443C" w:rsidRDefault="009A443C" w:rsidP="00A53211">
        <w:pPr>
          <w:pStyle w:val="a5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1A701FFD" w14:textId="77777777" w:rsidR="009A443C" w:rsidRDefault="009A443C" w:rsidP="000348D5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  <w:rFonts w:ascii="Times New Roman" w:hAnsi="Times New Roman" w:cs="Times New Roman"/>
      </w:rPr>
      <w:id w:val="1873350866"/>
      <w:docPartObj>
        <w:docPartGallery w:val="Page Numbers (Top of Page)"/>
        <w:docPartUnique/>
      </w:docPartObj>
    </w:sdtPr>
    <w:sdtEndPr>
      <w:rPr>
        <w:rStyle w:val="af2"/>
      </w:rPr>
    </w:sdtEndPr>
    <w:sdtContent>
      <w:p w14:paraId="2C89872D" w14:textId="77777777" w:rsidR="009A443C" w:rsidRPr="000348D5" w:rsidRDefault="009A443C" w:rsidP="00A53211">
        <w:pPr>
          <w:pStyle w:val="a5"/>
          <w:framePr w:wrap="none" w:vAnchor="text" w:hAnchor="margin" w:xAlign="right" w:y="1"/>
          <w:rPr>
            <w:rStyle w:val="af2"/>
            <w:rFonts w:ascii="Times New Roman" w:hAnsi="Times New Roman" w:cs="Times New Roman"/>
          </w:rPr>
        </w:pPr>
        <w:r w:rsidRPr="000348D5">
          <w:rPr>
            <w:rStyle w:val="af2"/>
            <w:rFonts w:ascii="Times New Roman" w:hAnsi="Times New Roman" w:cs="Times New Roman"/>
          </w:rPr>
          <w:fldChar w:fldCharType="begin"/>
        </w:r>
        <w:r w:rsidRPr="000348D5">
          <w:rPr>
            <w:rStyle w:val="af2"/>
            <w:rFonts w:ascii="Times New Roman" w:hAnsi="Times New Roman" w:cs="Times New Roman"/>
          </w:rPr>
          <w:instrText xml:space="preserve"> PAGE </w:instrText>
        </w:r>
        <w:r w:rsidRPr="000348D5">
          <w:rPr>
            <w:rStyle w:val="af2"/>
            <w:rFonts w:ascii="Times New Roman" w:hAnsi="Times New Roman" w:cs="Times New Roman"/>
          </w:rPr>
          <w:fldChar w:fldCharType="separate"/>
        </w:r>
        <w:r w:rsidR="00062C19">
          <w:rPr>
            <w:rStyle w:val="af2"/>
            <w:rFonts w:ascii="Times New Roman" w:hAnsi="Times New Roman" w:cs="Times New Roman"/>
            <w:noProof/>
          </w:rPr>
          <w:t>60</w:t>
        </w:r>
        <w:r w:rsidRPr="000348D5">
          <w:rPr>
            <w:rStyle w:val="af2"/>
            <w:rFonts w:ascii="Times New Roman" w:hAnsi="Times New Roman" w:cs="Times New Roman"/>
          </w:rPr>
          <w:fldChar w:fldCharType="end"/>
        </w:r>
      </w:p>
    </w:sdtContent>
  </w:sdt>
  <w:p w14:paraId="3313A429" w14:textId="77777777" w:rsidR="009A443C" w:rsidRDefault="009A443C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  <w:rFonts w:ascii="Times New Roman" w:hAnsi="Times New Roman" w:cs="Times New Roman"/>
      </w:rPr>
      <w:id w:val="-476921915"/>
      <w:docPartObj>
        <w:docPartGallery w:val="Page Numbers (Top of Page)"/>
        <w:docPartUnique/>
      </w:docPartObj>
    </w:sdtPr>
    <w:sdtEndPr>
      <w:rPr>
        <w:rStyle w:val="af2"/>
      </w:rPr>
    </w:sdtEndPr>
    <w:sdtContent>
      <w:p w14:paraId="31B42858" w14:textId="77777777" w:rsidR="009A443C" w:rsidRPr="000348D5" w:rsidRDefault="009A443C" w:rsidP="00A53211">
        <w:pPr>
          <w:pStyle w:val="a5"/>
          <w:framePr w:wrap="none" w:vAnchor="text" w:hAnchor="margin" w:xAlign="right" w:y="1"/>
          <w:rPr>
            <w:rStyle w:val="af2"/>
            <w:rFonts w:ascii="Times New Roman" w:hAnsi="Times New Roman" w:cs="Times New Roman"/>
          </w:rPr>
        </w:pPr>
        <w:r w:rsidRPr="000348D5">
          <w:rPr>
            <w:rStyle w:val="af2"/>
            <w:rFonts w:ascii="Times New Roman" w:hAnsi="Times New Roman" w:cs="Times New Roman"/>
          </w:rPr>
          <w:fldChar w:fldCharType="begin"/>
        </w:r>
        <w:r w:rsidRPr="000348D5">
          <w:rPr>
            <w:rStyle w:val="af2"/>
            <w:rFonts w:ascii="Times New Roman" w:hAnsi="Times New Roman" w:cs="Times New Roman"/>
          </w:rPr>
          <w:instrText xml:space="preserve"> PAGE </w:instrText>
        </w:r>
        <w:r w:rsidRPr="000348D5">
          <w:rPr>
            <w:rStyle w:val="af2"/>
            <w:rFonts w:ascii="Times New Roman" w:hAnsi="Times New Roman" w:cs="Times New Roman"/>
          </w:rPr>
          <w:fldChar w:fldCharType="separate"/>
        </w:r>
        <w:r w:rsidRPr="000348D5">
          <w:rPr>
            <w:rStyle w:val="af2"/>
            <w:rFonts w:ascii="Times New Roman" w:hAnsi="Times New Roman" w:cs="Times New Roman"/>
            <w:noProof/>
          </w:rPr>
          <w:t>1</w:t>
        </w:r>
        <w:r w:rsidRPr="000348D5">
          <w:rPr>
            <w:rStyle w:val="af2"/>
            <w:rFonts w:ascii="Times New Roman" w:hAnsi="Times New Roman" w:cs="Times New Roman"/>
          </w:rPr>
          <w:fldChar w:fldCharType="end"/>
        </w:r>
      </w:p>
    </w:sdtContent>
  </w:sdt>
  <w:p w14:paraId="677C90FB" w14:textId="77777777" w:rsidR="009A443C" w:rsidRDefault="009A443C" w:rsidP="000348D5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65CE6"/>
    <w:multiLevelType w:val="hybridMultilevel"/>
    <w:tmpl w:val="4DE24818"/>
    <w:lvl w:ilvl="0" w:tplc="408250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B7845"/>
    <w:multiLevelType w:val="hybridMultilevel"/>
    <w:tmpl w:val="09F66AC4"/>
    <w:lvl w:ilvl="0" w:tplc="99B2E83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F000000"/>
    <w:multiLevelType w:val="hybridMultilevel"/>
    <w:tmpl w:val="4286C071"/>
    <w:lvl w:ilvl="0" w:tplc="7400BD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4E2EC40">
      <w:start w:val="1"/>
      <w:numFmt w:val="upperLetter"/>
      <w:lvlText w:val="%2."/>
      <w:lvlJc w:val="left"/>
      <w:pPr>
        <w:ind w:left="1200" w:hanging="400"/>
      </w:pPr>
    </w:lvl>
    <w:lvl w:ilvl="2" w:tplc="F79CA418">
      <w:start w:val="1"/>
      <w:numFmt w:val="lowerRoman"/>
      <w:lvlText w:val="%3."/>
      <w:lvlJc w:val="right"/>
      <w:pPr>
        <w:ind w:left="1600" w:hanging="400"/>
      </w:pPr>
    </w:lvl>
    <w:lvl w:ilvl="3" w:tplc="9F60A3F4">
      <w:start w:val="1"/>
      <w:numFmt w:val="decimal"/>
      <w:lvlText w:val="%4."/>
      <w:lvlJc w:val="left"/>
      <w:pPr>
        <w:ind w:left="2000" w:hanging="400"/>
      </w:pPr>
    </w:lvl>
    <w:lvl w:ilvl="4" w:tplc="3B6CE7EE">
      <w:start w:val="1"/>
      <w:numFmt w:val="upperLetter"/>
      <w:lvlText w:val="%5."/>
      <w:lvlJc w:val="left"/>
      <w:pPr>
        <w:ind w:left="2400" w:hanging="400"/>
      </w:pPr>
    </w:lvl>
    <w:lvl w:ilvl="5" w:tplc="26C60778">
      <w:start w:val="1"/>
      <w:numFmt w:val="lowerRoman"/>
      <w:lvlText w:val="%6."/>
      <w:lvlJc w:val="right"/>
      <w:pPr>
        <w:ind w:left="2800" w:hanging="400"/>
      </w:pPr>
    </w:lvl>
    <w:lvl w:ilvl="6" w:tplc="C8445C82">
      <w:start w:val="1"/>
      <w:numFmt w:val="decimal"/>
      <w:lvlText w:val="%7."/>
      <w:lvlJc w:val="left"/>
      <w:pPr>
        <w:ind w:left="3200" w:hanging="400"/>
      </w:pPr>
    </w:lvl>
    <w:lvl w:ilvl="7" w:tplc="80585066">
      <w:start w:val="1"/>
      <w:numFmt w:val="upperLetter"/>
      <w:lvlText w:val="%8."/>
      <w:lvlJc w:val="left"/>
      <w:pPr>
        <w:ind w:left="3600" w:hanging="400"/>
      </w:pPr>
    </w:lvl>
    <w:lvl w:ilvl="8" w:tplc="A8925848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F000001"/>
    <w:multiLevelType w:val="hybridMultilevel"/>
    <w:tmpl w:val="4F4A29A6"/>
    <w:lvl w:ilvl="0" w:tplc="EF760A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79040D6">
      <w:start w:val="1"/>
      <w:numFmt w:val="upperLetter"/>
      <w:lvlText w:val="%2."/>
      <w:lvlJc w:val="left"/>
      <w:pPr>
        <w:ind w:left="1200" w:hanging="400"/>
      </w:pPr>
    </w:lvl>
    <w:lvl w:ilvl="2" w:tplc="A4A0FC10">
      <w:start w:val="1"/>
      <w:numFmt w:val="lowerRoman"/>
      <w:lvlText w:val="%3."/>
      <w:lvlJc w:val="right"/>
      <w:pPr>
        <w:ind w:left="1600" w:hanging="400"/>
      </w:pPr>
    </w:lvl>
    <w:lvl w:ilvl="3" w:tplc="B13AA434">
      <w:start w:val="1"/>
      <w:numFmt w:val="decimal"/>
      <w:lvlText w:val="%4."/>
      <w:lvlJc w:val="left"/>
      <w:pPr>
        <w:ind w:left="2000" w:hanging="400"/>
      </w:pPr>
    </w:lvl>
    <w:lvl w:ilvl="4" w:tplc="CE7644D6">
      <w:start w:val="1"/>
      <w:numFmt w:val="upperLetter"/>
      <w:lvlText w:val="%5."/>
      <w:lvlJc w:val="left"/>
      <w:pPr>
        <w:ind w:left="2400" w:hanging="400"/>
      </w:pPr>
    </w:lvl>
    <w:lvl w:ilvl="5" w:tplc="45DEA366">
      <w:start w:val="1"/>
      <w:numFmt w:val="lowerRoman"/>
      <w:lvlText w:val="%6."/>
      <w:lvlJc w:val="right"/>
      <w:pPr>
        <w:ind w:left="2800" w:hanging="400"/>
      </w:pPr>
    </w:lvl>
    <w:lvl w:ilvl="6" w:tplc="FB36DA6C">
      <w:start w:val="1"/>
      <w:numFmt w:val="decimal"/>
      <w:lvlText w:val="%7."/>
      <w:lvlJc w:val="left"/>
      <w:pPr>
        <w:ind w:left="3200" w:hanging="400"/>
      </w:pPr>
    </w:lvl>
    <w:lvl w:ilvl="7" w:tplc="21FC15D2">
      <w:start w:val="1"/>
      <w:numFmt w:val="upperLetter"/>
      <w:lvlText w:val="%8."/>
      <w:lvlJc w:val="left"/>
      <w:pPr>
        <w:ind w:left="3600" w:hanging="400"/>
      </w:pPr>
    </w:lvl>
    <w:lvl w:ilvl="8" w:tplc="8304C4EC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A2E25C4"/>
    <w:multiLevelType w:val="hybridMultilevel"/>
    <w:tmpl w:val="F7C87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balanceSingleByteDoubleByteWidth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1ED"/>
    <w:rsid w:val="00000317"/>
    <w:rsid w:val="000008FB"/>
    <w:rsid w:val="00000A3F"/>
    <w:rsid w:val="00000BAA"/>
    <w:rsid w:val="00001234"/>
    <w:rsid w:val="00001326"/>
    <w:rsid w:val="00001967"/>
    <w:rsid w:val="00001998"/>
    <w:rsid w:val="00002322"/>
    <w:rsid w:val="00003752"/>
    <w:rsid w:val="000038E8"/>
    <w:rsid w:val="00003CBC"/>
    <w:rsid w:val="00003E6F"/>
    <w:rsid w:val="0000419B"/>
    <w:rsid w:val="00004459"/>
    <w:rsid w:val="0000536C"/>
    <w:rsid w:val="00005487"/>
    <w:rsid w:val="00005877"/>
    <w:rsid w:val="00005CC9"/>
    <w:rsid w:val="00005F27"/>
    <w:rsid w:val="00006E73"/>
    <w:rsid w:val="0000769C"/>
    <w:rsid w:val="00007B0D"/>
    <w:rsid w:val="0001001C"/>
    <w:rsid w:val="000102E9"/>
    <w:rsid w:val="00011019"/>
    <w:rsid w:val="0001139A"/>
    <w:rsid w:val="00011ADC"/>
    <w:rsid w:val="000128AA"/>
    <w:rsid w:val="000129BE"/>
    <w:rsid w:val="000134E1"/>
    <w:rsid w:val="00013996"/>
    <w:rsid w:val="0001446B"/>
    <w:rsid w:val="00014F84"/>
    <w:rsid w:val="000152D9"/>
    <w:rsid w:val="000154D4"/>
    <w:rsid w:val="000164FC"/>
    <w:rsid w:val="00016B5C"/>
    <w:rsid w:val="00016E45"/>
    <w:rsid w:val="000177F9"/>
    <w:rsid w:val="00017DCB"/>
    <w:rsid w:val="00020006"/>
    <w:rsid w:val="00020766"/>
    <w:rsid w:val="00020D6A"/>
    <w:rsid w:val="00020EC9"/>
    <w:rsid w:val="000214AA"/>
    <w:rsid w:val="00021931"/>
    <w:rsid w:val="0002291E"/>
    <w:rsid w:val="00022A90"/>
    <w:rsid w:val="00022BEA"/>
    <w:rsid w:val="00022EA2"/>
    <w:rsid w:val="000237E1"/>
    <w:rsid w:val="0002390A"/>
    <w:rsid w:val="00024E6D"/>
    <w:rsid w:val="00025633"/>
    <w:rsid w:val="000256C9"/>
    <w:rsid w:val="00025DC2"/>
    <w:rsid w:val="000267EC"/>
    <w:rsid w:val="00026917"/>
    <w:rsid w:val="00026AE9"/>
    <w:rsid w:val="00026EE5"/>
    <w:rsid w:val="0002725F"/>
    <w:rsid w:val="00027736"/>
    <w:rsid w:val="00030807"/>
    <w:rsid w:val="00030860"/>
    <w:rsid w:val="00031665"/>
    <w:rsid w:val="000318A7"/>
    <w:rsid w:val="0003259D"/>
    <w:rsid w:val="000325F8"/>
    <w:rsid w:val="00033140"/>
    <w:rsid w:val="00033748"/>
    <w:rsid w:val="00033B2D"/>
    <w:rsid w:val="000348D5"/>
    <w:rsid w:val="00037438"/>
    <w:rsid w:val="00037639"/>
    <w:rsid w:val="00037C18"/>
    <w:rsid w:val="0004003E"/>
    <w:rsid w:val="000407DC"/>
    <w:rsid w:val="00040D49"/>
    <w:rsid w:val="00040DA8"/>
    <w:rsid w:val="00041EF4"/>
    <w:rsid w:val="00041FA6"/>
    <w:rsid w:val="000423BB"/>
    <w:rsid w:val="00042566"/>
    <w:rsid w:val="00042A25"/>
    <w:rsid w:val="0004344D"/>
    <w:rsid w:val="00043D65"/>
    <w:rsid w:val="00044D8F"/>
    <w:rsid w:val="0004527E"/>
    <w:rsid w:val="0004586B"/>
    <w:rsid w:val="00046F8B"/>
    <w:rsid w:val="00047089"/>
    <w:rsid w:val="000479FA"/>
    <w:rsid w:val="0005032C"/>
    <w:rsid w:val="00050CE1"/>
    <w:rsid w:val="00050CE9"/>
    <w:rsid w:val="0005101D"/>
    <w:rsid w:val="00051B26"/>
    <w:rsid w:val="000523B2"/>
    <w:rsid w:val="00052BA1"/>
    <w:rsid w:val="00052E4B"/>
    <w:rsid w:val="0005485A"/>
    <w:rsid w:val="000559A6"/>
    <w:rsid w:val="00056090"/>
    <w:rsid w:val="000560E1"/>
    <w:rsid w:val="00056722"/>
    <w:rsid w:val="0005690E"/>
    <w:rsid w:val="0005719A"/>
    <w:rsid w:val="00057AC6"/>
    <w:rsid w:val="00057CA1"/>
    <w:rsid w:val="00057DF7"/>
    <w:rsid w:val="00057FE7"/>
    <w:rsid w:val="00060CE4"/>
    <w:rsid w:val="00061001"/>
    <w:rsid w:val="00061434"/>
    <w:rsid w:val="00062556"/>
    <w:rsid w:val="00062C19"/>
    <w:rsid w:val="00062E15"/>
    <w:rsid w:val="000634EB"/>
    <w:rsid w:val="00064641"/>
    <w:rsid w:val="00064953"/>
    <w:rsid w:val="0006530A"/>
    <w:rsid w:val="000658FA"/>
    <w:rsid w:val="00065B0B"/>
    <w:rsid w:val="000662CE"/>
    <w:rsid w:val="00066FC1"/>
    <w:rsid w:val="00067282"/>
    <w:rsid w:val="00067930"/>
    <w:rsid w:val="00070AE7"/>
    <w:rsid w:val="000712EC"/>
    <w:rsid w:val="00073C18"/>
    <w:rsid w:val="0007412F"/>
    <w:rsid w:val="00074354"/>
    <w:rsid w:val="000744D7"/>
    <w:rsid w:val="00074DDD"/>
    <w:rsid w:val="00075D9D"/>
    <w:rsid w:val="00076026"/>
    <w:rsid w:val="000761DE"/>
    <w:rsid w:val="000767E1"/>
    <w:rsid w:val="0007706F"/>
    <w:rsid w:val="00077625"/>
    <w:rsid w:val="00077F94"/>
    <w:rsid w:val="0008105D"/>
    <w:rsid w:val="00081F9B"/>
    <w:rsid w:val="0008214C"/>
    <w:rsid w:val="00082C39"/>
    <w:rsid w:val="00082DA2"/>
    <w:rsid w:val="00082E43"/>
    <w:rsid w:val="00083036"/>
    <w:rsid w:val="00083282"/>
    <w:rsid w:val="0008328B"/>
    <w:rsid w:val="0008422D"/>
    <w:rsid w:val="000844FD"/>
    <w:rsid w:val="0008548E"/>
    <w:rsid w:val="0008662E"/>
    <w:rsid w:val="00086956"/>
    <w:rsid w:val="000869E2"/>
    <w:rsid w:val="00086B06"/>
    <w:rsid w:val="00086FEA"/>
    <w:rsid w:val="00086FF7"/>
    <w:rsid w:val="00087F4B"/>
    <w:rsid w:val="0009006C"/>
    <w:rsid w:val="000904E4"/>
    <w:rsid w:val="00090B03"/>
    <w:rsid w:val="00090D52"/>
    <w:rsid w:val="000913E7"/>
    <w:rsid w:val="00091F0D"/>
    <w:rsid w:val="00091FF6"/>
    <w:rsid w:val="000920C1"/>
    <w:rsid w:val="0009223B"/>
    <w:rsid w:val="00092A78"/>
    <w:rsid w:val="0009430C"/>
    <w:rsid w:val="00094785"/>
    <w:rsid w:val="00095513"/>
    <w:rsid w:val="000955BC"/>
    <w:rsid w:val="00095D11"/>
    <w:rsid w:val="000965C1"/>
    <w:rsid w:val="00097699"/>
    <w:rsid w:val="0009789C"/>
    <w:rsid w:val="000A054F"/>
    <w:rsid w:val="000A1269"/>
    <w:rsid w:val="000A15F7"/>
    <w:rsid w:val="000A1D93"/>
    <w:rsid w:val="000A233E"/>
    <w:rsid w:val="000A2A8E"/>
    <w:rsid w:val="000A2D0D"/>
    <w:rsid w:val="000A2E66"/>
    <w:rsid w:val="000A4008"/>
    <w:rsid w:val="000A44BF"/>
    <w:rsid w:val="000A4BA8"/>
    <w:rsid w:val="000A54B5"/>
    <w:rsid w:val="000A582C"/>
    <w:rsid w:val="000A59E7"/>
    <w:rsid w:val="000A5E34"/>
    <w:rsid w:val="000A62F0"/>
    <w:rsid w:val="000A65B0"/>
    <w:rsid w:val="000A7363"/>
    <w:rsid w:val="000A737F"/>
    <w:rsid w:val="000A73E0"/>
    <w:rsid w:val="000A7510"/>
    <w:rsid w:val="000B0C19"/>
    <w:rsid w:val="000B0DC6"/>
    <w:rsid w:val="000B0EFE"/>
    <w:rsid w:val="000B1C23"/>
    <w:rsid w:val="000B21D8"/>
    <w:rsid w:val="000B2A5E"/>
    <w:rsid w:val="000B3FA1"/>
    <w:rsid w:val="000B3FA3"/>
    <w:rsid w:val="000B4399"/>
    <w:rsid w:val="000B48C1"/>
    <w:rsid w:val="000B48FD"/>
    <w:rsid w:val="000B4B0A"/>
    <w:rsid w:val="000B50B6"/>
    <w:rsid w:val="000B5F4C"/>
    <w:rsid w:val="000B6D17"/>
    <w:rsid w:val="000B7426"/>
    <w:rsid w:val="000B784F"/>
    <w:rsid w:val="000C0A2A"/>
    <w:rsid w:val="000C1F1E"/>
    <w:rsid w:val="000C2229"/>
    <w:rsid w:val="000C3162"/>
    <w:rsid w:val="000C36AF"/>
    <w:rsid w:val="000C3BB4"/>
    <w:rsid w:val="000C4D28"/>
    <w:rsid w:val="000C5BAC"/>
    <w:rsid w:val="000C5E26"/>
    <w:rsid w:val="000C62B3"/>
    <w:rsid w:val="000C65D8"/>
    <w:rsid w:val="000C6759"/>
    <w:rsid w:val="000C6A38"/>
    <w:rsid w:val="000C714F"/>
    <w:rsid w:val="000C723E"/>
    <w:rsid w:val="000C7BB5"/>
    <w:rsid w:val="000C7C96"/>
    <w:rsid w:val="000D008A"/>
    <w:rsid w:val="000D18BB"/>
    <w:rsid w:val="000D2A62"/>
    <w:rsid w:val="000D36E6"/>
    <w:rsid w:val="000D3943"/>
    <w:rsid w:val="000D4538"/>
    <w:rsid w:val="000D45C2"/>
    <w:rsid w:val="000D4756"/>
    <w:rsid w:val="000D479F"/>
    <w:rsid w:val="000D47B7"/>
    <w:rsid w:val="000D4A69"/>
    <w:rsid w:val="000D4DCC"/>
    <w:rsid w:val="000D520A"/>
    <w:rsid w:val="000D5CA2"/>
    <w:rsid w:val="000D60EF"/>
    <w:rsid w:val="000D658E"/>
    <w:rsid w:val="000D6A2D"/>
    <w:rsid w:val="000E1E98"/>
    <w:rsid w:val="000E2A3A"/>
    <w:rsid w:val="000E3569"/>
    <w:rsid w:val="000E466E"/>
    <w:rsid w:val="000E4CB3"/>
    <w:rsid w:val="000E4E01"/>
    <w:rsid w:val="000E4EC7"/>
    <w:rsid w:val="000E5B9A"/>
    <w:rsid w:val="000E5CAA"/>
    <w:rsid w:val="000E7237"/>
    <w:rsid w:val="000E742B"/>
    <w:rsid w:val="000E7A28"/>
    <w:rsid w:val="000F0D5A"/>
    <w:rsid w:val="000F0F5D"/>
    <w:rsid w:val="000F1AC0"/>
    <w:rsid w:val="000F264F"/>
    <w:rsid w:val="000F2BFB"/>
    <w:rsid w:val="000F2DBE"/>
    <w:rsid w:val="000F2F64"/>
    <w:rsid w:val="000F302A"/>
    <w:rsid w:val="000F316F"/>
    <w:rsid w:val="000F3A26"/>
    <w:rsid w:val="000F4F86"/>
    <w:rsid w:val="000F512A"/>
    <w:rsid w:val="000F5915"/>
    <w:rsid w:val="000F628C"/>
    <w:rsid w:val="000F642A"/>
    <w:rsid w:val="000F76E6"/>
    <w:rsid w:val="000F7791"/>
    <w:rsid w:val="000F7A94"/>
    <w:rsid w:val="000F7B54"/>
    <w:rsid w:val="000F7BC7"/>
    <w:rsid w:val="0010034D"/>
    <w:rsid w:val="00100927"/>
    <w:rsid w:val="00100AAF"/>
    <w:rsid w:val="00100D66"/>
    <w:rsid w:val="00101B95"/>
    <w:rsid w:val="00101B9D"/>
    <w:rsid w:val="001024FA"/>
    <w:rsid w:val="00102822"/>
    <w:rsid w:val="00102937"/>
    <w:rsid w:val="00103462"/>
    <w:rsid w:val="00104080"/>
    <w:rsid w:val="00104109"/>
    <w:rsid w:val="00104974"/>
    <w:rsid w:val="00105009"/>
    <w:rsid w:val="00105695"/>
    <w:rsid w:val="00105E8A"/>
    <w:rsid w:val="00105FFF"/>
    <w:rsid w:val="00106070"/>
    <w:rsid w:val="00106126"/>
    <w:rsid w:val="00106615"/>
    <w:rsid w:val="00106C53"/>
    <w:rsid w:val="00106F15"/>
    <w:rsid w:val="00107A9C"/>
    <w:rsid w:val="00107BBC"/>
    <w:rsid w:val="00110D53"/>
    <w:rsid w:val="00110F38"/>
    <w:rsid w:val="001113B4"/>
    <w:rsid w:val="001113D3"/>
    <w:rsid w:val="001115EC"/>
    <w:rsid w:val="0011248A"/>
    <w:rsid w:val="00112545"/>
    <w:rsid w:val="00112678"/>
    <w:rsid w:val="0011380D"/>
    <w:rsid w:val="001147CB"/>
    <w:rsid w:val="00114C0B"/>
    <w:rsid w:val="00114CE4"/>
    <w:rsid w:val="00114D3E"/>
    <w:rsid w:val="00115075"/>
    <w:rsid w:val="00115126"/>
    <w:rsid w:val="00115452"/>
    <w:rsid w:val="00115A62"/>
    <w:rsid w:val="001165BC"/>
    <w:rsid w:val="00117D1B"/>
    <w:rsid w:val="00120050"/>
    <w:rsid w:val="0012021F"/>
    <w:rsid w:val="001204CF"/>
    <w:rsid w:val="00120CA5"/>
    <w:rsid w:val="00121ED6"/>
    <w:rsid w:val="00121EEA"/>
    <w:rsid w:val="00121FC0"/>
    <w:rsid w:val="0012240D"/>
    <w:rsid w:val="0012255F"/>
    <w:rsid w:val="00122CB5"/>
    <w:rsid w:val="001231CA"/>
    <w:rsid w:val="001232F2"/>
    <w:rsid w:val="00123391"/>
    <w:rsid w:val="00123813"/>
    <w:rsid w:val="00123A0D"/>
    <w:rsid w:val="00124072"/>
    <w:rsid w:val="0012409D"/>
    <w:rsid w:val="00124FFE"/>
    <w:rsid w:val="00125537"/>
    <w:rsid w:val="0012689D"/>
    <w:rsid w:val="00126A24"/>
    <w:rsid w:val="00126D1C"/>
    <w:rsid w:val="0013028C"/>
    <w:rsid w:val="0013097F"/>
    <w:rsid w:val="00131D1D"/>
    <w:rsid w:val="00131F47"/>
    <w:rsid w:val="00131F84"/>
    <w:rsid w:val="001320AA"/>
    <w:rsid w:val="00133A2B"/>
    <w:rsid w:val="00133AC9"/>
    <w:rsid w:val="00133DB9"/>
    <w:rsid w:val="00133F43"/>
    <w:rsid w:val="001342FB"/>
    <w:rsid w:val="00134F64"/>
    <w:rsid w:val="001351F3"/>
    <w:rsid w:val="001352AA"/>
    <w:rsid w:val="001353B9"/>
    <w:rsid w:val="00135536"/>
    <w:rsid w:val="00135984"/>
    <w:rsid w:val="00135C03"/>
    <w:rsid w:val="00136DDC"/>
    <w:rsid w:val="00136F6A"/>
    <w:rsid w:val="00137D45"/>
    <w:rsid w:val="0014076F"/>
    <w:rsid w:val="001407E0"/>
    <w:rsid w:val="00140EC9"/>
    <w:rsid w:val="00140FC8"/>
    <w:rsid w:val="00142866"/>
    <w:rsid w:val="00143CDA"/>
    <w:rsid w:val="001441A8"/>
    <w:rsid w:val="00144F42"/>
    <w:rsid w:val="001459AD"/>
    <w:rsid w:val="00145E33"/>
    <w:rsid w:val="00146700"/>
    <w:rsid w:val="00146944"/>
    <w:rsid w:val="00150437"/>
    <w:rsid w:val="00150CCB"/>
    <w:rsid w:val="001510CF"/>
    <w:rsid w:val="00152187"/>
    <w:rsid w:val="00152AB2"/>
    <w:rsid w:val="00152ACF"/>
    <w:rsid w:val="00152B11"/>
    <w:rsid w:val="00152CA3"/>
    <w:rsid w:val="00152D6F"/>
    <w:rsid w:val="00153677"/>
    <w:rsid w:val="00154127"/>
    <w:rsid w:val="00154367"/>
    <w:rsid w:val="00156DFF"/>
    <w:rsid w:val="00156F04"/>
    <w:rsid w:val="0015700C"/>
    <w:rsid w:val="0015743F"/>
    <w:rsid w:val="00157590"/>
    <w:rsid w:val="00157DB0"/>
    <w:rsid w:val="00157E5D"/>
    <w:rsid w:val="00160152"/>
    <w:rsid w:val="0016075A"/>
    <w:rsid w:val="0016078D"/>
    <w:rsid w:val="00160D82"/>
    <w:rsid w:val="0016178D"/>
    <w:rsid w:val="00162A7F"/>
    <w:rsid w:val="00162B45"/>
    <w:rsid w:val="0016343E"/>
    <w:rsid w:val="001635C9"/>
    <w:rsid w:val="00163B0A"/>
    <w:rsid w:val="00163B99"/>
    <w:rsid w:val="00164522"/>
    <w:rsid w:val="00164D19"/>
    <w:rsid w:val="00164D93"/>
    <w:rsid w:val="00164E0B"/>
    <w:rsid w:val="00165128"/>
    <w:rsid w:val="001656F1"/>
    <w:rsid w:val="001658D6"/>
    <w:rsid w:val="00165DD6"/>
    <w:rsid w:val="00165E70"/>
    <w:rsid w:val="00166202"/>
    <w:rsid w:val="001665F7"/>
    <w:rsid w:val="001675F2"/>
    <w:rsid w:val="00167D0C"/>
    <w:rsid w:val="00167E20"/>
    <w:rsid w:val="00167E91"/>
    <w:rsid w:val="00170CB9"/>
    <w:rsid w:val="00170CE6"/>
    <w:rsid w:val="00170E23"/>
    <w:rsid w:val="0017230D"/>
    <w:rsid w:val="00172F35"/>
    <w:rsid w:val="001737F6"/>
    <w:rsid w:val="001749A9"/>
    <w:rsid w:val="00174FBB"/>
    <w:rsid w:val="001750CC"/>
    <w:rsid w:val="00175D33"/>
    <w:rsid w:val="00176095"/>
    <w:rsid w:val="0017613F"/>
    <w:rsid w:val="001775EB"/>
    <w:rsid w:val="0017778C"/>
    <w:rsid w:val="001779A1"/>
    <w:rsid w:val="00177ACB"/>
    <w:rsid w:val="00177ADC"/>
    <w:rsid w:val="00177B6E"/>
    <w:rsid w:val="00177EA4"/>
    <w:rsid w:val="001807F6"/>
    <w:rsid w:val="0018087E"/>
    <w:rsid w:val="00180B8C"/>
    <w:rsid w:val="00180D2E"/>
    <w:rsid w:val="0018112D"/>
    <w:rsid w:val="0018126A"/>
    <w:rsid w:val="00181D1A"/>
    <w:rsid w:val="00181DBE"/>
    <w:rsid w:val="00181E96"/>
    <w:rsid w:val="00182239"/>
    <w:rsid w:val="00182F0C"/>
    <w:rsid w:val="00183B58"/>
    <w:rsid w:val="0018456D"/>
    <w:rsid w:val="00184E57"/>
    <w:rsid w:val="00185A7B"/>
    <w:rsid w:val="00186BBF"/>
    <w:rsid w:val="00186D0D"/>
    <w:rsid w:val="001900BD"/>
    <w:rsid w:val="001908B4"/>
    <w:rsid w:val="00191036"/>
    <w:rsid w:val="001910D4"/>
    <w:rsid w:val="00192C61"/>
    <w:rsid w:val="00192CBE"/>
    <w:rsid w:val="00193008"/>
    <w:rsid w:val="00193902"/>
    <w:rsid w:val="00193952"/>
    <w:rsid w:val="00193A3E"/>
    <w:rsid w:val="00193A62"/>
    <w:rsid w:val="00194C5F"/>
    <w:rsid w:val="0019512F"/>
    <w:rsid w:val="00195227"/>
    <w:rsid w:val="00195416"/>
    <w:rsid w:val="001961C8"/>
    <w:rsid w:val="001962F8"/>
    <w:rsid w:val="001963F1"/>
    <w:rsid w:val="00196EBD"/>
    <w:rsid w:val="00197183"/>
    <w:rsid w:val="00197D5A"/>
    <w:rsid w:val="001A0C47"/>
    <w:rsid w:val="001A0CBC"/>
    <w:rsid w:val="001A111B"/>
    <w:rsid w:val="001A1455"/>
    <w:rsid w:val="001A20FA"/>
    <w:rsid w:val="001A25B8"/>
    <w:rsid w:val="001A2BB1"/>
    <w:rsid w:val="001A3A5B"/>
    <w:rsid w:val="001A4DBD"/>
    <w:rsid w:val="001A4F80"/>
    <w:rsid w:val="001A52EB"/>
    <w:rsid w:val="001A5512"/>
    <w:rsid w:val="001A57F2"/>
    <w:rsid w:val="001A5C10"/>
    <w:rsid w:val="001A7343"/>
    <w:rsid w:val="001A77A9"/>
    <w:rsid w:val="001A78C7"/>
    <w:rsid w:val="001B0142"/>
    <w:rsid w:val="001B0B53"/>
    <w:rsid w:val="001B0CD3"/>
    <w:rsid w:val="001B2072"/>
    <w:rsid w:val="001B2935"/>
    <w:rsid w:val="001B3142"/>
    <w:rsid w:val="001B3388"/>
    <w:rsid w:val="001B3883"/>
    <w:rsid w:val="001B3E51"/>
    <w:rsid w:val="001B5038"/>
    <w:rsid w:val="001B514E"/>
    <w:rsid w:val="001B5C82"/>
    <w:rsid w:val="001B61CF"/>
    <w:rsid w:val="001B6E26"/>
    <w:rsid w:val="001B7B28"/>
    <w:rsid w:val="001B7CB0"/>
    <w:rsid w:val="001B7E17"/>
    <w:rsid w:val="001C027A"/>
    <w:rsid w:val="001C06A4"/>
    <w:rsid w:val="001C195A"/>
    <w:rsid w:val="001C1B1A"/>
    <w:rsid w:val="001C1C42"/>
    <w:rsid w:val="001C27C8"/>
    <w:rsid w:val="001C2E98"/>
    <w:rsid w:val="001C3AAF"/>
    <w:rsid w:val="001C41C9"/>
    <w:rsid w:val="001C41D0"/>
    <w:rsid w:val="001C4639"/>
    <w:rsid w:val="001C4916"/>
    <w:rsid w:val="001C4C20"/>
    <w:rsid w:val="001C4EE2"/>
    <w:rsid w:val="001C5417"/>
    <w:rsid w:val="001C546D"/>
    <w:rsid w:val="001C551A"/>
    <w:rsid w:val="001C558A"/>
    <w:rsid w:val="001C5F00"/>
    <w:rsid w:val="001C5F21"/>
    <w:rsid w:val="001C63ED"/>
    <w:rsid w:val="001C7BCA"/>
    <w:rsid w:val="001C7FF7"/>
    <w:rsid w:val="001D0D35"/>
    <w:rsid w:val="001D117D"/>
    <w:rsid w:val="001D1BEF"/>
    <w:rsid w:val="001D1EDD"/>
    <w:rsid w:val="001D1FB6"/>
    <w:rsid w:val="001D2DAD"/>
    <w:rsid w:val="001D2F47"/>
    <w:rsid w:val="001D3147"/>
    <w:rsid w:val="001D3161"/>
    <w:rsid w:val="001D32D0"/>
    <w:rsid w:val="001D3418"/>
    <w:rsid w:val="001D3BCB"/>
    <w:rsid w:val="001D3C46"/>
    <w:rsid w:val="001D40D9"/>
    <w:rsid w:val="001D4357"/>
    <w:rsid w:val="001D4B13"/>
    <w:rsid w:val="001D50ED"/>
    <w:rsid w:val="001D5139"/>
    <w:rsid w:val="001D5B9C"/>
    <w:rsid w:val="001D61A5"/>
    <w:rsid w:val="001E0758"/>
    <w:rsid w:val="001E09B2"/>
    <w:rsid w:val="001E116B"/>
    <w:rsid w:val="001E1F62"/>
    <w:rsid w:val="001E38D2"/>
    <w:rsid w:val="001E490B"/>
    <w:rsid w:val="001E4C2C"/>
    <w:rsid w:val="001E4D51"/>
    <w:rsid w:val="001E4D6E"/>
    <w:rsid w:val="001E55D7"/>
    <w:rsid w:val="001E591B"/>
    <w:rsid w:val="001E5CC3"/>
    <w:rsid w:val="001E65D4"/>
    <w:rsid w:val="001E7264"/>
    <w:rsid w:val="001E7860"/>
    <w:rsid w:val="001E7930"/>
    <w:rsid w:val="001E794A"/>
    <w:rsid w:val="001E7CB7"/>
    <w:rsid w:val="001E7CDA"/>
    <w:rsid w:val="001F10B2"/>
    <w:rsid w:val="001F1CA8"/>
    <w:rsid w:val="001F2223"/>
    <w:rsid w:val="001F23B5"/>
    <w:rsid w:val="001F2467"/>
    <w:rsid w:val="001F25A3"/>
    <w:rsid w:val="001F25C7"/>
    <w:rsid w:val="001F2AEB"/>
    <w:rsid w:val="001F2CC8"/>
    <w:rsid w:val="001F46E6"/>
    <w:rsid w:val="001F4B11"/>
    <w:rsid w:val="001F4ED0"/>
    <w:rsid w:val="001F6053"/>
    <w:rsid w:val="001F68FE"/>
    <w:rsid w:val="001F6D09"/>
    <w:rsid w:val="001F73F0"/>
    <w:rsid w:val="001F7CF9"/>
    <w:rsid w:val="001F7EF2"/>
    <w:rsid w:val="00200558"/>
    <w:rsid w:val="0020129F"/>
    <w:rsid w:val="00201DF4"/>
    <w:rsid w:val="00202E7B"/>
    <w:rsid w:val="002033AD"/>
    <w:rsid w:val="0020399F"/>
    <w:rsid w:val="0020470A"/>
    <w:rsid w:val="00204A7D"/>
    <w:rsid w:val="00205313"/>
    <w:rsid w:val="002053CA"/>
    <w:rsid w:val="00205C80"/>
    <w:rsid w:val="00205E51"/>
    <w:rsid w:val="00206501"/>
    <w:rsid w:val="002065A1"/>
    <w:rsid w:val="00206714"/>
    <w:rsid w:val="002069CC"/>
    <w:rsid w:val="002070B8"/>
    <w:rsid w:val="002073C3"/>
    <w:rsid w:val="002077B1"/>
    <w:rsid w:val="00207A81"/>
    <w:rsid w:val="00210B91"/>
    <w:rsid w:val="00211A7C"/>
    <w:rsid w:val="00211AF9"/>
    <w:rsid w:val="00211C09"/>
    <w:rsid w:val="00212415"/>
    <w:rsid w:val="00212519"/>
    <w:rsid w:val="00212DB4"/>
    <w:rsid w:val="00214513"/>
    <w:rsid w:val="00214FF6"/>
    <w:rsid w:val="00216428"/>
    <w:rsid w:val="002166C3"/>
    <w:rsid w:val="00217277"/>
    <w:rsid w:val="0021799E"/>
    <w:rsid w:val="00217A10"/>
    <w:rsid w:val="002205DF"/>
    <w:rsid w:val="00220A50"/>
    <w:rsid w:val="00220B87"/>
    <w:rsid w:val="00221626"/>
    <w:rsid w:val="00221FA1"/>
    <w:rsid w:val="002225D7"/>
    <w:rsid w:val="002225E3"/>
    <w:rsid w:val="00222A2D"/>
    <w:rsid w:val="0022338C"/>
    <w:rsid w:val="0022360F"/>
    <w:rsid w:val="00224165"/>
    <w:rsid w:val="0022448E"/>
    <w:rsid w:val="0022451A"/>
    <w:rsid w:val="002250A5"/>
    <w:rsid w:val="0022610A"/>
    <w:rsid w:val="00226F70"/>
    <w:rsid w:val="002275F4"/>
    <w:rsid w:val="00227943"/>
    <w:rsid w:val="00230538"/>
    <w:rsid w:val="00232260"/>
    <w:rsid w:val="00232B1D"/>
    <w:rsid w:val="00233706"/>
    <w:rsid w:val="0023481D"/>
    <w:rsid w:val="002352E8"/>
    <w:rsid w:val="00235895"/>
    <w:rsid w:val="00235B45"/>
    <w:rsid w:val="0023682B"/>
    <w:rsid w:val="00236C48"/>
    <w:rsid w:val="00236D6D"/>
    <w:rsid w:val="00237114"/>
    <w:rsid w:val="0023754A"/>
    <w:rsid w:val="002375F9"/>
    <w:rsid w:val="00237723"/>
    <w:rsid w:val="00237F66"/>
    <w:rsid w:val="002400ED"/>
    <w:rsid w:val="0024049D"/>
    <w:rsid w:val="00241428"/>
    <w:rsid w:val="002418DA"/>
    <w:rsid w:val="00242285"/>
    <w:rsid w:val="0024243C"/>
    <w:rsid w:val="00243250"/>
    <w:rsid w:val="00243C42"/>
    <w:rsid w:val="00244937"/>
    <w:rsid w:val="00244E49"/>
    <w:rsid w:val="002450CF"/>
    <w:rsid w:val="00246317"/>
    <w:rsid w:val="0024735F"/>
    <w:rsid w:val="002476CE"/>
    <w:rsid w:val="00247B31"/>
    <w:rsid w:val="0025013E"/>
    <w:rsid w:val="00250552"/>
    <w:rsid w:val="0025073F"/>
    <w:rsid w:val="00250A1A"/>
    <w:rsid w:val="00250A1E"/>
    <w:rsid w:val="00250C9B"/>
    <w:rsid w:val="00250F1A"/>
    <w:rsid w:val="00250FA1"/>
    <w:rsid w:val="0025119D"/>
    <w:rsid w:val="00251B93"/>
    <w:rsid w:val="002524A8"/>
    <w:rsid w:val="002524C1"/>
    <w:rsid w:val="002533CD"/>
    <w:rsid w:val="002534E9"/>
    <w:rsid w:val="00253F8A"/>
    <w:rsid w:val="00254504"/>
    <w:rsid w:val="00254746"/>
    <w:rsid w:val="00254BCD"/>
    <w:rsid w:val="00254F1A"/>
    <w:rsid w:val="0025554C"/>
    <w:rsid w:val="002557FE"/>
    <w:rsid w:val="002558FF"/>
    <w:rsid w:val="00256CC5"/>
    <w:rsid w:val="00257398"/>
    <w:rsid w:val="0025739C"/>
    <w:rsid w:val="00260701"/>
    <w:rsid w:val="00260817"/>
    <w:rsid w:val="00260845"/>
    <w:rsid w:val="00260A3B"/>
    <w:rsid w:val="00260B06"/>
    <w:rsid w:val="00261511"/>
    <w:rsid w:val="00261A3C"/>
    <w:rsid w:val="00261BD8"/>
    <w:rsid w:val="00261DDF"/>
    <w:rsid w:val="00261EDD"/>
    <w:rsid w:val="00261FBB"/>
    <w:rsid w:val="0026253A"/>
    <w:rsid w:val="002628B5"/>
    <w:rsid w:val="00262AED"/>
    <w:rsid w:val="00262D76"/>
    <w:rsid w:val="002631B2"/>
    <w:rsid w:val="00263DCE"/>
    <w:rsid w:val="0026475C"/>
    <w:rsid w:val="00265C40"/>
    <w:rsid w:val="00265C4F"/>
    <w:rsid w:val="002669DF"/>
    <w:rsid w:val="00266D2B"/>
    <w:rsid w:val="002679E1"/>
    <w:rsid w:val="00267BF1"/>
    <w:rsid w:val="00267CB3"/>
    <w:rsid w:val="00267FFB"/>
    <w:rsid w:val="0027012F"/>
    <w:rsid w:val="00270269"/>
    <w:rsid w:val="0027089F"/>
    <w:rsid w:val="002714E2"/>
    <w:rsid w:val="00271B4C"/>
    <w:rsid w:val="00273069"/>
    <w:rsid w:val="00273097"/>
    <w:rsid w:val="00273383"/>
    <w:rsid w:val="00274330"/>
    <w:rsid w:val="00274DE0"/>
    <w:rsid w:val="0027533E"/>
    <w:rsid w:val="002753F7"/>
    <w:rsid w:val="002755C8"/>
    <w:rsid w:val="00275D5B"/>
    <w:rsid w:val="002762C3"/>
    <w:rsid w:val="0027683B"/>
    <w:rsid w:val="00276D3F"/>
    <w:rsid w:val="00276D5D"/>
    <w:rsid w:val="00277EBA"/>
    <w:rsid w:val="002804E1"/>
    <w:rsid w:val="002805E6"/>
    <w:rsid w:val="00280867"/>
    <w:rsid w:val="002810BA"/>
    <w:rsid w:val="002820E9"/>
    <w:rsid w:val="002823CC"/>
    <w:rsid w:val="00282587"/>
    <w:rsid w:val="00282B14"/>
    <w:rsid w:val="002834A8"/>
    <w:rsid w:val="00283FA1"/>
    <w:rsid w:val="002842A4"/>
    <w:rsid w:val="00284338"/>
    <w:rsid w:val="00284E64"/>
    <w:rsid w:val="00284EED"/>
    <w:rsid w:val="00285791"/>
    <w:rsid w:val="00287240"/>
    <w:rsid w:val="00287D7C"/>
    <w:rsid w:val="00287DB4"/>
    <w:rsid w:val="002901BD"/>
    <w:rsid w:val="00290A7B"/>
    <w:rsid w:val="00290DE3"/>
    <w:rsid w:val="00291177"/>
    <w:rsid w:val="002915D6"/>
    <w:rsid w:val="00291646"/>
    <w:rsid w:val="00291DF3"/>
    <w:rsid w:val="00292FAD"/>
    <w:rsid w:val="00294381"/>
    <w:rsid w:val="00295240"/>
    <w:rsid w:val="00295695"/>
    <w:rsid w:val="00295965"/>
    <w:rsid w:val="00296047"/>
    <w:rsid w:val="00296216"/>
    <w:rsid w:val="00296815"/>
    <w:rsid w:val="00296975"/>
    <w:rsid w:val="00296D64"/>
    <w:rsid w:val="00296EBE"/>
    <w:rsid w:val="0029773B"/>
    <w:rsid w:val="00297BF2"/>
    <w:rsid w:val="002A08BE"/>
    <w:rsid w:val="002A099B"/>
    <w:rsid w:val="002A1B54"/>
    <w:rsid w:val="002A1E00"/>
    <w:rsid w:val="002A1E1A"/>
    <w:rsid w:val="002A1FBB"/>
    <w:rsid w:val="002A22B0"/>
    <w:rsid w:val="002A4012"/>
    <w:rsid w:val="002A5C95"/>
    <w:rsid w:val="002A61E0"/>
    <w:rsid w:val="002A6BCE"/>
    <w:rsid w:val="002A774F"/>
    <w:rsid w:val="002A7B82"/>
    <w:rsid w:val="002B03C0"/>
    <w:rsid w:val="002B06D3"/>
    <w:rsid w:val="002B0D7F"/>
    <w:rsid w:val="002B0FD1"/>
    <w:rsid w:val="002B1710"/>
    <w:rsid w:val="002B2076"/>
    <w:rsid w:val="002B215D"/>
    <w:rsid w:val="002B29DA"/>
    <w:rsid w:val="002B2B2D"/>
    <w:rsid w:val="002B3041"/>
    <w:rsid w:val="002B3A38"/>
    <w:rsid w:val="002B4039"/>
    <w:rsid w:val="002B51D2"/>
    <w:rsid w:val="002B546C"/>
    <w:rsid w:val="002B552F"/>
    <w:rsid w:val="002B5605"/>
    <w:rsid w:val="002B5871"/>
    <w:rsid w:val="002B58A2"/>
    <w:rsid w:val="002B61DC"/>
    <w:rsid w:val="002B6622"/>
    <w:rsid w:val="002B77BA"/>
    <w:rsid w:val="002B7ECF"/>
    <w:rsid w:val="002C00A0"/>
    <w:rsid w:val="002C16EF"/>
    <w:rsid w:val="002C1FB0"/>
    <w:rsid w:val="002C20DA"/>
    <w:rsid w:val="002C22B3"/>
    <w:rsid w:val="002C263B"/>
    <w:rsid w:val="002C27D9"/>
    <w:rsid w:val="002C4096"/>
    <w:rsid w:val="002C4412"/>
    <w:rsid w:val="002C4B73"/>
    <w:rsid w:val="002C5023"/>
    <w:rsid w:val="002C5581"/>
    <w:rsid w:val="002C560B"/>
    <w:rsid w:val="002C5D1B"/>
    <w:rsid w:val="002C640B"/>
    <w:rsid w:val="002C6720"/>
    <w:rsid w:val="002C6DA1"/>
    <w:rsid w:val="002C73E1"/>
    <w:rsid w:val="002C7420"/>
    <w:rsid w:val="002C7B9B"/>
    <w:rsid w:val="002D0A85"/>
    <w:rsid w:val="002D0ADC"/>
    <w:rsid w:val="002D0FB3"/>
    <w:rsid w:val="002D18A4"/>
    <w:rsid w:val="002D1CBB"/>
    <w:rsid w:val="002D1DB9"/>
    <w:rsid w:val="002D211F"/>
    <w:rsid w:val="002D420F"/>
    <w:rsid w:val="002D4999"/>
    <w:rsid w:val="002D4E4E"/>
    <w:rsid w:val="002D7080"/>
    <w:rsid w:val="002D7999"/>
    <w:rsid w:val="002D7A17"/>
    <w:rsid w:val="002D7A9D"/>
    <w:rsid w:val="002E0351"/>
    <w:rsid w:val="002E0980"/>
    <w:rsid w:val="002E0F6E"/>
    <w:rsid w:val="002E1937"/>
    <w:rsid w:val="002E277B"/>
    <w:rsid w:val="002E2BD3"/>
    <w:rsid w:val="002E3135"/>
    <w:rsid w:val="002E3819"/>
    <w:rsid w:val="002E42C0"/>
    <w:rsid w:val="002E4855"/>
    <w:rsid w:val="002E493E"/>
    <w:rsid w:val="002E4E87"/>
    <w:rsid w:val="002E5228"/>
    <w:rsid w:val="002E5740"/>
    <w:rsid w:val="002E59D3"/>
    <w:rsid w:val="002E67E8"/>
    <w:rsid w:val="002E774D"/>
    <w:rsid w:val="002F0EF2"/>
    <w:rsid w:val="002F12F2"/>
    <w:rsid w:val="002F1A95"/>
    <w:rsid w:val="002F1E22"/>
    <w:rsid w:val="002F3032"/>
    <w:rsid w:val="002F41EA"/>
    <w:rsid w:val="002F43B4"/>
    <w:rsid w:val="002F5221"/>
    <w:rsid w:val="002F5A8E"/>
    <w:rsid w:val="002F5EA7"/>
    <w:rsid w:val="002F7136"/>
    <w:rsid w:val="002F7437"/>
    <w:rsid w:val="002F744D"/>
    <w:rsid w:val="002F7642"/>
    <w:rsid w:val="002F7BDE"/>
    <w:rsid w:val="002F7F3E"/>
    <w:rsid w:val="003008A1"/>
    <w:rsid w:val="00300C45"/>
    <w:rsid w:val="00300C99"/>
    <w:rsid w:val="003017BA"/>
    <w:rsid w:val="00301C38"/>
    <w:rsid w:val="00301F1D"/>
    <w:rsid w:val="003026C1"/>
    <w:rsid w:val="00302AA4"/>
    <w:rsid w:val="00303148"/>
    <w:rsid w:val="0030336F"/>
    <w:rsid w:val="003036B1"/>
    <w:rsid w:val="00304441"/>
    <w:rsid w:val="00304C6F"/>
    <w:rsid w:val="003052F7"/>
    <w:rsid w:val="003053FE"/>
    <w:rsid w:val="00307270"/>
    <w:rsid w:val="00307A83"/>
    <w:rsid w:val="00307F12"/>
    <w:rsid w:val="003101E7"/>
    <w:rsid w:val="0031075C"/>
    <w:rsid w:val="00310F36"/>
    <w:rsid w:val="003119D1"/>
    <w:rsid w:val="00311F68"/>
    <w:rsid w:val="00312071"/>
    <w:rsid w:val="003126AE"/>
    <w:rsid w:val="003128C6"/>
    <w:rsid w:val="003133F0"/>
    <w:rsid w:val="003137E3"/>
    <w:rsid w:val="00313CED"/>
    <w:rsid w:val="003146EA"/>
    <w:rsid w:val="00314A67"/>
    <w:rsid w:val="00314D96"/>
    <w:rsid w:val="00315486"/>
    <w:rsid w:val="00315F45"/>
    <w:rsid w:val="003164FD"/>
    <w:rsid w:val="0031680A"/>
    <w:rsid w:val="00317256"/>
    <w:rsid w:val="00317AB8"/>
    <w:rsid w:val="0032010F"/>
    <w:rsid w:val="003208F0"/>
    <w:rsid w:val="00321D58"/>
    <w:rsid w:val="00321DD3"/>
    <w:rsid w:val="00322F3B"/>
    <w:rsid w:val="00322FB1"/>
    <w:rsid w:val="003235E7"/>
    <w:rsid w:val="00323A42"/>
    <w:rsid w:val="00323AE5"/>
    <w:rsid w:val="00323F1C"/>
    <w:rsid w:val="0032432B"/>
    <w:rsid w:val="003252D5"/>
    <w:rsid w:val="0032653E"/>
    <w:rsid w:val="00326CE2"/>
    <w:rsid w:val="0032765A"/>
    <w:rsid w:val="0033038E"/>
    <w:rsid w:val="00330E03"/>
    <w:rsid w:val="00330F12"/>
    <w:rsid w:val="0033105E"/>
    <w:rsid w:val="0033160C"/>
    <w:rsid w:val="00331677"/>
    <w:rsid w:val="00332FE1"/>
    <w:rsid w:val="003331F5"/>
    <w:rsid w:val="00334775"/>
    <w:rsid w:val="00334AED"/>
    <w:rsid w:val="00334B43"/>
    <w:rsid w:val="00335092"/>
    <w:rsid w:val="00335485"/>
    <w:rsid w:val="00335FAB"/>
    <w:rsid w:val="003362A3"/>
    <w:rsid w:val="0033663D"/>
    <w:rsid w:val="00336C4F"/>
    <w:rsid w:val="003370C1"/>
    <w:rsid w:val="003371E5"/>
    <w:rsid w:val="00337261"/>
    <w:rsid w:val="00340506"/>
    <w:rsid w:val="003405A8"/>
    <w:rsid w:val="00340A15"/>
    <w:rsid w:val="00341467"/>
    <w:rsid w:val="003419F5"/>
    <w:rsid w:val="00341A3D"/>
    <w:rsid w:val="00341DDC"/>
    <w:rsid w:val="00341E0B"/>
    <w:rsid w:val="00342708"/>
    <w:rsid w:val="00342930"/>
    <w:rsid w:val="0034296F"/>
    <w:rsid w:val="00342B23"/>
    <w:rsid w:val="00343619"/>
    <w:rsid w:val="00343A24"/>
    <w:rsid w:val="00343A67"/>
    <w:rsid w:val="00344624"/>
    <w:rsid w:val="00345D98"/>
    <w:rsid w:val="00345F0B"/>
    <w:rsid w:val="003467D8"/>
    <w:rsid w:val="003478EB"/>
    <w:rsid w:val="0034790C"/>
    <w:rsid w:val="003505E3"/>
    <w:rsid w:val="00353C51"/>
    <w:rsid w:val="003540FE"/>
    <w:rsid w:val="00354151"/>
    <w:rsid w:val="003546C9"/>
    <w:rsid w:val="00354766"/>
    <w:rsid w:val="00354F3E"/>
    <w:rsid w:val="00355AA5"/>
    <w:rsid w:val="00355AF6"/>
    <w:rsid w:val="00356D72"/>
    <w:rsid w:val="00356E10"/>
    <w:rsid w:val="00357580"/>
    <w:rsid w:val="0035773E"/>
    <w:rsid w:val="0035791F"/>
    <w:rsid w:val="00357CB8"/>
    <w:rsid w:val="00360638"/>
    <w:rsid w:val="00360640"/>
    <w:rsid w:val="003613B5"/>
    <w:rsid w:val="003620B3"/>
    <w:rsid w:val="0036271C"/>
    <w:rsid w:val="0036277A"/>
    <w:rsid w:val="00362D8A"/>
    <w:rsid w:val="00363259"/>
    <w:rsid w:val="003632B2"/>
    <w:rsid w:val="00363E83"/>
    <w:rsid w:val="00363ECB"/>
    <w:rsid w:val="003642BD"/>
    <w:rsid w:val="00364787"/>
    <w:rsid w:val="0036552D"/>
    <w:rsid w:val="00365880"/>
    <w:rsid w:val="00366687"/>
    <w:rsid w:val="00366AC7"/>
    <w:rsid w:val="00367141"/>
    <w:rsid w:val="003675C7"/>
    <w:rsid w:val="0036786A"/>
    <w:rsid w:val="00367C21"/>
    <w:rsid w:val="00370322"/>
    <w:rsid w:val="00370456"/>
    <w:rsid w:val="00370543"/>
    <w:rsid w:val="00370B5B"/>
    <w:rsid w:val="003716C8"/>
    <w:rsid w:val="003726AE"/>
    <w:rsid w:val="003737E9"/>
    <w:rsid w:val="00375135"/>
    <w:rsid w:val="00375F5C"/>
    <w:rsid w:val="00376954"/>
    <w:rsid w:val="003769AD"/>
    <w:rsid w:val="0037752A"/>
    <w:rsid w:val="00380A61"/>
    <w:rsid w:val="00380D00"/>
    <w:rsid w:val="00380D24"/>
    <w:rsid w:val="00381826"/>
    <w:rsid w:val="00381E14"/>
    <w:rsid w:val="00382326"/>
    <w:rsid w:val="00382769"/>
    <w:rsid w:val="00382F18"/>
    <w:rsid w:val="00383539"/>
    <w:rsid w:val="0038353B"/>
    <w:rsid w:val="00383BEE"/>
    <w:rsid w:val="00383C04"/>
    <w:rsid w:val="00383F5D"/>
    <w:rsid w:val="0038421B"/>
    <w:rsid w:val="0038433E"/>
    <w:rsid w:val="003846E7"/>
    <w:rsid w:val="003848B1"/>
    <w:rsid w:val="003852C2"/>
    <w:rsid w:val="00386043"/>
    <w:rsid w:val="003861FD"/>
    <w:rsid w:val="003869F1"/>
    <w:rsid w:val="0038709F"/>
    <w:rsid w:val="003874E1"/>
    <w:rsid w:val="003875CA"/>
    <w:rsid w:val="00387D39"/>
    <w:rsid w:val="00387E4F"/>
    <w:rsid w:val="00390B62"/>
    <w:rsid w:val="00391510"/>
    <w:rsid w:val="0039154F"/>
    <w:rsid w:val="00391F4F"/>
    <w:rsid w:val="003934EC"/>
    <w:rsid w:val="0039361B"/>
    <w:rsid w:val="00393674"/>
    <w:rsid w:val="00393F00"/>
    <w:rsid w:val="00393FAE"/>
    <w:rsid w:val="003942C1"/>
    <w:rsid w:val="003946D9"/>
    <w:rsid w:val="003954AC"/>
    <w:rsid w:val="00395945"/>
    <w:rsid w:val="003959A0"/>
    <w:rsid w:val="00395B5C"/>
    <w:rsid w:val="00395C21"/>
    <w:rsid w:val="00395E06"/>
    <w:rsid w:val="00396CA3"/>
    <w:rsid w:val="00397079"/>
    <w:rsid w:val="00397199"/>
    <w:rsid w:val="003977B6"/>
    <w:rsid w:val="003A0391"/>
    <w:rsid w:val="003A088C"/>
    <w:rsid w:val="003A10E0"/>
    <w:rsid w:val="003A1411"/>
    <w:rsid w:val="003A165A"/>
    <w:rsid w:val="003A19E4"/>
    <w:rsid w:val="003A1E06"/>
    <w:rsid w:val="003A2266"/>
    <w:rsid w:val="003A30A4"/>
    <w:rsid w:val="003A30EF"/>
    <w:rsid w:val="003A31C8"/>
    <w:rsid w:val="003A33E8"/>
    <w:rsid w:val="003A40A7"/>
    <w:rsid w:val="003A47B8"/>
    <w:rsid w:val="003A4FBF"/>
    <w:rsid w:val="003A5F15"/>
    <w:rsid w:val="003A6446"/>
    <w:rsid w:val="003A6A96"/>
    <w:rsid w:val="003A6C7B"/>
    <w:rsid w:val="003A70B1"/>
    <w:rsid w:val="003A7342"/>
    <w:rsid w:val="003A7CAF"/>
    <w:rsid w:val="003B05FD"/>
    <w:rsid w:val="003B07A7"/>
    <w:rsid w:val="003B144C"/>
    <w:rsid w:val="003B253E"/>
    <w:rsid w:val="003B2576"/>
    <w:rsid w:val="003B2D57"/>
    <w:rsid w:val="003B3439"/>
    <w:rsid w:val="003B355F"/>
    <w:rsid w:val="003B3F22"/>
    <w:rsid w:val="003B4681"/>
    <w:rsid w:val="003B4E05"/>
    <w:rsid w:val="003B4EE0"/>
    <w:rsid w:val="003B5586"/>
    <w:rsid w:val="003B58DB"/>
    <w:rsid w:val="003B5A8F"/>
    <w:rsid w:val="003B5B27"/>
    <w:rsid w:val="003B5E91"/>
    <w:rsid w:val="003B6893"/>
    <w:rsid w:val="003B6E03"/>
    <w:rsid w:val="003B76A1"/>
    <w:rsid w:val="003C065F"/>
    <w:rsid w:val="003C06D2"/>
    <w:rsid w:val="003C0B70"/>
    <w:rsid w:val="003C0D26"/>
    <w:rsid w:val="003C1954"/>
    <w:rsid w:val="003C2FAA"/>
    <w:rsid w:val="003C33FB"/>
    <w:rsid w:val="003C34BC"/>
    <w:rsid w:val="003C4B85"/>
    <w:rsid w:val="003C4B97"/>
    <w:rsid w:val="003C4EE1"/>
    <w:rsid w:val="003C51FD"/>
    <w:rsid w:val="003C6753"/>
    <w:rsid w:val="003D2741"/>
    <w:rsid w:val="003D276D"/>
    <w:rsid w:val="003D289D"/>
    <w:rsid w:val="003D30B0"/>
    <w:rsid w:val="003D34DA"/>
    <w:rsid w:val="003D39CC"/>
    <w:rsid w:val="003D3A04"/>
    <w:rsid w:val="003D3F60"/>
    <w:rsid w:val="003D5176"/>
    <w:rsid w:val="003D51E6"/>
    <w:rsid w:val="003D65B1"/>
    <w:rsid w:val="003D677A"/>
    <w:rsid w:val="003D6A02"/>
    <w:rsid w:val="003D6B2C"/>
    <w:rsid w:val="003D70CC"/>
    <w:rsid w:val="003D7111"/>
    <w:rsid w:val="003D7F3B"/>
    <w:rsid w:val="003E0765"/>
    <w:rsid w:val="003E07E7"/>
    <w:rsid w:val="003E1139"/>
    <w:rsid w:val="003E1C80"/>
    <w:rsid w:val="003E25CE"/>
    <w:rsid w:val="003E2655"/>
    <w:rsid w:val="003E2BD3"/>
    <w:rsid w:val="003E31C7"/>
    <w:rsid w:val="003E3BCD"/>
    <w:rsid w:val="003E4164"/>
    <w:rsid w:val="003E428E"/>
    <w:rsid w:val="003E49D2"/>
    <w:rsid w:val="003E4C7A"/>
    <w:rsid w:val="003E4FFF"/>
    <w:rsid w:val="003E532C"/>
    <w:rsid w:val="003E5D8E"/>
    <w:rsid w:val="003E612C"/>
    <w:rsid w:val="003E6F80"/>
    <w:rsid w:val="003E7837"/>
    <w:rsid w:val="003E7E85"/>
    <w:rsid w:val="003F0B86"/>
    <w:rsid w:val="003F1A62"/>
    <w:rsid w:val="003F2A43"/>
    <w:rsid w:val="003F2C4A"/>
    <w:rsid w:val="003F36EF"/>
    <w:rsid w:val="003F3D99"/>
    <w:rsid w:val="003F3F77"/>
    <w:rsid w:val="003F46B1"/>
    <w:rsid w:val="003F5013"/>
    <w:rsid w:val="003F5ACC"/>
    <w:rsid w:val="003F67F6"/>
    <w:rsid w:val="003F684B"/>
    <w:rsid w:val="003F6893"/>
    <w:rsid w:val="003F7643"/>
    <w:rsid w:val="003F786A"/>
    <w:rsid w:val="0040053A"/>
    <w:rsid w:val="00400A52"/>
    <w:rsid w:val="00400DBF"/>
    <w:rsid w:val="0040107F"/>
    <w:rsid w:val="004018DF"/>
    <w:rsid w:val="0040194F"/>
    <w:rsid w:val="00402254"/>
    <w:rsid w:val="004027E8"/>
    <w:rsid w:val="004038D2"/>
    <w:rsid w:val="004038F2"/>
    <w:rsid w:val="004040BC"/>
    <w:rsid w:val="0040443B"/>
    <w:rsid w:val="00404BA8"/>
    <w:rsid w:val="00404C15"/>
    <w:rsid w:val="00405104"/>
    <w:rsid w:val="00405341"/>
    <w:rsid w:val="004056F3"/>
    <w:rsid w:val="004061CA"/>
    <w:rsid w:val="00406241"/>
    <w:rsid w:val="00406C76"/>
    <w:rsid w:val="00406CC5"/>
    <w:rsid w:val="00406F91"/>
    <w:rsid w:val="00406FE6"/>
    <w:rsid w:val="0040724D"/>
    <w:rsid w:val="00407427"/>
    <w:rsid w:val="00407480"/>
    <w:rsid w:val="00407BDD"/>
    <w:rsid w:val="00407D5F"/>
    <w:rsid w:val="00410928"/>
    <w:rsid w:val="0041125F"/>
    <w:rsid w:val="0041175F"/>
    <w:rsid w:val="00412CB3"/>
    <w:rsid w:val="00412DE3"/>
    <w:rsid w:val="00412FF2"/>
    <w:rsid w:val="00413706"/>
    <w:rsid w:val="004140AD"/>
    <w:rsid w:val="004143F4"/>
    <w:rsid w:val="0041493E"/>
    <w:rsid w:val="00417492"/>
    <w:rsid w:val="00417FFB"/>
    <w:rsid w:val="004204F8"/>
    <w:rsid w:val="004205B4"/>
    <w:rsid w:val="00420A02"/>
    <w:rsid w:val="00421A2C"/>
    <w:rsid w:val="00422C1C"/>
    <w:rsid w:val="00422E77"/>
    <w:rsid w:val="00423A28"/>
    <w:rsid w:val="00424049"/>
    <w:rsid w:val="004249BF"/>
    <w:rsid w:val="00424E28"/>
    <w:rsid w:val="00425557"/>
    <w:rsid w:val="004257A4"/>
    <w:rsid w:val="0042645B"/>
    <w:rsid w:val="004279A3"/>
    <w:rsid w:val="004305FF"/>
    <w:rsid w:val="0043064C"/>
    <w:rsid w:val="00430D5A"/>
    <w:rsid w:val="004311D1"/>
    <w:rsid w:val="00431A35"/>
    <w:rsid w:val="00431BCC"/>
    <w:rsid w:val="00432520"/>
    <w:rsid w:val="004339D0"/>
    <w:rsid w:val="00433CB8"/>
    <w:rsid w:val="004348CA"/>
    <w:rsid w:val="004348E5"/>
    <w:rsid w:val="00434DE4"/>
    <w:rsid w:val="004354C0"/>
    <w:rsid w:val="00435E08"/>
    <w:rsid w:val="00436269"/>
    <w:rsid w:val="004366ED"/>
    <w:rsid w:val="00436EB5"/>
    <w:rsid w:val="004377C2"/>
    <w:rsid w:val="004377E7"/>
    <w:rsid w:val="00440759"/>
    <w:rsid w:val="004418DE"/>
    <w:rsid w:val="00441C4E"/>
    <w:rsid w:val="00442296"/>
    <w:rsid w:val="004427D7"/>
    <w:rsid w:val="00442A01"/>
    <w:rsid w:val="00442E09"/>
    <w:rsid w:val="00444A3C"/>
    <w:rsid w:val="00444ED2"/>
    <w:rsid w:val="004457FF"/>
    <w:rsid w:val="00445DE4"/>
    <w:rsid w:val="00446092"/>
    <w:rsid w:val="00446DA5"/>
    <w:rsid w:val="00446F4A"/>
    <w:rsid w:val="0044721C"/>
    <w:rsid w:val="0044736D"/>
    <w:rsid w:val="0044742A"/>
    <w:rsid w:val="00447A7D"/>
    <w:rsid w:val="00447CC5"/>
    <w:rsid w:val="0045095D"/>
    <w:rsid w:val="00450A7F"/>
    <w:rsid w:val="00450CFB"/>
    <w:rsid w:val="00451102"/>
    <w:rsid w:val="00451702"/>
    <w:rsid w:val="00451947"/>
    <w:rsid w:val="00451CF1"/>
    <w:rsid w:val="00451D72"/>
    <w:rsid w:val="004520C4"/>
    <w:rsid w:val="00452445"/>
    <w:rsid w:val="0045350B"/>
    <w:rsid w:val="00453BAE"/>
    <w:rsid w:val="00453C39"/>
    <w:rsid w:val="0045486F"/>
    <w:rsid w:val="00454CBE"/>
    <w:rsid w:val="00454E77"/>
    <w:rsid w:val="0045524D"/>
    <w:rsid w:val="004556DD"/>
    <w:rsid w:val="00455ABB"/>
    <w:rsid w:val="004564FC"/>
    <w:rsid w:val="00456F28"/>
    <w:rsid w:val="00457944"/>
    <w:rsid w:val="00457A3C"/>
    <w:rsid w:val="0046069D"/>
    <w:rsid w:val="00461124"/>
    <w:rsid w:val="00461DBF"/>
    <w:rsid w:val="00461EE4"/>
    <w:rsid w:val="0046223B"/>
    <w:rsid w:val="00462331"/>
    <w:rsid w:val="0046265C"/>
    <w:rsid w:val="00462F87"/>
    <w:rsid w:val="00463641"/>
    <w:rsid w:val="00463B5D"/>
    <w:rsid w:val="00464902"/>
    <w:rsid w:val="00464BA5"/>
    <w:rsid w:val="00464F6A"/>
    <w:rsid w:val="004650F6"/>
    <w:rsid w:val="00465586"/>
    <w:rsid w:val="00465A14"/>
    <w:rsid w:val="00465C11"/>
    <w:rsid w:val="00466977"/>
    <w:rsid w:val="00467AF6"/>
    <w:rsid w:val="00467FDD"/>
    <w:rsid w:val="0047031D"/>
    <w:rsid w:val="00470990"/>
    <w:rsid w:val="00471885"/>
    <w:rsid w:val="00471FB6"/>
    <w:rsid w:val="004720B2"/>
    <w:rsid w:val="00472B0D"/>
    <w:rsid w:val="00473471"/>
    <w:rsid w:val="0047424B"/>
    <w:rsid w:val="00474A55"/>
    <w:rsid w:val="00474B42"/>
    <w:rsid w:val="00475281"/>
    <w:rsid w:val="0047556C"/>
    <w:rsid w:val="00475618"/>
    <w:rsid w:val="004757F0"/>
    <w:rsid w:val="00475898"/>
    <w:rsid w:val="00477591"/>
    <w:rsid w:val="0047776B"/>
    <w:rsid w:val="00477EF7"/>
    <w:rsid w:val="00480018"/>
    <w:rsid w:val="00480154"/>
    <w:rsid w:val="0048060A"/>
    <w:rsid w:val="00480E68"/>
    <w:rsid w:val="00481409"/>
    <w:rsid w:val="00481516"/>
    <w:rsid w:val="0048157B"/>
    <w:rsid w:val="004815ED"/>
    <w:rsid w:val="00481852"/>
    <w:rsid w:val="004836F4"/>
    <w:rsid w:val="00483A3A"/>
    <w:rsid w:val="004846B0"/>
    <w:rsid w:val="00484E7F"/>
    <w:rsid w:val="00484EA9"/>
    <w:rsid w:val="004858BD"/>
    <w:rsid w:val="004860A1"/>
    <w:rsid w:val="00486467"/>
    <w:rsid w:val="00486FD9"/>
    <w:rsid w:val="0048757B"/>
    <w:rsid w:val="00487E53"/>
    <w:rsid w:val="00490BDC"/>
    <w:rsid w:val="00490D48"/>
    <w:rsid w:val="00491085"/>
    <w:rsid w:val="00491870"/>
    <w:rsid w:val="00491C56"/>
    <w:rsid w:val="00491D55"/>
    <w:rsid w:val="00491D59"/>
    <w:rsid w:val="00491EAC"/>
    <w:rsid w:val="00491F01"/>
    <w:rsid w:val="00491FC0"/>
    <w:rsid w:val="00492223"/>
    <w:rsid w:val="0049273F"/>
    <w:rsid w:val="004931AB"/>
    <w:rsid w:val="004932FD"/>
    <w:rsid w:val="004935CB"/>
    <w:rsid w:val="0049484F"/>
    <w:rsid w:val="004948E7"/>
    <w:rsid w:val="004953E1"/>
    <w:rsid w:val="00495ABB"/>
    <w:rsid w:val="00496D9B"/>
    <w:rsid w:val="00497C14"/>
    <w:rsid w:val="004A0A6F"/>
    <w:rsid w:val="004A0C15"/>
    <w:rsid w:val="004A0DCD"/>
    <w:rsid w:val="004A0E56"/>
    <w:rsid w:val="004A0F86"/>
    <w:rsid w:val="004A1035"/>
    <w:rsid w:val="004A1BF3"/>
    <w:rsid w:val="004A1ED6"/>
    <w:rsid w:val="004A325A"/>
    <w:rsid w:val="004A3577"/>
    <w:rsid w:val="004A36DC"/>
    <w:rsid w:val="004A4666"/>
    <w:rsid w:val="004A4703"/>
    <w:rsid w:val="004A4AD0"/>
    <w:rsid w:val="004A56F9"/>
    <w:rsid w:val="004A59F7"/>
    <w:rsid w:val="004A5D6B"/>
    <w:rsid w:val="004A5E91"/>
    <w:rsid w:val="004A6ABC"/>
    <w:rsid w:val="004A6AF7"/>
    <w:rsid w:val="004A6E5D"/>
    <w:rsid w:val="004A708E"/>
    <w:rsid w:val="004A71D7"/>
    <w:rsid w:val="004A72B5"/>
    <w:rsid w:val="004A754E"/>
    <w:rsid w:val="004A77B7"/>
    <w:rsid w:val="004A7913"/>
    <w:rsid w:val="004B0E2F"/>
    <w:rsid w:val="004B1702"/>
    <w:rsid w:val="004B1773"/>
    <w:rsid w:val="004B2D3E"/>
    <w:rsid w:val="004B3287"/>
    <w:rsid w:val="004B3BB1"/>
    <w:rsid w:val="004B4261"/>
    <w:rsid w:val="004B429F"/>
    <w:rsid w:val="004B5EF7"/>
    <w:rsid w:val="004B6022"/>
    <w:rsid w:val="004B64E7"/>
    <w:rsid w:val="004B6575"/>
    <w:rsid w:val="004B6ACD"/>
    <w:rsid w:val="004B7305"/>
    <w:rsid w:val="004B7C2E"/>
    <w:rsid w:val="004B7EA4"/>
    <w:rsid w:val="004C0131"/>
    <w:rsid w:val="004C054E"/>
    <w:rsid w:val="004C085A"/>
    <w:rsid w:val="004C12D3"/>
    <w:rsid w:val="004C1A5A"/>
    <w:rsid w:val="004C266F"/>
    <w:rsid w:val="004C2B22"/>
    <w:rsid w:val="004C2CEB"/>
    <w:rsid w:val="004C3159"/>
    <w:rsid w:val="004C4194"/>
    <w:rsid w:val="004C44C5"/>
    <w:rsid w:val="004C48B1"/>
    <w:rsid w:val="004C4F02"/>
    <w:rsid w:val="004C5167"/>
    <w:rsid w:val="004C5649"/>
    <w:rsid w:val="004C5766"/>
    <w:rsid w:val="004C5966"/>
    <w:rsid w:val="004C5A96"/>
    <w:rsid w:val="004C5EC5"/>
    <w:rsid w:val="004C7624"/>
    <w:rsid w:val="004C7A26"/>
    <w:rsid w:val="004C7B74"/>
    <w:rsid w:val="004C7C65"/>
    <w:rsid w:val="004D01C4"/>
    <w:rsid w:val="004D0215"/>
    <w:rsid w:val="004D03CE"/>
    <w:rsid w:val="004D0CC7"/>
    <w:rsid w:val="004D0F65"/>
    <w:rsid w:val="004D1B04"/>
    <w:rsid w:val="004D1D08"/>
    <w:rsid w:val="004D2986"/>
    <w:rsid w:val="004D5169"/>
    <w:rsid w:val="004D5191"/>
    <w:rsid w:val="004D56A1"/>
    <w:rsid w:val="004D5756"/>
    <w:rsid w:val="004D5C87"/>
    <w:rsid w:val="004D5D05"/>
    <w:rsid w:val="004D5DC2"/>
    <w:rsid w:val="004D6409"/>
    <w:rsid w:val="004D6E4D"/>
    <w:rsid w:val="004E001F"/>
    <w:rsid w:val="004E027F"/>
    <w:rsid w:val="004E0386"/>
    <w:rsid w:val="004E0CC0"/>
    <w:rsid w:val="004E215D"/>
    <w:rsid w:val="004E2626"/>
    <w:rsid w:val="004E2BE7"/>
    <w:rsid w:val="004E3CA7"/>
    <w:rsid w:val="004E6259"/>
    <w:rsid w:val="004E65AF"/>
    <w:rsid w:val="004E6690"/>
    <w:rsid w:val="004E774C"/>
    <w:rsid w:val="004E7B10"/>
    <w:rsid w:val="004E7B50"/>
    <w:rsid w:val="004E7FC7"/>
    <w:rsid w:val="004F00E0"/>
    <w:rsid w:val="004F0607"/>
    <w:rsid w:val="004F0C7B"/>
    <w:rsid w:val="004F14C8"/>
    <w:rsid w:val="004F176D"/>
    <w:rsid w:val="004F1F61"/>
    <w:rsid w:val="004F3A9D"/>
    <w:rsid w:val="004F3C57"/>
    <w:rsid w:val="004F3F4B"/>
    <w:rsid w:val="004F4AF7"/>
    <w:rsid w:val="004F53DF"/>
    <w:rsid w:val="004F5D58"/>
    <w:rsid w:val="004F5D7F"/>
    <w:rsid w:val="004F5FFF"/>
    <w:rsid w:val="004F6149"/>
    <w:rsid w:val="004F628A"/>
    <w:rsid w:val="004F62FB"/>
    <w:rsid w:val="004F6585"/>
    <w:rsid w:val="004F6B37"/>
    <w:rsid w:val="004F6B48"/>
    <w:rsid w:val="004F7138"/>
    <w:rsid w:val="004F79E6"/>
    <w:rsid w:val="004F7E35"/>
    <w:rsid w:val="005002DE"/>
    <w:rsid w:val="00500503"/>
    <w:rsid w:val="0050075F"/>
    <w:rsid w:val="005009AB"/>
    <w:rsid w:val="00500AB4"/>
    <w:rsid w:val="00500ABC"/>
    <w:rsid w:val="00501D11"/>
    <w:rsid w:val="00502193"/>
    <w:rsid w:val="00502E31"/>
    <w:rsid w:val="00504BA2"/>
    <w:rsid w:val="00504C6C"/>
    <w:rsid w:val="00504DC0"/>
    <w:rsid w:val="00505C46"/>
    <w:rsid w:val="00505D73"/>
    <w:rsid w:val="00505E88"/>
    <w:rsid w:val="00506FBB"/>
    <w:rsid w:val="0050713E"/>
    <w:rsid w:val="00507836"/>
    <w:rsid w:val="00507AED"/>
    <w:rsid w:val="00507E0D"/>
    <w:rsid w:val="00507FDA"/>
    <w:rsid w:val="00510730"/>
    <w:rsid w:val="00511C9A"/>
    <w:rsid w:val="00511F10"/>
    <w:rsid w:val="00511F57"/>
    <w:rsid w:val="00512A0B"/>
    <w:rsid w:val="0051377A"/>
    <w:rsid w:val="005137F9"/>
    <w:rsid w:val="00514487"/>
    <w:rsid w:val="005146B5"/>
    <w:rsid w:val="00515646"/>
    <w:rsid w:val="00516DA1"/>
    <w:rsid w:val="00516E0C"/>
    <w:rsid w:val="005173CD"/>
    <w:rsid w:val="00520122"/>
    <w:rsid w:val="0052023B"/>
    <w:rsid w:val="00520E86"/>
    <w:rsid w:val="005216B2"/>
    <w:rsid w:val="0052172F"/>
    <w:rsid w:val="005224F4"/>
    <w:rsid w:val="00523033"/>
    <w:rsid w:val="005234A7"/>
    <w:rsid w:val="00523DAB"/>
    <w:rsid w:val="0052458D"/>
    <w:rsid w:val="005247AF"/>
    <w:rsid w:val="00525296"/>
    <w:rsid w:val="005257D7"/>
    <w:rsid w:val="0052597D"/>
    <w:rsid w:val="00526742"/>
    <w:rsid w:val="00526D0B"/>
    <w:rsid w:val="00526FAC"/>
    <w:rsid w:val="00527328"/>
    <w:rsid w:val="00527578"/>
    <w:rsid w:val="005301FF"/>
    <w:rsid w:val="00530688"/>
    <w:rsid w:val="00530F59"/>
    <w:rsid w:val="00531DDB"/>
    <w:rsid w:val="00532417"/>
    <w:rsid w:val="0053288B"/>
    <w:rsid w:val="00532A8A"/>
    <w:rsid w:val="0053411A"/>
    <w:rsid w:val="0053423E"/>
    <w:rsid w:val="00534395"/>
    <w:rsid w:val="00535710"/>
    <w:rsid w:val="005372BE"/>
    <w:rsid w:val="00537472"/>
    <w:rsid w:val="00537901"/>
    <w:rsid w:val="00540142"/>
    <w:rsid w:val="005403BF"/>
    <w:rsid w:val="00540A1C"/>
    <w:rsid w:val="00540FAA"/>
    <w:rsid w:val="0054185C"/>
    <w:rsid w:val="00541F01"/>
    <w:rsid w:val="00542706"/>
    <w:rsid w:val="005428F6"/>
    <w:rsid w:val="00543E2B"/>
    <w:rsid w:val="0054408B"/>
    <w:rsid w:val="0054417B"/>
    <w:rsid w:val="00544387"/>
    <w:rsid w:val="00544D35"/>
    <w:rsid w:val="005456A1"/>
    <w:rsid w:val="00545ADE"/>
    <w:rsid w:val="00545FD1"/>
    <w:rsid w:val="00546FE0"/>
    <w:rsid w:val="005473A9"/>
    <w:rsid w:val="00547921"/>
    <w:rsid w:val="00547F49"/>
    <w:rsid w:val="005508CE"/>
    <w:rsid w:val="00550DCB"/>
    <w:rsid w:val="00550EB8"/>
    <w:rsid w:val="005510C5"/>
    <w:rsid w:val="00552478"/>
    <w:rsid w:val="005533EE"/>
    <w:rsid w:val="0055351D"/>
    <w:rsid w:val="005536D2"/>
    <w:rsid w:val="00553CC3"/>
    <w:rsid w:val="00554274"/>
    <w:rsid w:val="005550A5"/>
    <w:rsid w:val="005555B9"/>
    <w:rsid w:val="00555675"/>
    <w:rsid w:val="00555984"/>
    <w:rsid w:val="00555D96"/>
    <w:rsid w:val="00555FB1"/>
    <w:rsid w:val="00556877"/>
    <w:rsid w:val="00556A90"/>
    <w:rsid w:val="005577FA"/>
    <w:rsid w:val="00557D26"/>
    <w:rsid w:val="00560857"/>
    <w:rsid w:val="00561170"/>
    <w:rsid w:val="005615F7"/>
    <w:rsid w:val="005622CA"/>
    <w:rsid w:val="00562E81"/>
    <w:rsid w:val="00562FDB"/>
    <w:rsid w:val="00563BA8"/>
    <w:rsid w:val="00564BD0"/>
    <w:rsid w:val="00564F5B"/>
    <w:rsid w:val="0056506C"/>
    <w:rsid w:val="0056527C"/>
    <w:rsid w:val="00565A2A"/>
    <w:rsid w:val="00566503"/>
    <w:rsid w:val="0056664B"/>
    <w:rsid w:val="00566AAE"/>
    <w:rsid w:val="00566C68"/>
    <w:rsid w:val="00567770"/>
    <w:rsid w:val="005678AC"/>
    <w:rsid w:val="00567EE3"/>
    <w:rsid w:val="005701E9"/>
    <w:rsid w:val="0057068F"/>
    <w:rsid w:val="00570BD7"/>
    <w:rsid w:val="00570D3A"/>
    <w:rsid w:val="00571ABE"/>
    <w:rsid w:val="00571DB9"/>
    <w:rsid w:val="00572315"/>
    <w:rsid w:val="00573547"/>
    <w:rsid w:val="00573D54"/>
    <w:rsid w:val="00574237"/>
    <w:rsid w:val="00574E09"/>
    <w:rsid w:val="005751F3"/>
    <w:rsid w:val="005757A6"/>
    <w:rsid w:val="00576365"/>
    <w:rsid w:val="005764C1"/>
    <w:rsid w:val="00576EE2"/>
    <w:rsid w:val="00577202"/>
    <w:rsid w:val="00577666"/>
    <w:rsid w:val="005779C8"/>
    <w:rsid w:val="005779DB"/>
    <w:rsid w:val="00577AAD"/>
    <w:rsid w:val="00577AB3"/>
    <w:rsid w:val="00580788"/>
    <w:rsid w:val="005819A7"/>
    <w:rsid w:val="00581DE1"/>
    <w:rsid w:val="00581FDB"/>
    <w:rsid w:val="0058200C"/>
    <w:rsid w:val="00582F75"/>
    <w:rsid w:val="00583031"/>
    <w:rsid w:val="00584713"/>
    <w:rsid w:val="005850EB"/>
    <w:rsid w:val="005850F3"/>
    <w:rsid w:val="00585530"/>
    <w:rsid w:val="0058583A"/>
    <w:rsid w:val="0058595C"/>
    <w:rsid w:val="005859D3"/>
    <w:rsid w:val="00585D60"/>
    <w:rsid w:val="00585E88"/>
    <w:rsid w:val="005861A6"/>
    <w:rsid w:val="00587381"/>
    <w:rsid w:val="00590832"/>
    <w:rsid w:val="00590DEB"/>
    <w:rsid w:val="00591060"/>
    <w:rsid w:val="00591264"/>
    <w:rsid w:val="0059213B"/>
    <w:rsid w:val="005921DB"/>
    <w:rsid w:val="00592649"/>
    <w:rsid w:val="00592869"/>
    <w:rsid w:val="00592A4D"/>
    <w:rsid w:val="00593BF9"/>
    <w:rsid w:val="00594DC8"/>
    <w:rsid w:val="0059591F"/>
    <w:rsid w:val="00596014"/>
    <w:rsid w:val="00596A49"/>
    <w:rsid w:val="00596FAE"/>
    <w:rsid w:val="0059702D"/>
    <w:rsid w:val="00597573"/>
    <w:rsid w:val="005A01AE"/>
    <w:rsid w:val="005A01D6"/>
    <w:rsid w:val="005A0EDD"/>
    <w:rsid w:val="005A4060"/>
    <w:rsid w:val="005A40B1"/>
    <w:rsid w:val="005A562F"/>
    <w:rsid w:val="005A5792"/>
    <w:rsid w:val="005A5AAC"/>
    <w:rsid w:val="005A77F1"/>
    <w:rsid w:val="005A7CF8"/>
    <w:rsid w:val="005B0385"/>
    <w:rsid w:val="005B0D75"/>
    <w:rsid w:val="005B0D81"/>
    <w:rsid w:val="005B184A"/>
    <w:rsid w:val="005B1B97"/>
    <w:rsid w:val="005B1F23"/>
    <w:rsid w:val="005B250D"/>
    <w:rsid w:val="005B28B4"/>
    <w:rsid w:val="005B31FB"/>
    <w:rsid w:val="005B3F4D"/>
    <w:rsid w:val="005B439D"/>
    <w:rsid w:val="005B4B22"/>
    <w:rsid w:val="005B4BD4"/>
    <w:rsid w:val="005B5348"/>
    <w:rsid w:val="005B5486"/>
    <w:rsid w:val="005B5F4B"/>
    <w:rsid w:val="005B6293"/>
    <w:rsid w:val="005B6684"/>
    <w:rsid w:val="005B6BD2"/>
    <w:rsid w:val="005B6F57"/>
    <w:rsid w:val="005B7590"/>
    <w:rsid w:val="005C0594"/>
    <w:rsid w:val="005C0A76"/>
    <w:rsid w:val="005C136B"/>
    <w:rsid w:val="005C19EC"/>
    <w:rsid w:val="005C20E6"/>
    <w:rsid w:val="005C3278"/>
    <w:rsid w:val="005C33B1"/>
    <w:rsid w:val="005C3887"/>
    <w:rsid w:val="005C3A31"/>
    <w:rsid w:val="005C3DFE"/>
    <w:rsid w:val="005C4EC2"/>
    <w:rsid w:val="005C53B2"/>
    <w:rsid w:val="005C6190"/>
    <w:rsid w:val="005C6AE1"/>
    <w:rsid w:val="005C6C25"/>
    <w:rsid w:val="005C7081"/>
    <w:rsid w:val="005D00F8"/>
    <w:rsid w:val="005D034F"/>
    <w:rsid w:val="005D0BB4"/>
    <w:rsid w:val="005D2E49"/>
    <w:rsid w:val="005D3752"/>
    <w:rsid w:val="005D3DB4"/>
    <w:rsid w:val="005D464B"/>
    <w:rsid w:val="005D48FC"/>
    <w:rsid w:val="005D49E6"/>
    <w:rsid w:val="005D4C08"/>
    <w:rsid w:val="005D4C33"/>
    <w:rsid w:val="005D5338"/>
    <w:rsid w:val="005D5E7B"/>
    <w:rsid w:val="005D5EFC"/>
    <w:rsid w:val="005D7493"/>
    <w:rsid w:val="005E1209"/>
    <w:rsid w:val="005E17B8"/>
    <w:rsid w:val="005E1AFA"/>
    <w:rsid w:val="005E26C4"/>
    <w:rsid w:val="005E2D3E"/>
    <w:rsid w:val="005E2FA5"/>
    <w:rsid w:val="005E32E9"/>
    <w:rsid w:val="005E3B01"/>
    <w:rsid w:val="005E41E0"/>
    <w:rsid w:val="005E46CB"/>
    <w:rsid w:val="005E4763"/>
    <w:rsid w:val="005E47DF"/>
    <w:rsid w:val="005E48BA"/>
    <w:rsid w:val="005E5167"/>
    <w:rsid w:val="005E5535"/>
    <w:rsid w:val="005E62C4"/>
    <w:rsid w:val="005E6C66"/>
    <w:rsid w:val="005E7216"/>
    <w:rsid w:val="005E7B7E"/>
    <w:rsid w:val="005E7D38"/>
    <w:rsid w:val="005F080B"/>
    <w:rsid w:val="005F0B65"/>
    <w:rsid w:val="005F0E17"/>
    <w:rsid w:val="005F1312"/>
    <w:rsid w:val="005F1DE2"/>
    <w:rsid w:val="005F1EC4"/>
    <w:rsid w:val="005F22AF"/>
    <w:rsid w:val="005F3255"/>
    <w:rsid w:val="005F33A4"/>
    <w:rsid w:val="005F3E14"/>
    <w:rsid w:val="005F4B0F"/>
    <w:rsid w:val="005F5D75"/>
    <w:rsid w:val="005F6A28"/>
    <w:rsid w:val="005F7584"/>
    <w:rsid w:val="005F76C6"/>
    <w:rsid w:val="005F7D8F"/>
    <w:rsid w:val="006006D7"/>
    <w:rsid w:val="006035C2"/>
    <w:rsid w:val="0060380C"/>
    <w:rsid w:val="00604064"/>
    <w:rsid w:val="00604E1C"/>
    <w:rsid w:val="006062BA"/>
    <w:rsid w:val="0060647E"/>
    <w:rsid w:val="00607598"/>
    <w:rsid w:val="006075DF"/>
    <w:rsid w:val="00607933"/>
    <w:rsid w:val="00610D17"/>
    <w:rsid w:val="00610DD2"/>
    <w:rsid w:val="00610F88"/>
    <w:rsid w:val="00611280"/>
    <w:rsid w:val="00611639"/>
    <w:rsid w:val="00612158"/>
    <w:rsid w:val="00612946"/>
    <w:rsid w:val="00613746"/>
    <w:rsid w:val="00613887"/>
    <w:rsid w:val="006138FB"/>
    <w:rsid w:val="00613BC0"/>
    <w:rsid w:val="00613F17"/>
    <w:rsid w:val="006141DE"/>
    <w:rsid w:val="00614768"/>
    <w:rsid w:val="00614888"/>
    <w:rsid w:val="00614B82"/>
    <w:rsid w:val="00614C5C"/>
    <w:rsid w:val="006152FB"/>
    <w:rsid w:val="00616B5C"/>
    <w:rsid w:val="00616C48"/>
    <w:rsid w:val="00616DDE"/>
    <w:rsid w:val="00616EE1"/>
    <w:rsid w:val="006171B4"/>
    <w:rsid w:val="00617D6F"/>
    <w:rsid w:val="00620045"/>
    <w:rsid w:val="00620386"/>
    <w:rsid w:val="00620514"/>
    <w:rsid w:val="00620D17"/>
    <w:rsid w:val="00621432"/>
    <w:rsid w:val="00621435"/>
    <w:rsid w:val="0062167D"/>
    <w:rsid w:val="00621785"/>
    <w:rsid w:val="00621A6A"/>
    <w:rsid w:val="006220F7"/>
    <w:rsid w:val="0062276B"/>
    <w:rsid w:val="00622D1B"/>
    <w:rsid w:val="00622DC2"/>
    <w:rsid w:val="00622EB9"/>
    <w:rsid w:val="00623333"/>
    <w:rsid w:val="006236F9"/>
    <w:rsid w:val="006238A7"/>
    <w:rsid w:val="00623EB0"/>
    <w:rsid w:val="00624022"/>
    <w:rsid w:val="0062548E"/>
    <w:rsid w:val="00625589"/>
    <w:rsid w:val="006255E5"/>
    <w:rsid w:val="00626462"/>
    <w:rsid w:val="00626905"/>
    <w:rsid w:val="00626E0E"/>
    <w:rsid w:val="0062728C"/>
    <w:rsid w:val="006274FC"/>
    <w:rsid w:val="00627543"/>
    <w:rsid w:val="0062776A"/>
    <w:rsid w:val="00627FEB"/>
    <w:rsid w:val="00630F4D"/>
    <w:rsid w:val="00631C92"/>
    <w:rsid w:val="00632BFD"/>
    <w:rsid w:val="006331F8"/>
    <w:rsid w:val="00633205"/>
    <w:rsid w:val="00633C55"/>
    <w:rsid w:val="0063445E"/>
    <w:rsid w:val="0063445F"/>
    <w:rsid w:val="00634CD2"/>
    <w:rsid w:val="00635849"/>
    <w:rsid w:val="00635CC9"/>
    <w:rsid w:val="006363B6"/>
    <w:rsid w:val="00636714"/>
    <w:rsid w:val="00636D96"/>
    <w:rsid w:val="0063777C"/>
    <w:rsid w:val="00637812"/>
    <w:rsid w:val="00637A09"/>
    <w:rsid w:val="006410C2"/>
    <w:rsid w:val="0064142B"/>
    <w:rsid w:val="00641E15"/>
    <w:rsid w:val="00642339"/>
    <w:rsid w:val="006423F3"/>
    <w:rsid w:val="00642699"/>
    <w:rsid w:val="00643370"/>
    <w:rsid w:val="006439C9"/>
    <w:rsid w:val="006444C3"/>
    <w:rsid w:val="00646C7A"/>
    <w:rsid w:val="0064751E"/>
    <w:rsid w:val="006479E9"/>
    <w:rsid w:val="00647E89"/>
    <w:rsid w:val="006509B6"/>
    <w:rsid w:val="0065136C"/>
    <w:rsid w:val="0065201B"/>
    <w:rsid w:val="00652516"/>
    <w:rsid w:val="00652645"/>
    <w:rsid w:val="00652B05"/>
    <w:rsid w:val="006533C2"/>
    <w:rsid w:val="00653C7A"/>
    <w:rsid w:val="00654085"/>
    <w:rsid w:val="00654266"/>
    <w:rsid w:val="006548F6"/>
    <w:rsid w:val="00655F1F"/>
    <w:rsid w:val="0065718A"/>
    <w:rsid w:val="0065785A"/>
    <w:rsid w:val="0066091D"/>
    <w:rsid w:val="00660B8C"/>
    <w:rsid w:val="00660FEC"/>
    <w:rsid w:val="006611F1"/>
    <w:rsid w:val="00661907"/>
    <w:rsid w:val="006627AE"/>
    <w:rsid w:val="006627E8"/>
    <w:rsid w:val="00662BF8"/>
    <w:rsid w:val="00662F8C"/>
    <w:rsid w:val="0066337C"/>
    <w:rsid w:val="00664059"/>
    <w:rsid w:val="006647B5"/>
    <w:rsid w:val="006648D2"/>
    <w:rsid w:val="006649CB"/>
    <w:rsid w:val="006654B8"/>
    <w:rsid w:val="00665A7D"/>
    <w:rsid w:val="006669C3"/>
    <w:rsid w:val="00666DB5"/>
    <w:rsid w:val="00666EF9"/>
    <w:rsid w:val="00667028"/>
    <w:rsid w:val="00667772"/>
    <w:rsid w:val="00667E40"/>
    <w:rsid w:val="006701ED"/>
    <w:rsid w:val="00670904"/>
    <w:rsid w:val="00671A43"/>
    <w:rsid w:val="0067349D"/>
    <w:rsid w:val="006734DD"/>
    <w:rsid w:val="006745CB"/>
    <w:rsid w:val="0067470A"/>
    <w:rsid w:val="00674BBB"/>
    <w:rsid w:val="006764CF"/>
    <w:rsid w:val="00676603"/>
    <w:rsid w:val="00676AC9"/>
    <w:rsid w:val="006779E9"/>
    <w:rsid w:val="00680A17"/>
    <w:rsid w:val="00680CB4"/>
    <w:rsid w:val="00680E0B"/>
    <w:rsid w:val="006812DD"/>
    <w:rsid w:val="0068130B"/>
    <w:rsid w:val="00681316"/>
    <w:rsid w:val="00681CA4"/>
    <w:rsid w:val="00681E8C"/>
    <w:rsid w:val="0068294E"/>
    <w:rsid w:val="00682F6B"/>
    <w:rsid w:val="006839C3"/>
    <w:rsid w:val="00683FF8"/>
    <w:rsid w:val="006845DD"/>
    <w:rsid w:val="00684675"/>
    <w:rsid w:val="00684AA8"/>
    <w:rsid w:val="00684F74"/>
    <w:rsid w:val="00684F9D"/>
    <w:rsid w:val="0068535D"/>
    <w:rsid w:val="006861D1"/>
    <w:rsid w:val="00686310"/>
    <w:rsid w:val="00686D20"/>
    <w:rsid w:val="00686F9F"/>
    <w:rsid w:val="006871AD"/>
    <w:rsid w:val="006872FC"/>
    <w:rsid w:val="006873BB"/>
    <w:rsid w:val="006875FA"/>
    <w:rsid w:val="0068783A"/>
    <w:rsid w:val="00687D8B"/>
    <w:rsid w:val="00687DD9"/>
    <w:rsid w:val="00687EC0"/>
    <w:rsid w:val="006900A1"/>
    <w:rsid w:val="00690514"/>
    <w:rsid w:val="00691533"/>
    <w:rsid w:val="0069175A"/>
    <w:rsid w:val="00691E85"/>
    <w:rsid w:val="00693D49"/>
    <w:rsid w:val="00694A93"/>
    <w:rsid w:val="00694DE7"/>
    <w:rsid w:val="00695618"/>
    <w:rsid w:val="00695CB4"/>
    <w:rsid w:val="00695E94"/>
    <w:rsid w:val="00696156"/>
    <w:rsid w:val="006962B9"/>
    <w:rsid w:val="0069630C"/>
    <w:rsid w:val="0069632C"/>
    <w:rsid w:val="00696450"/>
    <w:rsid w:val="0069676C"/>
    <w:rsid w:val="00696905"/>
    <w:rsid w:val="00696EDD"/>
    <w:rsid w:val="00697AD0"/>
    <w:rsid w:val="006A00D0"/>
    <w:rsid w:val="006A08D9"/>
    <w:rsid w:val="006A0FC0"/>
    <w:rsid w:val="006A11AA"/>
    <w:rsid w:val="006A15E0"/>
    <w:rsid w:val="006A2782"/>
    <w:rsid w:val="006A28B4"/>
    <w:rsid w:val="006A2D26"/>
    <w:rsid w:val="006A367D"/>
    <w:rsid w:val="006A57E0"/>
    <w:rsid w:val="006A5AC3"/>
    <w:rsid w:val="006A5D7A"/>
    <w:rsid w:val="006A5DE0"/>
    <w:rsid w:val="006A6A65"/>
    <w:rsid w:val="006A6B9F"/>
    <w:rsid w:val="006A7721"/>
    <w:rsid w:val="006A7AED"/>
    <w:rsid w:val="006A7D85"/>
    <w:rsid w:val="006A7F10"/>
    <w:rsid w:val="006B0185"/>
    <w:rsid w:val="006B04D5"/>
    <w:rsid w:val="006B0CE1"/>
    <w:rsid w:val="006B0EA7"/>
    <w:rsid w:val="006B2626"/>
    <w:rsid w:val="006B2B03"/>
    <w:rsid w:val="006B3498"/>
    <w:rsid w:val="006B34C3"/>
    <w:rsid w:val="006B3556"/>
    <w:rsid w:val="006B471F"/>
    <w:rsid w:val="006B4DF9"/>
    <w:rsid w:val="006B4F79"/>
    <w:rsid w:val="006B54AF"/>
    <w:rsid w:val="006B576C"/>
    <w:rsid w:val="006B5B4F"/>
    <w:rsid w:val="006B641F"/>
    <w:rsid w:val="006B681D"/>
    <w:rsid w:val="006B75A5"/>
    <w:rsid w:val="006B7B90"/>
    <w:rsid w:val="006B7D64"/>
    <w:rsid w:val="006C0D14"/>
    <w:rsid w:val="006C10DE"/>
    <w:rsid w:val="006C1639"/>
    <w:rsid w:val="006C246D"/>
    <w:rsid w:val="006C3F3C"/>
    <w:rsid w:val="006C423E"/>
    <w:rsid w:val="006C4E61"/>
    <w:rsid w:val="006C52CC"/>
    <w:rsid w:val="006C587A"/>
    <w:rsid w:val="006C5B6B"/>
    <w:rsid w:val="006C77A3"/>
    <w:rsid w:val="006D075F"/>
    <w:rsid w:val="006D0869"/>
    <w:rsid w:val="006D109C"/>
    <w:rsid w:val="006D2623"/>
    <w:rsid w:val="006D2ECB"/>
    <w:rsid w:val="006D32BA"/>
    <w:rsid w:val="006D4133"/>
    <w:rsid w:val="006D41B5"/>
    <w:rsid w:val="006D41FD"/>
    <w:rsid w:val="006D4F8D"/>
    <w:rsid w:val="006D4F8E"/>
    <w:rsid w:val="006D5389"/>
    <w:rsid w:val="006D576A"/>
    <w:rsid w:val="006D6EF8"/>
    <w:rsid w:val="006D70B9"/>
    <w:rsid w:val="006D72B2"/>
    <w:rsid w:val="006D7521"/>
    <w:rsid w:val="006D7F27"/>
    <w:rsid w:val="006E0C31"/>
    <w:rsid w:val="006E0F5C"/>
    <w:rsid w:val="006E0FE3"/>
    <w:rsid w:val="006E1BDC"/>
    <w:rsid w:val="006E2343"/>
    <w:rsid w:val="006E2373"/>
    <w:rsid w:val="006E2B80"/>
    <w:rsid w:val="006E2DAA"/>
    <w:rsid w:val="006E3068"/>
    <w:rsid w:val="006E32E2"/>
    <w:rsid w:val="006E4576"/>
    <w:rsid w:val="006E4F71"/>
    <w:rsid w:val="006E50D9"/>
    <w:rsid w:val="006E5528"/>
    <w:rsid w:val="006E573A"/>
    <w:rsid w:val="006E6D4B"/>
    <w:rsid w:val="006E7433"/>
    <w:rsid w:val="006E7491"/>
    <w:rsid w:val="006E7908"/>
    <w:rsid w:val="006F01BE"/>
    <w:rsid w:val="006F0675"/>
    <w:rsid w:val="006F0DB5"/>
    <w:rsid w:val="006F1368"/>
    <w:rsid w:val="006F13F0"/>
    <w:rsid w:val="006F258F"/>
    <w:rsid w:val="006F2875"/>
    <w:rsid w:val="006F3AD6"/>
    <w:rsid w:val="006F3C23"/>
    <w:rsid w:val="006F3CAC"/>
    <w:rsid w:val="006F3F32"/>
    <w:rsid w:val="006F48F1"/>
    <w:rsid w:val="006F4957"/>
    <w:rsid w:val="006F528A"/>
    <w:rsid w:val="006F59F7"/>
    <w:rsid w:val="006F6A1A"/>
    <w:rsid w:val="006F7221"/>
    <w:rsid w:val="006F7B91"/>
    <w:rsid w:val="007011F1"/>
    <w:rsid w:val="0070128C"/>
    <w:rsid w:val="00701423"/>
    <w:rsid w:val="00701634"/>
    <w:rsid w:val="0070181A"/>
    <w:rsid w:val="007019D8"/>
    <w:rsid w:val="00701E0B"/>
    <w:rsid w:val="007020E3"/>
    <w:rsid w:val="00702747"/>
    <w:rsid w:val="00702D47"/>
    <w:rsid w:val="00703C90"/>
    <w:rsid w:val="00703F2C"/>
    <w:rsid w:val="0070423F"/>
    <w:rsid w:val="007042C9"/>
    <w:rsid w:val="00704330"/>
    <w:rsid w:val="0070449C"/>
    <w:rsid w:val="00704637"/>
    <w:rsid w:val="007046D4"/>
    <w:rsid w:val="00704EE7"/>
    <w:rsid w:val="00704F44"/>
    <w:rsid w:val="007052A0"/>
    <w:rsid w:val="00705F62"/>
    <w:rsid w:val="00706157"/>
    <w:rsid w:val="00706679"/>
    <w:rsid w:val="00706932"/>
    <w:rsid w:val="00706C75"/>
    <w:rsid w:val="007074C9"/>
    <w:rsid w:val="00707612"/>
    <w:rsid w:val="00707EBC"/>
    <w:rsid w:val="007101D1"/>
    <w:rsid w:val="007103DE"/>
    <w:rsid w:val="00710D0B"/>
    <w:rsid w:val="00711315"/>
    <w:rsid w:val="007119D1"/>
    <w:rsid w:val="00711EC8"/>
    <w:rsid w:val="00711F46"/>
    <w:rsid w:val="007121E7"/>
    <w:rsid w:val="007123B5"/>
    <w:rsid w:val="00712D23"/>
    <w:rsid w:val="0071425F"/>
    <w:rsid w:val="00714302"/>
    <w:rsid w:val="00714764"/>
    <w:rsid w:val="007147B0"/>
    <w:rsid w:val="00714939"/>
    <w:rsid w:val="007164AE"/>
    <w:rsid w:val="00716606"/>
    <w:rsid w:val="0071676C"/>
    <w:rsid w:val="00716A84"/>
    <w:rsid w:val="00717237"/>
    <w:rsid w:val="00717795"/>
    <w:rsid w:val="007177B0"/>
    <w:rsid w:val="0071791E"/>
    <w:rsid w:val="007179BF"/>
    <w:rsid w:val="00720A58"/>
    <w:rsid w:val="007223C3"/>
    <w:rsid w:val="007227EA"/>
    <w:rsid w:val="00722A2F"/>
    <w:rsid w:val="00722D15"/>
    <w:rsid w:val="00722F42"/>
    <w:rsid w:val="00723733"/>
    <w:rsid w:val="00724097"/>
    <w:rsid w:val="007242A5"/>
    <w:rsid w:val="00725164"/>
    <w:rsid w:val="007258BB"/>
    <w:rsid w:val="00725B59"/>
    <w:rsid w:val="0072656F"/>
    <w:rsid w:val="00726C2F"/>
    <w:rsid w:val="00727850"/>
    <w:rsid w:val="007302B3"/>
    <w:rsid w:val="00730427"/>
    <w:rsid w:val="007307CC"/>
    <w:rsid w:val="0073108B"/>
    <w:rsid w:val="007312DC"/>
    <w:rsid w:val="00731549"/>
    <w:rsid w:val="00731775"/>
    <w:rsid w:val="00731C01"/>
    <w:rsid w:val="007322C8"/>
    <w:rsid w:val="00732C01"/>
    <w:rsid w:val="00733FF6"/>
    <w:rsid w:val="007340FB"/>
    <w:rsid w:val="007349BF"/>
    <w:rsid w:val="00734A40"/>
    <w:rsid w:val="007355A6"/>
    <w:rsid w:val="00736784"/>
    <w:rsid w:val="007375E1"/>
    <w:rsid w:val="007379B6"/>
    <w:rsid w:val="00737D2F"/>
    <w:rsid w:val="00737F78"/>
    <w:rsid w:val="0074025E"/>
    <w:rsid w:val="00740511"/>
    <w:rsid w:val="007407C8"/>
    <w:rsid w:val="00740B99"/>
    <w:rsid w:val="007411CF"/>
    <w:rsid w:val="0074145C"/>
    <w:rsid w:val="007421DB"/>
    <w:rsid w:val="007430E0"/>
    <w:rsid w:val="0074395F"/>
    <w:rsid w:val="00743DB4"/>
    <w:rsid w:val="00743FE7"/>
    <w:rsid w:val="00744FDF"/>
    <w:rsid w:val="00744FE4"/>
    <w:rsid w:val="00745F2C"/>
    <w:rsid w:val="00746221"/>
    <w:rsid w:val="00746B05"/>
    <w:rsid w:val="007471ED"/>
    <w:rsid w:val="00747C5B"/>
    <w:rsid w:val="007514E2"/>
    <w:rsid w:val="007514EA"/>
    <w:rsid w:val="00751A10"/>
    <w:rsid w:val="00751BB0"/>
    <w:rsid w:val="00751F0D"/>
    <w:rsid w:val="007523EC"/>
    <w:rsid w:val="007528F8"/>
    <w:rsid w:val="00753250"/>
    <w:rsid w:val="007539BB"/>
    <w:rsid w:val="0075490E"/>
    <w:rsid w:val="00755E0E"/>
    <w:rsid w:val="00756355"/>
    <w:rsid w:val="0075654B"/>
    <w:rsid w:val="00756E2F"/>
    <w:rsid w:val="007572BA"/>
    <w:rsid w:val="007573BE"/>
    <w:rsid w:val="007576B7"/>
    <w:rsid w:val="00757C1C"/>
    <w:rsid w:val="00760381"/>
    <w:rsid w:val="007608B2"/>
    <w:rsid w:val="00760961"/>
    <w:rsid w:val="00760B58"/>
    <w:rsid w:val="00761165"/>
    <w:rsid w:val="007613EA"/>
    <w:rsid w:val="007617D0"/>
    <w:rsid w:val="00761DEE"/>
    <w:rsid w:val="00762AEA"/>
    <w:rsid w:val="007633EC"/>
    <w:rsid w:val="00763530"/>
    <w:rsid w:val="007646C8"/>
    <w:rsid w:val="007650A7"/>
    <w:rsid w:val="00765443"/>
    <w:rsid w:val="00765DD2"/>
    <w:rsid w:val="007660A0"/>
    <w:rsid w:val="007663DE"/>
    <w:rsid w:val="007667FE"/>
    <w:rsid w:val="00766C81"/>
    <w:rsid w:val="007670D9"/>
    <w:rsid w:val="007671D5"/>
    <w:rsid w:val="00767413"/>
    <w:rsid w:val="0076757D"/>
    <w:rsid w:val="00767D53"/>
    <w:rsid w:val="007705AF"/>
    <w:rsid w:val="00770985"/>
    <w:rsid w:val="00770B8B"/>
    <w:rsid w:val="00770D88"/>
    <w:rsid w:val="00771A43"/>
    <w:rsid w:val="00771F82"/>
    <w:rsid w:val="0077242B"/>
    <w:rsid w:val="007737A5"/>
    <w:rsid w:val="007744D9"/>
    <w:rsid w:val="007747CC"/>
    <w:rsid w:val="00774D76"/>
    <w:rsid w:val="00775355"/>
    <w:rsid w:val="00775FD1"/>
    <w:rsid w:val="00776339"/>
    <w:rsid w:val="007766BB"/>
    <w:rsid w:val="00776773"/>
    <w:rsid w:val="007775EA"/>
    <w:rsid w:val="007777CB"/>
    <w:rsid w:val="007800A1"/>
    <w:rsid w:val="007800FD"/>
    <w:rsid w:val="0078014B"/>
    <w:rsid w:val="00780198"/>
    <w:rsid w:val="00780ABD"/>
    <w:rsid w:val="00781A12"/>
    <w:rsid w:val="00781CCF"/>
    <w:rsid w:val="007821D0"/>
    <w:rsid w:val="007823D1"/>
    <w:rsid w:val="00782DAF"/>
    <w:rsid w:val="00782DBC"/>
    <w:rsid w:val="00783970"/>
    <w:rsid w:val="00784738"/>
    <w:rsid w:val="0078487E"/>
    <w:rsid w:val="00784E70"/>
    <w:rsid w:val="0078552A"/>
    <w:rsid w:val="00785A43"/>
    <w:rsid w:val="00785DB8"/>
    <w:rsid w:val="00786FF2"/>
    <w:rsid w:val="0078722A"/>
    <w:rsid w:val="0078755C"/>
    <w:rsid w:val="007877BC"/>
    <w:rsid w:val="007878E8"/>
    <w:rsid w:val="00787E71"/>
    <w:rsid w:val="007902DE"/>
    <w:rsid w:val="00790325"/>
    <w:rsid w:val="0079033E"/>
    <w:rsid w:val="00790A2E"/>
    <w:rsid w:val="00790B18"/>
    <w:rsid w:val="00790D92"/>
    <w:rsid w:val="00791445"/>
    <w:rsid w:val="0079164A"/>
    <w:rsid w:val="007916C4"/>
    <w:rsid w:val="00791835"/>
    <w:rsid w:val="00791C61"/>
    <w:rsid w:val="00792020"/>
    <w:rsid w:val="00792649"/>
    <w:rsid w:val="007942CB"/>
    <w:rsid w:val="00794C54"/>
    <w:rsid w:val="00795386"/>
    <w:rsid w:val="00795DB3"/>
    <w:rsid w:val="00796565"/>
    <w:rsid w:val="00797AD9"/>
    <w:rsid w:val="007A044F"/>
    <w:rsid w:val="007A0F0C"/>
    <w:rsid w:val="007A127B"/>
    <w:rsid w:val="007A20E4"/>
    <w:rsid w:val="007A26E2"/>
    <w:rsid w:val="007A27C4"/>
    <w:rsid w:val="007A2B5F"/>
    <w:rsid w:val="007A358F"/>
    <w:rsid w:val="007A365B"/>
    <w:rsid w:val="007A3765"/>
    <w:rsid w:val="007A3A4B"/>
    <w:rsid w:val="007A3EFF"/>
    <w:rsid w:val="007A73BD"/>
    <w:rsid w:val="007A7880"/>
    <w:rsid w:val="007A7B5A"/>
    <w:rsid w:val="007B0216"/>
    <w:rsid w:val="007B0230"/>
    <w:rsid w:val="007B1A4C"/>
    <w:rsid w:val="007B26BA"/>
    <w:rsid w:val="007B2A69"/>
    <w:rsid w:val="007B3523"/>
    <w:rsid w:val="007B36BE"/>
    <w:rsid w:val="007B3ED2"/>
    <w:rsid w:val="007B47CF"/>
    <w:rsid w:val="007B4EDC"/>
    <w:rsid w:val="007B5C30"/>
    <w:rsid w:val="007B64C2"/>
    <w:rsid w:val="007B656B"/>
    <w:rsid w:val="007B6F6E"/>
    <w:rsid w:val="007B714E"/>
    <w:rsid w:val="007B7FB5"/>
    <w:rsid w:val="007C0525"/>
    <w:rsid w:val="007C0ADE"/>
    <w:rsid w:val="007C1097"/>
    <w:rsid w:val="007C110F"/>
    <w:rsid w:val="007C1175"/>
    <w:rsid w:val="007C13ED"/>
    <w:rsid w:val="007C1489"/>
    <w:rsid w:val="007C1998"/>
    <w:rsid w:val="007C271A"/>
    <w:rsid w:val="007C2A1E"/>
    <w:rsid w:val="007C2F62"/>
    <w:rsid w:val="007C351C"/>
    <w:rsid w:val="007C3712"/>
    <w:rsid w:val="007C38A1"/>
    <w:rsid w:val="007C42FE"/>
    <w:rsid w:val="007C4A6F"/>
    <w:rsid w:val="007C4DEA"/>
    <w:rsid w:val="007C57CC"/>
    <w:rsid w:val="007C5AE7"/>
    <w:rsid w:val="007C5D1E"/>
    <w:rsid w:val="007C6F74"/>
    <w:rsid w:val="007C703C"/>
    <w:rsid w:val="007C74A5"/>
    <w:rsid w:val="007D0514"/>
    <w:rsid w:val="007D0DD3"/>
    <w:rsid w:val="007D0FB5"/>
    <w:rsid w:val="007D142D"/>
    <w:rsid w:val="007D169C"/>
    <w:rsid w:val="007D1C15"/>
    <w:rsid w:val="007D1E26"/>
    <w:rsid w:val="007D2396"/>
    <w:rsid w:val="007D264F"/>
    <w:rsid w:val="007D2B90"/>
    <w:rsid w:val="007D2F8A"/>
    <w:rsid w:val="007D3059"/>
    <w:rsid w:val="007D34DA"/>
    <w:rsid w:val="007D42A7"/>
    <w:rsid w:val="007D5421"/>
    <w:rsid w:val="007D64B3"/>
    <w:rsid w:val="007D70AA"/>
    <w:rsid w:val="007D7140"/>
    <w:rsid w:val="007D737E"/>
    <w:rsid w:val="007D76BB"/>
    <w:rsid w:val="007E0095"/>
    <w:rsid w:val="007E05B3"/>
    <w:rsid w:val="007E0667"/>
    <w:rsid w:val="007E068E"/>
    <w:rsid w:val="007E072C"/>
    <w:rsid w:val="007E0762"/>
    <w:rsid w:val="007E0AC8"/>
    <w:rsid w:val="007E19FC"/>
    <w:rsid w:val="007E1A31"/>
    <w:rsid w:val="007E1ED9"/>
    <w:rsid w:val="007E2C11"/>
    <w:rsid w:val="007E3490"/>
    <w:rsid w:val="007E3868"/>
    <w:rsid w:val="007E3BA4"/>
    <w:rsid w:val="007E3D74"/>
    <w:rsid w:val="007E4043"/>
    <w:rsid w:val="007E4087"/>
    <w:rsid w:val="007E408B"/>
    <w:rsid w:val="007E46C1"/>
    <w:rsid w:val="007E4B01"/>
    <w:rsid w:val="007E4CE8"/>
    <w:rsid w:val="007E571C"/>
    <w:rsid w:val="007E5E34"/>
    <w:rsid w:val="007E620F"/>
    <w:rsid w:val="007E6A93"/>
    <w:rsid w:val="007E7A43"/>
    <w:rsid w:val="007E7BA6"/>
    <w:rsid w:val="007E7DAA"/>
    <w:rsid w:val="007E7EAC"/>
    <w:rsid w:val="007F0310"/>
    <w:rsid w:val="007F12CC"/>
    <w:rsid w:val="007F23E0"/>
    <w:rsid w:val="007F283F"/>
    <w:rsid w:val="007F2841"/>
    <w:rsid w:val="007F28F7"/>
    <w:rsid w:val="007F2C75"/>
    <w:rsid w:val="007F35B1"/>
    <w:rsid w:val="007F370B"/>
    <w:rsid w:val="007F38F4"/>
    <w:rsid w:val="007F3D5C"/>
    <w:rsid w:val="007F49C2"/>
    <w:rsid w:val="007F4F87"/>
    <w:rsid w:val="007F6609"/>
    <w:rsid w:val="007F7186"/>
    <w:rsid w:val="00800C33"/>
    <w:rsid w:val="00802182"/>
    <w:rsid w:val="0080255F"/>
    <w:rsid w:val="00803625"/>
    <w:rsid w:val="00803EE9"/>
    <w:rsid w:val="00804614"/>
    <w:rsid w:val="00804BFF"/>
    <w:rsid w:val="00804EB2"/>
    <w:rsid w:val="008057D3"/>
    <w:rsid w:val="00805DBE"/>
    <w:rsid w:val="00806DA0"/>
    <w:rsid w:val="008070A6"/>
    <w:rsid w:val="008076F9"/>
    <w:rsid w:val="00807DC8"/>
    <w:rsid w:val="008102FC"/>
    <w:rsid w:val="0081129C"/>
    <w:rsid w:val="008115C7"/>
    <w:rsid w:val="0081174B"/>
    <w:rsid w:val="008120DD"/>
    <w:rsid w:val="008123BB"/>
    <w:rsid w:val="00812936"/>
    <w:rsid w:val="00812A20"/>
    <w:rsid w:val="00812F9C"/>
    <w:rsid w:val="00813149"/>
    <w:rsid w:val="00813D2F"/>
    <w:rsid w:val="00813E3D"/>
    <w:rsid w:val="00814228"/>
    <w:rsid w:val="0081449A"/>
    <w:rsid w:val="0081463C"/>
    <w:rsid w:val="0081480A"/>
    <w:rsid w:val="00814B75"/>
    <w:rsid w:val="00814D5E"/>
    <w:rsid w:val="00815EE3"/>
    <w:rsid w:val="00816267"/>
    <w:rsid w:val="0081644D"/>
    <w:rsid w:val="008168A9"/>
    <w:rsid w:val="00816E10"/>
    <w:rsid w:val="00817C42"/>
    <w:rsid w:val="00817D09"/>
    <w:rsid w:val="00820FCF"/>
    <w:rsid w:val="0082183D"/>
    <w:rsid w:val="00822089"/>
    <w:rsid w:val="008225A1"/>
    <w:rsid w:val="008225B3"/>
    <w:rsid w:val="008227B5"/>
    <w:rsid w:val="00822EB8"/>
    <w:rsid w:val="00822FD1"/>
    <w:rsid w:val="00823E4B"/>
    <w:rsid w:val="00824082"/>
    <w:rsid w:val="0082420E"/>
    <w:rsid w:val="00824714"/>
    <w:rsid w:val="00824EAB"/>
    <w:rsid w:val="00826800"/>
    <w:rsid w:val="008273C7"/>
    <w:rsid w:val="00827B91"/>
    <w:rsid w:val="0083048A"/>
    <w:rsid w:val="00830DE7"/>
    <w:rsid w:val="0083133A"/>
    <w:rsid w:val="0083177F"/>
    <w:rsid w:val="00831C97"/>
    <w:rsid w:val="008321BD"/>
    <w:rsid w:val="00832B28"/>
    <w:rsid w:val="00833224"/>
    <w:rsid w:val="00833655"/>
    <w:rsid w:val="0083365D"/>
    <w:rsid w:val="0083417B"/>
    <w:rsid w:val="00834698"/>
    <w:rsid w:val="0083480F"/>
    <w:rsid w:val="00835D6A"/>
    <w:rsid w:val="00835DC2"/>
    <w:rsid w:val="00836D6A"/>
    <w:rsid w:val="008374F7"/>
    <w:rsid w:val="008377FF"/>
    <w:rsid w:val="0083791E"/>
    <w:rsid w:val="00840392"/>
    <w:rsid w:val="008403A7"/>
    <w:rsid w:val="00840BAB"/>
    <w:rsid w:val="00840DBE"/>
    <w:rsid w:val="00840DD8"/>
    <w:rsid w:val="0084144C"/>
    <w:rsid w:val="00843973"/>
    <w:rsid w:val="008439DB"/>
    <w:rsid w:val="00843BDA"/>
    <w:rsid w:val="008440AA"/>
    <w:rsid w:val="00844A85"/>
    <w:rsid w:val="00844EAD"/>
    <w:rsid w:val="008458C4"/>
    <w:rsid w:val="00847B18"/>
    <w:rsid w:val="00847E38"/>
    <w:rsid w:val="00847FE5"/>
    <w:rsid w:val="008500AA"/>
    <w:rsid w:val="0085045B"/>
    <w:rsid w:val="008509E0"/>
    <w:rsid w:val="00850B75"/>
    <w:rsid w:val="00850F2E"/>
    <w:rsid w:val="00850F5A"/>
    <w:rsid w:val="00851875"/>
    <w:rsid w:val="00851A58"/>
    <w:rsid w:val="00853403"/>
    <w:rsid w:val="008536B3"/>
    <w:rsid w:val="00853BD4"/>
    <w:rsid w:val="00853C73"/>
    <w:rsid w:val="00854B3A"/>
    <w:rsid w:val="00854FED"/>
    <w:rsid w:val="00855110"/>
    <w:rsid w:val="008552B8"/>
    <w:rsid w:val="00855953"/>
    <w:rsid w:val="008560FD"/>
    <w:rsid w:val="00856F99"/>
    <w:rsid w:val="00857CF7"/>
    <w:rsid w:val="0086074A"/>
    <w:rsid w:val="00860A46"/>
    <w:rsid w:val="00860D99"/>
    <w:rsid w:val="008611CC"/>
    <w:rsid w:val="008612ED"/>
    <w:rsid w:val="0086145E"/>
    <w:rsid w:val="0086194D"/>
    <w:rsid w:val="00861AA0"/>
    <w:rsid w:val="00861E1E"/>
    <w:rsid w:val="00863800"/>
    <w:rsid w:val="0086414B"/>
    <w:rsid w:val="00864FEA"/>
    <w:rsid w:val="008652FD"/>
    <w:rsid w:val="00865AE9"/>
    <w:rsid w:val="00865E5A"/>
    <w:rsid w:val="008666CC"/>
    <w:rsid w:val="00867A94"/>
    <w:rsid w:val="008701D9"/>
    <w:rsid w:val="00870345"/>
    <w:rsid w:val="008703CC"/>
    <w:rsid w:val="00870B10"/>
    <w:rsid w:val="008713C1"/>
    <w:rsid w:val="0087142A"/>
    <w:rsid w:val="00871654"/>
    <w:rsid w:val="00871C8B"/>
    <w:rsid w:val="008724C9"/>
    <w:rsid w:val="00872ECA"/>
    <w:rsid w:val="008730EE"/>
    <w:rsid w:val="008733AD"/>
    <w:rsid w:val="008735C7"/>
    <w:rsid w:val="00873AC8"/>
    <w:rsid w:val="00873B20"/>
    <w:rsid w:val="00874441"/>
    <w:rsid w:val="008747EB"/>
    <w:rsid w:val="0087532A"/>
    <w:rsid w:val="00876169"/>
    <w:rsid w:val="008764A1"/>
    <w:rsid w:val="00876CC8"/>
    <w:rsid w:val="00877E8F"/>
    <w:rsid w:val="00880A0C"/>
    <w:rsid w:val="0088155C"/>
    <w:rsid w:val="008825CE"/>
    <w:rsid w:val="00883929"/>
    <w:rsid w:val="008843FB"/>
    <w:rsid w:val="0088522E"/>
    <w:rsid w:val="008860FE"/>
    <w:rsid w:val="00886675"/>
    <w:rsid w:val="00886C58"/>
    <w:rsid w:val="008873F7"/>
    <w:rsid w:val="00887428"/>
    <w:rsid w:val="0088781E"/>
    <w:rsid w:val="00887B4D"/>
    <w:rsid w:val="00887C20"/>
    <w:rsid w:val="00890058"/>
    <w:rsid w:val="008912C6"/>
    <w:rsid w:val="00893385"/>
    <w:rsid w:val="0089350C"/>
    <w:rsid w:val="008935BD"/>
    <w:rsid w:val="008938EE"/>
    <w:rsid w:val="00893BFD"/>
    <w:rsid w:val="00893D5B"/>
    <w:rsid w:val="0089454C"/>
    <w:rsid w:val="00894B6B"/>
    <w:rsid w:val="0089511E"/>
    <w:rsid w:val="008955C4"/>
    <w:rsid w:val="00895B25"/>
    <w:rsid w:val="00895CD3"/>
    <w:rsid w:val="00895CDA"/>
    <w:rsid w:val="00895FA8"/>
    <w:rsid w:val="00896AAA"/>
    <w:rsid w:val="00896D8C"/>
    <w:rsid w:val="00896F76"/>
    <w:rsid w:val="00897019"/>
    <w:rsid w:val="00897AFB"/>
    <w:rsid w:val="00897CCF"/>
    <w:rsid w:val="008A0333"/>
    <w:rsid w:val="008A0BD3"/>
    <w:rsid w:val="008A16C2"/>
    <w:rsid w:val="008A2337"/>
    <w:rsid w:val="008A3175"/>
    <w:rsid w:val="008A3188"/>
    <w:rsid w:val="008A3374"/>
    <w:rsid w:val="008A3478"/>
    <w:rsid w:val="008A3926"/>
    <w:rsid w:val="008A3A37"/>
    <w:rsid w:val="008A3A59"/>
    <w:rsid w:val="008A40EF"/>
    <w:rsid w:val="008A5668"/>
    <w:rsid w:val="008A5986"/>
    <w:rsid w:val="008A5BD0"/>
    <w:rsid w:val="008A5C16"/>
    <w:rsid w:val="008A5D0A"/>
    <w:rsid w:val="008A67A3"/>
    <w:rsid w:val="008A7629"/>
    <w:rsid w:val="008B0071"/>
    <w:rsid w:val="008B01D2"/>
    <w:rsid w:val="008B0E53"/>
    <w:rsid w:val="008B0E7A"/>
    <w:rsid w:val="008B14D5"/>
    <w:rsid w:val="008B1B5B"/>
    <w:rsid w:val="008B1D96"/>
    <w:rsid w:val="008B1F8D"/>
    <w:rsid w:val="008B25F4"/>
    <w:rsid w:val="008B3630"/>
    <w:rsid w:val="008B4271"/>
    <w:rsid w:val="008B442E"/>
    <w:rsid w:val="008B4B55"/>
    <w:rsid w:val="008B54B9"/>
    <w:rsid w:val="008B580D"/>
    <w:rsid w:val="008B597B"/>
    <w:rsid w:val="008B5FD7"/>
    <w:rsid w:val="008B638C"/>
    <w:rsid w:val="008B6B02"/>
    <w:rsid w:val="008B70E0"/>
    <w:rsid w:val="008B736E"/>
    <w:rsid w:val="008B7976"/>
    <w:rsid w:val="008B7F79"/>
    <w:rsid w:val="008C0E29"/>
    <w:rsid w:val="008C13B6"/>
    <w:rsid w:val="008C1AD4"/>
    <w:rsid w:val="008C1EFA"/>
    <w:rsid w:val="008C22A8"/>
    <w:rsid w:val="008C23A2"/>
    <w:rsid w:val="008C23A7"/>
    <w:rsid w:val="008C2AF1"/>
    <w:rsid w:val="008C320D"/>
    <w:rsid w:val="008C3499"/>
    <w:rsid w:val="008C3DE5"/>
    <w:rsid w:val="008C44F8"/>
    <w:rsid w:val="008C4706"/>
    <w:rsid w:val="008C4E32"/>
    <w:rsid w:val="008C5C7B"/>
    <w:rsid w:val="008C5F73"/>
    <w:rsid w:val="008C6292"/>
    <w:rsid w:val="008C6575"/>
    <w:rsid w:val="008C662E"/>
    <w:rsid w:val="008C6CA8"/>
    <w:rsid w:val="008C7E88"/>
    <w:rsid w:val="008D029A"/>
    <w:rsid w:val="008D0795"/>
    <w:rsid w:val="008D1125"/>
    <w:rsid w:val="008D155C"/>
    <w:rsid w:val="008D3531"/>
    <w:rsid w:val="008D363F"/>
    <w:rsid w:val="008D3844"/>
    <w:rsid w:val="008D393D"/>
    <w:rsid w:val="008D3B26"/>
    <w:rsid w:val="008D3B40"/>
    <w:rsid w:val="008D477A"/>
    <w:rsid w:val="008D4AC6"/>
    <w:rsid w:val="008D4EF7"/>
    <w:rsid w:val="008D5D83"/>
    <w:rsid w:val="008D60D1"/>
    <w:rsid w:val="008D6952"/>
    <w:rsid w:val="008D74A1"/>
    <w:rsid w:val="008D75D7"/>
    <w:rsid w:val="008D7ACC"/>
    <w:rsid w:val="008D7ED2"/>
    <w:rsid w:val="008E0B3E"/>
    <w:rsid w:val="008E0CE0"/>
    <w:rsid w:val="008E18A1"/>
    <w:rsid w:val="008E1D6C"/>
    <w:rsid w:val="008E2A83"/>
    <w:rsid w:val="008E2BBF"/>
    <w:rsid w:val="008E2C01"/>
    <w:rsid w:val="008E3D3A"/>
    <w:rsid w:val="008E4098"/>
    <w:rsid w:val="008E43D2"/>
    <w:rsid w:val="008E48F0"/>
    <w:rsid w:val="008E4954"/>
    <w:rsid w:val="008E4B5F"/>
    <w:rsid w:val="008E4EE9"/>
    <w:rsid w:val="008E553E"/>
    <w:rsid w:val="008E58F8"/>
    <w:rsid w:val="008E60F6"/>
    <w:rsid w:val="008E73EC"/>
    <w:rsid w:val="008E7999"/>
    <w:rsid w:val="008E7E6F"/>
    <w:rsid w:val="008F056F"/>
    <w:rsid w:val="008F18DC"/>
    <w:rsid w:val="008F1E76"/>
    <w:rsid w:val="008F2024"/>
    <w:rsid w:val="008F2661"/>
    <w:rsid w:val="008F26A8"/>
    <w:rsid w:val="008F2868"/>
    <w:rsid w:val="008F38F2"/>
    <w:rsid w:val="008F4AD4"/>
    <w:rsid w:val="008F4F83"/>
    <w:rsid w:val="008F5223"/>
    <w:rsid w:val="008F5467"/>
    <w:rsid w:val="008F5E2E"/>
    <w:rsid w:val="008F6ACE"/>
    <w:rsid w:val="008F711E"/>
    <w:rsid w:val="008F721D"/>
    <w:rsid w:val="008F793D"/>
    <w:rsid w:val="008F7C80"/>
    <w:rsid w:val="00900791"/>
    <w:rsid w:val="009007FD"/>
    <w:rsid w:val="0090090C"/>
    <w:rsid w:val="009010C2"/>
    <w:rsid w:val="00901475"/>
    <w:rsid w:val="00902295"/>
    <w:rsid w:val="009023EB"/>
    <w:rsid w:val="00902498"/>
    <w:rsid w:val="00903EF4"/>
    <w:rsid w:val="0090437C"/>
    <w:rsid w:val="00904F29"/>
    <w:rsid w:val="009059F1"/>
    <w:rsid w:val="00905A97"/>
    <w:rsid w:val="009066B4"/>
    <w:rsid w:val="009075D7"/>
    <w:rsid w:val="00907B32"/>
    <w:rsid w:val="00907C6E"/>
    <w:rsid w:val="00910C7C"/>
    <w:rsid w:val="00910EE2"/>
    <w:rsid w:val="00911240"/>
    <w:rsid w:val="009123B4"/>
    <w:rsid w:val="009128F1"/>
    <w:rsid w:val="00912ED3"/>
    <w:rsid w:val="00913029"/>
    <w:rsid w:val="00913E51"/>
    <w:rsid w:val="00914DED"/>
    <w:rsid w:val="009151D5"/>
    <w:rsid w:val="009151ED"/>
    <w:rsid w:val="0091531A"/>
    <w:rsid w:val="00915B43"/>
    <w:rsid w:val="00916659"/>
    <w:rsid w:val="00916708"/>
    <w:rsid w:val="0091784F"/>
    <w:rsid w:val="00920518"/>
    <w:rsid w:val="00920CE8"/>
    <w:rsid w:val="00920EBD"/>
    <w:rsid w:val="009214F7"/>
    <w:rsid w:val="00921F81"/>
    <w:rsid w:val="00922727"/>
    <w:rsid w:val="009228C1"/>
    <w:rsid w:val="00922D86"/>
    <w:rsid w:val="00922DA2"/>
    <w:rsid w:val="0092348B"/>
    <w:rsid w:val="00923D44"/>
    <w:rsid w:val="00924384"/>
    <w:rsid w:val="00925CE7"/>
    <w:rsid w:val="00925CE8"/>
    <w:rsid w:val="00925D0E"/>
    <w:rsid w:val="009263DE"/>
    <w:rsid w:val="00926F21"/>
    <w:rsid w:val="0092757A"/>
    <w:rsid w:val="0092769C"/>
    <w:rsid w:val="009277FF"/>
    <w:rsid w:val="00927A92"/>
    <w:rsid w:val="009301A9"/>
    <w:rsid w:val="009305F3"/>
    <w:rsid w:val="00930FFF"/>
    <w:rsid w:val="00931A83"/>
    <w:rsid w:val="00933029"/>
    <w:rsid w:val="00933744"/>
    <w:rsid w:val="0093378C"/>
    <w:rsid w:val="00933E72"/>
    <w:rsid w:val="009343EA"/>
    <w:rsid w:val="00934792"/>
    <w:rsid w:val="009348C6"/>
    <w:rsid w:val="00934D63"/>
    <w:rsid w:val="00935CDD"/>
    <w:rsid w:val="00935F46"/>
    <w:rsid w:val="00937BD5"/>
    <w:rsid w:val="0094021C"/>
    <w:rsid w:val="0094022A"/>
    <w:rsid w:val="009402F8"/>
    <w:rsid w:val="00940C55"/>
    <w:rsid w:val="009414E6"/>
    <w:rsid w:val="00941786"/>
    <w:rsid w:val="009420A6"/>
    <w:rsid w:val="00943AC5"/>
    <w:rsid w:val="00943B05"/>
    <w:rsid w:val="00943EA9"/>
    <w:rsid w:val="009448DE"/>
    <w:rsid w:val="0094506B"/>
    <w:rsid w:val="009457E9"/>
    <w:rsid w:val="00945CA5"/>
    <w:rsid w:val="0094647A"/>
    <w:rsid w:val="0094683D"/>
    <w:rsid w:val="009468DA"/>
    <w:rsid w:val="00947447"/>
    <w:rsid w:val="009478B8"/>
    <w:rsid w:val="0095040F"/>
    <w:rsid w:val="00950844"/>
    <w:rsid w:val="00950FB1"/>
    <w:rsid w:val="0095165C"/>
    <w:rsid w:val="00951A93"/>
    <w:rsid w:val="00952D23"/>
    <w:rsid w:val="00952EB4"/>
    <w:rsid w:val="00953419"/>
    <w:rsid w:val="009534B3"/>
    <w:rsid w:val="009557BF"/>
    <w:rsid w:val="00955AA6"/>
    <w:rsid w:val="00955BD0"/>
    <w:rsid w:val="00955F28"/>
    <w:rsid w:val="0095607E"/>
    <w:rsid w:val="00957685"/>
    <w:rsid w:val="00957A68"/>
    <w:rsid w:val="00957C5D"/>
    <w:rsid w:val="00960511"/>
    <w:rsid w:val="00961A54"/>
    <w:rsid w:val="00961A59"/>
    <w:rsid w:val="00961D03"/>
    <w:rsid w:val="00961E21"/>
    <w:rsid w:val="00961F3D"/>
    <w:rsid w:val="00962581"/>
    <w:rsid w:val="00962E8E"/>
    <w:rsid w:val="009631DD"/>
    <w:rsid w:val="009633B8"/>
    <w:rsid w:val="0096412C"/>
    <w:rsid w:val="00964C9B"/>
    <w:rsid w:val="00964FA9"/>
    <w:rsid w:val="00965D19"/>
    <w:rsid w:val="00966290"/>
    <w:rsid w:val="00966C77"/>
    <w:rsid w:val="009703C9"/>
    <w:rsid w:val="00970724"/>
    <w:rsid w:val="00970E4F"/>
    <w:rsid w:val="0097115B"/>
    <w:rsid w:val="00971333"/>
    <w:rsid w:val="00971998"/>
    <w:rsid w:val="00971E1E"/>
    <w:rsid w:val="00971F4E"/>
    <w:rsid w:val="00972141"/>
    <w:rsid w:val="0097263F"/>
    <w:rsid w:val="0097275C"/>
    <w:rsid w:val="009731A0"/>
    <w:rsid w:val="009738EB"/>
    <w:rsid w:val="00973BCE"/>
    <w:rsid w:val="00973F29"/>
    <w:rsid w:val="00973FE9"/>
    <w:rsid w:val="009744AF"/>
    <w:rsid w:val="0097455D"/>
    <w:rsid w:val="00975516"/>
    <w:rsid w:val="00975648"/>
    <w:rsid w:val="009760B5"/>
    <w:rsid w:val="00976EF8"/>
    <w:rsid w:val="009778C2"/>
    <w:rsid w:val="00977918"/>
    <w:rsid w:val="009803D3"/>
    <w:rsid w:val="00980EB3"/>
    <w:rsid w:val="00981CAA"/>
    <w:rsid w:val="00982482"/>
    <w:rsid w:val="00982887"/>
    <w:rsid w:val="009828F8"/>
    <w:rsid w:val="00983471"/>
    <w:rsid w:val="0098372F"/>
    <w:rsid w:val="00983D48"/>
    <w:rsid w:val="009840EC"/>
    <w:rsid w:val="009845C9"/>
    <w:rsid w:val="009851DA"/>
    <w:rsid w:val="0098550A"/>
    <w:rsid w:val="00985D78"/>
    <w:rsid w:val="00987AD8"/>
    <w:rsid w:val="00990A35"/>
    <w:rsid w:val="00990FCC"/>
    <w:rsid w:val="00991FD4"/>
    <w:rsid w:val="00992727"/>
    <w:rsid w:val="00992BC3"/>
    <w:rsid w:val="00992FB2"/>
    <w:rsid w:val="00993438"/>
    <w:rsid w:val="009951EF"/>
    <w:rsid w:val="0099585D"/>
    <w:rsid w:val="00995977"/>
    <w:rsid w:val="0099622A"/>
    <w:rsid w:val="00996356"/>
    <w:rsid w:val="00996370"/>
    <w:rsid w:val="00996801"/>
    <w:rsid w:val="00996951"/>
    <w:rsid w:val="009A016F"/>
    <w:rsid w:val="009A0DD7"/>
    <w:rsid w:val="009A13E5"/>
    <w:rsid w:val="009A1816"/>
    <w:rsid w:val="009A1EA7"/>
    <w:rsid w:val="009A380D"/>
    <w:rsid w:val="009A443C"/>
    <w:rsid w:val="009A44E1"/>
    <w:rsid w:val="009A537D"/>
    <w:rsid w:val="009A56F3"/>
    <w:rsid w:val="009A594F"/>
    <w:rsid w:val="009A5B1C"/>
    <w:rsid w:val="009A6436"/>
    <w:rsid w:val="009A66BD"/>
    <w:rsid w:val="009A6778"/>
    <w:rsid w:val="009A686D"/>
    <w:rsid w:val="009A6B36"/>
    <w:rsid w:val="009A75AC"/>
    <w:rsid w:val="009A7FC8"/>
    <w:rsid w:val="009B2B0C"/>
    <w:rsid w:val="009B3859"/>
    <w:rsid w:val="009B3E6C"/>
    <w:rsid w:val="009B46A1"/>
    <w:rsid w:val="009B530C"/>
    <w:rsid w:val="009B599A"/>
    <w:rsid w:val="009B5C3D"/>
    <w:rsid w:val="009B5DBB"/>
    <w:rsid w:val="009B5E30"/>
    <w:rsid w:val="009B67BD"/>
    <w:rsid w:val="009B71D2"/>
    <w:rsid w:val="009B73FC"/>
    <w:rsid w:val="009B78BB"/>
    <w:rsid w:val="009C0AF7"/>
    <w:rsid w:val="009C1914"/>
    <w:rsid w:val="009C212A"/>
    <w:rsid w:val="009C22EB"/>
    <w:rsid w:val="009C38B5"/>
    <w:rsid w:val="009C3D3F"/>
    <w:rsid w:val="009C4671"/>
    <w:rsid w:val="009C5C3C"/>
    <w:rsid w:val="009C6021"/>
    <w:rsid w:val="009C6037"/>
    <w:rsid w:val="009C6100"/>
    <w:rsid w:val="009C66EE"/>
    <w:rsid w:val="009C7455"/>
    <w:rsid w:val="009C78B0"/>
    <w:rsid w:val="009C7A63"/>
    <w:rsid w:val="009C7A9C"/>
    <w:rsid w:val="009D0478"/>
    <w:rsid w:val="009D1BA0"/>
    <w:rsid w:val="009D3681"/>
    <w:rsid w:val="009D37FA"/>
    <w:rsid w:val="009D45C0"/>
    <w:rsid w:val="009D4C15"/>
    <w:rsid w:val="009D59E9"/>
    <w:rsid w:val="009D6131"/>
    <w:rsid w:val="009D6EBF"/>
    <w:rsid w:val="009D7288"/>
    <w:rsid w:val="009D768C"/>
    <w:rsid w:val="009D7E49"/>
    <w:rsid w:val="009E08C8"/>
    <w:rsid w:val="009E1CE9"/>
    <w:rsid w:val="009E1D06"/>
    <w:rsid w:val="009E22F1"/>
    <w:rsid w:val="009E29C4"/>
    <w:rsid w:val="009E2A38"/>
    <w:rsid w:val="009E3EB9"/>
    <w:rsid w:val="009E41BB"/>
    <w:rsid w:val="009E4628"/>
    <w:rsid w:val="009E4996"/>
    <w:rsid w:val="009E51DB"/>
    <w:rsid w:val="009E5DFE"/>
    <w:rsid w:val="009E6011"/>
    <w:rsid w:val="009E67DB"/>
    <w:rsid w:val="009E6A5E"/>
    <w:rsid w:val="009E704B"/>
    <w:rsid w:val="009E71B6"/>
    <w:rsid w:val="009E77CC"/>
    <w:rsid w:val="009F017B"/>
    <w:rsid w:val="009F0630"/>
    <w:rsid w:val="009F0A39"/>
    <w:rsid w:val="009F0C4B"/>
    <w:rsid w:val="009F1495"/>
    <w:rsid w:val="009F1AA5"/>
    <w:rsid w:val="009F26AB"/>
    <w:rsid w:val="009F2E61"/>
    <w:rsid w:val="009F325B"/>
    <w:rsid w:val="009F3393"/>
    <w:rsid w:val="009F3C54"/>
    <w:rsid w:val="009F4F56"/>
    <w:rsid w:val="009F5029"/>
    <w:rsid w:val="009F5ABE"/>
    <w:rsid w:val="009F5BE6"/>
    <w:rsid w:val="009F65EB"/>
    <w:rsid w:val="009F6939"/>
    <w:rsid w:val="009F6B23"/>
    <w:rsid w:val="00A00298"/>
    <w:rsid w:val="00A0076D"/>
    <w:rsid w:val="00A00A4D"/>
    <w:rsid w:val="00A017E3"/>
    <w:rsid w:val="00A0197E"/>
    <w:rsid w:val="00A020AF"/>
    <w:rsid w:val="00A027FD"/>
    <w:rsid w:val="00A02A88"/>
    <w:rsid w:val="00A02C35"/>
    <w:rsid w:val="00A02DEC"/>
    <w:rsid w:val="00A02E9E"/>
    <w:rsid w:val="00A03303"/>
    <w:rsid w:val="00A03511"/>
    <w:rsid w:val="00A03FE6"/>
    <w:rsid w:val="00A04AE7"/>
    <w:rsid w:val="00A057E8"/>
    <w:rsid w:val="00A06C1D"/>
    <w:rsid w:val="00A07205"/>
    <w:rsid w:val="00A10AD7"/>
    <w:rsid w:val="00A10E67"/>
    <w:rsid w:val="00A11460"/>
    <w:rsid w:val="00A1310E"/>
    <w:rsid w:val="00A14007"/>
    <w:rsid w:val="00A14349"/>
    <w:rsid w:val="00A145C7"/>
    <w:rsid w:val="00A148C2"/>
    <w:rsid w:val="00A151CF"/>
    <w:rsid w:val="00A1522B"/>
    <w:rsid w:val="00A15249"/>
    <w:rsid w:val="00A15547"/>
    <w:rsid w:val="00A16CC1"/>
    <w:rsid w:val="00A17527"/>
    <w:rsid w:val="00A2009F"/>
    <w:rsid w:val="00A203FC"/>
    <w:rsid w:val="00A207F0"/>
    <w:rsid w:val="00A20C8C"/>
    <w:rsid w:val="00A20EA5"/>
    <w:rsid w:val="00A21804"/>
    <w:rsid w:val="00A226C1"/>
    <w:rsid w:val="00A22F3F"/>
    <w:rsid w:val="00A233A3"/>
    <w:rsid w:val="00A23967"/>
    <w:rsid w:val="00A24260"/>
    <w:rsid w:val="00A24373"/>
    <w:rsid w:val="00A243F4"/>
    <w:rsid w:val="00A24C6C"/>
    <w:rsid w:val="00A2520A"/>
    <w:rsid w:val="00A25238"/>
    <w:rsid w:val="00A2563B"/>
    <w:rsid w:val="00A25A1B"/>
    <w:rsid w:val="00A261CE"/>
    <w:rsid w:val="00A26B99"/>
    <w:rsid w:val="00A274DA"/>
    <w:rsid w:val="00A275B3"/>
    <w:rsid w:val="00A27C66"/>
    <w:rsid w:val="00A27E9A"/>
    <w:rsid w:val="00A3012B"/>
    <w:rsid w:val="00A302ED"/>
    <w:rsid w:val="00A3050A"/>
    <w:rsid w:val="00A30539"/>
    <w:rsid w:val="00A323D1"/>
    <w:rsid w:val="00A3435B"/>
    <w:rsid w:val="00A35377"/>
    <w:rsid w:val="00A35746"/>
    <w:rsid w:val="00A3623D"/>
    <w:rsid w:val="00A36A63"/>
    <w:rsid w:val="00A36FA8"/>
    <w:rsid w:val="00A37037"/>
    <w:rsid w:val="00A37B65"/>
    <w:rsid w:val="00A37D36"/>
    <w:rsid w:val="00A37F6D"/>
    <w:rsid w:val="00A40145"/>
    <w:rsid w:val="00A40CA7"/>
    <w:rsid w:val="00A412F4"/>
    <w:rsid w:val="00A41564"/>
    <w:rsid w:val="00A41D35"/>
    <w:rsid w:val="00A42240"/>
    <w:rsid w:val="00A42666"/>
    <w:rsid w:val="00A42836"/>
    <w:rsid w:val="00A42CB7"/>
    <w:rsid w:val="00A42CBC"/>
    <w:rsid w:val="00A43031"/>
    <w:rsid w:val="00A43273"/>
    <w:rsid w:val="00A438D1"/>
    <w:rsid w:val="00A43BD8"/>
    <w:rsid w:val="00A43F7C"/>
    <w:rsid w:val="00A441BD"/>
    <w:rsid w:val="00A444CE"/>
    <w:rsid w:val="00A446AF"/>
    <w:rsid w:val="00A4566F"/>
    <w:rsid w:val="00A4645A"/>
    <w:rsid w:val="00A46990"/>
    <w:rsid w:val="00A47404"/>
    <w:rsid w:val="00A47969"/>
    <w:rsid w:val="00A47A9F"/>
    <w:rsid w:val="00A50057"/>
    <w:rsid w:val="00A5076F"/>
    <w:rsid w:val="00A50EE2"/>
    <w:rsid w:val="00A51361"/>
    <w:rsid w:val="00A51D23"/>
    <w:rsid w:val="00A52225"/>
    <w:rsid w:val="00A52975"/>
    <w:rsid w:val="00A53211"/>
    <w:rsid w:val="00A532AD"/>
    <w:rsid w:val="00A53C99"/>
    <w:rsid w:val="00A53DCF"/>
    <w:rsid w:val="00A53EB4"/>
    <w:rsid w:val="00A54394"/>
    <w:rsid w:val="00A54B58"/>
    <w:rsid w:val="00A54FA1"/>
    <w:rsid w:val="00A5524A"/>
    <w:rsid w:val="00A55319"/>
    <w:rsid w:val="00A569A5"/>
    <w:rsid w:val="00A5752E"/>
    <w:rsid w:val="00A576CC"/>
    <w:rsid w:val="00A60184"/>
    <w:rsid w:val="00A60FFA"/>
    <w:rsid w:val="00A614AA"/>
    <w:rsid w:val="00A6153B"/>
    <w:rsid w:val="00A616BE"/>
    <w:rsid w:val="00A630B0"/>
    <w:rsid w:val="00A631B3"/>
    <w:rsid w:val="00A633D9"/>
    <w:rsid w:val="00A63FFD"/>
    <w:rsid w:val="00A643D7"/>
    <w:rsid w:val="00A64434"/>
    <w:rsid w:val="00A652DD"/>
    <w:rsid w:val="00A6531B"/>
    <w:rsid w:val="00A65396"/>
    <w:rsid w:val="00A65647"/>
    <w:rsid w:val="00A66549"/>
    <w:rsid w:val="00A66778"/>
    <w:rsid w:val="00A70405"/>
    <w:rsid w:val="00A70548"/>
    <w:rsid w:val="00A7081B"/>
    <w:rsid w:val="00A70D33"/>
    <w:rsid w:val="00A718C8"/>
    <w:rsid w:val="00A720B2"/>
    <w:rsid w:val="00A72507"/>
    <w:rsid w:val="00A7265B"/>
    <w:rsid w:val="00A727E9"/>
    <w:rsid w:val="00A7323B"/>
    <w:rsid w:val="00A737CF"/>
    <w:rsid w:val="00A74336"/>
    <w:rsid w:val="00A7494B"/>
    <w:rsid w:val="00A74A0F"/>
    <w:rsid w:val="00A74BB8"/>
    <w:rsid w:val="00A74C07"/>
    <w:rsid w:val="00A75CD4"/>
    <w:rsid w:val="00A76382"/>
    <w:rsid w:val="00A76D04"/>
    <w:rsid w:val="00A7716B"/>
    <w:rsid w:val="00A775C9"/>
    <w:rsid w:val="00A7789F"/>
    <w:rsid w:val="00A811F9"/>
    <w:rsid w:val="00A8135D"/>
    <w:rsid w:val="00A8167A"/>
    <w:rsid w:val="00A81A77"/>
    <w:rsid w:val="00A81B74"/>
    <w:rsid w:val="00A8225D"/>
    <w:rsid w:val="00A82404"/>
    <w:rsid w:val="00A824FF"/>
    <w:rsid w:val="00A826F7"/>
    <w:rsid w:val="00A82A2C"/>
    <w:rsid w:val="00A82C14"/>
    <w:rsid w:val="00A831CF"/>
    <w:rsid w:val="00A831E2"/>
    <w:rsid w:val="00A83889"/>
    <w:rsid w:val="00A83FFA"/>
    <w:rsid w:val="00A84142"/>
    <w:rsid w:val="00A84279"/>
    <w:rsid w:val="00A8640E"/>
    <w:rsid w:val="00A86417"/>
    <w:rsid w:val="00A86954"/>
    <w:rsid w:val="00A8708E"/>
    <w:rsid w:val="00A873A2"/>
    <w:rsid w:val="00A87967"/>
    <w:rsid w:val="00A87C34"/>
    <w:rsid w:val="00A91307"/>
    <w:rsid w:val="00A91E31"/>
    <w:rsid w:val="00A934AE"/>
    <w:rsid w:val="00A93989"/>
    <w:rsid w:val="00A94541"/>
    <w:rsid w:val="00A959FA"/>
    <w:rsid w:val="00A95A5B"/>
    <w:rsid w:val="00A95CC2"/>
    <w:rsid w:val="00A96012"/>
    <w:rsid w:val="00A9624D"/>
    <w:rsid w:val="00A96C59"/>
    <w:rsid w:val="00A96D93"/>
    <w:rsid w:val="00A96F99"/>
    <w:rsid w:val="00AA0543"/>
    <w:rsid w:val="00AA0922"/>
    <w:rsid w:val="00AA1917"/>
    <w:rsid w:val="00AA25A8"/>
    <w:rsid w:val="00AA2983"/>
    <w:rsid w:val="00AA2EDF"/>
    <w:rsid w:val="00AA2FAA"/>
    <w:rsid w:val="00AA3064"/>
    <w:rsid w:val="00AA339B"/>
    <w:rsid w:val="00AA4A5A"/>
    <w:rsid w:val="00AA51E5"/>
    <w:rsid w:val="00AA5C46"/>
    <w:rsid w:val="00AA5F94"/>
    <w:rsid w:val="00AA68B7"/>
    <w:rsid w:val="00AA70D8"/>
    <w:rsid w:val="00AA7429"/>
    <w:rsid w:val="00AA745A"/>
    <w:rsid w:val="00AA796F"/>
    <w:rsid w:val="00AA7C75"/>
    <w:rsid w:val="00AB0053"/>
    <w:rsid w:val="00AB02CE"/>
    <w:rsid w:val="00AB0B96"/>
    <w:rsid w:val="00AB0D02"/>
    <w:rsid w:val="00AB1730"/>
    <w:rsid w:val="00AB18EE"/>
    <w:rsid w:val="00AB26AF"/>
    <w:rsid w:val="00AB2C0E"/>
    <w:rsid w:val="00AB4348"/>
    <w:rsid w:val="00AB43A2"/>
    <w:rsid w:val="00AB4648"/>
    <w:rsid w:val="00AB5363"/>
    <w:rsid w:val="00AB5775"/>
    <w:rsid w:val="00AB5D53"/>
    <w:rsid w:val="00AB5E41"/>
    <w:rsid w:val="00AB6054"/>
    <w:rsid w:val="00AB7175"/>
    <w:rsid w:val="00AC0D64"/>
    <w:rsid w:val="00AC0D9D"/>
    <w:rsid w:val="00AC1116"/>
    <w:rsid w:val="00AC148D"/>
    <w:rsid w:val="00AC1A99"/>
    <w:rsid w:val="00AC1F17"/>
    <w:rsid w:val="00AC209B"/>
    <w:rsid w:val="00AC28F1"/>
    <w:rsid w:val="00AC34EC"/>
    <w:rsid w:val="00AC3B9F"/>
    <w:rsid w:val="00AC4A34"/>
    <w:rsid w:val="00AC4A7B"/>
    <w:rsid w:val="00AC4B74"/>
    <w:rsid w:val="00AC51F1"/>
    <w:rsid w:val="00AC624D"/>
    <w:rsid w:val="00AC63EC"/>
    <w:rsid w:val="00AC6C62"/>
    <w:rsid w:val="00AC6E30"/>
    <w:rsid w:val="00AC78BD"/>
    <w:rsid w:val="00AD015C"/>
    <w:rsid w:val="00AD01B5"/>
    <w:rsid w:val="00AD0F88"/>
    <w:rsid w:val="00AD1359"/>
    <w:rsid w:val="00AD138F"/>
    <w:rsid w:val="00AD14A2"/>
    <w:rsid w:val="00AD22A9"/>
    <w:rsid w:val="00AD2697"/>
    <w:rsid w:val="00AD2706"/>
    <w:rsid w:val="00AD2A43"/>
    <w:rsid w:val="00AD2ACC"/>
    <w:rsid w:val="00AD2CFB"/>
    <w:rsid w:val="00AD2F03"/>
    <w:rsid w:val="00AD2F37"/>
    <w:rsid w:val="00AD388E"/>
    <w:rsid w:val="00AD3C88"/>
    <w:rsid w:val="00AD44D7"/>
    <w:rsid w:val="00AD5025"/>
    <w:rsid w:val="00AD58D0"/>
    <w:rsid w:val="00AD59EA"/>
    <w:rsid w:val="00AD69BC"/>
    <w:rsid w:val="00AD72C1"/>
    <w:rsid w:val="00AD774B"/>
    <w:rsid w:val="00AD79D4"/>
    <w:rsid w:val="00AE045E"/>
    <w:rsid w:val="00AE0B06"/>
    <w:rsid w:val="00AE17D5"/>
    <w:rsid w:val="00AE1D52"/>
    <w:rsid w:val="00AE1E5D"/>
    <w:rsid w:val="00AE2002"/>
    <w:rsid w:val="00AE25AB"/>
    <w:rsid w:val="00AE327F"/>
    <w:rsid w:val="00AE3A36"/>
    <w:rsid w:val="00AE3BEC"/>
    <w:rsid w:val="00AE469C"/>
    <w:rsid w:val="00AE4BB7"/>
    <w:rsid w:val="00AE4D5F"/>
    <w:rsid w:val="00AE4F01"/>
    <w:rsid w:val="00AE4F70"/>
    <w:rsid w:val="00AE5C28"/>
    <w:rsid w:val="00AE66E8"/>
    <w:rsid w:val="00AE6701"/>
    <w:rsid w:val="00AE7141"/>
    <w:rsid w:val="00AF09DE"/>
    <w:rsid w:val="00AF113C"/>
    <w:rsid w:val="00AF1AD0"/>
    <w:rsid w:val="00AF1C12"/>
    <w:rsid w:val="00AF1D9B"/>
    <w:rsid w:val="00AF1E4F"/>
    <w:rsid w:val="00AF308D"/>
    <w:rsid w:val="00AF339B"/>
    <w:rsid w:val="00AF36C4"/>
    <w:rsid w:val="00AF4A9E"/>
    <w:rsid w:val="00AF4FFE"/>
    <w:rsid w:val="00AF52D8"/>
    <w:rsid w:val="00AF555B"/>
    <w:rsid w:val="00AF5D96"/>
    <w:rsid w:val="00AF60CE"/>
    <w:rsid w:val="00AF67FD"/>
    <w:rsid w:val="00AF7195"/>
    <w:rsid w:val="00AF7379"/>
    <w:rsid w:val="00AF7537"/>
    <w:rsid w:val="00AF76C3"/>
    <w:rsid w:val="00AF7DE9"/>
    <w:rsid w:val="00AF7EA8"/>
    <w:rsid w:val="00B008E5"/>
    <w:rsid w:val="00B00C54"/>
    <w:rsid w:val="00B015CE"/>
    <w:rsid w:val="00B016B6"/>
    <w:rsid w:val="00B0175C"/>
    <w:rsid w:val="00B01AA7"/>
    <w:rsid w:val="00B01F86"/>
    <w:rsid w:val="00B025CD"/>
    <w:rsid w:val="00B02EFD"/>
    <w:rsid w:val="00B02F18"/>
    <w:rsid w:val="00B034EF"/>
    <w:rsid w:val="00B037CD"/>
    <w:rsid w:val="00B039A9"/>
    <w:rsid w:val="00B04AD8"/>
    <w:rsid w:val="00B05E28"/>
    <w:rsid w:val="00B05E68"/>
    <w:rsid w:val="00B05F3A"/>
    <w:rsid w:val="00B0626A"/>
    <w:rsid w:val="00B06745"/>
    <w:rsid w:val="00B06DA1"/>
    <w:rsid w:val="00B06F5A"/>
    <w:rsid w:val="00B07030"/>
    <w:rsid w:val="00B07F50"/>
    <w:rsid w:val="00B1030E"/>
    <w:rsid w:val="00B103B0"/>
    <w:rsid w:val="00B103B3"/>
    <w:rsid w:val="00B10F4E"/>
    <w:rsid w:val="00B11408"/>
    <w:rsid w:val="00B11CD0"/>
    <w:rsid w:val="00B122DB"/>
    <w:rsid w:val="00B12650"/>
    <w:rsid w:val="00B1268F"/>
    <w:rsid w:val="00B12FAD"/>
    <w:rsid w:val="00B1301E"/>
    <w:rsid w:val="00B15258"/>
    <w:rsid w:val="00B15543"/>
    <w:rsid w:val="00B1579C"/>
    <w:rsid w:val="00B15822"/>
    <w:rsid w:val="00B15F18"/>
    <w:rsid w:val="00B16476"/>
    <w:rsid w:val="00B16A36"/>
    <w:rsid w:val="00B16FA2"/>
    <w:rsid w:val="00B171FA"/>
    <w:rsid w:val="00B17BB1"/>
    <w:rsid w:val="00B20552"/>
    <w:rsid w:val="00B20F89"/>
    <w:rsid w:val="00B21399"/>
    <w:rsid w:val="00B21EF7"/>
    <w:rsid w:val="00B2277F"/>
    <w:rsid w:val="00B22806"/>
    <w:rsid w:val="00B22A1D"/>
    <w:rsid w:val="00B22E4A"/>
    <w:rsid w:val="00B231B8"/>
    <w:rsid w:val="00B23326"/>
    <w:rsid w:val="00B23474"/>
    <w:rsid w:val="00B23B7C"/>
    <w:rsid w:val="00B24015"/>
    <w:rsid w:val="00B242A4"/>
    <w:rsid w:val="00B24BF8"/>
    <w:rsid w:val="00B25829"/>
    <w:rsid w:val="00B25A14"/>
    <w:rsid w:val="00B25D2B"/>
    <w:rsid w:val="00B25D3D"/>
    <w:rsid w:val="00B2632B"/>
    <w:rsid w:val="00B269B8"/>
    <w:rsid w:val="00B26A78"/>
    <w:rsid w:val="00B270D2"/>
    <w:rsid w:val="00B27A9C"/>
    <w:rsid w:val="00B27BA6"/>
    <w:rsid w:val="00B27E5D"/>
    <w:rsid w:val="00B312F0"/>
    <w:rsid w:val="00B31536"/>
    <w:rsid w:val="00B317D1"/>
    <w:rsid w:val="00B31B84"/>
    <w:rsid w:val="00B31FC5"/>
    <w:rsid w:val="00B32852"/>
    <w:rsid w:val="00B3342C"/>
    <w:rsid w:val="00B336DB"/>
    <w:rsid w:val="00B33A02"/>
    <w:rsid w:val="00B33D7B"/>
    <w:rsid w:val="00B34164"/>
    <w:rsid w:val="00B348BA"/>
    <w:rsid w:val="00B36417"/>
    <w:rsid w:val="00B3676B"/>
    <w:rsid w:val="00B3676D"/>
    <w:rsid w:val="00B36A46"/>
    <w:rsid w:val="00B3728D"/>
    <w:rsid w:val="00B372E1"/>
    <w:rsid w:val="00B37F56"/>
    <w:rsid w:val="00B37FE1"/>
    <w:rsid w:val="00B40FA5"/>
    <w:rsid w:val="00B411D8"/>
    <w:rsid w:val="00B41A75"/>
    <w:rsid w:val="00B41EF9"/>
    <w:rsid w:val="00B429EF"/>
    <w:rsid w:val="00B42BF7"/>
    <w:rsid w:val="00B42ED0"/>
    <w:rsid w:val="00B43063"/>
    <w:rsid w:val="00B43315"/>
    <w:rsid w:val="00B43452"/>
    <w:rsid w:val="00B437BF"/>
    <w:rsid w:val="00B4416A"/>
    <w:rsid w:val="00B446D4"/>
    <w:rsid w:val="00B4474F"/>
    <w:rsid w:val="00B4583C"/>
    <w:rsid w:val="00B4796C"/>
    <w:rsid w:val="00B50635"/>
    <w:rsid w:val="00B50B9C"/>
    <w:rsid w:val="00B50C6B"/>
    <w:rsid w:val="00B511F0"/>
    <w:rsid w:val="00B51B35"/>
    <w:rsid w:val="00B51C2B"/>
    <w:rsid w:val="00B51C41"/>
    <w:rsid w:val="00B5241F"/>
    <w:rsid w:val="00B5305B"/>
    <w:rsid w:val="00B5347C"/>
    <w:rsid w:val="00B5407C"/>
    <w:rsid w:val="00B54235"/>
    <w:rsid w:val="00B546F5"/>
    <w:rsid w:val="00B54C80"/>
    <w:rsid w:val="00B55930"/>
    <w:rsid w:val="00B55C16"/>
    <w:rsid w:val="00B56169"/>
    <w:rsid w:val="00B57153"/>
    <w:rsid w:val="00B57512"/>
    <w:rsid w:val="00B57555"/>
    <w:rsid w:val="00B5796F"/>
    <w:rsid w:val="00B57F41"/>
    <w:rsid w:val="00B57FD3"/>
    <w:rsid w:val="00B60BA1"/>
    <w:rsid w:val="00B6181A"/>
    <w:rsid w:val="00B630F4"/>
    <w:rsid w:val="00B6312C"/>
    <w:rsid w:val="00B63979"/>
    <w:rsid w:val="00B6407B"/>
    <w:rsid w:val="00B64204"/>
    <w:rsid w:val="00B64735"/>
    <w:rsid w:val="00B65407"/>
    <w:rsid w:val="00B660DA"/>
    <w:rsid w:val="00B70A0B"/>
    <w:rsid w:val="00B712D3"/>
    <w:rsid w:val="00B719A5"/>
    <w:rsid w:val="00B7303D"/>
    <w:rsid w:val="00B73B32"/>
    <w:rsid w:val="00B73B91"/>
    <w:rsid w:val="00B73CB3"/>
    <w:rsid w:val="00B747F5"/>
    <w:rsid w:val="00B74B07"/>
    <w:rsid w:val="00B75666"/>
    <w:rsid w:val="00B75D00"/>
    <w:rsid w:val="00B75DCC"/>
    <w:rsid w:val="00B75EED"/>
    <w:rsid w:val="00B768AF"/>
    <w:rsid w:val="00B76B98"/>
    <w:rsid w:val="00B77675"/>
    <w:rsid w:val="00B777FD"/>
    <w:rsid w:val="00B77E2F"/>
    <w:rsid w:val="00B80B84"/>
    <w:rsid w:val="00B80BC6"/>
    <w:rsid w:val="00B810D9"/>
    <w:rsid w:val="00B818C1"/>
    <w:rsid w:val="00B81B3C"/>
    <w:rsid w:val="00B827AC"/>
    <w:rsid w:val="00B8359D"/>
    <w:rsid w:val="00B8378E"/>
    <w:rsid w:val="00B83B01"/>
    <w:rsid w:val="00B83F35"/>
    <w:rsid w:val="00B8549E"/>
    <w:rsid w:val="00B8559F"/>
    <w:rsid w:val="00B85973"/>
    <w:rsid w:val="00B864D2"/>
    <w:rsid w:val="00B8662A"/>
    <w:rsid w:val="00B8683E"/>
    <w:rsid w:val="00B87FAA"/>
    <w:rsid w:val="00B90A17"/>
    <w:rsid w:val="00B90B0E"/>
    <w:rsid w:val="00B91A01"/>
    <w:rsid w:val="00B91C5C"/>
    <w:rsid w:val="00B91D96"/>
    <w:rsid w:val="00B92229"/>
    <w:rsid w:val="00B922AF"/>
    <w:rsid w:val="00B9245F"/>
    <w:rsid w:val="00B929DC"/>
    <w:rsid w:val="00B92CC7"/>
    <w:rsid w:val="00B92E80"/>
    <w:rsid w:val="00B9348B"/>
    <w:rsid w:val="00B950EB"/>
    <w:rsid w:val="00B95827"/>
    <w:rsid w:val="00B95A43"/>
    <w:rsid w:val="00B9601E"/>
    <w:rsid w:val="00B969B9"/>
    <w:rsid w:val="00B96B3C"/>
    <w:rsid w:val="00B976A6"/>
    <w:rsid w:val="00BA0476"/>
    <w:rsid w:val="00BA0999"/>
    <w:rsid w:val="00BA0F1E"/>
    <w:rsid w:val="00BA1235"/>
    <w:rsid w:val="00BA126D"/>
    <w:rsid w:val="00BA170F"/>
    <w:rsid w:val="00BA21EC"/>
    <w:rsid w:val="00BA2E11"/>
    <w:rsid w:val="00BA2FD2"/>
    <w:rsid w:val="00BA30FA"/>
    <w:rsid w:val="00BA3424"/>
    <w:rsid w:val="00BA4012"/>
    <w:rsid w:val="00BA40B0"/>
    <w:rsid w:val="00BA460F"/>
    <w:rsid w:val="00BA4650"/>
    <w:rsid w:val="00BA4FB0"/>
    <w:rsid w:val="00BA545D"/>
    <w:rsid w:val="00BA67F5"/>
    <w:rsid w:val="00BA7237"/>
    <w:rsid w:val="00BA73BE"/>
    <w:rsid w:val="00BA74DA"/>
    <w:rsid w:val="00BA7807"/>
    <w:rsid w:val="00BB0525"/>
    <w:rsid w:val="00BB05BF"/>
    <w:rsid w:val="00BB0708"/>
    <w:rsid w:val="00BB08DA"/>
    <w:rsid w:val="00BB0C20"/>
    <w:rsid w:val="00BB0FD1"/>
    <w:rsid w:val="00BB13D2"/>
    <w:rsid w:val="00BB1B33"/>
    <w:rsid w:val="00BB1B79"/>
    <w:rsid w:val="00BB22FA"/>
    <w:rsid w:val="00BB2522"/>
    <w:rsid w:val="00BB29A1"/>
    <w:rsid w:val="00BB330C"/>
    <w:rsid w:val="00BB3817"/>
    <w:rsid w:val="00BB400B"/>
    <w:rsid w:val="00BB40D2"/>
    <w:rsid w:val="00BB41C8"/>
    <w:rsid w:val="00BB4CD7"/>
    <w:rsid w:val="00BB5229"/>
    <w:rsid w:val="00BB5871"/>
    <w:rsid w:val="00BB66C1"/>
    <w:rsid w:val="00BB6A14"/>
    <w:rsid w:val="00BB7084"/>
    <w:rsid w:val="00BB74DB"/>
    <w:rsid w:val="00BB7C0E"/>
    <w:rsid w:val="00BB7DC6"/>
    <w:rsid w:val="00BB7EB3"/>
    <w:rsid w:val="00BC0709"/>
    <w:rsid w:val="00BC0C61"/>
    <w:rsid w:val="00BC0EA7"/>
    <w:rsid w:val="00BC0FA9"/>
    <w:rsid w:val="00BC103B"/>
    <w:rsid w:val="00BC2790"/>
    <w:rsid w:val="00BC2FF9"/>
    <w:rsid w:val="00BC374A"/>
    <w:rsid w:val="00BC4146"/>
    <w:rsid w:val="00BC4250"/>
    <w:rsid w:val="00BC59CF"/>
    <w:rsid w:val="00BC5E3C"/>
    <w:rsid w:val="00BC7805"/>
    <w:rsid w:val="00BD03B3"/>
    <w:rsid w:val="00BD05C8"/>
    <w:rsid w:val="00BD0AD9"/>
    <w:rsid w:val="00BD0BBD"/>
    <w:rsid w:val="00BD1783"/>
    <w:rsid w:val="00BD1DF7"/>
    <w:rsid w:val="00BD24BC"/>
    <w:rsid w:val="00BD2BD6"/>
    <w:rsid w:val="00BD2F83"/>
    <w:rsid w:val="00BD33BA"/>
    <w:rsid w:val="00BD34BE"/>
    <w:rsid w:val="00BD35A0"/>
    <w:rsid w:val="00BD3A08"/>
    <w:rsid w:val="00BD3BCF"/>
    <w:rsid w:val="00BD42C1"/>
    <w:rsid w:val="00BD4E43"/>
    <w:rsid w:val="00BD5028"/>
    <w:rsid w:val="00BD5E95"/>
    <w:rsid w:val="00BD616B"/>
    <w:rsid w:val="00BD690D"/>
    <w:rsid w:val="00BD75BA"/>
    <w:rsid w:val="00BD7827"/>
    <w:rsid w:val="00BD7852"/>
    <w:rsid w:val="00BD7908"/>
    <w:rsid w:val="00BD7F0E"/>
    <w:rsid w:val="00BE0CE1"/>
    <w:rsid w:val="00BE10F2"/>
    <w:rsid w:val="00BE1CEE"/>
    <w:rsid w:val="00BE20AA"/>
    <w:rsid w:val="00BE3277"/>
    <w:rsid w:val="00BE3284"/>
    <w:rsid w:val="00BE32BA"/>
    <w:rsid w:val="00BE32D0"/>
    <w:rsid w:val="00BE35E4"/>
    <w:rsid w:val="00BE3CC9"/>
    <w:rsid w:val="00BE46B7"/>
    <w:rsid w:val="00BE4AB5"/>
    <w:rsid w:val="00BE4B6B"/>
    <w:rsid w:val="00BE4E5E"/>
    <w:rsid w:val="00BE4FD4"/>
    <w:rsid w:val="00BE5343"/>
    <w:rsid w:val="00BE61CC"/>
    <w:rsid w:val="00BE62FE"/>
    <w:rsid w:val="00BE6342"/>
    <w:rsid w:val="00BE6E4A"/>
    <w:rsid w:val="00BE7262"/>
    <w:rsid w:val="00BE73FB"/>
    <w:rsid w:val="00BE7DD0"/>
    <w:rsid w:val="00BF0487"/>
    <w:rsid w:val="00BF0507"/>
    <w:rsid w:val="00BF0993"/>
    <w:rsid w:val="00BF0A1E"/>
    <w:rsid w:val="00BF0B65"/>
    <w:rsid w:val="00BF1871"/>
    <w:rsid w:val="00BF1D55"/>
    <w:rsid w:val="00BF204E"/>
    <w:rsid w:val="00BF2661"/>
    <w:rsid w:val="00BF2904"/>
    <w:rsid w:val="00BF39C0"/>
    <w:rsid w:val="00BF3AAA"/>
    <w:rsid w:val="00BF3FEA"/>
    <w:rsid w:val="00BF451D"/>
    <w:rsid w:val="00BF4651"/>
    <w:rsid w:val="00BF499C"/>
    <w:rsid w:val="00BF4FD0"/>
    <w:rsid w:val="00BF5096"/>
    <w:rsid w:val="00BF50A6"/>
    <w:rsid w:val="00BF52EA"/>
    <w:rsid w:val="00BF63F4"/>
    <w:rsid w:val="00BF711D"/>
    <w:rsid w:val="00BF78C3"/>
    <w:rsid w:val="00BF7D1F"/>
    <w:rsid w:val="00C00671"/>
    <w:rsid w:val="00C008E8"/>
    <w:rsid w:val="00C00EF5"/>
    <w:rsid w:val="00C014B3"/>
    <w:rsid w:val="00C01685"/>
    <w:rsid w:val="00C01CEC"/>
    <w:rsid w:val="00C01D56"/>
    <w:rsid w:val="00C03051"/>
    <w:rsid w:val="00C03736"/>
    <w:rsid w:val="00C049CD"/>
    <w:rsid w:val="00C05319"/>
    <w:rsid w:val="00C054E2"/>
    <w:rsid w:val="00C06F07"/>
    <w:rsid w:val="00C072E7"/>
    <w:rsid w:val="00C078EC"/>
    <w:rsid w:val="00C07A8A"/>
    <w:rsid w:val="00C07B51"/>
    <w:rsid w:val="00C07DC7"/>
    <w:rsid w:val="00C1004E"/>
    <w:rsid w:val="00C10157"/>
    <w:rsid w:val="00C11028"/>
    <w:rsid w:val="00C1123A"/>
    <w:rsid w:val="00C114AC"/>
    <w:rsid w:val="00C11F11"/>
    <w:rsid w:val="00C1209A"/>
    <w:rsid w:val="00C12341"/>
    <w:rsid w:val="00C127A4"/>
    <w:rsid w:val="00C14279"/>
    <w:rsid w:val="00C1441A"/>
    <w:rsid w:val="00C14652"/>
    <w:rsid w:val="00C14C15"/>
    <w:rsid w:val="00C14DB4"/>
    <w:rsid w:val="00C14F9B"/>
    <w:rsid w:val="00C14FDF"/>
    <w:rsid w:val="00C1577C"/>
    <w:rsid w:val="00C1581E"/>
    <w:rsid w:val="00C15A05"/>
    <w:rsid w:val="00C167CF"/>
    <w:rsid w:val="00C16A31"/>
    <w:rsid w:val="00C16AFC"/>
    <w:rsid w:val="00C17626"/>
    <w:rsid w:val="00C17B1F"/>
    <w:rsid w:val="00C20DF5"/>
    <w:rsid w:val="00C21020"/>
    <w:rsid w:val="00C211E9"/>
    <w:rsid w:val="00C216B5"/>
    <w:rsid w:val="00C22111"/>
    <w:rsid w:val="00C221E3"/>
    <w:rsid w:val="00C24DC1"/>
    <w:rsid w:val="00C251DB"/>
    <w:rsid w:val="00C254B1"/>
    <w:rsid w:val="00C26013"/>
    <w:rsid w:val="00C27167"/>
    <w:rsid w:val="00C27424"/>
    <w:rsid w:val="00C2764E"/>
    <w:rsid w:val="00C27D06"/>
    <w:rsid w:val="00C27F8A"/>
    <w:rsid w:val="00C30258"/>
    <w:rsid w:val="00C31423"/>
    <w:rsid w:val="00C3188C"/>
    <w:rsid w:val="00C320CC"/>
    <w:rsid w:val="00C3240D"/>
    <w:rsid w:val="00C328FC"/>
    <w:rsid w:val="00C33A9D"/>
    <w:rsid w:val="00C34CF8"/>
    <w:rsid w:val="00C352F9"/>
    <w:rsid w:val="00C35554"/>
    <w:rsid w:val="00C359D4"/>
    <w:rsid w:val="00C37B89"/>
    <w:rsid w:val="00C406DD"/>
    <w:rsid w:val="00C40BE4"/>
    <w:rsid w:val="00C4121C"/>
    <w:rsid w:val="00C423FB"/>
    <w:rsid w:val="00C42427"/>
    <w:rsid w:val="00C424A5"/>
    <w:rsid w:val="00C42679"/>
    <w:rsid w:val="00C43628"/>
    <w:rsid w:val="00C438FC"/>
    <w:rsid w:val="00C4398E"/>
    <w:rsid w:val="00C444FE"/>
    <w:rsid w:val="00C45ADD"/>
    <w:rsid w:val="00C45F7C"/>
    <w:rsid w:val="00C460D8"/>
    <w:rsid w:val="00C46398"/>
    <w:rsid w:val="00C46F3B"/>
    <w:rsid w:val="00C5068D"/>
    <w:rsid w:val="00C50717"/>
    <w:rsid w:val="00C52084"/>
    <w:rsid w:val="00C524A7"/>
    <w:rsid w:val="00C527D1"/>
    <w:rsid w:val="00C52EF9"/>
    <w:rsid w:val="00C537B4"/>
    <w:rsid w:val="00C53C0D"/>
    <w:rsid w:val="00C53E99"/>
    <w:rsid w:val="00C55362"/>
    <w:rsid w:val="00C5580E"/>
    <w:rsid w:val="00C559E0"/>
    <w:rsid w:val="00C576F6"/>
    <w:rsid w:val="00C57C0E"/>
    <w:rsid w:val="00C57DE4"/>
    <w:rsid w:val="00C6103A"/>
    <w:rsid w:val="00C616BB"/>
    <w:rsid w:val="00C61A64"/>
    <w:rsid w:val="00C61AC6"/>
    <w:rsid w:val="00C62D8D"/>
    <w:rsid w:val="00C62FB4"/>
    <w:rsid w:val="00C62FF5"/>
    <w:rsid w:val="00C63709"/>
    <w:rsid w:val="00C644BD"/>
    <w:rsid w:val="00C6480C"/>
    <w:rsid w:val="00C65691"/>
    <w:rsid w:val="00C66082"/>
    <w:rsid w:val="00C66129"/>
    <w:rsid w:val="00C666C8"/>
    <w:rsid w:val="00C66715"/>
    <w:rsid w:val="00C668C1"/>
    <w:rsid w:val="00C66E52"/>
    <w:rsid w:val="00C66F51"/>
    <w:rsid w:val="00C6721E"/>
    <w:rsid w:val="00C6739B"/>
    <w:rsid w:val="00C67B45"/>
    <w:rsid w:val="00C70E2A"/>
    <w:rsid w:val="00C715F2"/>
    <w:rsid w:val="00C722F8"/>
    <w:rsid w:val="00C72390"/>
    <w:rsid w:val="00C726A0"/>
    <w:rsid w:val="00C72D68"/>
    <w:rsid w:val="00C73823"/>
    <w:rsid w:val="00C74326"/>
    <w:rsid w:val="00C74675"/>
    <w:rsid w:val="00C748FD"/>
    <w:rsid w:val="00C754E6"/>
    <w:rsid w:val="00C75E63"/>
    <w:rsid w:val="00C76949"/>
    <w:rsid w:val="00C76CE9"/>
    <w:rsid w:val="00C7740F"/>
    <w:rsid w:val="00C77746"/>
    <w:rsid w:val="00C80D31"/>
    <w:rsid w:val="00C80D7C"/>
    <w:rsid w:val="00C81296"/>
    <w:rsid w:val="00C81329"/>
    <w:rsid w:val="00C817FA"/>
    <w:rsid w:val="00C82343"/>
    <w:rsid w:val="00C8257F"/>
    <w:rsid w:val="00C82F39"/>
    <w:rsid w:val="00C837B5"/>
    <w:rsid w:val="00C86720"/>
    <w:rsid w:val="00C873B9"/>
    <w:rsid w:val="00C87482"/>
    <w:rsid w:val="00C875B8"/>
    <w:rsid w:val="00C908FF"/>
    <w:rsid w:val="00C92819"/>
    <w:rsid w:val="00C93404"/>
    <w:rsid w:val="00C9344C"/>
    <w:rsid w:val="00C93735"/>
    <w:rsid w:val="00C942FD"/>
    <w:rsid w:val="00C94357"/>
    <w:rsid w:val="00C945A6"/>
    <w:rsid w:val="00C94D14"/>
    <w:rsid w:val="00C94ECA"/>
    <w:rsid w:val="00C95723"/>
    <w:rsid w:val="00C958B2"/>
    <w:rsid w:val="00C95928"/>
    <w:rsid w:val="00C959D0"/>
    <w:rsid w:val="00C96764"/>
    <w:rsid w:val="00C96C84"/>
    <w:rsid w:val="00C96F7A"/>
    <w:rsid w:val="00C975A1"/>
    <w:rsid w:val="00C97816"/>
    <w:rsid w:val="00C97C44"/>
    <w:rsid w:val="00CA0210"/>
    <w:rsid w:val="00CA0960"/>
    <w:rsid w:val="00CA122E"/>
    <w:rsid w:val="00CA2322"/>
    <w:rsid w:val="00CA29AC"/>
    <w:rsid w:val="00CA2A82"/>
    <w:rsid w:val="00CA2FF1"/>
    <w:rsid w:val="00CA3240"/>
    <w:rsid w:val="00CA3944"/>
    <w:rsid w:val="00CA3CF4"/>
    <w:rsid w:val="00CA5572"/>
    <w:rsid w:val="00CA6A38"/>
    <w:rsid w:val="00CA72A8"/>
    <w:rsid w:val="00CB02AE"/>
    <w:rsid w:val="00CB044E"/>
    <w:rsid w:val="00CB2D78"/>
    <w:rsid w:val="00CB3758"/>
    <w:rsid w:val="00CB5421"/>
    <w:rsid w:val="00CB5B90"/>
    <w:rsid w:val="00CB63E2"/>
    <w:rsid w:val="00CB6D77"/>
    <w:rsid w:val="00CB6FB2"/>
    <w:rsid w:val="00CB6FB3"/>
    <w:rsid w:val="00CB7369"/>
    <w:rsid w:val="00CB7984"/>
    <w:rsid w:val="00CB7D68"/>
    <w:rsid w:val="00CB7F4C"/>
    <w:rsid w:val="00CC039E"/>
    <w:rsid w:val="00CC03F9"/>
    <w:rsid w:val="00CC067A"/>
    <w:rsid w:val="00CC1159"/>
    <w:rsid w:val="00CC190C"/>
    <w:rsid w:val="00CC21A8"/>
    <w:rsid w:val="00CC2D81"/>
    <w:rsid w:val="00CC320C"/>
    <w:rsid w:val="00CC3720"/>
    <w:rsid w:val="00CC4070"/>
    <w:rsid w:val="00CC4861"/>
    <w:rsid w:val="00CC588D"/>
    <w:rsid w:val="00CC5ABB"/>
    <w:rsid w:val="00CC5C84"/>
    <w:rsid w:val="00CC5D99"/>
    <w:rsid w:val="00CC6CAF"/>
    <w:rsid w:val="00CC78D7"/>
    <w:rsid w:val="00CC7F2C"/>
    <w:rsid w:val="00CD1BFA"/>
    <w:rsid w:val="00CD1C90"/>
    <w:rsid w:val="00CD2A38"/>
    <w:rsid w:val="00CD2E6E"/>
    <w:rsid w:val="00CD305B"/>
    <w:rsid w:val="00CD3467"/>
    <w:rsid w:val="00CD3C0C"/>
    <w:rsid w:val="00CD3D15"/>
    <w:rsid w:val="00CD3D4A"/>
    <w:rsid w:val="00CD402D"/>
    <w:rsid w:val="00CD49D6"/>
    <w:rsid w:val="00CD5CEC"/>
    <w:rsid w:val="00CD6785"/>
    <w:rsid w:val="00CD6FEC"/>
    <w:rsid w:val="00CD7164"/>
    <w:rsid w:val="00CD73AA"/>
    <w:rsid w:val="00CE05FB"/>
    <w:rsid w:val="00CE09F4"/>
    <w:rsid w:val="00CE0D7B"/>
    <w:rsid w:val="00CE0F1B"/>
    <w:rsid w:val="00CE12D0"/>
    <w:rsid w:val="00CE16E0"/>
    <w:rsid w:val="00CE18C6"/>
    <w:rsid w:val="00CE1CE5"/>
    <w:rsid w:val="00CE2A52"/>
    <w:rsid w:val="00CE2A7B"/>
    <w:rsid w:val="00CE320E"/>
    <w:rsid w:val="00CE4AEA"/>
    <w:rsid w:val="00CE4C4B"/>
    <w:rsid w:val="00CE5A49"/>
    <w:rsid w:val="00CE5F35"/>
    <w:rsid w:val="00CE6650"/>
    <w:rsid w:val="00CE6F8F"/>
    <w:rsid w:val="00CE72FC"/>
    <w:rsid w:val="00CE7892"/>
    <w:rsid w:val="00CF0F5A"/>
    <w:rsid w:val="00CF1039"/>
    <w:rsid w:val="00CF1D68"/>
    <w:rsid w:val="00CF2DD0"/>
    <w:rsid w:val="00CF348A"/>
    <w:rsid w:val="00CF3623"/>
    <w:rsid w:val="00CF39F0"/>
    <w:rsid w:val="00CF3F2F"/>
    <w:rsid w:val="00CF4D20"/>
    <w:rsid w:val="00CF5617"/>
    <w:rsid w:val="00CF5B52"/>
    <w:rsid w:val="00CF5E9F"/>
    <w:rsid w:val="00CF7010"/>
    <w:rsid w:val="00CF74DF"/>
    <w:rsid w:val="00CF7A0A"/>
    <w:rsid w:val="00CF7B74"/>
    <w:rsid w:val="00D00100"/>
    <w:rsid w:val="00D014A3"/>
    <w:rsid w:val="00D02034"/>
    <w:rsid w:val="00D02718"/>
    <w:rsid w:val="00D02D8F"/>
    <w:rsid w:val="00D02E3C"/>
    <w:rsid w:val="00D0334C"/>
    <w:rsid w:val="00D033F3"/>
    <w:rsid w:val="00D03CDE"/>
    <w:rsid w:val="00D04E62"/>
    <w:rsid w:val="00D0539C"/>
    <w:rsid w:val="00D057AE"/>
    <w:rsid w:val="00D05E60"/>
    <w:rsid w:val="00D064D7"/>
    <w:rsid w:val="00D067FB"/>
    <w:rsid w:val="00D10455"/>
    <w:rsid w:val="00D11877"/>
    <w:rsid w:val="00D119D3"/>
    <w:rsid w:val="00D11B34"/>
    <w:rsid w:val="00D12081"/>
    <w:rsid w:val="00D12E97"/>
    <w:rsid w:val="00D12F51"/>
    <w:rsid w:val="00D13D25"/>
    <w:rsid w:val="00D143FD"/>
    <w:rsid w:val="00D149E3"/>
    <w:rsid w:val="00D1540E"/>
    <w:rsid w:val="00D156C8"/>
    <w:rsid w:val="00D15714"/>
    <w:rsid w:val="00D1583D"/>
    <w:rsid w:val="00D158D0"/>
    <w:rsid w:val="00D15EA9"/>
    <w:rsid w:val="00D168DE"/>
    <w:rsid w:val="00D16B25"/>
    <w:rsid w:val="00D171DE"/>
    <w:rsid w:val="00D17E15"/>
    <w:rsid w:val="00D17F47"/>
    <w:rsid w:val="00D211AF"/>
    <w:rsid w:val="00D21249"/>
    <w:rsid w:val="00D21939"/>
    <w:rsid w:val="00D22A71"/>
    <w:rsid w:val="00D2336E"/>
    <w:rsid w:val="00D234BD"/>
    <w:rsid w:val="00D2379F"/>
    <w:rsid w:val="00D23A4D"/>
    <w:rsid w:val="00D23AFB"/>
    <w:rsid w:val="00D25763"/>
    <w:rsid w:val="00D257B3"/>
    <w:rsid w:val="00D259D6"/>
    <w:rsid w:val="00D26307"/>
    <w:rsid w:val="00D30434"/>
    <w:rsid w:val="00D309BB"/>
    <w:rsid w:val="00D32046"/>
    <w:rsid w:val="00D3292A"/>
    <w:rsid w:val="00D32B96"/>
    <w:rsid w:val="00D332A6"/>
    <w:rsid w:val="00D33460"/>
    <w:rsid w:val="00D337C3"/>
    <w:rsid w:val="00D33AC7"/>
    <w:rsid w:val="00D33B53"/>
    <w:rsid w:val="00D33C40"/>
    <w:rsid w:val="00D33CD5"/>
    <w:rsid w:val="00D33D9C"/>
    <w:rsid w:val="00D34941"/>
    <w:rsid w:val="00D34A83"/>
    <w:rsid w:val="00D34FF7"/>
    <w:rsid w:val="00D35D39"/>
    <w:rsid w:val="00D35F11"/>
    <w:rsid w:val="00D366B8"/>
    <w:rsid w:val="00D36A8D"/>
    <w:rsid w:val="00D36D56"/>
    <w:rsid w:val="00D36EA8"/>
    <w:rsid w:val="00D373CF"/>
    <w:rsid w:val="00D40EEC"/>
    <w:rsid w:val="00D41CF4"/>
    <w:rsid w:val="00D4264E"/>
    <w:rsid w:val="00D42894"/>
    <w:rsid w:val="00D4316A"/>
    <w:rsid w:val="00D434C3"/>
    <w:rsid w:val="00D43E8C"/>
    <w:rsid w:val="00D43F6D"/>
    <w:rsid w:val="00D43FCE"/>
    <w:rsid w:val="00D44467"/>
    <w:rsid w:val="00D44698"/>
    <w:rsid w:val="00D446B1"/>
    <w:rsid w:val="00D44851"/>
    <w:rsid w:val="00D448F4"/>
    <w:rsid w:val="00D451E4"/>
    <w:rsid w:val="00D45401"/>
    <w:rsid w:val="00D460A3"/>
    <w:rsid w:val="00D4666E"/>
    <w:rsid w:val="00D467C7"/>
    <w:rsid w:val="00D46B49"/>
    <w:rsid w:val="00D478C0"/>
    <w:rsid w:val="00D506CD"/>
    <w:rsid w:val="00D508BE"/>
    <w:rsid w:val="00D51192"/>
    <w:rsid w:val="00D5179F"/>
    <w:rsid w:val="00D51D8C"/>
    <w:rsid w:val="00D52ADF"/>
    <w:rsid w:val="00D531FF"/>
    <w:rsid w:val="00D53AE0"/>
    <w:rsid w:val="00D53E57"/>
    <w:rsid w:val="00D545AF"/>
    <w:rsid w:val="00D54F2B"/>
    <w:rsid w:val="00D555DA"/>
    <w:rsid w:val="00D5563F"/>
    <w:rsid w:val="00D55ABA"/>
    <w:rsid w:val="00D55D29"/>
    <w:rsid w:val="00D57C27"/>
    <w:rsid w:val="00D57C90"/>
    <w:rsid w:val="00D60177"/>
    <w:rsid w:val="00D6075A"/>
    <w:rsid w:val="00D6146B"/>
    <w:rsid w:val="00D61724"/>
    <w:rsid w:val="00D61F06"/>
    <w:rsid w:val="00D62796"/>
    <w:rsid w:val="00D62D0A"/>
    <w:rsid w:val="00D62DDC"/>
    <w:rsid w:val="00D63032"/>
    <w:rsid w:val="00D63978"/>
    <w:rsid w:val="00D64BD7"/>
    <w:rsid w:val="00D652E4"/>
    <w:rsid w:val="00D667B9"/>
    <w:rsid w:val="00D66CA3"/>
    <w:rsid w:val="00D66CDA"/>
    <w:rsid w:val="00D671EC"/>
    <w:rsid w:val="00D67E24"/>
    <w:rsid w:val="00D70166"/>
    <w:rsid w:val="00D705E3"/>
    <w:rsid w:val="00D718F7"/>
    <w:rsid w:val="00D71DE4"/>
    <w:rsid w:val="00D73028"/>
    <w:rsid w:val="00D73106"/>
    <w:rsid w:val="00D7360B"/>
    <w:rsid w:val="00D74028"/>
    <w:rsid w:val="00D748B6"/>
    <w:rsid w:val="00D74D1A"/>
    <w:rsid w:val="00D751BC"/>
    <w:rsid w:val="00D76C1A"/>
    <w:rsid w:val="00D770B8"/>
    <w:rsid w:val="00D77B67"/>
    <w:rsid w:val="00D80C6B"/>
    <w:rsid w:val="00D81C2F"/>
    <w:rsid w:val="00D8229D"/>
    <w:rsid w:val="00D825BC"/>
    <w:rsid w:val="00D8267A"/>
    <w:rsid w:val="00D82A09"/>
    <w:rsid w:val="00D82C94"/>
    <w:rsid w:val="00D82EFB"/>
    <w:rsid w:val="00D8365F"/>
    <w:rsid w:val="00D83739"/>
    <w:rsid w:val="00D83D75"/>
    <w:rsid w:val="00D83E92"/>
    <w:rsid w:val="00D85399"/>
    <w:rsid w:val="00D90FE3"/>
    <w:rsid w:val="00D916C8"/>
    <w:rsid w:val="00D91AF7"/>
    <w:rsid w:val="00D921DA"/>
    <w:rsid w:val="00D92847"/>
    <w:rsid w:val="00D92ACD"/>
    <w:rsid w:val="00D92D38"/>
    <w:rsid w:val="00D9335A"/>
    <w:rsid w:val="00D9377E"/>
    <w:rsid w:val="00D9379B"/>
    <w:rsid w:val="00D93C6E"/>
    <w:rsid w:val="00D950F3"/>
    <w:rsid w:val="00D95105"/>
    <w:rsid w:val="00D9519E"/>
    <w:rsid w:val="00D959BD"/>
    <w:rsid w:val="00D965A5"/>
    <w:rsid w:val="00D9682B"/>
    <w:rsid w:val="00D968B1"/>
    <w:rsid w:val="00D970F0"/>
    <w:rsid w:val="00D971DC"/>
    <w:rsid w:val="00D9754D"/>
    <w:rsid w:val="00D97DE6"/>
    <w:rsid w:val="00DA01B7"/>
    <w:rsid w:val="00DA05A3"/>
    <w:rsid w:val="00DA0C2C"/>
    <w:rsid w:val="00DA2089"/>
    <w:rsid w:val="00DA21BA"/>
    <w:rsid w:val="00DA21F3"/>
    <w:rsid w:val="00DA2E5C"/>
    <w:rsid w:val="00DA31A2"/>
    <w:rsid w:val="00DA33E9"/>
    <w:rsid w:val="00DA37A8"/>
    <w:rsid w:val="00DA3ACB"/>
    <w:rsid w:val="00DA424C"/>
    <w:rsid w:val="00DA42D1"/>
    <w:rsid w:val="00DA46F0"/>
    <w:rsid w:val="00DA47AD"/>
    <w:rsid w:val="00DA483B"/>
    <w:rsid w:val="00DA56EC"/>
    <w:rsid w:val="00DA56F2"/>
    <w:rsid w:val="00DA7111"/>
    <w:rsid w:val="00DB036C"/>
    <w:rsid w:val="00DB0479"/>
    <w:rsid w:val="00DB07EE"/>
    <w:rsid w:val="00DB09AA"/>
    <w:rsid w:val="00DB0B22"/>
    <w:rsid w:val="00DB0D3C"/>
    <w:rsid w:val="00DB0D8E"/>
    <w:rsid w:val="00DB16F1"/>
    <w:rsid w:val="00DB1CC1"/>
    <w:rsid w:val="00DB3375"/>
    <w:rsid w:val="00DB3579"/>
    <w:rsid w:val="00DB36F6"/>
    <w:rsid w:val="00DB3F19"/>
    <w:rsid w:val="00DB4A29"/>
    <w:rsid w:val="00DB4C1A"/>
    <w:rsid w:val="00DB5929"/>
    <w:rsid w:val="00DB6417"/>
    <w:rsid w:val="00DB65AA"/>
    <w:rsid w:val="00DB6FE1"/>
    <w:rsid w:val="00DB78CD"/>
    <w:rsid w:val="00DB7BAE"/>
    <w:rsid w:val="00DC027B"/>
    <w:rsid w:val="00DC142B"/>
    <w:rsid w:val="00DC1589"/>
    <w:rsid w:val="00DC158C"/>
    <w:rsid w:val="00DC2212"/>
    <w:rsid w:val="00DC2974"/>
    <w:rsid w:val="00DC3172"/>
    <w:rsid w:val="00DC33B4"/>
    <w:rsid w:val="00DC3C07"/>
    <w:rsid w:val="00DC44FE"/>
    <w:rsid w:val="00DC513C"/>
    <w:rsid w:val="00DC5869"/>
    <w:rsid w:val="00DC5CBF"/>
    <w:rsid w:val="00DC5E44"/>
    <w:rsid w:val="00DC6959"/>
    <w:rsid w:val="00DC7D20"/>
    <w:rsid w:val="00DD0B16"/>
    <w:rsid w:val="00DD0F13"/>
    <w:rsid w:val="00DD0F18"/>
    <w:rsid w:val="00DD18A7"/>
    <w:rsid w:val="00DD2891"/>
    <w:rsid w:val="00DD2FBA"/>
    <w:rsid w:val="00DD32E6"/>
    <w:rsid w:val="00DD3605"/>
    <w:rsid w:val="00DD3690"/>
    <w:rsid w:val="00DD380E"/>
    <w:rsid w:val="00DD3958"/>
    <w:rsid w:val="00DD3B0E"/>
    <w:rsid w:val="00DD43D3"/>
    <w:rsid w:val="00DD45D0"/>
    <w:rsid w:val="00DD4AEC"/>
    <w:rsid w:val="00DD4B0F"/>
    <w:rsid w:val="00DD567C"/>
    <w:rsid w:val="00DD618F"/>
    <w:rsid w:val="00DD636A"/>
    <w:rsid w:val="00DD7DDC"/>
    <w:rsid w:val="00DE0249"/>
    <w:rsid w:val="00DE06DC"/>
    <w:rsid w:val="00DE0D37"/>
    <w:rsid w:val="00DE1428"/>
    <w:rsid w:val="00DE191F"/>
    <w:rsid w:val="00DE2BB4"/>
    <w:rsid w:val="00DE2BE3"/>
    <w:rsid w:val="00DE2E9B"/>
    <w:rsid w:val="00DE3946"/>
    <w:rsid w:val="00DE3BB5"/>
    <w:rsid w:val="00DE5077"/>
    <w:rsid w:val="00DE51A3"/>
    <w:rsid w:val="00DE537D"/>
    <w:rsid w:val="00DE5836"/>
    <w:rsid w:val="00DE62F8"/>
    <w:rsid w:val="00DE6781"/>
    <w:rsid w:val="00DE6ACB"/>
    <w:rsid w:val="00DE70FA"/>
    <w:rsid w:val="00DE73A5"/>
    <w:rsid w:val="00DF0102"/>
    <w:rsid w:val="00DF0C69"/>
    <w:rsid w:val="00DF0E3E"/>
    <w:rsid w:val="00DF10C1"/>
    <w:rsid w:val="00DF1EF7"/>
    <w:rsid w:val="00DF1F93"/>
    <w:rsid w:val="00DF2280"/>
    <w:rsid w:val="00DF2619"/>
    <w:rsid w:val="00DF2B3A"/>
    <w:rsid w:val="00DF3064"/>
    <w:rsid w:val="00DF33FD"/>
    <w:rsid w:val="00DF3699"/>
    <w:rsid w:val="00DF41E9"/>
    <w:rsid w:val="00DF5145"/>
    <w:rsid w:val="00DF6374"/>
    <w:rsid w:val="00DF66A9"/>
    <w:rsid w:val="00DF6C96"/>
    <w:rsid w:val="00DF7598"/>
    <w:rsid w:val="00DF767A"/>
    <w:rsid w:val="00DF7EE9"/>
    <w:rsid w:val="00E00093"/>
    <w:rsid w:val="00E00458"/>
    <w:rsid w:val="00E00A8A"/>
    <w:rsid w:val="00E00D73"/>
    <w:rsid w:val="00E01593"/>
    <w:rsid w:val="00E01820"/>
    <w:rsid w:val="00E019E0"/>
    <w:rsid w:val="00E01A97"/>
    <w:rsid w:val="00E022EC"/>
    <w:rsid w:val="00E02401"/>
    <w:rsid w:val="00E025F1"/>
    <w:rsid w:val="00E026B3"/>
    <w:rsid w:val="00E02BC5"/>
    <w:rsid w:val="00E02FE7"/>
    <w:rsid w:val="00E036F6"/>
    <w:rsid w:val="00E03FBF"/>
    <w:rsid w:val="00E040C1"/>
    <w:rsid w:val="00E053D6"/>
    <w:rsid w:val="00E054E2"/>
    <w:rsid w:val="00E06172"/>
    <w:rsid w:val="00E06614"/>
    <w:rsid w:val="00E06955"/>
    <w:rsid w:val="00E06B44"/>
    <w:rsid w:val="00E07210"/>
    <w:rsid w:val="00E07424"/>
    <w:rsid w:val="00E103A8"/>
    <w:rsid w:val="00E10851"/>
    <w:rsid w:val="00E1097E"/>
    <w:rsid w:val="00E10AE5"/>
    <w:rsid w:val="00E11605"/>
    <w:rsid w:val="00E11833"/>
    <w:rsid w:val="00E11ACB"/>
    <w:rsid w:val="00E11B4B"/>
    <w:rsid w:val="00E12277"/>
    <w:rsid w:val="00E122E2"/>
    <w:rsid w:val="00E1260B"/>
    <w:rsid w:val="00E12B88"/>
    <w:rsid w:val="00E13289"/>
    <w:rsid w:val="00E134FF"/>
    <w:rsid w:val="00E1435A"/>
    <w:rsid w:val="00E1499B"/>
    <w:rsid w:val="00E14D1A"/>
    <w:rsid w:val="00E1571A"/>
    <w:rsid w:val="00E1572C"/>
    <w:rsid w:val="00E15F25"/>
    <w:rsid w:val="00E16322"/>
    <w:rsid w:val="00E169CF"/>
    <w:rsid w:val="00E20B1F"/>
    <w:rsid w:val="00E21504"/>
    <w:rsid w:val="00E22482"/>
    <w:rsid w:val="00E23C84"/>
    <w:rsid w:val="00E23CEB"/>
    <w:rsid w:val="00E23DB0"/>
    <w:rsid w:val="00E24AD5"/>
    <w:rsid w:val="00E25649"/>
    <w:rsid w:val="00E259E7"/>
    <w:rsid w:val="00E26162"/>
    <w:rsid w:val="00E2631C"/>
    <w:rsid w:val="00E26854"/>
    <w:rsid w:val="00E27153"/>
    <w:rsid w:val="00E272B2"/>
    <w:rsid w:val="00E2739E"/>
    <w:rsid w:val="00E30043"/>
    <w:rsid w:val="00E305BB"/>
    <w:rsid w:val="00E306BB"/>
    <w:rsid w:val="00E30A46"/>
    <w:rsid w:val="00E30BBE"/>
    <w:rsid w:val="00E31807"/>
    <w:rsid w:val="00E31D5D"/>
    <w:rsid w:val="00E31FF4"/>
    <w:rsid w:val="00E32690"/>
    <w:rsid w:val="00E32E89"/>
    <w:rsid w:val="00E33142"/>
    <w:rsid w:val="00E33188"/>
    <w:rsid w:val="00E33484"/>
    <w:rsid w:val="00E33916"/>
    <w:rsid w:val="00E34375"/>
    <w:rsid w:val="00E34B94"/>
    <w:rsid w:val="00E34C44"/>
    <w:rsid w:val="00E34C59"/>
    <w:rsid w:val="00E35654"/>
    <w:rsid w:val="00E35E69"/>
    <w:rsid w:val="00E36477"/>
    <w:rsid w:val="00E367E7"/>
    <w:rsid w:val="00E36901"/>
    <w:rsid w:val="00E36997"/>
    <w:rsid w:val="00E36A35"/>
    <w:rsid w:val="00E3719E"/>
    <w:rsid w:val="00E37DCC"/>
    <w:rsid w:val="00E40983"/>
    <w:rsid w:val="00E40B92"/>
    <w:rsid w:val="00E4131A"/>
    <w:rsid w:val="00E4256F"/>
    <w:rsid w:val="00E42B6A"/>
    <w:rsid w:val="00E43104"/>
    <w:rsid w:val="00E433A2"/>
    <w:rsid w:val="00E437B9"/>
    <w:rsid w:val="00E442CD"/>
    <w:rsid w:val="00E447C3"/>
    <w:rsid w:val="00E44CC6"/>
    <w:rsid w:val="00E46805"/>
    <w:rsid w:val="00E46995"/>
    <w:rsid w:val="00E46D78"/>
    <w:rsid w:val="00E46D8C"/>
    <w:rsid w:val="00E5076A"/>
    <w:rsid w:val="00E513B7"/>
    <w:rsid w:val="00E526F5"/>
    <w:rsid w:val="00E52D1D"/>
    <w:rsid w:val="00E53029"/>
    <w:rsid w:val="00E53C1B"/>
    <w:rsid w:val="00E53FBB"/>
    <w:rsid w:val="00E541B9"/>
    <w:rsid w:val="00E557A0"/>
    <w:rsid w:val="00E55CC4"/>
    <w:rsid w:val="00E57281"/>
    <w:rsid w:val="00E57B6B"/>
    <w:rsid w:val="00E606B0"/>
    <w:rsid w:val="00E6149D"/>
    <w:rsid w:val="00E6164C"/>
    <w:rsid w:val="00E61AC6"/>
    <w:rsid w:val="00E62399"/>
    <w:rsid w:val="00E6270D"/>
    <w:rsid w:val="00E632F5"/>
    <w:rsid w:val="00E63848"/>
    <w:rsid w:val="00E63DD4"/>
    <w:rsid w:val="00E645E8"/>
    <w:rsid w:val="00E65923"/>
    <w:rsid w:val="00E66CCA"/>
    <w:rsid w:val="00E66E1D"/>
    <w:rsid w:val="00E7042A"/>
    <w:rsid w:val="00E704FA"/>
    <w:rsid w:val="00E70B90"/>
    <w:rsid w:val="00E70F7D"/>
    <w:rsid w:val="00E716AA"/>
    <w:rsid w:val="00E718D1"/>
    <w:rsid w:val="00E71956"/>
    <w:rsid w:val="00E72505"/>
    <w:rsid w:val="00E728B1"/>
    <w:rsid w:val="00E72B49"/>
    <w:rsid w:val="00E738BD"/>
    <w:rsid w:val="00E7419E"/>
    <w:rsid w:val="00E741F6"/>
    <w:rsid w:val="00E750CC"/>
    <w:rsid w:val="00E752DD"/>
    <w:rsid w:val="00E75934"/>
    <w:rsid w:val="00E75F1C"/>
    <w:rsid w:val="00E76BEF"/>
    <w:rsid w:val="00E76FA9"/>
    <w:rsid w:val="00E774B2"/>
    <w:rsid w:val="00E7789F"/>
    <w:rsid w:val="00E77A3B"/>
    <w:rsid w:val="00E77B3B"/>
    <w:rsid w:val="00E80E04"/>
    <w:rsid w:val="00E810D7"/>
    <w:rsid w:val="00E8249F"/>
    <w:rsid w:val="00E82B8F"/>
    <w:rsid w:val="00E82E55"/>
    <w:rsid w:val="00E8362E"/>
    <w:rsid w:val="00E83A29"/>
    <w:rsid w:val="00E844C8"/>
    <w:rsid w:val="00E84D67"/>
    <w:rsid w:val="00E8539E"/>
    <w:rsid w:val="00E85A0C"/>
    <w:rsid w:val="00E86B43"/>
    <w:rsid w:val="00E871D8"/>
    <w:rsid w:val="00E87325"/>
    <w:rsid w:val="00E87672"/>
    <w:rsid w:val="00E87C4F"/>
    <w:rsid w:val="00E9004B"/>
    <w:rsid w:val="00E905A4"/>
    <w:rsid w:val="00E91F29"/>
    <w:rsid w:val="00E921A7"/>
    <w:rsid w:val="00E9289F"/>
    <w:rsid w:val="00E9328D"/>
    <w:rsid w:val="00E93FA1"/>
    <w:rsid w:val="00E94A65"/>
    <w:rsid w:val="00E94BD3"/>
    <w:rsid w:val="00E95AE9"/>
    <w:rsid w:val="00E96039"/>
    <w:rsid w:val="00EA039F"/>
    <w:rsid w:val="00EA0BF9"/>
    <w:rsid w:val="00EA0DA8"/>
    <w:rsid w:val="00EA0FC0"/>
    <w:rsid w:val="00EA1739"/>
    <w:rsid w:val="00EA1909"/>
    <w:rsid w:val="00EA1E63"/>
    <w:rsid w:val="00EA2988"/>
    <w:rsid w:val="00EA2DEC"/>
    <w:rsid w:val="00EA33E7"/>
    <w:rsid w:val="00EA3887"/>
    <w:rsid w:val="00EA4260"/>
    <w:rsid w:val="00EA466A"/>
    <w:rsid w:val="00EA4ED3"/>
    <w:rsid w:val="00EA5494"/>
    <w:rsid w:val="00EA5580"/>
    <w:rsid w:val="00EA666B"/>
    <w:rsid w:val="00EA6E8A"/>
    <w:rsid w:val="00EA6F9C"/>
    <w:rsid w:val="00EA70FD"/>
    <w:rsid w:val="00EA78BC"/>
    <w:rsid w:val="00EB04FB"/>
    <w:rsid w:val="00EB0BA0"/>
    <w:rsid w:val="00EB12AD"/>
    <w:rsid w:val="00EB1D0C"/>
    <w:rsid w:val="00EB235C"/>
    <w:rsid w:val="00EB2E6C"/>
    <w:rsid w:val="00EB2F1E"/>
    <w:rsid w:val="00EB31AC"/>
    <w:rsid w:val="00EB3AEB"/>
    <w:rsid w:val="00EB3BFA"/>
    <w:rsid w:val="00EB3C63"/>
    <w:rsid w:val="00EB49CA"/>
    <w:rsid w:val="00EB551D"/>
    <w:rsid w:val="00EB55FF"/>
    <w:rsid w:val="00EB58F0"/>
    <w:rsid w:val="00EB6140"/>
    <w:rsid w:val="00EB71D0"/>
    <w:rsid w:val="00EB7415"/>
    <w:rsid w:val="00EB756C"/>
    <w:rsid w:val="00EB79E5"/>
    <w:rsid w:val="00EB7B1D"/>
    <w:rsid w:val="00EB7C94"/>
    <w:rsid w:val="00EC0C51"/>
    <w:rsid w:val="00EC0D22"/>
    <w:rsid w:val="00EC10D4"/>
    <w:rsid w:val="00EC1926"/>
    <w:rsid w:val="00EC1BA2"/>
    <w:rsid w:val="00EC31A3"/>
    <w:rsid w:val="00EC3F10"/>
    <w:rsid w:val="00EC447B"/>
    <w:rsid w:val="00EC4E24"/>
    <w:rsid w:val="00EC4E2F"/>
    <w:rsid w:val="00EC4E5C"/>
    <w:rsid w:val="00EC5019"/>
    <w:rsid w:val="00EC6AB8"/>
    <w:rsid w:val="00EC7A38"/>
    <w:rsid w:val="00ED00FA"/>
    <w:rsid w:val="00ED0557"/>
    <w:rsid w:val="00ED1F17"/>
    <w:rsid w:val="00ED23FA"/>
    <w:rsid w:val="00ED2478"/>
    <w:rsid w:val="00ED2693"/>
    <w:rsid w:val="00ED3153"/>
    <w:rsid w:val="00ED3207"/>
    <w:rsid w:val="00ED3BD6"/>
    <w:rsid w:val="00ED3F69"/>
    <w:rsid w:val="00ED4125"/>
    <w:rsid w:val="00ED4C36"/>
    <w:rsid w:val="00ED5056"/>
    <w:rsid w:val="00ED5308"/>
    <w:rsid w:val="00ED5369"/>
    <w:rsid w:val="00ED55D9"/>
    <w:rsid w:val="00ED5871"/>
    <w:rsid w:val="00ED5898"/>
    <w:rsid w:val="00ED5BD0"/>
    <w:rsid w:val="00ED6344"/>
    <w:rsid w:val="00ED6518"/>
    <w:rsid w:val="00ED6722"/>
    <w:rsid w:val="00ED6BFE"/>
    <w:rsid w:val="00EE087B"/>
    <w:rsid w:val="00EE0D99"/>
    <w:rsid w:val="00EE1C86"/>
    <w:rsid w:val="00EE359F"/>
    <w:rsid w:val="00EE3830"/>
    <w:rsid w:val="00EE3DC7"/>
    <w:rsid w:val="00EE3E76"/>
    <w:rsid w:val="00EE42A8"/>
    <w:rsid w:val="00EE4FC4"/>
    <w:rsid w:val="00EE550C"/>
    <w:rsid w:val="00EE56CF"/>
    <w:rsid w:val="00EE5CAB"/>
    <w:rsid w:val="00EE7128"/>
    <w:rsid w:val="00EE7431"/>
    <w:rsid w:val="00EE7515"/>
    <w:rsid w:val="00EE7516"/>
    <w:rsid w:val="00EE77F3"/>
    <w:rsid w:val="00EE7CDD"/>
    <w:rsid w:val="00EF112D"/>
    <w:rsid w:val="00EF1416"/>
    <w:rsid w:val="00EF1CF5"/>
    <w:rsid w:val="00EF2136"/>
    <w:rsid w:val="00EF2452"/>
    <w:rsid w:val="00EF2841"/>
    <w:rsid w:val="00EF3D08"/>
    <w:rsid w:val="00EF4DF0"/>
    <w:rsid w:val="00EF50FD"/>
    <w:rsid w:val="00EF515A"/>
    <w:rsid w:val="00EF549C"/>
    <w:rsid w:val="00EF66F1"/>
    <w:rsid w:val="00EF6AD7"/>
    <w:rsid w:val="00EF714B"/>
    <w:rsid w:val="00EF766B"/>
    <w:rsid w:val="00F00079"/>
    <w:rsid w:val="00F009D4"/>
    <w:rsid w:val="00F00DFC"/>
    <w:rsid w:val="00F0166A"/>
    <w:rsid w:val="00F01A8A"/>
    <w:rsid w:val="00F026CF"/>
    <w:rsid w:val="00F02A90"/>
    <w:rsid w:val="00F03193"/>
    <w:rsid w:val="00F0512C"/>
    <w:rsid w:val="00F0585F"/>
    <w:rsid w:val="00F05A3B"/>
    <w:rsid w:val="00F0634C"/>
    <w:rsid w:val="00F06E18"/>
    <w:rsid w:val="00F0715B"/>
    <w:rsid w:val="00F0764F"/>
    <w:rsid w:val="00F07C72"/>
    <w:rsid w:val="00F07CFB"/>
    <w:rsid w:val="00F10E7A"/>
    <w:rsid w:val="00F11665"/>
    <w:rsid w:val="00F11BE1"/>
    <w:rsid w:val="00F11FE1"/>
    <w:rsid w:val="00F123FB"/>
    <w:rsid w:val="00F127F0"/>
    <w:rsid w:val="00F12FF3"/>
    <w:rsid w:val="00F13C51"/>
    <w:rsid w:val="00F1473F"/>
    <w:rsid w:val="00F14BC8"/>
    <w:rsid w:val="00F14E9D"/>
    <w:rsid w:val="00F1612C"/>
    <w:rsid w:val="00F16428"/>
    <w:rsid w:val="00F166EC"/>
    <w:rsid w:val="00F16E25"/>
    <w:rsid w:val="00F16E54"/>
    <w:rsid w:val="00F17657"/>
    <w:rsid w:val="00F1787B"/>
    <w:rsid w:val="00F17CD9"/>
    <w:rsid w:val="00F17D33"/>
    <w:rsid w:val="00F17FCE"/>
    <w:rsid w:val="00F212AF"/>
    <w:rsid w:val="00F2143F"/>
    <w:rsid w:val="00F2170A"/>
    <w:rsid w:val="00F226E8"/>
    <w:rsid w:val="00F22829"/>
    <w:rsid w:val="00F22987"/>
    <w:rsid w:val="00F22E4F"/>
    <w:rsid w:val="00F2339D"/>
    <w:rsid w:val="00F235F0"/>
    <w:rsid w:val="00F254F2"/>
    <w:rsid w:val="00F26822"/>
    <w:rsid w:val="00F26DDC"/>
    <w:rsid w:val="00F27729"/>
    <w:rsid w:val="00F27980"/>
    <w:rsid w:val="00F27D6F"/>
    <w:rsid w:val="00F30D39"/>
    <w:rsid w:val="00F30D5D"/>
    <w:rsid w:val="00F30F55"/>
    <w:rsid w:val="00F31567"/>
    <w:rsid w:val="00F31624"/>
    <w:rsid w:val="00F3167C"/>
    <w:rsid w:val="00F317B6"/>
    <w:rsid w:val="00F317CD"/>
    <w:rsid w:val="00F3180D"/>
    <w:rsid w:val="00F32649"/>
    <w:rsid w:val="00F3276C"/>
    <w:rsid w:val="00F3365A"/>
    <w:rsid w:val="00F3466E"/>
    <w:rsid w:val="00F34B54"/>
    <w:rsid w:val="00F350B1"/>
    <w:rsid w:val="00F35C23"/>
    <w:rsid w:val="00F35D22"/>
    <w:rsid w:val="00F36097"/>
    <w:rsid w:val="00F36124"/>
    <w:rsid w:val="00F36693"/>
    <w:rsid w:val="00F3678D"/>
    <w:rsid w:val="00F367AA"/>
    <w:rsid w:val="00F36965"/>
    <w:rsid w:val="00F36F82"/>
    <w:rsid w:val="00F4012C"/>
    <w:rsid w:val="00F40685"/>
    <w:rsid w:val="00F40693"/>
    <w:rsid w:val="00F407C3"/>
    <w:rsid w:val="00F42BEC"/>
    <w:rsid w:val="00F43628"/>
    <w:rsid w:val="00F44FC5"/>
    <w:rsid w:val="00F45041"/>
    <w:rsid w:val="00F45571"/>
    <w:rsid w:val="00F50587"/>
    <w:rsid w:val="00F513B9"/>
    <w:rsid w:val="00F517B4"/>
    <w:rsid w:val="00F51A10"/>
    <w:rsid w:val="00F523C9"/>
    <w:rsid w:val="00F52F63"/>
    <w:rsid w:val="00F53D58"/>
    <w:rsid w:val="00F541EB"/>
    <w:rsid w:val="00F547C4"/>
    <w:rsid w:val="00F54A0F"/>
    <w:rsid w:val="00F54B5A"/>
    <w:rsid w:val="00F54C6E"/>
    <w:rsid w:val="00F54CA0"/>
    <w:rsid w:val="00F54D45"/>
    <w:rsid w:val="00F54FD5"/>
    <w:rsid w:val="00F55013"/>
    <w:rsid w:val="00F55291"/>
    <w:rsid w:val="00F558EA"/>
    <w:rsid w:val="00F55D37"/>
    <w:rsid w:val="00F5608F"/>
    <w:rsid w:val="00F560B9"/>
    <w:rsid w:val="00F560D5"/>
    <w:rsid w:val="00F56895"/>
    <w:rsid w:val="00F56B2D"/>
    <w:rsid w:val="00F5740C"/>
    <w:rsid w:val="00F60731"/>
    <w:rsid w:val="00F60807"/>
    <w:rsid w:val="00F623B2"/>
    <w:rsid w:val="00F62573"/>
    <w:rsid w:val="00F626B7"/>
    <w:rsid w:val="00F63276"/>
    <w:rsid w:val="00F640E8"/>
    <w:rsid w:val="00F658E3"/>
    <w:rsid w:val="00F65CD5"/>
    <w:rsid w:val="00F65F87"/>
    <w:rsid w:val="00F660E3"/>
    <w:rsid w:val="00F66831"/>
    <w:rsid w:val="00F67920"/>
    <w:rsid w:val="00F679F9"/>
    <w:rsid w:val="00F701DA"/>
    <w:rsid w:val="00F70ED3"/>
    <w:rsid w:val="00F7106A"/>
    <w:rsid w:val="00F71185"/>
    <w:rsid w:val="00F71AD1"/>
    <w:rsid w:val="00F7257B"/>
    <w:rsid w:val="00F72891"/>
    <w:rsid w:val="00F72A71"/>
    <w:rsid w:val="00F7361E"/>
    <w:rsid w:val="00F744D2"/>
    <w:rsid w:val="00F747C2"/>
    <w:rsid w:val="00F750AB"/>
    <w:rsid w:val="00F75CB2"/>
    <w:rsid w:val="00F75D88"/>
    <w:rsid w:val="00F779BB"/>
    <w:rsid w:val="00F77A12"/>
    <w:rsid w:val="00F77B67"/>
    <w:rsid w:val="00F814FC"/>
    <w:rsid w:val="00F824CD"/>
    <w:rsid w:val="00F825D8"/>
    <w:rsid w:val="00F82ABE"/>
    <w:rsid w:val="00F83035"/>
    <w:rsid w:val="00F8306B"/>
    <w:rsid w:val="00F830A6"/>
    <w:rsid w:val="00F8411F"/>
    <w:rsid w:val="00F84573"/>
    <w:rsid w:val="00F8473B"/>
    <w:rsid w:val="00F84DC2"/>
    <w:rsid w:val="00F84E66"/>
    <w:rsid w:val="00F84F44"/>
    <w:rsid w:val="00F853EB"/>
    <w:rsid w:val="00F85A93"/>
    <w:rsid w:val="00F86484"/>
    <w:rsid w:val="00F86840"/>
    <w:rsid w:val="00F86982"/>
    <w:rsid w:val="00F86D09"/>
    <w:rsid w:val="00F8785C"/>
    <w:rsid w:val="00F9000D"/>
    <w:rsid w:val="00F9001E"/>
    <w:rsid w:val="00F90665"/>
    <w:rsid w:val="00F90A84"/>
    <w:rsid w:val="00F90FBF"/>
    <w:rsid w:val="00F9181E"/>
    <w:rsid w:val="00F91B7A"/>
    <w:rsid w:val="00F91E56"/>
    <w:rsid w:val="00F926E8"/>
    <w:rsid w:val="00F9357D"/>
    <w:rsid w:val="00F93F0A"/>
    <w:rsid w:val="00F9426B"/>
    <w:rsid w:val="00F946B9"/>
    <w:rsid w:val="00F94CA4"/>
    <w:rsid w:val="00F952ED"/>
    <w:rsid w:val="00F95789"/>
    <w:rsid w:val="00F95B52"/>
    <w:rsid w:val="00F96489"/>
    <w:rsid w:val="00F96AE1"/>
    <w:rsid w:val="00F9725A"/>
    <w:rsid w:val="00F97A16"/>
    <w:rsid w:val="00FA0A72"/>
    <w:rsid w:val="00FA0FD1"/>
    <w:rsid w:val="00FA12FA"/>
    <w:rsid w:val="00FA131E"/>
    <w:rsid w:val="00FA17CD"/>
    <w:rsid w:val="00FA27B1"/>
    <w:rsid w:val="00FA28B3"/>
    <w:rsid w:val="00FA373F"/>
    <w:rsid w:val="00FA433A"/>
    <w:rsid w:val="00FA5794"/>
    <w:rsid w:val="00FA5CEE"/>
    <w:rsid w:val="00FA600C"/>
    <w:rsid w:val="00FA6DDE"/>
    <w:rsid w:val="00FB064E"/>
    <w:rsid w:val="00FB075D"/>
    <w:rsid w:val="00FB1956"/>
    <w:rsid w:val="00FB1EE3"/>
    <w:rsid w:val="00FB1FB9"/>
    <w:rsid w:val="00FB24DE"/>
    <w:rsid w:val="00FB2B0D"/>
    <w:rsid w:val="00FB30AC"/>
    <w:rsid w:val="00FB3555"/>
    <w:rsid w:val="00FB3682"/>
    <w:rsid w:val="00FB380A"/>
    <w:rsid w:val="00FB4101"/>
    <w:rsid w:val="00FB410C"/>
    <w:rsid w:val="00FB49BC"/>
    <w:rsid w:val="00FB5589"/>
    <w:rsid w:val="00FB5633"/>
    <w:rsid w:val="00FB6011"/>
    <w:rsid w:val="00FB6122"/>
    <w:rsid w:val="00FB6161"/>
    <w:rsid w:val="00FB6794"/>
    <w:rsid w:val="00FB6C53"/>
    <w:rsid w:val="00FB72DE"/>
    <w:rsid w:val="00FB78B4"/>
    <w:rsid w:val="00FB7AAE"/>
    <w:rsid w:val="00FC165A"/>
    <w:rsid w:val="00FC1F91"/>
    <w:rsid w:val="00FC23A1"/>
    <w:rsid w:val="00FC3491"/>
    <w:rsid w:val="00FC360D"/>
    <w:rsid w:val="00FC4363"/>
    <w:rsid w:val="00FC4435"/>
    <w:rsid w:val="00FC44D5"/>
    <w:rsid w:val="00FC44FA"/>
    <w:rsid w:val="00FC488C"/>
    <w:rsid w:val="00FC57CB"/>
    <w:rsid w:val="00FC5E20"/>
    <w:rsid w:val="00FC6C76"/>
    <w:rsid w:val="00FD0848"/>
    <w:rsid w:val="00FD19FF"/>
    <w:rsid w:val="00FD238D"/>
    <w:rsid w:val="00FD2577"/>
    <w:rsid w:val="00FD2832"/>
    <w:rsid w:val="00FD2ABB"/>
    <w:rsid w:val="00FD2CB7"/>
    <w:rsid w:val="00FD300B"/>
    <w:rsid w:val="00FD3B6C"/>
    <w:rsid w:val="00FD4BBF"/>
    <w:rsid w:val="00FD5090"/>
    <w:rsid w:val="00FD5D21"/>
    <w:rsid w:val="00FD5FDA"/>
    <w:rsid w:val="00FD6853"/>
    <w:rsid w:val="00FD7D4B"/>
    <w:rsid w:val="00FD7ED7"/>
    <w:rsid w:val="00FE063B"/>
    <w:rsid w:val="00FE0A23"/>
    <w:rsid w:val="00FE0B28"/>
    <w:rsid w:val="00FE0EB0"/>
    <w:rsid w:val="00FE0EC2"/>
    <w:rsid w:val="00FE14BE"/>
    <w:rsid w:val="00FE1610"/>
    <w:rsid w:val="00FE17E2"/>
    <w:rsid w:val="00FE1B2E"/>
    <w:rsid w:val="00FE23CE"/>
    <w:rsid w:val="00FE2509"/>
    <w:rsid w:val="00FE2878"/>
    <w:rsid w:val="00FE2A4B"/>
    <w:rsid w:val="00FE2DCE"/>
    <w:rsid w:val="00FE359B"/>
    <w:rsid w:val="00FE3BEC"/>
    <w:rsid w:val="00FE4550"/>
    <w:rsid w:val="00FE4BEF"/>
    <w:rsid w:val="00FE618A"/>
    <w:rsid w:val="00FE61D2"/>
    <w:rsid w:val="00FE6B9A"/>
    <w:rsid w:val="00FE748A"/>
    <w:rsid w:val="00FE7ADE"/>
    <w:rsid w:val="00FE7D56"/>
    <w:rsid w:val="00FF0714"/>
    <w:rsid w:val="00FF0779"/>
    <w:rsid w:val="00FF0882"/>
    <w:rsid w:val="00FF0A73"/>
    <w:rsid w:val="00FF1157"/>
    <w:rsid w:val="00FF21C8"/>
    <w:rsid w:val="00FF2426"/>
    <w:rsid w:val="00FF2AD9"/>
    <w:rsid w:val="00FF2C71"/>
    <w:rsid w:val="00FF2D59"/>
    <w:rsid w:val="00FF3287"/>
    <w:rsid w:val="00FF33F2"/>
    <w:rsid w:val="00FF3DFD"/>
    <w:rsid w:val="00FF3FAF"/>
    <w:rsid w:val="00FF40DA"/>
    <w:rsid w:val="00FF4952"/>
    <w:rsid w:val="00FF4BBE"/>
    <w:rsid w:val="00FF60E9"/>
    <w:rsid w:val="00FF613C"/>
    <w:rsid w:val="00FF61EA"/>
    <w:rsid w:val="00FF7581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357224"/>
  <w15:docId w15:val="{7BD1667A-E250-4F68-8AE9-89B432138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Chars="800" w:left="800"/>
    </w:pPr>
  </w:style>
  <w:style w:type="table" w:styleId="a4">
    <w:name w:val="Table Grid"/>
    <w:basedOn w:val="a1"/>
    <w:uiPriority w:val="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</w:style>
  <w:style w:type="paragraph" w:styleId="a6">
    <w:name w:val="footer"/>
    <w:basedOn w:val="a"/>
    <w:link w:val="Char0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</w:style>
  <w:style w:type="character" w:styleId="a7">
    <w:name w:val="Placeholder Text"/>
    <w:basedOn w:val="a0"/>
    <w:semiHidden/>
    <w:rPr>
      <w:color w:val="808080"/>
    </w:rPr>
  </w:style>
  <w:style w:type="paragraph" w:styleId="a8">
    <w:name w:val="Balloon Text"/>
    <w:basedOn w:val="a"/>
    <w:link w:val="Char1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nhideWhenUsed/>
    <w:rPr>
      <w:color w:val="0000FF"/>
      <w:u w:val="single"/>
    </w:rPr>
  </w:style>
  <w:style w:type="paragraph" w:styleId="aa">
    <w:name w:val="endnote text"/>
    <w:basedOn w:val="a"/>
    <w:link w:val="Char2"/>
    <w:semiHidden/>
    <w:unhideWhenUsed/>
    <w:pPr>
      <w:snapToGrid w:val="0"/>
      <w:jc w:val="left"/>
    </w:pPr>
  </w:style>
  <w:style w:type="character" w:customStyle="1" w:styleId="Char2">
    <w:name w:val="미주 텍스트 Char"/>
    <w:basedOn w:val="a0"/>
    <w:link w:val="aa"/>
    <w:semiHidden/>
  </w:style>
  <w:style w:type="character" w:styleId="ab">
    <w:name w:val="endnote reference"/>
    <w:basedOn w:val="a0"/>
    <w:semiHidden/>
    <w:unhideWhenUsed/>
    <w:rPr>
      <w:vertAlign w:val="superscript"/>
    </w:rPr>
  </w:style>
  <w:style w:type="paragraph" w:styleId="ac">
    <w:name w:val="footnote text"/>
    <w:basedOn w:val="a"/>
    <w:link w:val="Char3"/>
    <w:semiHidden/>
    <w:unhideWhenUsed/>
    <w:pPr>
      <w:snapToGrid w:val="0"/>
      <w:jc w:val="left"/>
    </w:pPr>
  </w:style>
  <w:style w:type="character" w:customStyle="1" w:styleId="Char3">
    <w:name w:val="각주 텍스트 Char"/>
    <w:basedOn w:val="a0"/>
    <w:link w:val="ac"/>
    <w:semiHidden/>
  </w:style>
  <w:style w:type="character" w:styleId="ad">
    <w:name w:val="footnote reference"/>
    <w:basedOn w:val="a0"/>
    <w:semiHidden/>
    <w:unhideWhenUsed/>
    <w:rPr>
      <w:vertAlign w:val="superscript"/>
    </w:rPr>
  </w:style>
  <w:style w:type="character" w:customStyle="1" w:styleId="1">
    <w:name w:val="확인되지 않은 멘션1"/>
    <w:basedOn w:val="a0"/>
    <w:semiHidden/>
    <w:unhideWhenUsed/>
    <w:rPr>
      <w:color w:val="605E5C"/>
      <w:shd w:val="clear" w:color="000000" w:fill="E1DFDD"/>
    </w:rPr>
  </w:style>
  <w:style w:type="character" w:customStyle="1" w:styleId="2">
    <w:name w:val="확인되지 않은 멘션2"/>
    <w:basedOn w:val="a0"/>
    <w:semiHidden/>
    <w:unhideWhenUsed/>
    <w:rPr>
      <w:color w:val="605E5C"/>
      <w:shd w:val="clear" w:color="000000" w:fill="E1DFDD"/>
    </w:rPr>
  </w:style>
  <w:style w:type="character" w:customStyle="1" w:styleId="3">
    <w:name w:val="확인되지 않은 멘션3"/>
    <w:basedOn w:val="a0"/>
    <w:semiHidden/>
    <w:unhideWhenUsed/>
    <w:rPr>
      <w:color w:val="605E5C"/>
      <w:shd w:val="clear" w:color="000000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461EE4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F9357D"/>
    <w:rPr>
      <w:color w:val="605E5C"/>
      <w:shd w:val="clear" w:color="auto" w:fill="E1DFDD"/>
    </w:rPr>
  </w:style>
  <w:style w:type="table" w:styleId="20">
    <w:name w:val="Plain Table 2"/>
    <w:basedOn w:val="a1"/>
    <w:uiPriority w:val="42"/>
    <w:rsid w:val="008504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annotation reference"/>
    <w:basedOn w:val="a0"/>
    <w:uiPriority w:val="99"/>
    <w:semiHidden/>
    <w:unhideWhenUsed/>
    <w:rsid w:val="003C4EE1"/>
    <w:rPr>
      <w:sz w:val="16"/>
      <w:szCs w:val="16"/>
    </w:rPr>
  </w:style>
  <w:style w:type="paragraph" w:styleId="af">
    <w:name w:val="annotation text"/>
    <w:basedOn w:val="a"/>
    <w:link w:val="Char4"/>
    <w:uiPriority w:val="99"/>
    <w:semiHidden/>
    <w:unhideWhenUsed/>
    <w:rsid w:val="003C4EE1"/>
    <w:pPr>
      <w:spacing w:line="240" w:lineRule="auto"/>
    </w:pPr>
  </w:style>
  <w:style w:type="character" w:customStyle="1" w:styleId="Char4">
    <w:name w:val="메모 텍스트 Char"/>
    <w:basedOn w:val="a0"/>
    <w:link w:val="af"/>
    <w:uiPriority w:val="99"/>
    <w:semiHidden/>
    <w:rsid w:val="003C4EE1"/>
  </w:style>
  <w:style w:type="paragraph" w:styleId="af0">
    <w:name w:val="annotation subject"/>
    <w:basedOn w:val="af"/>
    <w:next w:val="af"/>
    <w:link w:val="Char5"/>
    <w:uiPriority w:val="99"/>
    <w:semiHidden/>
    <w:unhideWhenUsed/>
    <w:rsid w:val="003C4EE1"/>
    <w:rPr>
      <w:b/>
      <w:bCs/>
    </w:rPr>
  </w:style>
  <w:style w:type="character" w:customStyle="1" w:styleId="Char5">
    <w:name w:val="메모 주제 Char"/>
    <w:basedOn w:val="Char4"/>
    <w:link w:val="af0"/>
    <w:uiPriority w:val="99"/>
    <w:semiHidden/>
    <w:rsid w:val="003C4EE1"/>
    <w:rPr>
      <w:b/>
      <w:bCs/>
    </w:rPr>
  </w:style>
  <w:style w:type="paragraph" w:styleId="af1">
    <w:name w:val="Revision"/>
    <w:hidden/>
    <w:uiPriority w:val="99"/>
    <w:semiHidden/>
    <w:rsid w:val="004A5E91"/>
    <w:pPr>
      <w:spacing w:after="0" w:line="240" w:lineRule="auto"/>
      <w:jc w:val="left"/>
    </w:pPr>
  </w:style>
  <w:style w:type="character" w:styleId="af2">
    <w:name w:val="page number"/>
    <w:basedOn w:val="a0"/>
    <w:uiPriority w:val="99"/>
    <w:semiHidden/>
    <w:unhideWhenUsed/>
    <w:rsid w:val="00F95789"/>
  </w:style>
  <w:style w:type="character" w:styleId="af3">
    <w:name w:val="Emphasis"/>
    <w:basedOn w:val="a0"/>
    <w:uiPriority w:val="20"/>
    <w:qFormat/>
    <w:rsid w:val="00121FC0"/>
    <w:rPr>
      <w:i/>
      <w:iCs/>
    </w:rPr>
  </w:style>
  <w:style w:type="character" w:customStyle="1" w:styleId="6">
    <w:name w:val="확인되지 않은 멘션6"/>
    <w:basedOn w:val="a0"/>
    <w:uiPriority w:val="99"/>
    <w:semiHidden/>
    <w:unhideWhenUsed/>
    <w:rsid w:val="001F10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7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4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74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8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0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0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35309-63A5-4D73-AAF1-0007BD154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6</Pages>
  <Words>1078</Words>
  <Characters>6151</Characters>
  <Application>Microsoft Office Word</Application>
  <DocSecurity>0</DocSecurity>
  <Lines>51</Lines>
  <Paragraphs>14</Paragraphs>
  <MMClips>0</MMClip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Young Sohn</dc:creator>
  <cp:keywords/>
  <cp:lastModifiedBy>Woo Hyunwoo</cp:lastModifiedBy>
  <cp:revision>200</cp:revision>
  <cp:lastPrinted>2021-05-11T07:21:00Z</cp:lastPrinted>
  <dcterms:created xsi:type="dcterms:W3CDTF">2021-02-04T04:45:00Z</dcterms:created>
  <dcterms:modified xsi:type="dcterms:W3CDTF">2022-03-15T14:51:00Z</dcterms:modified>
</cp:coreProperties>
</file>